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7E641" w14:textId="7D527332" w:rsidR="0052207E" w:rsidRPr="005051E5" w:rsidRDefault="003F652B" w:rsidP="6CD9D422">
      <w:pPr>
        <w:spacing w:after="0"/>
        <w:jc w:val="center"/>
        <w:rPr>
          <w:b/>
          <w:bCs/>
          <w:sz w:val="28"/>
          <w:szCs w:val="28"/>
          <w:lang w:val="en-US"/>
        </w:rPr>
      </w:pPr>
      <w:r w:rsidRPr="005051E5">
        <w:rPr>
          <w:b/>
          <w:bCs/>
          <w:sz w:val="28"/>
          <w:szCs w:val="28"/>
          <w:lang w:val="en-US"/>
        </w:rPr>
        <w:t xml:space="preserve">Aktiia </w:t>
      </w:r>
      <w:r w:rsidR="00941830" w:rsidRPr="005051E5">
        <w:rPr>
          <w:b/>
          <w:bCs/>
          <w:sz w:val="28"/>
          <w:szCs w:val="28"/>
          <w:lang w:val="en-US"/>
        </w:rPr>
        <w:t xml:space="preserve">Cuffless </w:t>
      </w:r>
      <w:r w:rsidRPr="005051E5">
        <w:rPr>
          <w:b/>
          <w:bCs/>
          <w:sz w:val="28"/>
          <w:szCs w:val="28"/>
          <w:lang w:val="en-US"/>
        </w:rPr>
        <w:t xml:space="preserve">Blood Pressure Monitor </w:t>
      </w:r>
      <w:bookmarkStart w:id="0" w:name="_Hlk112328774"/>
      <w:r w:rsidR="00693ED0" w:rsidRPr="005051E5">
        <w:rPr>
          <w:b/>
          <w:bCs/>
          <w:sz w:val="28"/>
          <w:szCs w:val="28"/>
          <w:lang w:val="en-US"/>
        </w:rPr>
        <w:t>Y</w:t>
      </w:r>
      <w:r w:rsidRPr="005051E5">
        <w:rPr>
          <w:b/>
          <w:bCs/>
          <w:sz w:val="28"/>
          <w:szCs w:val="28"/>
          <w:lang w:val="en-US"/>
        </w:rPr>
        <w:t xml:space="preserve">ields </w:t>
      </w:r>
      <w:r w:rsidR="00693ED0" w:rsidRPr="005051E5">
        <w:rPr>
          <w:b/>
          <w:bCs/>
          <w:sz w:val="28"/>
          <w:szCs w:val="28"/>
          <w:lang w:val="en-US"/>
        </w:rPr>
        <w:t>E</w:t>
      </w:r>
      <w:r w:rsidRPr="005051E5">
        <w:rPr>
          <w:b/>
          <w:bCs/>
          <w:sz w:val="28"/>
          <w:szCs w:val="28"/>
          <w:lang w:val="en-US"/>
        </w:rPr>
        <w:t xml:space="preserve">quivalent </w:t>
      </w:r>
      <w:r w:rsidR="00693ED0" w:rsidRPr="005051E5">
        <w:rPr>
          <w:b/>
          <w:bCs/>
          <w:sz w:val="28"/>
          <w:szCs w:val="28"/>
          <w:lang w:val="en-US"/>
        </w:rPr>
        <w:t>D</w:t>
      </w:r>
      <w:r w:rsidRPr="005051E5">
        <w:rPr>
          <w:b/>
          <w:bCs/>
          <w:sz w:val="28"/>
          <w:szCs w:val="28"/>
          <w:lang w:val="en-US"/>
        </w:rPr>
        <w:t xml:space="preserve">aytime </w:t>
      </w:r>
      <w:r w:rsidR="00693ED0" w:rsidRPr="005051E5">
        <w:rPr>
          <w:b/>
          <w:bCs/>
          <w:sz w:val="28"/>
          <w:szCs w:val="28"/>
          <w:lang w:val="en-US"/>
        </w:rPr>
        <w:t>Blood Pressure</w:t>
      </w:r>
      <w:r w:rsidRPr="005051E5">
        <w:rPr>
          <w:b/>
          <w:bCs/>
          <w:sz w:val="28"/>
          <w:szCs w:val="28"/>
          <w:lang w:val="en-US"/>
        </w:rPr>
        <w:t xml:space="preserve"> </w:t>
      </w:r>
      <w:r w:rsidR="00AF7180" w:rsidRPr="005051E5">
        <w:rPr>
          <w:b/>
          <w:bCs/>
          <w:sz w:val="28"/>
          <w:szCs w:val="28"/>
          <w:lang w:val="en-US"/>
        </w:rPr>
        <w:t>Measurements</w:t>
      </w:r>
      <w:r w:rsidRPr="005051E5">
        <w:rPr>
          <w:b/>
          <w:bCs/>
          <w:sz w:val="28"/>
          <w:szCs w:val="28"/>
          <w:lang w:val="en-US"/>
        </w:rPr>
        <w:t xml:space="preserve"> </w:t>
      </w:r>
      <w:r w:rsidR="001521BD" w:rsidRPr="005051E5">
        <w:rPr>
          <w:b/>
          <w:bCs/>
          <w:sz w:val="28"/>
          <w:szCs w:val="28"/>
          <w:lang w:val="en-US"/>
        </w:rPr>
        <w:t>C</w:t>
      </w:r>
      <w:r w:rsidRPr="005051E5">
        <w:rPr>
          <w:b/>
          <w:bCs/>
          <w:sz w:val="28"/>
          <w:szCs w:val="28"/>
          <w:lang w:val="en-US"/>
        </w:rPr>
        <w:t>ompared to</w:t>
      </w:r>
      <w:r w:rsidR="001D7A60" w:rsidRPr="005051E5">
        <w:rPr>
          <w:b/>
          <w:bCs/>
          <w:sz w:val="28"/>
          <w:szCs w:val="28"/>
          <w:lang w:val="en-US"/>
        </w:rPr>
        <w:t xml:space="preserve"> a</w:t>
      </w:r>
      <w:r w:rsidRPr="005051E5">
        <w:rPr>
          <w:b/>
          <w:bCs/>
          <w:sz w:val="28"/>
          <w:szCs w:val="28"/>
          <w:lang w:val="en-US"/>
        </w:rPr>
        <w:t xml:space="preserve"> 24-h Ambulatory Blood Pressure Monitor</w:t>
      </w:r>
      <w:bookmarkEnd w:id="0"/>
      <w:r w:rsidR="00693ED0" w:rsidRPr="005051E5">
        <w:rPr>
          <w:b/>
          <w:bCs/>
          <w:sz w:val="28"/>
          <w:szCs w:val="28"/>
          <w:lang w:val="en-US"/>
        </w:rPr>
        <w:t>:</w:t>
      </w:r>
      <w:r w:rsidR="00616755" w:rsidRPr="005051E5">
        <w:rPr>
          <w:b/>
          <w:bCs/>
          <w:sz w:val="28"/>
          <w:szCs w:val="28"/>
          <w:lang w:val="en-US"/>
        </w:rPr>
        <w:t xml:space="preserve"> </w:t>
      </w:r>
      <w:r w:rsidR="003E599D" w:rsidRPr="005051E5">
        <w:rPr>
          <w:b/>
          <w:bCs/>
          <w:sz w:val="28"/>
          <w:szCs w:val="28"/>
          <w:lang w:val="en-US"/>
        </w:rPr>
        <w:t>Preliminary</w:t>
      </w:r>
      <w:r w:rsidR="00616755" w:rsidRPr="005051E5">
        <w:rPr>
          <w:b/>
          <w:bCs/>
          <w:sz w:val="28"/>
          <w:szCs w:val="28"/>
          <w:lang w:val="en-US"/>
        </w:rPr>
        <w:t xml:space="preserve"> </w:t>
      </w:r>
      <w:r w:rsidR="003E599D" w:rsidRPr="005051E5">
        <w:rPr>
          <w:b/>
          <w:bCs/>
          <w:sz w:val="28"/>
          <w:szCs w:val="28"/>
          <w:lang w:val="en-US"/>
        </w:rPr>
        <w:t xml:space="preserve">Results </w:t>
      </w:r>
      <w:r w:rsidR="00616755" w:rsidRPr="005051E5">
        <w:rPr>
          <w:b/>
          <w:bCs/>
          <w:sz w:val="28"/>
          <w:szCs w:val="28"/>
          <w:lang w:val="en-US"/>
        </w:rPr>
        <w:t>f</w:t>
      </w:r>
      <w:r w:rsidR="003E599D" w:rsidRPr="005051E5">
        <w:rPr>
          <w:b/>
          <w:bCs/>
          <w:sz w:val="28"/>
          <w:szCs w:val="28"/>
          <w:lang w:val="en-US"/>
        </w:rPr>
        <w:t>rom a Prospective Single</w:t>
      </w:r>
      <w:r w:rsidR="00D74073" w:rsidRPr="005051E5">
        <w:rPr>
          <w:b/>
          <w:bCs/>
          <w:sz w:val="28"/>
          <w:szCs w:val="28"/>
          <w:lang w:val="en-US"/>
        </w:rPr>
        <w:t>-</w:t>
      </w:r>
      <w:r w:rsidR="001521BD" w:rsidRPr="005051E5">
        <w:rPr>
          <w:b/>
          <w:bCs/>
          <w:sz w:val="28"/>
          <w:szCs w:val="28"/>
          <w:lang w:val="en-US"/>
        </w:rPr>
        <w:t>C</w:t>
      </w:r>
      <w:r w:rsidR="003E599D" w:rsidRPr="005051E5">
        <w:rPr>
          <w:b/>
          <w:bCs/>
          <w:sz w:val="28"/>
          <w:szCs w:val="28"/>
          <w:lang w:val="en-US"/>
        </w:rPr>
        <w:t>entre Study</w:t>
      </w:r>
    </w:p>
    <w:p w14:paraId="2D0936FD" w14:textId="77777777" w:rsidR="0031533D" w:rsidRPr="005051E5" w:rsidRDefault="0031533D" w:rsidP="007A554D">
      <w:pPr>
        <w:spacing w:after="0"/>
        <w:jc w:val="center"/>
        <w:rPr>
          <w:b/>
          <w:sz w:val="22"/>
          <w:lang w:val="en-US"/>
        </w:rPr>
      </w:pPr>
    </w:p>
    <w:p w14:paraId="0768C696" w14:textId="5027585B" w:rsidR="00ED2407" w:rsidRPr="005051E5" w:rsidRDefault="00774CCB" w:rsidP="6CD9D422">
      <w:pPr>
        <w:shd w:val="clear" w:color="auto" w:fill="FFFFFF" w:themeFill="background1"/>
        <w:spacing w:after="0"/>
        <w:jc w:val="center"/>
        <w:textAlignment w:val="baseline"/>
        <w:rPr>
          <w:sz w:val="22"/>
          <w:lang w:val="en-US"/>
        </w:rPr>
      </w:pPr>
      <w:r w:rsidRPr="005051E5">
        <w:rPr>
          <w:sz w:val="22"/>
          <w:lang w:val="en-US"/>
        </w:rPr>
        <w:t xml:space="preserve">Tiago P Almeida, PhD*; </w:t>
      </w:r>
      <w:r w:rsidR="00C13F7F" w:rsidRPr="005051E5">
        <w:rPr>
          <w:sz w:val="22"/>
          <w:lang w:val="en-US"/>
        </w:rPr>
        <w:t>Meritxell Cortés</w:t>
      </w:r>
      <w:r w:rsidR="003F1C4E" w:rsidRPr="005051E5">
        <w:rPr>
          <w:sz w:val="22"/>
          <w:lang w:val="en-US"/>
        </w:rPr>
        <w:t>, PhD*</w:t>
      </w:r>
      <w:r w:rsidR="00C13F7F" w:rsidRPr="005051E5">
        <w:rPr>
          <w:sz w:val="22"/>
          <w:lang w:val="en-US"/>
        </w:rPr>
        <w:t xml:space="preserve">; </w:t>
      </w:r>
      <w:r w:rsidR="003F1C4E" w:rsidRPr="005051E5">
        <w:rPr>
          <w:sz w:val="22"/>
          <w:lang w:val="en-US"/>
        </w:rPr>
        <w:t xml:space="preserve">David Perruchoud, PhD*; </w:t>
      </w:r>
      <w:r w:rsidR="009434C7" w:rsidRPr="005051E5">
        <w:rPr>
          <w:sz w:val="22"/>
          <w:lang w:val="en-US"/>
        </w:rPr>
        <w:t>Jérémy Alexandre</w:t>
      </w:r>
      <w:r w:rsidR="003546F0" w:rsidRPr="005051E5">
        <w:rPr>
          <w:sz w:val="22"/>
          <w:lang w:val="en-US"/>
        </w:rPr>
        <w:t>,</w:t>
      </w:r>
      <w:r w:rsidR="00DB0FC8" w:rsidRPr="005051E5">
        <w:rPr>
          <w:sz w:val="22"/>
          <w:lang w:val="en-US"/>
        </w:rPr>
        <w:t xml:space="preserve"> MSc</w:t>
      </w:r>
      <w:r w:rsidR="00E56E46" w:rsidRPr="005051E5">
        <w:rPr>
          <w:sz w:val="22"/>
          <w:lang w:val="en-US"/>
        </w:rPr>
        <w:t>*;</w:t>
      </w:r>
      <w:r w:rsidR="00DB0FC8" w:rsidRPr="005051E5">
        <w:rPr>
          <w:sz w:val="22"/>
          <w:lang w:val="en-US"/>
        </w:rPr>
        <w:t xml:space="preserve"> </w:t>
      </w:r>
      <w:r w:rsidR="00A963D9" w:rsidRPr="005051E5">
        <w:rPr>
          <w:sz w:val="22"/>
          <w:lang w:val="en-US"/>
        </w:rPr>
        <w:t xml:space="preserve">Pascale Vermare, MSc*; </w:t>
      </w:r>
      <w:r w:rsidR="003F1C4E" w:rsidRPr="005051E5">
        <w:rPr>
          <w:sz w:val="22"/>
          <w:lang w:val="en-US"/>
        </w:rPr>
        <w:t xml:space="preserve">Josep Sola, PhD*; </w:t>
      </w:r>
      <w:r w:rsidR="009A5109" w:rsidRPr="005051E5">
        <w:rPr>
          <w:sz w:val="22"/>
          <w:lang w:val="en-US"/>
        </w:rPr>
        <w:t>Jay Shah</w:t>
      </w:r>
      <w:r w:rsidR="00A30A9F" w:rsidRPr="005051E5">
        <w:rPr>
          <w:sz w:val="22"/>
          <w:lang w:val="en-US"/>
        </w:rPr>
        <w:t>,</w:t>
      </w:r>
      <w:r w:rsidR="2D70DA08" w:rsidRPr="005051E5">
        <w:rPr>
          <w:sz w:val="22"/>
          <w:lang w:val="en-US"/>
        </w:rPr>
        <w:t xml:space="preserve"> </w:t>
      </w:r>
      <w:r w:rsidR="00A30A9F" w:rsidRPr="005051E5">
        <w:rPr>
          <w:sz w:val="22"/>
          <w:lang w:val="en-US"/>
        </w:rPr>
        <w:t>MD</w:t>
      </w:r>
      <w:r w:rsidR="3C3DA091" w:rsidRPr="005051E5">
        <w:rPr>
          <w:sz w:val="22"/>
          <w:lang w:val="en-US"/>
        </w:rPr>
        <w:t xml:space="preserve"> FACC</w:t>
      </w:r>
      <w:r w:rsidR="004F675B" w:rsidRPr="005051E5">
        <w:rPr>
          <w:sz w:val="22"/>
          <w:lang w:val="en-US"/>
        </w:rPr>
        <w:t>*</w:t>
      </w:r>
      <w:r w:rsidR="003D4A60" w:rsidRPr="005051E5">
        <w:rPr>
          <w:sz w:val="22"/>
          <w:lang w:val="en-US"/>
        </w:rPr>
        <w:t>‡</w:t>
      </w:r>
      <w:r w:rsidR="00584F9B" w:rsidRPr="005051E5">
        <w:rPr>
          <w:sz w:val="22"/>
          <w:lang w:val="en-US"/>
        </w:rPr>
        <w:t>;</w:t>
      </w:r>
      <w:r w:rsidR="005863B1" w:rsidRPr="005051E5">
        <w:rPr>
          <w:sz w:val="22"/>
          <w:lang w:val="en-US"/>
        </w:rPr>
        <w:t xml:space="preserve"> </w:t>
      </w:r>
    </w:p>
    <w:p w14:paraId="64FED597" w14:textId="194DFAD3" w:rsidR="004F675B" w:rsidRPr="002423B9" w:rsidRDefault="00382CAD" w:rsidP="6CD9D422">
      <w:pPr>
        <w:shd w:val="clear" w:color="auto" w:fill="FFFFFF" w:themeFill="background1"/>
        <w:spacing w:after="0"/>
        <w:jc w:val="center"/>
        <w:textAlignment w:val="baseline"/>
        <w:rPr>
          <w:sz w:val="22"/>
          <w:lang w:val="fr-FR"/>
        </w:rPr>
      </w:pPr>
      <w:r w:rsidRPr="002423B9">
        <w:rPr>
          <w:sz w:val="22"/>
          <w:lang w:val="fr-FR"/>
        </w:rPr>
        <w:t>Luisa Marques</w:t>
      </w:r>
      <w:r w:rsidR="00900AD7" w:rsidRPr="002423B9">
        <w:rPr>
          <w:sz w:val="22"/>
          <w:lang w:val="fr-FR"/>
        </w:rPr>
        <w:t>, BSN</w:t>
      </w:r>
      <w:r w:rsidRPr="002423B9">
        <w:rPr>
          <w:sz w:val="22"/>
          <w:lang w:val="fr-FR"/>
        </w:rPr>
        <w:t>§</w:t>
      </w:r>
      <w:r w:rsidR="00E62DEF" w:rsidRPr="002423B9">
        <w:rPr>
          <w:sz w:val="22"/>
          <w:lang w:val="fr-FR"/>
        </w:rPr>
        <w:t xml:space="preserve">; </w:t>
      </w:r>
      <w:r w:rsidR="003F1C4E" w:rsidRPr="002423B9">
        <w:rPr>
          <w:sz w:val="22"/>
          <w:lang w:val="fr-FR"/>
        </w:rPr>
        <w:t>Cyr</w:t>
      </w:r>
      <w:r w:rsidR="002F4C64" w:rsidRPr="002423B9">
        <w:rPr>
          <w:sz w:val="22"/>
          <w:lang w:val="fr-FR"/>
        </w:rPr>
        <w:t>il Pellaton</w:t>
      </w:r>
      <w:r w:rsidR="00606D24" w:rsidRPr="002423B9">
        <w:rPr>
          <w:sz w:val="22"/>
          <w:lang w:val="fr-FR"/>
        </w:rPr>
        <w:t>, MD</w:t>
      </w:r>
      <w:r w:rsidR="003D4A60" w:rsidRPr="002423B9">
        <w:rPr>
          <w:sz w:val="22"/>
          <w:lang w:val="fr-FR"/>
        </w:rPr>
        <w:t>§</w:t>
      </w:r>
    </w:p>
    <w:p w14:paraId="7492635D" w14:textId="77777777" w:rsidR="0031533D" w:rsidRPr="002423B9" w:rsidRDefault="0031533D" w:rsidP="007A554D">
      <w:pPr>
        <w:shd w:val="clear" w:color="auto" w:fill="FFFFFF"/>
        <w:spacing w:after="0"/>
        <w:jc w:val="center"/>
        <w:textAlignment w:val="baseline"/>
        <w:rPr>
          <w:sz w:val="22"/>
          <w:lang w:val="fr-FR"/>
        </w:rPr>
      </w:pPr>
    </w:p>
    <w:p w14:paraId="6A626AE5" w14:textId="0E26AF7C" w:rsidR="002D0F57" w:rsidRPr="002423B9" w:rsidRDefault="003E599D" w:rsidP="00CB0BB2">
      <w:pPr>
        <w:spacing w:after="0"/>
        <w:jc w:val="both"/>
        <w:rPr>
          <w:sz w:val="22"/>
          <w:lang w:val="fr-FR"/>
        </w:rPr>
      </w:pPr>
      <w:r w:rsidRPr="002423B9">
        <w:rPr>
          <w:sz w:val="22"/>
          <w:lang w:val="fr-FR"/>
        </w:rPr>
        <w:t>*</w:t>
      </w:r>
      <w:r w:rsidR="005221B0" w:rsidRPr="002423B9">
        <w:rPr>
          <w:sz w:val="22"/>
          <w:lang w:val="fr-FR"/>
        </w:rPr>
        <w:t xml:space="preserve">Aktiia SA, Neuchâtel, </w:t>
      </w:r>
      <w:proofErr w:type="spellStart"/>
      <w:r w:rsidR="005221B0" w:rsidRPr="002423B9">
        <w:rPr>
          <w:sz w:val="22"/>
          <w:lang w:val="fr-FR"/>
        </w:rPr>
        <w:t>Switzerland</w:t>
      </w:r>
      <w:proofErr w:type="spellEnd"/>
      <w:r w:rsidR="00256E67" w:rsidRPr="002423B9">
        <w:rPr>
          <w:sz w:val="22"/>
          <w:lang w:val="fr-FR"/>
        </w:rPr>
        <w:t>; ‡</w:t>
      </w:r>
      <w:r w:rsidR="003D4A60" w:rsidRPr="002423B9">
        <w:rPr>
          <w:sz w:val="22"/>
          <w:lang w:val="fr-FR"/>
        </w:rPr>
        <w:t xml:space="preserve">Division of </w:t>
      </w:r>
      <w:proofErr w:type="spellStart"/>
      <w:r w:rsidR="003D4A60" w:rsidRPr="002423B9">
        <w:rPr>
          <w:sz w:val="22"/>
          <w:lang w:val="fr-FR"/>
        </w:rPr>
        <w:t>Cardiology</w:t>
      </w:r>
      <w:proofErr w:type="spellEnd"/>
      <w:r w:rsidR="003D4A60" w:rsidRPr="002423B9">
        <w:rPr>
          <w:sz w:val="22"/>
          <w:lang w:val="fr-FR"/>
        </w:rPr>
        <w:t>, Mayo Clinic Arizona, Phoenix, AZ, United States; §</w:t>
      </w:r>
      <w:r w:rsidR="00CB0BB2" w:rsidRPr="002423B9">
        <w:rPr>
          <w:sz w:val="22"/>
          <w:lang w:val="fr-FR"/>
        </w:rPr>
        <w:t xml:space="preserve">Division of </w:t>
      </w:r>
      <w:proofErr w:type="spellStart"/>
      <w:r w:rsidR="00CB0BB2" w:rsidRPr="002423B9">
        <w:rPr>
          <w:sz w:val="22"/>
          <w:lang w:val="fr-FR"/>
        </w:rPr>
        <w:t>Cardiology</w:t>
      </w:r>
      <w:proofErr w:type="spellEnd"/>
      <w:r w:rsidR="00CB0BB2" w:rsidRPr="002423B9">
        <w:rPr>
          <w:sz w:val="22"/>
          <w:lang w:val="fr-FR"/>
        </w:rPr>
        <w:t>, Réseau Hospitalier Neuchâtelois (</w:t>
      </w:r>
      <w:proofErr w:type="spellStart"/>
      <w:r w:rsidR="00CB0BB2" w:rsidRPr="002423B9">
        <w:rPr>
          <w:sz w:val="22"/>
          <w:lang w:val="fr-FR"/>
        </w:rPr>
        <w:t>RHNe</w:t>
      </w:r>
      <w:proofErr w:type="spellEnd"/>
      <w:r w:rsidR="00CB0BB2" w:rsidRPr="002423B9">
        <w:rPr>
          <w:sz w:val="22"/>
          <w:lang w:val="fr-FR"/>
        </w:rPr>
        <w:t xml:space="preserve">), Neuchâtel, </w:t>
      </w:r>
      <w:proofErr w:type="spellStart"/>
      <w:r w:rsidR="00CB0BB2" w:rsidRPr="002423B9">
        <w:rPr>
          <w:sz w:val="22"/>
          <w:lang w:val="fr-FR"/>
        </w:rPr>
        <w:t>Switzerland</w:t>
      </w:r>
      <w:proofErr w:type="spellEnd"/>
      <w:r w:rsidR="00BE0DD9" w:rsidRPr="002423B9">
        <w:rPr>
          <w:sz w:val="22"/>
          <w:lang w:val="fr-FR"/>
        </w:rPr>
        <w:t>.</w:t>
      </w:r>
      <w:r w:rsidR="002E2407" w:rsidRPr="002423B9">
        <w:rPr>
          <w:sz w:val="22"/>
          <w:lang w:val="fr-FR"/>
        </w:rPr>
        <w:t xml:space="preserve"> </w:t>
      </w:r>
    </w:p>
    <w:p w14:paraId="56CE9CCA" w14:textId="007C196C" w:rsidR="00C272A1" w:rsidRPr="002423B9" w:rsidRDefault="00C272A1" w:rsidP="00483EBC">
      <w:pPr>
        <w:spacing w:after="0"/>
        <w:jc w:val="both"/>
        <w:rPr>
          <w:b/>
          <w:sz w:val="22"/>
          <w:lang w:val="fr-FR"/>
        </w:rPr>
      </w:pPr>
    </w:p>
    <w:p w14:paraId="33E7E8A7" w14:textId="62D50CC8" w:rsidR="00216040" w:rsidRPr="002423B9" w:rsidRDefault="00216040" w:rsidP="00483EBC">
      <w:pPr>
        <w:spacing w:after="0"/>
        <w:jc w:val="both"/>
        <w:rPr>
          <w:b/>
          <w:sz w:val="22"/>
          <w:lang w:val="fr-FR"/>
        </w:rPr>
      </w:pPr>
    </w:p>
    <w:p w14:paraId="22585041" w14:textId="7667E406" w:rsidR="00216040" w:rsidRPr="005051E5" w:rsidRDefault="00216040" w:rsidP="00216040">
      <w:pPr>
        <w:spacing w:after="0"/>
        <w:jc w:val="center"/>
        <w:rPr>
          <w:b/>
          <w:bCs/>
          <w:sz w:val="28"/>
          <w:szCs w:val="28"/>
          <w:lang w:val="en-US"/>
        </w:rPr>
      </w:pPr>
      <w:r w:rsidRPr="005051E5">
        <w:rPr>
          <w:b/>
          <w:bCs/>
          <w:sz w:val="28"/>
          <w:szCs w:val="28"/>
          <w:lang w:val="en-US"/>
        </w:rPr>
        <w:t>Supplementary Materials</w:t>
      </w:r>
    </w:p>
    <w:p w14:paraId="220DB966" w14:textId="038E4A7C" w:rsidR="00216040" w:rsidRPr="005051E5" w:rsidRDefault="00216040" w:rsidP="00483EBC">
      <w:pPr>
        <w:spacing w:after="0"/>
        <w:jc w:val="both"/>
        <w:rPr>
          <w:b/>
          <w:sz w:val="22"/>
          <w:lang w:val="en-US"/>
        </w:rPr>
      </w:pPr>
    </w:p>
    <w:p w14:paraId="04CC3504" w14:textId="291A963F" w:rsidR="00216040" w:rsidRPr="005051E5" w:rsidRDefault="00216040" w:rsidP="00483EBC">
      <w:pPr>
        <w:spacing w:after="0"/>
        <w:jc w:val="both"/>
        <w:rPr>
          <w:b/>
          <w:sz w:val="22"/>
          <w:lang w:val="en-US"/>
        </w:rPr>
      </w:pPr>
    </w:p>
    <w:p w14:paraId="7C02C6C6" w14:textId="05675561" w:rsidR="00216040" w:rsidRPr="005051E5" w:rsidRDefault="00216040" w:rsidP="00483EBC">
      <w:pPr>
        <w:spacing w:after="0"/>
        <w:jc w:val="both"/>
        <w:rPr>
          <w:b/>
          <w:sz w:val="22"/>
          <w:lang w:val="en-US"/>
        </w:rPr>
      </w:pPr>
    </w:p>
    <w:p w14:paraId="27A44966" w14:textId="12D66C99" w:rsidR="00216040" w:rsidRPr="005051E5" w:rsidRDefault="00216040" w:rsidP="00483EBC">
      <w:pPr>
        <w:spacing w:after="0"/>
        <w:jc w:val="both"/>
        <w:rPr>
          <w:b/>
          <w:sz w:val="22"/>
          <w:lang w:val="en-US"/>
        </w:rPr>
      </w:pPr>
    </w:p>
    <w:p w14:paraId="4710DF75" w14:textId="77777777" w:rsidR="00216040" w:rsidRPr="005051E5" w:rsidRDefault="00216040" w:rsidP="00483EBC">
      <w:pPr>
        <w:spacing w:after="0"/>
        <w:jc w:val="both"/>
        <w:rPr>
          <w:b/>
          <w:sz w:val="22"/>
          <w:lang w:val="en-US"/>
        </w:rPr>
      </w:pPr>
    </w:p>
    <w:p w14:paraId="5CABB93E" w14:textId="77777777" w:rsidR="008F76E9" w:rsidRPr="005051E5" w:rsidRDefault="008F76E9" w:rsidP="00483EBC">
      <w:pPr>
        <w:spacing w:after="0"/>
        <w:jc w:val="both"/>
        <w:rPr>
          <w:b/>
          <w:sz w:val="22"/>
          <w:lang w:val="en-US"/>
        </w:rPr>
      </w:pPr>
      <w:r w:rsidRPr="005051E5">
        <w:rPr>
          <w:b/>
          <w:sz w:val="22"/>
          <w:lang w:val="en-US"/>
        </w:rPr>
        <w:t xml:space="preserve">Address for correspondence: </w:t>
      </w:r>
    </w:p>
    <w:p w14:paraId="42EE6880" w14:textId="23EBDABD" w:rsidR="008F76E9" w:rsidRPr="002423B9" w:rsidRDefault="003E599D" w:rsidP="00483EBC">
      <w:pPr>
        <w:spacing w:after="0"/>
        <w:jc w:val="both"/>
        <w:rPr>
          <w:sz w:val="22"/>
          <w:lang w:val="fr-FR"/>
        </w:rPr>
      </w:pPr>
      <w:r w:rsidRPr="002423B9">
        <w:rPr>
          <w:sz w:val="22"/>
          <w:lang w:val="fr-FR"/>
        </w:rPr>
        <w:t>Aktiia</w:t>
      </w:r>
      <w:r w:rsidR="001A60DB" w:rsidRPr="002423B9">
        <w:rPr>
          <w:sz w:val="22"/>
          <w:lang w:val="fr-FR"/>
        </w:rPr>
        <w:t xml:space="preserve"> SA</w:t>
      </w:r>
    </w:p>
    <w:p w14:paraId="4F2BBC55" w14:textId="77777777" w:rsidR="008F76E9" w:rsidRPr="002423B9" w:rsidRDefault="003E599D" w:rsidP="00483EBC">
      <w:pPr>
        <w:spacing w:after="0"/>
        <w:jc w:val="both"/>
        <w:rPr>
          <w:sz w:val="22"/>
          <w:lang w:val="fr-FR"/>
        </w:rPr>
      </w:pPr>
      <w:r w:rsidRPr="002423B9">
        <w:rPr>
          <w:sz w:val="22"/>
          <w:lang w:val="fr-FR"/>
        </w:rPr>
        <w:t xml:space="preserve">Rue du Bassin 8a, 2000 Neuchâtel, </w:t>
      </w:r>
      <w:proofErr w:type="spellStart"/>
      <w:r w:rsidRPr="002423B9">
        <w:rPr>
          <w:sz w:val="22"/>
          <w:lang w:val="fr-FR"/>
        </w:rPr>
        <w:t>Switzerland</w:t>
      </w:r>
      <w:proofErr w:type="spellEnd"/>
    </w:p>
    <w:p w14:paraId="31E25341" w14:textId="575C06C2" w:rsidR="00570174" w:rsidRPr="005051E5" w:rsidRDefault="008F76E9" w:rsidP="00483EBC">
      <w:pPr>
        <w:spacing w:after="0"/>
        <w:jc w:val="both"/>
        <w:rPr>
          <w:sz w:val="22"/>
          <w:lang w:val="en-US"/>
        </w:rPr>
      </w:pPr>
      <w:r w:rsidRPr="005051E5">
        <w:rPr>
          <w:sz w:val="22"/>
          <w:lang w:val="en-US"/>
        </w:rPr>
        <w:t xml:space="preserve">Email: </w:t>
      </w:r>
      <w:r w:rsidR="003E599D" w:rsidRPr="005051E5">
        <w:rPr>
          <w:sz w:val="22"/>
          <w:lang w:val="en-US"/>
        </w:rPr>
        <w:t>publication</w:t>
      </w:r>
      <w:r w:rsidRPr="005051E5">
        <w:rPr>
          <w:sz w:val="22"/>
          <w:lang w:val="en-US"/>
        </w:rPr>
        <w:t>@</w:t>
      </w:r>
      <w:r w:rsidR="003E599D" w:rsidRPr="005051E5">
        <w:rPr>
          <w:sz w:val="22"/>
          <w:lang w:val="en-US"/>
        </w:rPr>
        <w:t>aktiia.com</w:t>
      </w:r>
    </w:p>
    <w:p w14:paraId="208C7D2B" w14:textId="77777777" w:rsidR="00E14F9D" w:rsidRPr="005051E5" w:rsidRDefault="00E14F9D" w:rsidP="00483EBC">
      <w:pPr>
        <w:spacing w:after="0"/>
        <w:jc w:val="both"/>
        <w:rPr>
          <w:sz w:val="22"/>
          <w:lang w:val="en-US"/>
        </w:rPr>
        <w:sectPr w:rsidR="00E14F9D" w:rsidRPr="005051E5" w:rsidSect="00E14F9D">
          <w:footerReference w:type="default" r:id="rId11"/>
          <w:pgSz w:w="12240" w:h="15840" w:code="1"/>
          <w:pgMar w:top="1440" w:right="1440" w:bottom="1440" w:left="1440" w:header="709" w:footer="709" w:gutter="0"/>
          <w:cols w:space="708"/>
          <w:docGrid w:linePitch="360"/>
        </w:sectPr>
      </w:pPr>
    </w:p>
    <w:p w14:paraId="7C40BFE2" w14:textId="2C10E1D8" w:rsidR="00B017EE" w:rsidRPr="005051E5" w:rsidRDefault="00B017EE" w:rsidP="001D6E07">
      <w:pPr>
        <w:pStyle w:val="Heading1"/>
        <w:rPr>
          <w:lang w:val="en-US"/>
        </w:rPr>
      </w:pPr>
      <w:r w:rsidRPr="005051E5">
        <w:rPr>
          <w:lang w:val="en-US"/>
        </w:rPr>
        <w:lastRenderedPageBreak/>
        <w:t>Methods</w:t>
      </w:r>
    </w:p>
    <w:p w14:paraId="1151C109" w14:textId="6BCBD640" w:rsidR="00915DA7" w:rsidRPr="005051E5" w:rsidRDefault="001906C1" w:rsidP="001D6E07">
      <w:pPr>
        <w:pStyle w:val="Heading2"/>
      </w:pPr>
      <w:bookmarkStart w:id="1" w:name="_Hlk111729381"/>
      <w:r w:rsidRPr="005051E5">
        <w:t>M</w:t>
      </w:r>
      <w:r w:rsidR="00915DA7" w:rsidRPr="005051E5">
        <w:rPr>
          <w:bCs/>
          <w:iCs/>
        </w:rPr>
        <w:t>easurements</w:t>
      </w:r>
      <w:r w:rsidR="00F4014A" w:rsidRPr="005051E5">
        <w:rPr>
          <w:bCs/>
          <w:iCs/>
        </w:rPr>
        <w:t xml:space="preserve"> with the </w:t>
      </w:r>
      <w:r w:rsidRPr="005051E5">
        <w:rPr>
          <w:bCs/>
          <w:iCs/>
        </w:rPr>
        <w:t>BP</w:t>
      </w:r>
      <w:r w:rsidR="00F4014A" w:rsidRPr="005051E5">
        <w:rPr>
          <w:bCs/>
          <w:iCs/>
        </w:rPr>
        <w:t xml:space="preserve"> modalities</w:t>
      </w:r>
    </w:p>
    <w:p w14:paraId="65F9A679" w14:textId="66391FC3" w:rsidR="007252EA" w:rsidRDefault="005B13EE" w:rsidP="005B13EE">
      <w:pPr>
        <w:jc w:val="both"/>
        <w:rPr>
          <w:sz w:val="22"/>
          <w:lang w:val="en-US"/>
        </w:rPr>
      </w:pPr>
      <w:r w:rsidRPr="005051E5">
        <w:rPr>
          <w:sz w:val="22"/>
          <w:lang w:val="en-US"/>
        </w:rPr>
        <w:t xml:space="preserve">Average daytime (9am-9pm) SBP, DBP and HR were calculated </w:t>
      </w:r>
      <w:r w:rsidR="0078078F">
        <w:rPr>
          <w:sz w:val="22"/>
          <w:lang w:val="en-US"/>
        </w:rPr>
        <w:t xml:space="preserve">for </w:t>
      </w:r>
      <w:r w:rsidR="00D82C26" w:rsidRPr="00D82C26">
        <w:rPr>
          <w:sz w:val="22"/>
          <w:lang w:val="en-US"/>
        </w:rPr>
        <w:t xml:space="preserve">both 24-h ambulatory BP monitor (ABPM) and </w:t>
      </w:r>
      <w:r w:rsidR="00935B7B">
        <w:rPr>
          <w:sz w:val="22"/>
          <w:lang w:val="en-US"/>
        </w:rPr>
        <w:t>7-day</w:t>
      </w:r>
      <w:r w:rsidR="00D82C26" w:rsidRPr="00D82C26">
        <w:rPr>
          <w:sz w:val="22"/>
          <w:lang w:val="en-US"/>
        </w:rPr>
        <w:t xml:space="preserve"> Aktiia monitor at two different instances: the first and last week of a 12-week cardiac rehabilitation (CR) program, as illustrated in</w:t>
      </w:r>
      <w:r w:rsidR="00424BFA">
        <w:rPr>
          <w:sz w:val="22"/>
          <w:lang w:val="en-US"/>
        </w:rPr>
        <w:t xml:space="preserve"> </w:t>
      </w:r>
      <w:r w:rsidR="002105ED">
        <w:rPr>
          <w:sz w:val="22"/>
          <w:lang w:val="en-US"/>
        </w:rPr>
        <w:t>Supplementary Figure 1</w:t>
      </w:r>
      <w:r w:rsidRPr="005051E5">
        <w:rPr>
          <w:sz w:val="22"/>
          <w:lang w:val="en-US"/>
        </w:rPr>
        <w:t xml:space="preserve">. </w:t>
      </w:r>
    </w:p>
    <w:p w14:paraId="3B65C894" w14:textId="4BB1B986" w:rsidR="00842CD2" w:rsidRPr="005051E5" w:rsidRDefault="007252EA" w:rsidP="00842CD2">
      <w:pPr>
        <w:jc w:val="both"/>
        <w:rPr>
          <w:sz w:val="22"/>
          <w:lang w:val="en-US"/>
        </w:rPr>
      </w:pPr>
      <w:r w:rsidRPr="005051E5">
        <w:rPr>
          <w:sz w:val="22"/>
          <w:lang w:val="en-US"/>
        </w:rPr>
        <w:t>The measurements in the two modalities are triggered differently, therefore it is not technically possible to match the exact time of the measurements performed by the BP devices. Consequently, we resorted to daytime averaging of the measurements performed by both modalities, which allowed us to pair both methods. Specifically, the BP measurements performed by both modalities were matched by the week of measurement</w:t>
      </w:r>
      <w:r w:rsidR="00842CD2">
        <w:rPr>
          <w:sz w:val="22"/>
          <w:lang w:val="en-US"/>
        </w:rPr>
        <w:t xml:space="preserve">, and </w:t>
      </w:r>
      <w:r w:rsidR="00842CD2" w:rsidRPr="005051E5">
        <w:rPr>
          <w:sz w:val="22"/>
          <w:lang w:val="en-US"/>
        </w:rPr>
        <w:t>were organized in two sessions of paired data.</w:t>
      </w:r>
      <w:r w:rsidR="004D1D6A">
        <w:rPr>
          <w:sz w:val="22"/>
          <w:lang w:val="en-US"/>
        </w:rPr>
        <w:t xml:space="preserve"> </w:t>
      </w:r>
      <w:r w:rsidR="00D87CB4" w:rsidRPr="005051E5">
        <w:rPr>
          <w:sz w:val="22"/>
          <w:lang w:val="en-US"/>
        </w:rPr>
        <w:t xml:space="preserve">The first session consisted of the ABPM collected on the first day of CR compared with the data collected by Aktiia monitor on the first week of CR. Similarly, the second session consisted of the ABPM data collected on the last day of CR compared with the data collected by Aktiia monitor on the last week of CR. </w:t>
      </w:r>
      <w:r w:rsidR="00842CD2" w:rsidRPr="005051E5">
        <w:rPr>
          <w:sz w:val="22"/>
          <w:lang w:val="en-US"/>
        </w:rPr>
        <w:t xml:space="preserve">Accordingly, the daytime average of the 24-h ABPM measurements collected during the first day of the first week of the CR program were matched with the 7-day daytime average of the Aktiia measurements collected during the first week of the CR program. A similar matching was performed for the last day (ABPM) and last week (Aktiia monitor) of the CR program. The averaged BP values from both ABPM and Aktiia monitor were analyzed in pairs, also illustrated in </w:t>
      </w:r>
      <w:r w:rsidR="002105ED">
        <w:rPr>
          <w:sz w:val="22"/>
          <w:lang w:val="en-US"/>
        </w:rPr>
        <w:t>Supplementary Figure 1</w:t>
      </w:r>
      <w:r w:rsidR="00842CD2" w:rsidRPr="005051E5">
        <w:rPr>
          <w:sz w:val="22"/>
          <w:lang w:val="en-US"/>
        </w:rPr>
        <w:t>.</w:t>
      </w:r>
    </w:p>
    <w:p w14:paraId="3E1DA8CF" w14:textId="0CFFFD88" w:rsidR="00953F13" w:rsidRPr="005051E5" w:rsidRDefault="00350B60" w:rsidP="000925EC">
      <w:pPr>
        <w:jc w:val="both"/>
        <w:rPr>
          <w:sz w:val="22"/>
          <w:lang w:val="en-US"/>
        </w:rPr>
      </w:pPr>
      <w:r w:rsidRPr="005051E5">
        <w:rPr>
          <w:sz w:val="22"/>
          <w:lang w:val="en-US"/>
        </w:rPr>
        <w:t xml:space="preserve">Only </w:t>
      </w:r>
      <w:r w:rsidR="00C91DE3" w:rsidRPr="005051E5">
        <w:rPr>
          <w:sz w:val="22"/>
          <w:lang w:val="en-US"/>
        </w:rPr>
        <w:t>sessions</w:t>
      </w:r>
      <w:r w:rsidRPr="005051E5">
        <w:rPr>
          <w:sz w:val="22"/>
          <w:lang w:val="en-US"/>
        </w:rPr>
        <w:t xml:space="preserve"> that had a minimum of 20 valid daytime ABPM measurements were included in the present study, following recent guidelines</w:t>
      </w:r>
      <w:r w:rsidR="002105ED" w:rsidRPr="002105ED">
        <w:t xml:space="preserve"> </w:t>
      </w:r>
      <w:r w:rsidR="002105ED">
        <w:rPr>
          <w:sz w:val="22"/>
          <w:lang w:val="en-US"/>
        </w:rPr>
        <w:fldChar w:fldCharType="begin"/>
      </w:r>
      <w:r w:rsidR="002105ED">
        <w:rPr>
          <w:sz w:val="22"/>
          <w:lang w:val="en-US"/>
        </w:rPr>
        <w:instrText xml:space="preserve"> ADDIN EN.CITE &lt;EndNote&gt;&lt;Cite&gt;&lt;Author&gt;O’Brien&lt;/Author&gt;&lt;Year&gt;2013&lt;/Year&gt;&lt;RecNum&gt;12&lt;/RecNum&gt;&lt;DisplayText&gt;[1]&lt;/DisplayText&gt;&lt;record&gt;&lt;rec-number&gt;12&lt;/rec-number&gt;&lt;foreign-keys&gt;&lt;key app="EN" db-id="erzst09dmvsr9mea2f8v5at90522efar25ps" timestamp="1678093700"&gt;12&lt;/key&gt;&lt;/foreign-keys&gt;&lt;ref-type name="Journal Article"&gt;17&lt;/ref-type&gt;&lt;contributors&gt;&lt;authors&gt;&lt;author&gt;O’Brien, Eoin&lt;/author&gt;&lt;author&gt;Parati, Gianfranco&lt;/author&gt;&lt;author&gt;Stergiou, George&lt;/author&gt;&lt;/authors&gt;&lt;/contributors&gt;&lt;titles&gt;&lt;title&gt;Ambulatory Blood Pressure Measurement: What Is the International Consensus?&lt;/title&gt;&lt;secondary-title&gt;Hypertension&lt;/secondary-title&gt;&lt;alt-title&gt;Hypertension&lt;/alt-title&gt;&lt;short-title&gt;Ambulatory Blood Pressure Measurement&lt;/short-title&gt;&lt;/titles&gt;&lt;periodical&gt;&lt;full-title&gt;Hypertension&lt;/full-title&gt;&lt;abbr-1&gt;Hypertension&lt;/abbr-1&gt;&lt;/periodical&gt;&lt;alt-periodical&gt;&lt;full-title&gt;Hypertension&lt;/full-title&gt;&lt;abbr-1&gt;Hypertension&lt;/abbr-1&gt;&lt;/alt-periodical&gt;&lt;pages&gt;988-994&lt;/pages&gt;&lt;volume&gt;62&lt;/volume&gt;&lt;number&gt;6&lt;/number&gt;&lt;dates&gt;&lt;year&gt;2013&lt;/year&gt;&lt;pub-dates&gt;&lt;date&gt;2013/12//&lt;/date&gt;&lt;/pub-dates&gt;&lt;/dates&gt;&lt;isbn&gt;0194-911X, 1524-4563&lt;/isbn&gt;&lt;urls&gt;&lt;related-urls&gt;&lt;url&gt;https://www.ahajournals.org/doi/10.1161/HYPERTENSIONAHA.113.02148&lt;/url&gt;&lt;/related-urls&gt;&lt;pdf-urls&gt;&lt;url&gt;https://www.ahajournals.org/doi/pdf/10.1161/HYPERTENSIONAHA.113.02148&lt;/url&gt;&lt;/pdf-urls&gt;&lt;/urls&gt;&lt;electronic-resource-num&gt;10.1161/HYPERTENSIONAHA.113.02148&lt;/electronic-resource-num&gt;&lt;remote-database-provider&gt;DOI.org (Crossref)&lt;/remote-database-provider&gt;&lt;language&gt;en&lt;/language&gt;&lt;access-date&gt;2022/08/26/12:32:32&lt;/access-date&gt;&lt;/record&gt;&lt;/Cite&gt;&lt;/EndNote&gt;</w:instrText>
      </w:r>
      <w:r w:rsidR="002105ED">
        <w:rPr>
          <w:sz w:val="22"/>
          <w:lang w:val="en-US"/>
        </w:rPr>
        <w:fldChar w:fldCharType="separate"/>
      </w:r>
      <w:r w:rsidR="002105ED">
        <w:rPr>
          <w:noProof/>
          <w:sz w:val="22"/>
          <w:lang w:val="en-US"/>
        </w:rPr>
        <w:t>[</w:t>
      </w:r>
      <w:hyperlink w:anchor="_ENREF_1" w:tooltip="O’Brien, 2013 #12" w:history="1">
        <w:r w:rsidR="002105ED">
          <w:rPr>
            <w:noProof/>
            <w:sz w:val="22"/>
            <w:lang w:val="en-US"/>
          </w:rPr>
          <w:t>1</w:t>
        </w:r>
      </w:hyperlink>
      <w:r w:rsidR="002105ED">
        <w:rPr>
          <w:noProof/>
          <w:sz w:val="22"/>
          <w:lang w:val="en-US"/>
        </w:rPr>
        <w:t>]</w:t>
      </w:r>
      <w:r w:rsidR="002105ED">
        <w:rPr>
          <w:sz w:val="22"/>
          <w:lang w:val="en-US"/>
        </w:rPr>
        <w:fldChar w:fldCharType="end"/>
      </w:r>
      <w:r w:rsidRPr="005051E5">
        <w:rPr>
          <w:sz w:val="22"/>
          <w:lang w:val="en-US"/>
        </w:rPr>
        <w:t xml:space="preserve">. </w:t>
      </w:r>
      <w:r w:rsidR="006E713C" w:rsidRPr="005051E5">
        <w:rPr>
          <w:sz w:val="22"/>
          <w:lang w:val="en-US"/>
        </w:rPr>
        <w:t>An adapted criterion was implemented for Aktiia monitor to consider patient compliance: only sessions that had a minimum of 20 valid daytime measurements in total during one week, with at least one measurement per day, were considered in the study.</w:t>
      </w:r>
    </w:p>
    <w:p w14:paraId="6DA640CE" w14:textId="4E1C46C9" w:rsidR="000A4239" w:rsidRPr="005051E5" w:rsidRDefault="00B94525" w:rsidP="008968C1">
      <w:pPr>
        <w:spacing w:after="0" w:line="240" w:lineRule="auto"/>
        <w:jc w:val="center"/>
        <w:rPr>
          <w:sz w:val="22"/>
          <w:lang w:val="en-US"/>
        </w:rPr>
      </w:pPr>
      <w:r w:rsidRPr="005051E5">
        <w:rPr>
          <w:noProof/>
          <w:sz w:val="22"/>
          <w:lang w:val="en-US"/>
        </w:rPr>
        <w:lastRenderedPageBreak/>
        <w:drawing>
          <wp:inline distT="0" distB="0" distL="0" distR="0" wp14:anchorId="2DD45F71" wp14:editId="7C8019D2">
            <wp:extent cx="5943600" cy="258000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580005"/>
                    </a:xfrm>
                    <a:prstGeom prst="rect">
                      <a:avLst/>
                    </a:prstGeom>
                  </pic:spPr>
                </pic:pic>
              </a:graphicData>
            </a:graphic>
          </wp:inline>
        </w:drawing>
      </w:r>
    </w:p>
    <w:p w14:paraId="33BA43D2" w14:textId="055C4D8D" w:rsidR="008968C1" w:rsidRPr="005051E5" w:rsidRDefault="002105ED" w:rsidP="008968C1">
      <w:pPr>
        <w:spacing w:line="240" w:lineRule="auto"/>
        <w:jc w:val="both"/>
        <w:rPr>
          <w:sz w:val="22"/>
          <w:lang w:val="en-US"/>
        </w:rPr>
      </w:pPr>
      <w:r>
        <w:rPr>
          <w:b/>
          <w:bCs/>
          <w:sz w:val="22"/>
          <w:lang w:val="en-US"/>
        </w:rPr>
        <w:t>Supplementary Figure 1</w:t>
      </w:r>
      <w:r w:rsidR="008968C1" w:rsidRPr="005051E5">
        <w:rPr>
          <w:b/>
          <w:bCs/>
          <w:sz w:val="22"/>
          <w:lang w:val="en-US"/>
        </w:rPr>
        <w:t>.</w:t>
      </w:r>
      <w:r w:rsidR="008968C1" w:rsidRPr="005051E5">
        <w:rPr>
          <w:sz w:val="22"/>
          <w:lang w:val="en-US"/>
        </w:rPr>
        <w:t xml:space="preserve"> </w:t>
      </w:r>
      <w:r w:rsidR="00AB3121" w:rsidRPr="00AB3121">
        <w:rPr>
          <w:sz w:val="22"/>
          <w:lang w:val="en-US"/>
        </w:rPr>
        <w:t>Illustration of the protocol of BP measurement for ABPM and Aktiia monitor.</w:t>
      </w:r>
    </w:p>
    <w:p w14:paraId="68FE4730" w14:textId="765B8D57" w:rsidR="00415F7D" w:rsidRPr="00213EFE" w:rsidRDefault="00005CA3" w:rsidP="00415F7D">
      <w:pPr>
        <w:jc w:val="both"/>
        <w:rPr>
          <w:sz w:val="22"/>
          <w:lang w:val="en-US"/>
        </w:rPr>
      </w:pPr>
      <w:r w:rsidRPr="005051E5">
        <w:rPr>
          <w:sz w:val="22"/>
          <w:lang w:val="en-US"/>
        </w:rPr>
        <w:t>The Aktiia monitor performed 14.6 ± 10.8 [7-19] (</w:t>
      </w:r>
      <m:oMath>
        <m:r>
          <w:rPr>
            <w:rFonts w:ascii="Cambria Math" w:hAnsi="Cambria Math"/>
            <w:sz w:val="22"/>
            <w:szCs w:val="20"/>
            <w:lang w:val="en-US"/>
          </w:rPr>
          <m:t>μ±σ</m:t>
        </m:r>
      </m:oMath>
      <w:r w:rsidRPr="005051E5">
        <w:rPr>
          <w:sz w:val="22"/>
          <w:lang w:val="en-US"/>
        </w:rPr>
        <w:t xml:space="preserve"> [IQR]) daytime readings per day per subject, while ABPM performed 33.7 ± 4.7 [32-37] daytime readings per day per subject (</w:t>
      </w:r>
      <w:r w:rsidR="002105ED">
        <w:rPr>
          <w:sz w:val="22"/>
          <w:lang w:val="en-US"/>
        </w:rPr>
        <w:t>Supplementary Figure 2</w:t>
      </w:r>
      <w:r w:rsidRPr="005051E5">
        <w:rPr>
          <w:sz w:val="22"/>
          <w:lang w:val="en-US"/>
        </w:rPr>
        <w:t>). In total, the Aktiia monitor performed 102.7 ± 60.8 [64-120] daytime readings during the seven days of monitoring per subject (</w:t>
      </w:r>
      <w:r w:rsidR="002105ED">
        <w:rPr>
          <w:sz w:val="22"/>
          <w:lang w:val="en-US"/>
        </w:rPr>
        <w:t>Supplementary Figure 3</w:t>
      </w:r>
      <w:r w:rsidRPr="005051E5">
        <w:rPr>
          <w:sz w:val="22"/>
          <w:lang w:val="en-US"/>
        </w:rPr>
        <w:t xml:space="preserve">). </w:t>
      </w:r>
      <w:r w:rsidR="0078078F">
        <w:rPr>
          <w:sz w:val="22"/>
          <w:lang w:val="en-US"/>
        </w:rPr>
        <w:t>Therefore, t</w:t>
      </w:r>
      <w:r w:rsidR="0078078F" w:rsidRPr="005051E5">
        <w:rPr>
          <w:sz w:val="22"/>
          <w:lang w:val="en-US"/>
        </w:rPr>
        <w:t xml:space="preserve">he 7-day average for the Aktiia monitor provides a comprehensive representation of BP for one week in the lives of the patients. </w:t>
      </w:r>
      <w:r w:rsidRPr="005051E5">
        <w:rPr>
          <w:sz w:val="22"/>
          <w:lang w:val="en-US"/>
        </w:rPr>
        <w:t xml:space="preserve">Figures </w:t>
      </w:r>
      <w:r w:rsidR="006169E9">
        <w:rPr>
          <w:sz w:val="22"/>
          <w:lang w:val="en-US"/>
        </w:rPr>
        <w:t>S</w:t>
      </w:r>
      <w:r w:rsidRPr="005051E5">
        <w:rPr>
          <w:sz w:val="22"/>
          <w:lang w:val="en-US"/>
        </w:rPr>
        <w:t xml:space="preserve">2 and </w:t>
      </w:r>
      <w:r w:rsidR="006169E9">
        <w:rPr>
          <w:sz w:val="22"/>
          <w:lang w:val="en-US"/>
        </w:rPr>
        <w:t>S</w:t>
      </w:r>
      <w:r w:rsidRPr="005051E5">
        <w:rPr>
          <w:sz w:val="22"/>
          <w:lang w:val="en-US"/>
        </w:rPr>
        <w:t>3 illustrate the distributions of quantity of readings performed by the Aktiia monitor and the ABPM.</w:t>
      </w:r>
      <w:r w:rsidR="00D64A27">
        <w:rPr>
          <w:sz w:val="22"/>
          <w:lang w:val="en-US"/>
        </w:rPr>
        <w:t xml:space="preserve"> </w:t>
      </w:r>
      <w:r w:rsidR="00415F7D" w:rsidRPr="00213EFE">
        <w:rPr>
          <w:sz w:val="22"/>
          <w:lang w:val="en-US"/>
        </w:rPr>
        <w:t xml:space="preserve">Figures </w:t>
      </w:r>
      <w:r w:rsidR="00415F7D">
        <w:rPr>
          <w:sz w:val="22"/>
          <w:lang w:val="en-US"/>
        </w:rPr>
        <w:t>S</w:t>
      </w:r>
      <w:r w:rsidR="00415F7D" w:rsidRPr="00213EFE">
        <w:rPr>
          <w:sz w:val="22"/>
          <w:lang w:val="en-US"/>
        </w:rPr>
        <w:t xml:space="preserve">2 and </w:t>
      </w:r>
      <w:r w:rsidR="00415F7D">
        <w:rPr>
          <w:sz w:val="22"/>
          <w:lang w:val="en-US"/>
        </w:rPr>
        <w:t>S</w:t>
      </w:r>
      <w:r w:rsidR="00415F7D" w:rsidRPr="00213EFE">
        <w:rPr>
          <w:sz w:val="22"/>
          <w:lang w:val="en-US"/>
        </w:rPr>
        <w:t>3 highlight that only sessions that had a minimum of 20 valid daytime ABPM measurements and only sessions that had a minimum of 20 valid daytime measurements in total during one week, with at least one measurement per day, were included in the present study.</w:t>
      </w:r>
    </w:p>
    <w:p w14:paraId="7DFDEFC0" w14:textId="0D88EA9B" w:rsidR="00415F7D" w:rsidRDefault="00415F7D" w:rsidP="00415F7D">
      <w:pPr>
        <w:jc w:val="both"/>
        <w:rPr>
          <w:sz w:val="22"/>
          <w:lang w:val="en-US"/>
        </w:rPr>
      </w:pPr>
      <w:r w:rsidRPr="00213EFE">
        <w:rPr>
          <w:sz w:val="22"/>
          <w:lang w:val="en-US"/>
        </w:rPr>
        <w:t xml:space="preserve">The overall 7-day daytime SBP values measured by the Aktiia monitor were 114.6 ± 13.9 [106-124] mmHg, and the overall 1-day daytime SBP values measured by the ABPM were 112.5 ± 20.5 [99-123] mmHg. Similarly, the overall 7-day daytime DBP values measured by the Aktiia monitor were 70.7 ± 10.5 [63-79] mmHg, and the overall 1-day daytime DBP values measured by the ABPM were 72.5 ± 15.3 [62-83] mmHg. The distribution of BP values per modality are illustrated on </w:t>
      </w:r>
      <w:r w:rsidR="002105ED">
        <w:rPr>
          <w:sz w:val="22"/>
          <w:lang w:val="en-US"/>
        </w:rPr>
        <w:t>Supplementary Figure 4</w:t>
      </w:r>
      <w:r w:rsidRPr="00213EFE">
        <w:rPr>
          <w:sz w:val="22"/>
          <w:lang w:val="en-US"/>
        </w:rPr>
        <w:t>.</w:t>
      </w:r>
    </w:p>
    <w:p w14:paraId="112A4911" w14:textId="0618A2DB" w:rsidR="006169E9" w:rsidRDefault="00FA4AFB" w:rsidP="00E54739">
      <w:pPr>
        <w:spacing w:after="0" w:line="240" w:lineRule="auto"/>
        <w:jc w:val="both"/>
        <w:rPr>
          <w:sz w:val="22"/>
          <w:lang w:val="en-US"/>
        </w:rPr>
      </w:pPr>
      <w:r>
        <w:rPr>
          <w:noProof/>
          <w:sz w:val="22"/>
          <w:lang w:val="en-US"/>
        </w:rPr>
        <w:lastRenderedPageBreak/>
        <w:drawing>
          <wp:inline distT="0" distB="0" distL="0" distR="0" wp14:anchorId="7A2C4E3F" wp14:editId="697CF72E">
            <wp:extent cx="5943600" cy="2971800"/>
            <wp:effectExtent l="0" t="0" r="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FE8D6F8" w14:textId="4A1593DF" w:rsidR="00415F7D" w:rsidRDefault="002105ED" w:rsidP="00E54739">
      <w:pPr>
        <w:spacing w:line="240" w:lineRule="auto"/>
        <w:jc w:val="both"/>
        <w:rPr>
          <w:sz w:val="22"/>
          <w:lang w:val="en-US"/>
        </w:rPr>
      </w:pPr>
      <w:r>
        <w:rPr>
          <w:b/>
          <w:bCs/>
          <w:sz w:val="22"/>
          <w:lang w:val="en-US"/>
        </w:rPr>
        <w:t>Supplementary Figure 2</w:t>
      </w:r>
      <w:r w:rsidR="00065E40" w:rsidRPr="00E54739">
        <w:rPr>
          <w:b/>
          <w:bCs/>
          <w:sz w:val="22"/>
          <w:lang w:val="en-US"/>
        </w:rPr>
        <w:t xml:space="preserve">. </w:t>
      </w:r>
      <w:r w:rsidR="00236D89" w:rsidRPr="00236D89">
        <w:rPr>
          <w:sz w:val="22"/>
          <w:lang w:val="en-US"/>
        </w:rPr>
        <w:t>The amount of readings performed by the Aktiia monitor (green) and ABPM (red) per day per subject.</w:t>
      </w:r>
    </w:p>
    <w:p w14:paraId="70197106" w14:textId="1B11F961" w:rsidR="00054D3C" w:rsidRDefault="00054D3C" w:rsidP="00E54739">
      <w:pPr>
        <w:spacing w:line="240" w:lineRule="auto"/>
        <w:jc w:val="both"/>
        <w:rPr>
          <w:sz w:val="22"/>
          <w:lang w:val="en-US"/>
        </w:rPr>
      </w:pPr>
    </w:p>
    <w:p w14:paraId="1B98BE01" w14:textId="4DBDF5F1" w:rsidR="00054D3C" w:rsidRDefault="00054D3C" w:rsidP="00E54739">
      <w:pPr>
        <w:spacing w:line="240" w:lineRule="auto"/>
        <w:jc w:val="both"/>
        <w:rPr>
          <w:sz w:val="22"/>
          <w:lang w:val="en-US"/>
        </w:rPr>
      </w:pPr>
    </w:p>
    <w:p w14:paraId="0B9106A1" w14:textId="77777777" w:rsidR="00054D3C" w:rsidRPr="00E54739" w:rsidRDefault="00054D3C" w:rsidP="00E54739">
      <w:pPr>
        <w:spacing w:line="240" w:lineRule="auto"/>
        <w:jc w:val="both"/>
        <w:rPr>
          <w:sz w:val="22"/>
          <w:lang w:val="en-US"/>
        </w:rPr>
      </w:pPr>
    </w:p>
    <w:p w14:paraId="2C68C268" w14:textId="518EA44A" w:rsidR="00065E40" w:rsidRDefault="00E54739" w:rsidP="00F64235">
      <w:pPr>
        <w:spacing w:after="0" w:line="240" w:lineRule="auto"/>
        <w:jc w:val="center"/>
        <w:rPr>
          <w:sz w:val="22"/>
          <w:lang w:val="en-US"/>
        </w:rPr>
      </w:pPr>
      <w:r>
        <w:rPr>
          <w:noProof/>
          <w:sz w:val="22"/>
          <w:lang w:val="en-US"/>
        </w:rPr>
        <w:drawing>
          <wp:inline distT="0" distB="0" distL="0" distR="0" wp14:anchorId="68419E58" wp14:editId="43F62B37">
            <wp:extent cx="5943600" cy="29718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B7B3F7A" w14:textId="75D7C11A" w:rsidR="00537998" w:rsidRDefault="002105ED" w:rsidP="00E54739">
      <w:pPr>
        <w:spacing w:line="240" w:lineRule="auto"/>
        <w:jc w:val="both"/>
        <w:rPr>
          <w:sz w:val="22"/>
          <w:lang w:val="en-US"/>
        </w:rPr>
      </w:pPr>
      <w:r>
        <w:rPr>
          <w:b/>
          <w:bCs/>
          <w:sz w:val="22"/>
          <w:lang w:val="en-US"/>
        </w:rPr>
        <w:t>Supplementary Figure 3</w:t>
      </w:r>
      <w:r w:rsidR="00537998" w:rsidRPr="00E54739">
        <w:rPr>
          <w:b/>
          <w:bCs/>
          <w:sz w:val="22"/>
          <w:lang w:val="en-US"/>
        </w:rPr>
        <w:t xml:space="preserve">. </w:t>
      </w:r>
      <w:r w:rsidR="00454F6E" w:rsidRPr="00454F6E">
        <w:rPr>
          <w:sz w:val="22"/>
          <w:lang w:val="en-US"/>
        </w:rPr>
        <w:t>The amount of readings performed by the Aktiia monitor per 7 days per subject.</w:t>
      </w:r>
    </w:p>
    <w:p w14:paraId="60BFD6D3" w14:textId="6FC86A8E" w:rsidR="00E54739" w:rsidRDefault="00415F7D" w:rsidP="007543B5">
      <w:pPr>
        <w:spacing w:after="0" w:line="240" w:lineRule="auto"/>
        <w:jc w:val="center"/>
        <w:rPr>
          <w:sz w:val="22"/>
          <w:lang w:val="en-US"/>
        </w:rPr>
      </w:pPr>
      <w:r>
        <w:rPr>
          <w:noProof/>
          <w:sz w:val="22"/>
          <w:lang w:val="en-US"/>
        </w:rPr>
        <w:lastRenderedPageBreak/>
        <w:drawing>
          <wp:inline distT="0" distB="0" distL="0" distR="0" wp14:anchorId="76ACC8F6" wp14:editId="4A6C6A2F">
            <wp:extent cx="5943600" cy="2971800"/>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FBA802C" w14:textId="67E316B6" w:rsidR="00213EFE" w:rsidRDefault="002105ED" w:rsidP="00E54739">
      <w:pPr>
        <w:spacing w:line="240" w:lineRule="auto"/>
        <w:jc w:val="both"/>
        <w:rPr>
          <w:sz w:val="22"/>
          <w:lang w:val="en-US"/>
        </w:rPr>
      </w:pPr>
      <w:r>
        <w:rPr>
          <w:b/>
          <w:bCs/>
          <w:sz w:val="22"/>
          <w:lang w:val="en-US"/>
        </w:rPr>
        <w:t>Supplementary Figure 4</w:t>
      </w:r>
      <w:r w:rsidR="00E54739" w:rsidRPr="00E54739">
        <w:rPr>
          <w:b/>
          <w:bCs/>
          <w:sz w:val="22"/>
          <w:lang w:val="en-US"/>
        </w:rPr>
        <w:t xml:space="preserve">. </w:t>
      </w:r>
      <w:r w:rsidR="00D270D6" w:rsidRPr="00D270D6">
        <w:rPr>
          <w:b/>
          <w:bCs/>
          <w:sz w:val="22"/>
          <w:lang w:val="en-US"/>
        </w:rPr>
        <w:t>Left panel</w:t>
      </w:r>
      <w:r w:rsidR="00D270D6" w:rsidRPr="00D270D6">
        <w:rPr>
          <w:sz w:val="22"/>
          <w:lang w:val="en-US"/>
        </w:rPr>
        <w:t xml:space="preserve">: SBP values as measured by the Aktiia monitor (green, 7-day daytime data) and by the ABPM (red, 1-day daytime data). </w:t>
      </w:r>
      <w:r w:rsidR="00D270D6" w:rsidRPr="00D270D6">
        <w:rPr>
          <w:b/>
          <w:bCs/>
          <w:sz w:val="22"/>
          <w:lang w:val="en-US"/>
        </w:rPr>
        <w:t>Right panel</w:t>
      </w:r>
      <w:r w:rsidR="00D270D6" w:rsidRPr="00D270D6">
        <w:rPr>
          <w:sz w:val="22"/>
          <w:lang w:val="en-US"/>
        </w:rPr>
        <w:t>: DBP values as measured by the Aktiia monitor (green, 7-day daytime data) and by the ABPM (red, 1-day daytime data).</w:t>
      </w:r>
    </w:p>
    <w:bookmarkEnd w:id="1"/>
    <w:p w14:paraId="028B5D6C" w14:textId="77777777" w:rsidR="005A0ED9" w:rsidRDefault="005A0ED9" w:rsidP="005A0ED9">
      <w:pPr>
        <w:jc w:val="both"/>
        <w:rPr>
          <w:sz w:val="22"/>
          <w:lang w:val="en-US"/>
        </w:rPr>
      </w:pPr>
    </w:p>
    <w:p w14:paraId="1038033A" w14:textId="0B281C15" w:rsidR="00357438" w:rsidRDefault="00507654" w:rsidP="005A0ED9">
      <w:pPr>
        <w:jc w:val="both"/>
        <w:rPr>
          <w:sz w:val="22"/>
          <w:lang w:val="en-US"/>
        </w:rPr>
      </w:pPr>
      <w:r w:rsidRPr="00B075B4">
        <w:rPr>
          <w:sz w:val="22"/>
          <w:lang w:val="en-US"/>
        </w:rPr>
        <w:t xml:space="preserve">The few bins above 50 readings per day (from 4 unique users) in the histogram of </w:t>
      </w:r>
      <w:r w:rsidR="002105ED">
        <w:rPr>
          <w:sz w:val="22"/>
          <w:lang w:val="en-US"/>
        </w:rPr>
        <w:t>Supplementary Figure 2</w:t>
      </w:r>
      <w:r w:rsidRPr="00B075B4">
        <w:rPr>
          <w:sz w:val="22"/>
          <w:lang w:val="en-US"/>
        </w:rPr>
        <w:t xml:space="preserve"> and the few bins above 200 readings per 7 days (3 unique users) in the histogram of </w:t>
      </w:r>
      <w:r w:rsidR="002105ED">
        <w:rPr>
          <w:sz w:val="22"/>
          <w:lang w:val="en-US"/>
        </w:rPr>
        <w:t>Supplementary Figure 3</w:t>
      </w:r>
      <w:r w:rsidRPr="00B075B4">
        <w:rPr>
          <w:sz w:val="22"/>
          <w:lang w:val="en-US"/>
        </w:rPr>
        <w:t xml:space="preserve"> are due to different triggering mechanism modes activated on those users which collected more measurements over time. Importantly, the algorithm for BP estimation via photoplethysmographic signals was independent from the triggering mechanism modes. Consequently, different triggering mechanism modes did not impact on BP estimation throughout the study. This is supported by the BP values shown in </w:t>
      </w:r>
      <w:r w:rsidR="002105ED">
        <w:rPr>
          <w:sz w:val="22"/>
          <w:lang w:val="en-US"/>
        </w:rPr>
        <w:t>Supplementary Figure 4</w:t>
      </w:r>
      <w:r w:rsidRPr="00B075B4">
        <w:rPr>
          <w:sz w:val="22"/>
          <w:lang w:val="en-US"/>
        </w:rPr>
        <w:t xml:space="preserve"> – no outliers BP values were found in the measurements. In other words, the additional readings collected with a different triggering mechanism introduced no measurement bias in the estimation of BP and did not impact in the comparison between the Aktiia monitor versus ABPM.</w:t>
      </w:r>
    </w:p>
    <w:p w14:paraId="3C178CCC" w14:textId="2FAB287A" w:rsidR="00DD005F" w:rsidRDefault="00DD005F" w:rsidP="00DD005F">
      <w:pPr>
        <w:pStyle w:val="Heading2"/>
      </w:pPr>
      <w:r>
        <w:t>Details for the exclusion of patients from the study</w:t>
      </w:r>
    </w:p>
    <w:p w14:paraId="6BFB4F7F" w14:textId="3A6C3150" w:rsidR="00067525" w:rsidRPr="00067525" w:rsidRDefault="00067525" w:rsidP="00067525">
      <w:pPr>
        <w:jc w:val="both"/>
        <w:rPr>
          <w:sz w:val="22"/>
          <w:lang w:val="en-US"/>
        </w:rPr>
      </w:pPr>
      <w:r w:rsidRPr="00067525">
        <w:rPr>
          <w:sz w:val="22"/>
          <w:lang w:val="en-US"/>
        </w:rPr>
        <w:t xml:space="preserve">In total, 40 sessions and 12 patients were excluded from the present preliminary study. </w:t>
      </w:r>
      <w:r w:rsidR="002105ED">
        <w:rPr>
          <w:sz w:val="22"/>
          <w:lang w:val="en-US"/>
        </w:rPr>
        <w:t>Supplementary Figure 5</w:t>
      </w:r>
      <w:r w:rsidRPr="00067525">
        <w:rPr>
          <w:sz w:val="22"/>
          <w:lang w:val="en-US"/>
        </w:rPr>
        <w:t xml:space="preserve"> illustrates the reasons for the exclusion of the 40 sessions:</w:t>
      </w:r>
    </w:p>
    <w:p w14:paraId="2325A576" w14:textId="40DF4C65" w:rsidR="00067525" w:rsidRPr="00067525" w:rsidRDefault="00067525" w:rsidP="00067525">
      <w:pPr>
        <w:pStyle w:val="ListParagraph"/>
        <w:numPr>
          <w:ilvl w:val="1"/>
          <w:numId w:val="35"/>
        </w:numPr>
        <w:ind w:left="851" w:hanging="425"/>
        <w:jc w:val="both"/>
        <w:rPr>
          <w:sz w:val="22"/>
          <w:lang w:val="en-US"/>
        </w:rPr>
      </w:pPr>
      <w:r w:rsidRPr="00067525">
        <w:rPr>
          <w:sz w:val="22"/>
          <w:lang w:val="en-US"/>
        </w:rPr>
        <w:lastRenderedPageBreak/>
        <w:t xml:space="preserve">At the start of the present preliminary study, 52 patients (out of the total 63 patients estimated to be recruited) had been recruited and were included in the analyses. These 52 patients had 90 sessions with ABPM and/or Aktiia data from the first and/or last week of CR program. </w:t>
      </w:r>
    </w:p>
    <w:p w14:paraId="7649701D" w14:textId="5DD9E8FC" w:rsidR="00067525" w:rsidRPr="00067525" w:rsidRDefault="00067525" w:rsidP="00067525">
      <w:pPr>
        <w:pStyle w:val="ListParagraph"/>
        <w:numPr>
          <w:ilvl w:val="1"/>
          <w:numId w:val="35"/>
        </w:numPr>
        <w:ind w:left="851" w:hanging="425"/>
        <w:jc w:val="both"/>
        <w:rPr>
          <w:sz w:val="22"/>
          <w:lang w:val="en-US"/>
        </w:rPr>
      </w:pPr>
      <w:r w:rsidRPr="00067525">
        <w:rPr>
          <w:sz w:val="22"/>
          <w:lang w:val="en-US"/>
        </w:rPr>
        <w:t xml:space="preserve">From the 90 sessions, 2 ABPM sessions were removed because they had fewer than 20 daytime measurements, remaining 88 sessions from 51 patients. </w:t>
      </w:r>
    </w:p>
    <w:p w14:paraId="7A5EF6FA" w14:textId="306B933F" w:rsidR="00067525" w:rsidRPr="00067525" w:rsidRDefault="00067525" w:rsidP="00067525">
      <w:pPr>
        <w:pStyle w:val="ListParagraph"/>
        <w:numPr>
          <w:ilvl w:val="1"/>
          <w:numId w:val="35"/>
        </w:numPr>
        <w:ind w:left="851" w:hanging="425"/>
        <w:jc w:val="both"/>
        <w:rPr>
          <w:sz w:val="22"/>
          <w:lang w:val="en-US"/>
        </w:rPr>
      </w:pPr>
      <w:r w:rsidRPr="00067525">
        <w:rPr>
          <w:sz w:val="22"/>
          <w:lang w:val="en-US"/>
        </w:rPr>
        <w:t>From the 88 sessions, 19 Aktiia sessions were removed because they had fewer than 20 daytime measurements, remaining 69 sessions from 49 patients.</w:t>
      </w:r>
    </w:p>
    <w:p w14:paraId="2835CB22" w14:textId="5F2C7361" w:rsidR="00067525" w:rsidRPr="00067525" w:rsidRDefault="00067525" w:rsidP="00067525">
      <w:pPr>
        <w:pStyle w:val="ListParagraph"/>
        <w:numPr>
          <w:ilvl w:val="1"/>
          <w:numId w:val="35"/>
        </w:numPr>
        <w:ind w:left="851" w:hanging="425"/>
        <w:jc w:val="both"/>
        <w:rPr>
          <w:sz w:val="22"/>
          <w:lang w:val="en-US"/>
        </w:rPr>
      </w:pPr>
      <w:r w:rsidRPr="00067525">
        <w:rPr>
          <w:sz w:val="22"/>
          <w:lang w:val="en-US"/>
        </w:rPr>
        <w:t>From the 69 sessions, 19 Aktiia sessions were removed because they did not have a minimum of 7 days of data, remaining 50 sessions (35 from the first and 15 from the last week) from 40 patients. This cohort was used in the subsequent parts of the study.</w:t>
      </w:r>
    </w:p>
    <w:p w14:paraId="32BEAA00" w14:textId="25A9FFC6" w:rsidR="00067525" w:rsidRPr="00067525" w:rsidRDefault="00E47C2A" w:rsidP="00067525">
      <w:pPr>
        <w:spacing w:after="0" w:line="240" w:lineRule="auto"/>
        <w:jc w:val="center"/>
        <w:rPr>
          <w:noProof/>
          <w:sz w:val="22"/>
          <w:lang w:val="en-US"/>
        </w:rPr>
      </w:pPr>
      <w:r w:rsidRPr="007732BA">
        <w:rPr>
          <w:noProof/>
          <w:lang w:val="en-US"/>
        </w:rPr>
        <w:drawing>
          <wp:inline distT="0" distB="0" distL="0" distR="0" wp14:anchorId="05C61464" wp14:editId="1B09026B">
            <wp:extent cx="5734800" cy="2091785"/>
            <wp:effectExtent l="0" t="0" r="0" b="3810"/>
            <wp:docPr id="20" name="Picture 20"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Timelin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4800" cy="2091785"/>
                    </a:xfrm>
                    <a:prstGeom prst="rect">
                      <a:avLst/>
                    </a:prstGeom>
                    <a:noFill/>
                  </pic:spPr>
                </pic:pic>
              </a:graphicData>
            </a:graphic>
          </wp:inline>
        </w:drawing>
      </w:r>
      <w:r w:rsidR="00067525" w:rsidRPr="00067525">
        <w:rPr>
          <w:noProof/>
          <w:sz w:val="22"/>
          <w:lang w:val="en-US"/>
        </w:rPr>
        <w:t xml:space="preserve"> </w:t>
      </w:r>
    </w:p>
    <w:p w14:paraId="794D85FF" w14:textId="2F785A32" w:rsidR="00DD005F" w:rsidRPr="00067525" w:rsidRDefault="002105ED" w:rsidP="00067525">
      <w:pPr>
        <w:spacing w:line="240" w:lineRule="auto"/>
        <w:jc w:val="both"/>
        <w:rPr>
          <w:sz w:val="22"/>
          <w:lang w:val="en-US"/>
        </w:rPr>
      </w:pPr>
      <w:r>
        <w:rPr>
          <w:b/>
          <w:bCs/>
          <w:sz w:val="22"/>
          <w:lang w:val="en-US"/>
        </w:rPr>
        <w:t>Supplementary Figure 5</w:t>
      </w:r>
      <w:r w:rsidR="00067525" w:rsidRPr="00067525">
        <w:rPr>
          <w:sz w:val="22"/>
          <w:lang w:val="en-US"/>
        </w:rPr>
        <w:t>. Diagram detailing the flow of patients accepted to (and removed from) the study.</w:t>
      </w:r>
    </w:p>
    <w:p w14:paraId="0E40562C" w14:textId="77777777" w:rsidR="004340E7" w:rsidRPr="00F22C1F" w:rsidRDefault="004340E7" w:rsidP="00F22C1F">
      <w:pPr>
        <w:spacing w:line="240" w:lineRule="auto"/>
        <w:jc w:val="both"/>
        <w:rPr>
          <w:sz w:val="22"/>
          <w:lang w:val="en-US"/>
        </w:rPr>
      </w:pPr>
    </w:p>
    <w:p w14:paraId="13BADB97" w14:textId="11724119" w:rsidR="00F22C1F" w:rsidRDefault="00F22C1F" w:rsidP="00F22C1F">
      <w:pPr>
        <w:pStyle w:val="Heading2"/>
      </w:pPr>
      <w:r>
        <w:t>Daytime BP measurements</w:t>
      </w:r>
    </w:p>
    <w:p w14:paraId="7B84E8DC" w14:textId="5B252238" w:rsidR="005C3A8F" w:rsidRPr="005C3A8F" w:rsidRDefault="005C3A8F" w:rsidP="005C3A8F">
      <w:pPr>
        <w:jc w:val="both"/>
        <w:rPr>
          <w:sz w:val="22"/>
          <w:lang w:val="en-US"/>
        </w:rPr>
      </w:pPr>
      <w:r w:rsidRPr="005C3A8F">
        <w:rPr>
          <w:sz w:val="22"/>
          <w:lang w:val="en-US"/>
        </w:rPr>
        <w:t xml:space="preserve">Only daytime (9am-9pm) data was used in the analyzes. </w:t>
      </w:r>
      <w:r w:rsidR="002105ED">
        <w:rPr>
          <w:sz w:val="22"/>
          <w:lang w:val="en-US"/>
        </w:rPr>
        <w:t>Supplementary Figure 6</w:t>
      </w:r>
      <w:r>
        <w:rPr>
          <w:sz w:val="22"/>
          <w:lang w:val="en-US"/>
        </w:rPr>
        <w:t xml:space="preserve"> shows </w:t>
      </w:r>
      <w:r w:rsidRPr="005C3A8F">
        <w:rPr>
          <w:sz w:val="22"/>
          <w:lang w:val="en-US"/>
        </w:rPr>
        <w:t xml:space="preserve">a decrease on the number of measurements performed by the Aktiia monitor </w:t>
      </w:r>
      <w:r>
        <w:rPr>
          <w:sz w:val="22"/>
          <w:lang w:val="en-US"/>
        </w:rPr>
        <w:t>d</w:t>
      </w:r>
      <w:r w:rsidRPr="005C3A8F">
        <w:rPr>
          <w:sz w:val="22"/>
          <w:lang w:val="en-US"/>
        </w:rPr>
        <w:t xml:space="preserve">uring this period of </w:t>
      </w:r>
      <w:r>
        <w:rPr>
          <w:sz w:val="22"/>
          <w:lang w:val="en-US"/>
        </w:rPr>
        <w:t>the day</w:t>
      </w:r>
      <w:r w:rsidRPr="005C3A8F">
        <w:rPr>
          <w:sz w:val="22"/>
          <w:lang w:val="en-US"/>
        </w:rPr>
        <w:t xml:space="preserve"> due to increased activity from the subjects. It is important to highlight, however, that the Aktiia monitor tries to collect data persistently. This means that, even if measurements are missed due to movement, the Aktiia monitor will keep trying to collect data. The Aktiia monitor has multiple embedded triggers that continually monitor the </w:t>
      </w:r>
      <w:r w:rsidRPr="005C3A8F">
        <w:rPr>
          <w:sz w:val="22"/>
          <w:lang w:val="en-US"/>
        </w:rPr>
        <w:lastRenderedPageBreak/>
        <w:t>conditions to make sure measurements are performed under optimal circumstances. Nevertheless, if the participant does not rest over long periods of time or removes the bracelet – for instance, during practice of physical activities or removing bracelet for shower – the Aktiia monitor will be unable to perform measurements during those moments.</w:t>
      </w:r>
    </w:p>
    <w:p w14:paraId="0286DF37" w14:textId="0035CF31" w:rsidR="00F22C1F" w:rsidRDefault="005C3A8F" w:rsidP="005C3A8F">
      <w:pPr>
        <w:jc w:val="both"/>
        <w:rPr>
          <w:sz w:val="22"/>
          <w:lang w:val="en-US"/>
        </w:rPr>
      </w:pPr>
      <w:r w:rsidRPr="005C3A8F">
        <w:rPr>
          <w:sz w:val="22"/>
          <w:lang w:val="en-US"/>
        </w:rPr>
        <w:t>Despite this decreased number of measurements, the Aktiia monitor successfully performed 102.7 ± 60.8 daytime readings during the seven days of monitoring per subject, providing enough data for a comparison with ABPM.</w:t>
      </w:r>
    </w:p>
    <w:p w14:paraId="5F579832" w14:textId="5B3AEC30" w:rsidR="008078C5" w:rsidRPr="00B11DBC" w:rsidRDefault="00B5044B" w:rsidP="00B11DBC">
      <w:pPr>
        <w:spacing w:after="0" w:line="240" w:lineRule="auto"/>
        <w:jc w:val="center"/>
        <w:rPr>
          <w:noProof/>
          <w:lang w:val="en-US"/>
        </w:rPr>
      </w:pPr>
      <w:r>
        <w:rPr>
          <w:noProof/>
          <w:lang w:val="en-US"/>
        </w:rPr>
        <w:drawing>
          <wp:inline distT="0" distB="0" distL="0" distR="0" wp14:anchorId="7E83C433" wp14:editId="5262B435">
            <wp:extent cx="5943600" cy="3303832"/>
            <wp:effectExtent l="0" t="0" r="0" b="0"/>
            <wp:docPr id="11" name="Picture 11"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 histogram&#10;&#10;Description automatically generated"/>
                    <pic:cNvPicPr/>
                  </pic:nvPicPr>
                  <pic:blipFill rotWithShape="1">
                    <a:blip r:embed="rId17">
                      <a:extLst>
                        <a:ext uri="{28A0092B-C50C-407E-A947-70E740481C1C}">
                          <a14:useLocalDpi xmlns:a14="http://schemas.microsoft.com/office/drawing/2010/main" val="0"/>
                        </a:ext>
                      </a:extLst>
                    </a:blip>
                    <a:srcRect t="7356"/>
                    <a:stretch/>
                  </pic:blipFill>
                  <pic:spPr bwMode="auto">
                    <a:xfrm>
                      <a:off x="0" y="0"/>
                      <a:ext cx="5943600" cy="3303832"/>
                    </a:xfrm>
                    <a:prstGeom prst="rect">
                      <a:avLst/>
                    </a:prstGeom>
                    <a:ln>
                      <a:noFill/>
                    </a:ln>
                    <a:extLst>
                      <a:ext uri="{53640926-AAD7-44D8-BBD7-CCE9431645EC}">
                        <a14:shadowObscured xmlns:a14="http://schemas.microsoft.com/office/drawing/2010/main"/>
                      </a:ext>
                    </a:extLst>
                  </pic:spPr>
                </pic:pic>
              </a:graphicData>
            </a:graphic>
          </wp:inline>
        </w:drawing>
      </w:r>
    </w:p>
    <w:p w14:paraId="6919FE85" w14:textId="3779E8D9" w:rsidR="008078C5" w:rsidRPr="00B11DBC" w:rsidRDefault="002105ED" w:rsidP="00B11DBC">
      <w:pPr>
        <w:spacing w:line="240" w:lineRule="auto"/>
        <w:jc w:val="both"/>
        <w:rPr>
          <w:sz w:val="22"/>
          <w:lang w:val="en-US"/>
        </w:rPr>
      </w:pPr>
      <w:r>
        <w:rPr>
          <w:b/>
          <w:bCs/>
          <w:sz w:val="22"/>
          <w:lang w:val="en-US"/>
        </w:rPr>
        <w:t>Supplementary Figure 6</w:t>
      </w:r>
      <w:r w:rsidR="00B11DBC">
        <w:rPr>
          <w:b/>
          <w:bCs/>
          <w:sz w:val="22"/>
          <w:lang w:val="en-US"/>
        </w:rPr>
        <w:t>.</w:t>
      </w:r>
      <w:r w:rsidR="00B11DBC" w:rsidRPr="00B11DBC">
        <w:rPr>
          <w:sz w:val="22"/>
          <w:lang w:val="en-US"/>
        </w:rPr>
        <w:t xml:space="preserve"> The histogram of the number of data (</w:t>
      </w:r>
      <m:oMath>
        <m:r>
          <w:rPr>
            <w:rFonts w:ascii="Cambria Math" w:hAnsi="Cambria Math"/>
            <w:sz w:val="22"/>
            <w:lang w:val="en-US"/>
          </w:rPr>
          <m:t>μ±</m:t>
        </m:r>
      </m:oMath>
      <w:r w:rsidR="00B11DBC" w:rsidRPr="00B11DBC">
        <w:rPr>
          <w:sz w:val="22"/>
          <w:lang w:val="en-US"/>
        </w:rPr>
        <w:t xml:space="preserve"> 95% CI) with time of day on the horizontal axis for the 50 sessions included in the analyzes.</w:t>
      </w:r>
    </w:p>
    <w:p w14:paraId="2ED19680" w14:textId="77777777" w:rsidR="00FE2825" w:rsidRDefault="00FE2825" w:rsidP="00FE2825">
      <w:pPr>
        <w:spacing w:line="240" w:lineRule="auto"/>
        <w:jc w:val="both"/>
        <w:rPr>
          <w:sz w:val="22"/>
          <w:lang w:val="en-US"/>
        </w:rPr>
      </w:pPr>
    </w:p>
    <w:p w14:paraId="03EE0977" w14:textId="7E960603" w:rsidR="00FE2825" w:rsidRPr="00FE2825" w:rsidRDefault="0076033B" w:rsidP="00FE2825">
      <w:pPr>
        <w:jc w:val="both"/>
        <w:rPr>
          <w:sz w:val="22"/>
          <w:lang w:val="en-US"/>
        </w:rPr>
      </w:pPr>
      <w:r>
        <w:rPr>
          <w:sz w:val="22"/>
          <w:lang w:val="en-US"/>
        </w:rPr>
        <w:t xml:space="preserve">In order to illustrate </w:t>
      </w:r>
      <w:r w:rsidR="0007635E" w:rsidRPr="0007635E">
        <w:rPr>
          <w:sz w:val="22"/>
          <w:lang w:val="en-US"/>
        </w:rPr>
        <w:t>the fact the Aktiia monitor collects PPG data when the patient’s wrist is not moving and the patient is at rest</w:t>
      </w:r>
      <w:r w:rsidR="0007635E">
        <w:rPr>
          <w:sz w:val="22"/>
          <w:lang w:val="en-US"/>
        </w:rPr>
        <w:t>,</w:t>
      </w:r>
      <w:r w:rsidR="00FE2825">
        <w:rPr>
          <w:sz w:val="22"/>
          <w:lang w:val="en-US"/>
        </w:rPr>
        <w:t xml:space="preserve"> </w:t>
      </w:r>
      <w:r w:rsidR="00077C12">
        <w:rPr>
          <w:sz w:val="22"/>
          <w:lang w:val="en-US"/>
        </w:rPr>
        <w:t>t</w:t>
      </w:r>
      <w:r w:rsidR="00FE2825" w:rsidRPr="00FE2825">
        <w:rPr>
          <w:sz w:val="22"/>
          <w:lang w:val="en-US"/>
        </w:rPr>
        <w:t>he differences in the 95</w:t>
      </w:r>
      <w:r w:rsidR="00FE2825" w:rsidRPr="00FE2825">
        <w:rPr>
          <w:sz w:val="22"/>
          <w:vertAlign w:val="superscript"/>
          <w:lang w:val="en-US"/>
        </w:rPr>
        <w:t>th</w:t>
      </w:r>
      <w:r w:rsidR="00FE2825">
        <w:rPr>
          <w:sz w:val="22"/>
          <w:lang w:val="en-US"/>
        </w:rPr>
        <w:t xml:space="preserve"> </w:t>
      </w:r>
      <w:r w:rsidR="00FE2825" w:rsidRPr="00FE2825">
        <w:rPr>
          <w:sz w:val="22"/>
          <w:lang w:val="en-US"/>
        </w:rPr>
        <w:t>upper percentile of SBP values measured by ABPM and Aktiia monitor considering the BP values collected within the same day</w:t>
      </w:r>
      <w:r w:rsidR="00077C12">
        <w:rPr>
          <w:sz w:val="22"/>
          <w:lang w:val="en-US"/>
        </w:rPr>
        <w:t xml:space="preserve"> have been calculated (</w:t>
      </w:r>
      <w:r w:rsidR="002105ED">
        <w:rPr>
          <w:sz w:val="22"/>
          <w:lang w:val="en-US"/>
        </w:rPr>
        <w:t>Supplementary Figure 7</w:t>
      </w:r>
      <w:r w:rsidR="00077C12">
        <w:rPr>
          <w:sz w:val="22"/>
          <w:lang w:val="en-US"/>
        </w:rPr>
        <w:t>A)</w:t>
      </w:r>
      <w:r w:rsidR="00FE2825" w:rsidRPr="00FE2825">
        <w:rPr>
          <w:sz w:val="22"/>
          <w:lang w:val="en-US"/>
        </w:rPr>
        <w:t>. The 95</w:t>
      </w:r>
      <w:r w:rsidR="00FE2825" w:rsidRPr="00077C12">
        <w:rPr>
          <w:sz w:val="22"/>
          <w:vertAlign w:val="superscript"/>
          <w:lang w:val="en-US"/>
        </w:rPr>
        <w:t>th</w:t>
      </w:r>
      <w:r w:rsidR="00077C12">
        <w:rPr>
          <w:sz w:val="22"/>
          <w:lang w:val="en-US"/>
        </w:rPr>
        <w:t xml:space="preserve"> </w:t>
      </w:r>
      <w:r w:rsidR="00FE2825" w:rsidRPr="00FE2825">
        <w:rPr>
          <w:sz w:val="22"/>
          <w:lang w:val="en-US"/>
        </w:rPr>
        <w:t xml:space="preserve">percentile was chosen to minimize the effect of potential outliers from the BP modalities. Similarly, </w:t>
      </w:r>
      <w:r w:rsidR="002105ED">
        <w:rPr>
          <w:sz w:val="22"/>
          <w:lang w:val="en-US"/>
        </w:rPr>
        <w:t>Supplementary Figure 7</w:t>
      </w:r>
      <w:r w:rsidR="00FE2825" w:rsidRPr="00FE2825">
        <w:rPr>
          <w:sz w:val="22"/>
          <w:lang w:val="en-US"/>
        </w:rPr>
        <w:t>B illustrates the differences in the 95</w:t>
      </w:r>
      <w:r w:rsidR="00FE2825" w:rsidRPr="00077C12">
        <w:rPr>
          <w:sz w:val="22"/>
          <w:vertAlign w:val="superscript"/>
          <w:lang w:val="en-US"/>
        </w:rPr>
        <w:t>th</w:t>
      </w:r>
      <w:r w:rsidR="00077C12">
        <w:rPr>
          <w:sz w:val="22"/>
          <w:lang w:val="en-US"/>
        </w:rPr>
        <w:t xml:space="preserve"> </w:t>
      </w:r>
      <w:r w:rsidR="00FE2825" w:rsidRPr="00FE2825">
        <w:rPr>
          <w:sz w:val="22"/>
          <w:lang w:val="en-US"/>
        </w:rPr>
        <w:t xml:space="preserve">percentile of </w:t>
      </w:r>
      <w:r w:rsidR="00FE2825" w:rsidRPr="00FE2825">
        <w:rPr>
          <w:sz w:val="22"/>
          <w:lang w:val="en-US"/>
        </w:rPr>
        <w:lastRenderedPageBreak/>
        <w:t>SBP values measured by ABPM and Aktiia monitor considering the BP values collected within the same session. In other words, the 95</w:t>
      </w:r>
      <w:r w:rsidR="00FE2825" w:rsidRPr="00F01093">
        <w:rPr>
          <w:sz w:val="22"/>
          <w:vertAlign w:val="superscript"/>
          <w:lang w:val="en-US"/>
        </w:rPr>
        <w:t>th</w:t>
      </w:r>
      <w:r w:rsidR="00F01093">
        <w:rPr>
          <w:sz w:val="22"/>
          <w:lang w:val="en-US"/>
        </w:rPr>
        <w:t xml:space="preserve"> </w:t>
      </w:r>
      <w:r w:rsidR="00FE2825" w:rsidRPr="00FE2825">
        <w:rPr>
          <w:sz w:val="22"/>
          <w:lang w:val="en-US"/>
        </w:rPr>
        <w:t>percentile of SBP values measured by ABPM during one day was subtracted by the 95</w:t>
      </w:r>
      <w:r w:rsidR="00FE2825" w:rsidRPr="00F01093">
        <w:rPr>
          <w:sz w:val="22"/>
          <w:vertAlign w:val="superscript"/>
          <w:lang w:val="en-US"/>
        </w:rPr>
        <w:t>th</w:t>
      </w:r>
      <w:r w:rsidR="00F01093">
        <w:rPr>
          <w:sz w:val="22"/>
          <w:lang w:val="en-US"/>
        </w:rPr>
        <w:t xml:space="preserve"> </w:t>
      </w:r>
      <w:r w:rsidR="00FE2825" w:rsidRPr="00FE2825">
        <w:rPr>
          <w:sz w:val="22"/>
          <w:lang w:val="en-US"/>
        </w:rPr>
        <w:t xml:space="preserve">percentile of BP values measured by the Aktiia monitor during the equivalent week. </w:t>
      </w:r>
      <w:r w:rsidR="002105ED">
        <w:rPr>
          <w:sz w:val="22"/>
          <w:lang w:val="en-US"/>
        </w:rPr>
        <w:t>Supplementary Figure 8</w:t>
      </w:r>
      <w:r w:rsidR="00FE2825" w:rsidRPr="00FE2825">
        <w:rPr>
          <w:sz w:val="22"/>
          <w:lang w:val="en-US"/>
        </w:rPr>
        <w:t xml:space="preserve"> illustrates a similar analysis performed with DBP.</w:t>
      </w:r>
    </w:p>
    <w:p w14:paraId="6EF3C96F" w14:textId="7159716F" w:rsidR="0076033B" w:rsidRDefault="00FE2825" w:rsidP="00FE2825">
      <w:pPr>
        <w:jc w:val="both"/>
        <w:rPr>
          <w:sz w:val="22"/>
          <w:lang w:val="en-US"/>
        </w:rPr>
      </w:pPr>
      <w:r w:rsidRPr="00FE2825">
        <w:rPr>
          <w:sz w:val="22"/>
          <w:lang w:val="en-US"/>
        </w:rPr>
        <w:t>In all cases, ABPM demonstrated higher average BP values compared to the Aktiia monitor, with few instances where the Aktiia monitor have overestimated maximum BP values compared to ABPM. These results highlight the fact the Aktiia monitor collects PPG data when the patient’s wrist is not moving and the patient is at rest, while ABPM may monitor BP even when the wearer is actively moving, or just stopped from an effort.</w:t>
      </w:r>
    </w:p>
    <w:p w14:paraId="46E3DACB" w14:textId="5787A2D7" w:rsidR="005D5D86" w:rsidRPr="005D5D86" w:rsidRDefault="008778AA" w:rsidP="005D5D86">
      <w:pPr>
        <w:spacing w:after="0" w:line="240" w:lineRule="auto"/>
        <w:jc w:val="center"/>
        <w:rPr>
          <w:noProof/>
          <w:lang w:val="en-US"/>
        </w:rPr>
      </w:pPr>
      <w:r w:rsidRPr="00FA4E53">
        <w:rPr>
          <w:noProof/>
          <w:lang w:val="en-US"/>
        </w:rPr>
        <w:drawing>
          <wp:inline distT="0" distB="0" distL="0" distR="0" wp14:anchorId="097F07D2" wp14:editId="695BC479">
            <wp:extent cx="5731200" cy="2431192"/>
            <wp:effectExtent l="0" t="0" r="3175" b="7620"/>
            <wp:docPr id="33" name="Picture 3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Chart, histogram&#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200" cy="2431192"/>
                    </a:xfrm>
                    <a:prstGeom prst="rect">
                      <a:avLst/>
                    </a:prstGeom>
                    <a:noFill/>
                  </pic:spPr>
                </pic:pic>
              </a:graphicData>
            </a:graphic>
          </wp:inline>
        </w:drawing>
      </w:r>
    </w:p>
    <w:p w14:paraId="2E4D76EA" w14:textId="1A8E2D23" w:rsidR="005D5D86" w:rsidRDefault="002105ED" w:rsidP="005D5D86">
      <w:pPr>
        <w:spacing w:line="240" w:lineRule="auto"/>
        <w:jc w:val="both"/>
        <w:rPr>
          <w:sz w:val="22"/>
          <w:lang w:val="en-US"/>
        </w:rPr>
      </w:pPr>
      <w:r>
        <w:rPr>
          <w:b/>
          <w:bCs/>
          <w:sz w:val="22"/>
          <w:lang w:val="en-US"/>
        </w:rPr>
        <w:t>Supplementary Figure 7</w:t>
      </w:r>
      <w:r w:rsidR="005D5D86" w:rsidRPr="005D5D86">
        <w:rPr>
          <w:b/>
          <w:bCs/>
          <w:sz w:val="22"/>
          <w:lang w:val="en-US"/>
        </w:rPr>
        <w:t xml:space="preserve">. </w:t>
      </w:r>
      <w:r w:rsidR="005D5D86" w:rsidRPr="005D5D86">
        <w:rPr>
          <w:sz w:val="22"/>
          <w:lang w:val="en-US"/>
        </w:rPr>
        <w:t>Differences in the 95</w:t>
      </w:r>
      <w:r w:rsidR="005D5D86" w:rsidRPr="003A00F4">
        <w:rPr>
          <w:sz w:val="22"/>
          <w:vertAlign w:val="superscript"/>
          <w:lang w:val="en-US"/>
        </w:rPr>
        <w:t>th</w:t>
      </w:r>
      <w:r w:rsidR="003A00F4">
        <w:rPr>
          <w:sz w:val="22"/>
          <w:lang w:val="en-US"/>
        </w:rPr>
        <w:t xml:space="preserve"> </w:t>
      </w:r>
      <w:r w:rsidR="005D5D86" w:rsidRPr="005D5D86">
        <w:rPr>
          <w:sz w:val="22"/>
          <w:lang w:val="en-US"/>
        </w:rPr>
        <w:t>upper percentile of SBP values measured by ABPM and Aktiia monitor for BP values collected within the same day (</w:t>
      </w:r>
      <w:r w:rsidR="005D5D86" w:rsidRPr="005D5D86">
        <w:rPr>
          <w:b/>
          <w:bCs/>
          <w:sz w:val="22"/>
          <w:lang w:val="en-US"/>
        </w:rPr>
        <w:t>A</w:t>
      </w:r>
      <w:r w:rsidR="005D5D86" w:rsidRPr="005D5D86">
        <w:rPr>
          <w:sz w:val="22"/>
          <w:lang w:val="en-US"/>
        </w:rPr>
        <w:t>), and considering the BP values collected within the same session (</w:t>
      </w:r>
      <w:r w:rsidR="005D5D86" w:rsidRPr="005D5D86">
        <w:rPr>
          <w:b/>
          <w:bCs/>
          <w:sz w:val="22"/>
          <w:lang w:val="en-US"/>
        </w:rPr>
        <w:t>B</w:t>
      </w:r>
      <w:r w:rsidR="005D5D86" w:rsidRPr="005D5D86">
        <w:rPr>
          <w:sz w:val="22"/>
          <w:lang w:val="en-US"/>
        </w:rPr>
        <w:t>).</w:t>
      </w:r>
    </w:p>
    <w:p w14:paraId="541C5124" w14:textId="77777777" w:rsidR="0067781C" w:rsidRPr="005D5D86" w:rsidRDefault="0067781C" w:rsidP="005D5D86">
      <w:pPr>
        <w:spacing w:line="240" w:lineRule="auto"/>
        <w:jc w:val="both"/>
        <w:rPr>
          <w:sz w:val="22"/>
          <w:lang w:val="en-US"/>
        </w:rPr>
      </w:pPr>
    </w:p>
    <w:p w14:paraId="6CD7A853" w14:textId="1B1C793B" w:rsidR="005D5D86" w:rsidRPr="005D5D86" w:rsidRDefault="0067781C" w:rsidP="005D5D86">
      <w:pPr>
        <w:spacing w:after="0" w:line="240" w:lineRule="auto"/>
        <w:jc w:val="center"/>
        <w:rPr>
          <w:noProof/>
          <w:lang w:val="en-US"/>
        </w:rPr>
      </w:pPr>
      <w:r w:rsidRPr="00FA4E53">
        <w:rPr>
          <w:noProof/>
          <w:lang w:val="en-US"/>
        </w:rPr>
        <w:lastRenderedPageBreak/>
        <w:drawing>
          <wp:inline distT="0" distB="0" distL="0" distR="0" wp14:anchorId="2E6390B2" wp14:editId="3CB2C259">
            <wp:extent cx="5731200" cy="2431195"/>
            <wp:effectExtent l="0" t="0" r="3175" b="7620"/>
            <wp:docPr id="32" name="Picture 3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histogram&#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1200" cy="2431195"/>
                    </a:xfrm>
                    <a:prstGeom prst="rect">
                      <a:avLst/>
                    </a:prstGeom>
                    <a:noFill/>
                  </pic:spPr>
                </pic:pic>
              </a:graphicData>
            </a:graphic>
          </wp:inline>
        </w:drawing>
      </w:r>
      <w:r w:rsidR="005D5D86" w:rsidRPr="005D5D86">
        <w:rPr>
          <w:noProof/>
          <w:lang w:val="en-US"/>
        </w:rPr>
        <w:t xml:space="preserve"> </w:t>
      </w:r>
    </w:p>
    <w:p w14:paraId="60806B46" w14:textId="0DF7EF6A" w:rsidR="00312250" w:rsidRDefault="002105ED" w:rsidP="00046BF3">
      <w:pPr>
        <w:spacing w:line="240" w:lineRule="auto"/>
        <w:jc w:val="both"/>
        <w:rPr>
          <w:b/>
          <w:bCs/>
          <w:sz w:val="22"/>
          <w:lang w:val="en-US"/>
        </w:rPr>
      </w:pPr>
      <w:r>
        <w:rPr>
          <w:b/>
          <w:bCs/>
          <w:sz w:val="22"/>
          <w:lang w:val="en-US"/>
        </w:rPr>
        <w:t>Supplementary Figure 8</w:t>
      </w:r>
      <w:r w:rsidR="005D5D86" w:rsidRPr="005D5D86">
        <w:rPr>
          <w:b/>
          <w:bCs/>
          <w:sz w:val="22"/>
          <w:lang w:val="en-US"/>
        </w:rPr>
        <w:t xml:space="preserve">. </w:t>
      </w:r>
      <w:r w:rsidR="005D5D86" w:rsidRPr="005D5D86">
        <w:rPr>
          <w:sz w:val="22"/>
          <w:lang w:val="en-US"/>
        </w:rPr>
        <w:t>Differences in the 95</w:t>
      </w:r>
      <w:r w:rsidR="005D5D86" w:rsidRPr="003A00F4">
        <w:rPr>
          <w:sz w:val="22"/>
          <w:vertAlign w:val="superscript"/>
          <w:lang w:val="en-US"/>
        </w:rPr>
        <w:t>th</w:t>
      </w:r>
      <w:r w:rsidR="003A00F4">
        <w:rPr>
          <w:sz w:val="22"/>
          <w:lang w:val="en-US"/>
        </w:rPr>
        <w:t xml:space="preserve"> </w:t>
      </w:r>
      <w:r w:rsidR="005D5D86" w:rsidRPr="005D5D86">
        <w:rPr>
          <w:sz w:val="22"/>
          <w:lang w:val="en-US"/>
        </w:rPr>
        <w:t>upper percentile of DBP values measured by ABPM and Aktiia monitor for BP values collected within the same day (</w:t>
      </w:r>
      <w:r w:rsidR="005D5D86" w:rsidRPr="005D5D86">
        <w:rPr>
          <w:b/>
          <w:bCs/>
          <w:sz w:val="22"/>
          <w:lang w:val="en-US"/>
        </w:rPr>
        <w:t>A</w:t>
      </w:r>
      <w:r w:rsidR="005D5D86" w:rsidRPr="005D5D86">
        <w:rPr>
          <w:sz w:val="22"/>
          <w:lang w:val="en-US"/>
        </w:rPr>
        <w:t>), and considering the BP values collected within the same session (</w:t>
      </w:r>
      <w:r w:rsidR="005D5D86" w:rsidRPr="005D5D86">
        <w:rPr>
          <w:b/>
          <w:bCs/>
          <w:sz w:val="22"/>
          <w:lang w:val="en-US"/>
        </w:rPr>
        <w:t>B</w:t>
      </w:r>
      <w:r w:rsidR="005D5D86" w:rsidRPr="005D5D86">
        <w:rPr>
          <w:sz w:val="22"/>
          <w:lang w:val="en-US"/>
        </w:rPr>
        <w:t>).</w:t>
      </w:r>
      <w:r w:rsidR="00312250">
        <w:rPr>
          <w:lang w:val="en-US"/>
        </w:rPr>
        <w:br w:type="page"/>
      </w:r>
    </w:p>
    <w:p w14:paraId="4C1FCA81" w14:textId="180059C4" w:rsidR="000D5E68" w:rsidRPr="005051E5" w:rsidRDefault="000D5E68" w:rsidP="000576EA">
      <w:pPr>
        <w:pStyle w:val="Heading1"/>
        <w:rPr>
          <w:lang w:val="en-US"/>
        </w:rPr>
      </w:pPr>
      <w:r w:rsidRPr="005051E5">
        <w:rPr>
          <w:lang w:val="en-US"/>
        </w:rPr>
        <w:lastRenderedPageBreak/>
        <w:t>References</w:t>
      </w:r>
    </w:p>
    <w:p w14:paraId="6E09D0A0" w14:textId="77777777" w:rsidR="002105ED" w:rsidRPr="002105ED" w:rsidRDefault="002105ED" w:rsidP="002105ED">
      <w:pPr>
        <w:pStyle w:val="EndNoteBibliography"/>
        <w:ind w:left="560" w:hanging="560"/>
      </w:pPr>
      <w:r>
        <w:fldChar w:fldCharType="begin"/>
      </w:r>
      <w:r>
        <w:instrText xml:space="preserve"> ADDIN EN.REFLIST </w:instrText>
      </w:r>
      <w:r>
        <w:fldChar w:fldCharType="separate"/>
      </w:r>
      <w:bookmarkStart w:id="2" w:name="_ENREF_1"/>
      <w:r w:rsidRPr="002105ED">
        <w:t>1.</w:t>
      </w:r>
      <w:r w:rsidRPr="002105ED">
        <w:tab/>
        <w:t>O’Brien E, Parati G, Stergiou G. Ambulatory Blood Pressure Measurement: What Is the International Consensus? Hypertension.</w:t>
      </w:r>
      <w:r w:rsidRPr="002105ED">
        <w:rPr>
          <w:i/>
        </w:rPr>
        <w:t xml:space="preserve"> </w:t>
      </w:r>
      <w:r w:rsidRPr="002105ED">
        <w:t>2013;62:988-94.</w:t>
      </w:r>
      <w:bookmarkEnd w:id="2"/>
    </w:p>
    <w:p w14:paraId="32E226E9" w14:textId="24ABCDFB" w:rsidR="007033E2" w:rsidRPr="005051E5" w:rsidRDefault="002105ED" w:rsidP="007033E2">
      <w:pPr>
        <w:pStyle w:val="Heading1"/>
        <w:rPr>
          <w:lang w:val="en-US"/>
        </w:rPr>
      </w:pPr>
      <w:r>
        <w:rPr>
          <w:lang w:val="en-US"/>
        </w:rPr>
        <w:fldChar w:fldCharType="end"/>
      </w:r>
    </w:p>
    <w:sectPr w:rsidR="007033E2" w:rsidRPr="005051E5" w:rsidSect="00D563A4">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B4ECB" w14:textId="77777777" w:rsidR="005B1BB9" w:rsidRDefault="005B1BB9" w:rsidP="007E22B9">
      <w:pPr>
        <w:spacing w:after="0" w:line="240" w:lineRule="auto"/>
      </w:pPr>
      <w:r>
        <w:separator/>
      </w:r>
    </w:p>
  </w:endnote>
  <w:endnote w:type="continuationSeparator" w:id="0">
    <w:p w14:paraId="3FB40D08" w14:textId="77777777" w:rsidR="005B1BB9" w:rsidRDefault="005B1BB9" w:rsidP="007E22B9">
      <w:pPr>
        <w:spacing w:after="0" w:line="240" w:lineRule="auto"/>
      </w:pPr>
      <w:r>
        <w:continuationSeparator/>
      </w:r>
    </w:p>
  </w:endnote>
  <w:endnote w:type="continuationNotice" w:id="1">
    <w:p w14:paraId="27A19D7A" w14:textId="77777777" w:rsidR="005B1BB9" w:rsidRDefault="005B1B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C9484" w14:textId="77777777" w:rsidR="00FC27F9" w:rsidRPr="00E14F9D" w:rsidRDefault="00FC27F9">
    <w:pPr>
      <w:pStyle w:val="Footer"/>
      <w:jc w:val="right"/>
      <w:rPr>
        <w:lang w:val="en-GB"/>
      </w:rPr>
    </w:pPr>
  </w:p>
  <w:p w14:paraId="6C0A4918" w14:textId="77777777" w:rsidR="00FC27F9" w:rsidRDefault="00FC27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71D9D" w14:textId="77777777" w:rsidR="005B1BB9" w:rsidRDefault="005B1BB9" w:rsidP="007E22B9">
      <w:pPr>
        <w:spacing w:after="0" w:line="240" w:lineRule="auto"/>
      </w:pPr>
      <w:r>
        <w:separator/>
      </w:r>
    </w:p>
  </w:footnote>
  <w:footnote w:type="continuationSeparator" w:id="0">
    <w:p w14:paraId="4FE26BA7" w14:textId="77777777" w:rsidR="005B1BB9" w:rsidRDefault="005B1BB9" w:rsidP="007E22B9">
      <w:pPr>
        <w:spacing w:after="0" w:line="240" w:lineRule="auto"/>
      </w:pPr>
      <w:r>
        <w:continuationSeparator/>
      </w:r>
    </w:p>
  </w:footnote>
  <w:footnote w:type="continuationNotice" w:id="1">
    <w:p w14:paraId="4CE2294E" w14:textId="77777777" w:rsidR="005B1BB9" w:rsidRDefault="005B1BB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4434F4E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6BCC5B8"/>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E5800FC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62E0DB2"/>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D220C68E"/>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6476590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5363860"/>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79CE5872"/>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09C489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F8A2151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6E6EA7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FFFFFFFB"/>
    <w:multiLevelType w:val="multilevel"/>
    <w:tmpl w:val="2E085744"/>
    <w:lvl w:ilvl="0">
      <w:start w:val="1"/>
      <w:numFmt w:val="upperRoman"/>
      <w:lvlText w:val="%1."/>
      <w:legacy w:legacy="1" w:legacySpace="144" w:legacyIndent="144"/>
      <w:lvlJc w:val="left"/>
    </w:lvl>
    <w:lvl w:ilvl="1">
      <w:start w:val="1"/>
      <w:numFmt w:val="upperLetter"/>
      <w:lvlText w:val="%2."/>
      <w:legacy w:legacy="1" w:legacySpace="144" w:legacyIndent="144"/>
      <w:lvlJc w:val="left"/>
    </w:lvl>
    <w:lvl w:ilvl="2">
      <w:start w:val="1"/>
      <w:numFmt w:val="decimal"/>
      <w:pStyle w:val="Heading3"/>
      <w:lvlText w:val="%3)"/>
      <w:legacy w:legacy="1" w:legacySpace="144" w:legacyIndent="144"/>
      <w:lvlJc w:val="left"/>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2" w15:restartNumberingAfterBreak="0">
    <w:nsid w:val="00F44EEA"/>
    <w:multiLevelType w:val="multilevel"/>
    <w:tmpl w:val="750252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95B280A"/>
    <w:multiLevelType w:val="hybridMultilevel"/>
    <w:tmpl w:val="833AD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771778F"/>
    <w:multiLevelType w:val="hybridMultilevel"/>
    <w:tmpl w:val="3EDA7A34"/>
    <w:lvl w:ilvl="0" w:tplc="6870281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15:restartNumberingAfterBreak="0">
    <w:nsid w:val="1BD32A17"/>
    <w:multiLevelType w:val="hybridMultilevel"/>
    <w:tmpl w:val="E15E874C"/>
    <w:lvl w:ilvl="0" w:tplc="2B827068">
      <w:start w:val="1"/>
      <w:numFmt w:val="lowerLetter"/>
      <w:lvlText w:val="(%1)"/>
      <w:lvlJc w:val="left"/>
      <w:pPr>
        <w:ind w:left="1920" w:hanging="360"/>
      </w:pPr>
      <w:rPr>
        <w:rFonts w:hint="default"/>
      </w:rPr>
    </w:lvl>
    <w:lvl w:ilvl="1" w:tplc="08090019" w:tentative="1">
      <w:start w:val="1"/>
      <w:numFmt w:val="lowerLetter"/>
      <w:lvlText w:val="%2."/>
      <w:lvlJc w:val="left"/>
      <w:pPr>
        <w:ind w:left="2640" w:hanging="360"/>
      </w:pPr>
    </w:lvl>
    <w:lvl w:ilvl="2" w:tplc="0809001B" w:tentative="1">
      <w:start w:val="1"/>
      <w:numFmt w:val="lowerRoman"/>
      <w:lvlText w:val="%3."/>
      <w:lvlJc w:val="right"/>
      <w:pPr>
        <w:ind w:left="3360" w:hanging="180"/>
      </w:pPr>
    </w:lvl>
    <w:lvl w:ilvl="3" w:tplc="0809000F" w:tentative="1">
      <w:start w:val="1"/>
      <w:numFmt w:val="decimal"/>
      <w:lvlText w:val="%4."/>
      <w:lvlJc w:val="left"/>
      <w:pPr>
        <w:ind w:left="4080" w:hanging="360"/>
      </w:pPr>
    </w:lvl>
    <w:lvl w:ilvl="4" w:tplc="08090019" w:tentative="1">
      <w:start w:val="1"/>
      <w:numFmt w:val="lowerLetter"/>
      <w:lvlText w:val="%5."/>
      <w:lvlJc w:val="left"/>
      <w:pPr>
        <w:ind w:left="4800" w:hanging="360"/>
      </w:pPr>
    </w:lvl>
    <w:lvl w:ilvl="5" w:tplc="0809001B" w:tentative="1">
      <w:start w:val="1"/>
      <w:numFmt w:val="lowerRoman"/>
      <w:lvlText w:val="%6."/>
      <w:lvlJc w:val="right"/>
      <w:pPr>
        <w:ind w:left="5520" w:hanging="180"/>
      </w:pPr>
    </w:lvl>
    <w:lvl w:ilvl="6" w:tplc="0809000F" w:tentative="1">
      <w:start w:val="1"/>
      <w:numFmt w:val="decimal"/>
      <w:lvlText w:val="%7."/>
      <w:lvlJc w:val="left"/>
      <w:pPr>
        <w:ind w:left="6240" w:hanging="360"/>
      </w:pPr>
    </w:lvl>
    <w:lvl w:ilvl="7" w:tplc="08090019" w:tentative="1">
      <w:start w:val="1"/>
      <w:numFmt w:val="lowerLetter"/>
      <w:lvlText w:val="%8."/>
      <w:lvlJc w:val="left"/>
      <w:pPr>
        <w:ind w:left="6960" w:hanging="360"/>
      </w:pPr>
    </w:lvl>
    <w:lvl w:ilvl="8" w:tplc="0809001B" w:tentative="1">
      <w:start w:val="1"/>
      <w:numFmt w:val="lowerRoman"/>
      <w:lvlText w:val="%9."/>
      <w:lvlJc w:val="right"/>
      <w:pPr>
        <w:ind w:left="7680" w:hanging="180"/>
      </w:pPr>
    </w:lvl>
  </w:abstractNum>
  <w:abstractNum w:abstractNumId="16" w15:restartNumberingAfterBreak="0">
    <w:nsid w:val="1DB67E98"/>
    <w:multiLevelType w:val="hybridMultilevel"/>
    <w:tmpl w:val="71925A5C"/>
    <w:lvl w:ilvl="0" w:tplc="D1BCD3E4">
      <w:start w:val="3"/>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3023BCF"/>
    <w:multiLevelType w:val="hybridMultilevel"/>
    <w:tmpl w:val="36D28720"/>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290C73D7"/>
    <w:multiLevelType w:val="hybridMultilevel"/>
    <w:tmpl w:val="AC921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91F3575"/>
    <w:multiLevelType w:val="hybridMultilevel"/>
    <w:tmpl w:val="E98E93F2"/>
    <w:lvl w:ilvl="0" w:tplc="1B34208C">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0DB79FB"/>
    <w:multiLevelType w:val="hybridMultilevel"/>
    <w:tmpl w:val="C7DCED7C"/>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1" w15:restartNumberingAfterBreak="0">
    <w:nsid w:val="33E46220"/>
    <w:multiLevelType w:val="hybridMultilevel"/>
    <w:tmpl w:val="A9EC4942"/>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36BD20BE"/>
    <w:multiLevelType w:val="hybridMultilevel"/>
    <w:tmpl w:val="815640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5CE2D2B"/>
    <w:multiLevelType w:val="hybridMultilevel"/>
    <w:tmpl w:val="21703C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9806745"/>
    <w:multiLevelType w:val="hybridMultilevel"/>
    <w:tmpl w:val="0270BA9C"/>
    <w:lvl w:ilvl="0" w:tplc="72E088E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BF825E2"/>
    <w:multiLevelType w:val="hybridMultilevel"/>
    <w:tmpl w:val="0D76E36E"/>
    <w:lvl w:ilvl="0" w:tplc="6870281C">
      <w:start w:val="1"/>
      <w:numFmt w:val="decimal"/>
      <w:lvlText w:val="%1"/>
      <w:lvlJc w:val="left"/>
      <w:pPr>
        <w:ind w:left="720" w:hanging="360"/>
      </w:pPr>
      <w:rPr>
        <w:rFont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B92065"/>
    <w:multiLevelType w:val="hybridMultilevel"/>
    <w:tmpl w:val="3F3EABDA"/>
    <w:lvl w:ilvl="0" w:tplc="B1DA95CC">
      <w:start w:val="1"/>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45C1FC6"/>
    <w:multiLevelType w:val="hybridMultilevel"/>
    <w:tmpl w:val="5024FFEE"/>
    <w:lvl w:ilvl="0" w:tplc="D854B670">
      <w:start w:val="1"/>
      <w:numFmt w:val="decimal"/>
      <w:lvlText w:val="%1)"/>
      <w:lvlJc w:val="left"/>
      <w:pPr>
        <w:tabs>
          <w:tab w:val="num" w:pos="720"/>
        </w:tabs>
        <w:ind w:left="720" w:hanging="360"/>
      </w:pPr>
    </w:lvl>
    <w:lvl w:ilvl="1" w:tplc="90209DE2" w:tentative="1">
      <w:start w:val="1"/>
      <w:numFmt w:val="decimal"/>
      <w:lvlText w:val="%2)"/>
      <w:lvlJc w:val="left"/>
      <w:pPr>
        <w:tabs>
          <w:tab w:val="num" w:pos="1440"/>
        </w:tabs>
        <w:ind w:left="1440" w:hanging="360"/>
      </w:pPr>
    </w:lvl>
    <w:lvl w:ilvl="2" w:tplc="92A2DADC" w:tentative="1">
      <w:start w:val="1"/>
      <w:numFmt w:val="decimal"/>
      <w:lvlText w:val="%3)"/>
      <w:lvlJc w:val="left"/>
      <w:pPr>
        <w:tabs>
          <w:tab w:val="num" w:pos="2160"/>
        </w:tabs>
        <w:ind w:left="2160" w:hanging="360"/>
      </w:pPr>
    </w:lvl>
    <w:lvl w:ilvl="3" w:tplc="D6228A5A" w:tentative="1">
      <w:start w:val="1"/>
      <w:numFmt w:val="decimal"/>
      <w:lvlText w:val="%4)"/>
      <w:lvlJc w:val="left"/>
      <w:pPr>
        <w:tabs>
          <w:tab w:val="num" w:pos="2880"/>
        </w:tabs>
        <w:ind w:left="2880" w:hanging="360"/>
      </w:pPr>
    </w:lvl>
    <w:lvl w:ilvl="4" w:tplc="2F9CDC12" w:tentative="1">
      <w:start w:val="1"/>
      <w:numFmt w:val="decimal"/>
      <w:lvlText w:val="%5)"/>
      <w:lvlJc w:val="left"/>
      <w:pPr>
        <w:tabs>
          <w:tab w:val="num" w:pos="3600"/>
        </w:tabs>
        <w:ind w:left="3600" w:hanging="360"/>
      </w:pPr>
    </w:lvl>
    <w:lvl w:ilvl="5" w:tplc="489E3EFA" w:tentative="1">
      <w:start w:val="1"/>
      <w:numFmt w:val="decimal"/>
      <w:lvlText w:val="%6)"/>
      <w:lvlJc w:val="left"/>
      <w:pPr>
        <w:tabs>
          <w:tab w:val="num" w:pos="4320"/>
        </w:tabs>
        <w:ind w:left="4320" w:hanging="360"/>
      </w:pPr>
    </w:lvl>
    <w:lvl w:ilvl="6" w:tplc="70A60AC4" w:tentative="1">
      <w:start w:val="1"/>
      <w:numFmt w:val="decimal"/>
      <w:lvlText w:val="%7)"/>
      <w:lvlJc w:val="left"/>
      <w:pPr>
        <w:tabs>
          <w:tab w:val="num" w:pos="5040"/>
        </w:tabs>
        <w:ind w:left="5040" w:hanging="360"/>
      </w:pPr>
    </w:lvl>
    <w:lvl w:ilvl="7" w:tplc="795C27C2" w:tentative="1">
      <w:start w:val="1"/>
      <w:numFmt w:val="decimal"/>
      <w:lvlText w:val="%8)"/>
      <w:lvlJc w:val="left"/>
      <w:pPr>
        <w:tabs>
          <w:tab w:val="num" w:pos="5760"/>
        </w:tabs>
        <w:ind w:left="5760" w:hanging="360"/>
      </w:pPr>
    </w:lvl>
    <w:lvl w:ilvl="8" w:tplc="B08EB3CA" w:tentative="1">
      <w:start w:val="1"/>
      <w:numFmt w:val="decimal"/>
      <w:lvlText w:val="%9)"/>
      <w:lvlJc w:val="left"/>
      <w:pPr>
        <w:tabs>
          <w:tab w:val="num" w:pos="6480"/>
        </w:tabs>
        <w:ind w:left="6480" w:hanging="360"/>
      </w:pPr>
    </w:lvl>
  </w:abstractNum>
  <w:abstractNum w:abstractNumId="28" w15:restartNumberingAfterBreak="0">
    <w:nsid w:val="5C590980"/>
    <w:multiLevelType w:val="hybridMultilevel"/>
    <w:tmpl w:val="002255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0197CCD"/>
    <w:multiLevelType w:val="hybridMultilevel"/>
    <w:tmpl w:val="05A287F6"/>
    <w:lvl w:ilvl="0" w:tplc="8B746BE8">
      <w:start w:val="2"/>
      <w:numFmt w:val="bullet"/>
      <w:lvlText w:val="-"/>
      <w:lvlJc w:val="left"/>
      <w:pPr>
        <w:ind w:left="720" w:hanging="360"/>
      </w:pPr>
      <w:rPr>
        <w:rFonts w:ascii="Calibri" w:eastAsia="Calibri" w:hAnsi="Calibri" w:cs="Calibri"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0" w15:restartNumberingAfterBreak="0">
    <w:nsid w:val="6266200D"/>
    <w:multiLevelType w:val="hybridMultilevel"/>
    <w:tmpl w:val="6F465E6E"/>
    <w:lvl w:ilvl="0" w:tplc="FFFFFFFF">
      <w:start w:val="1"/>
      <w:numFmt w:val="bullet"/>
      <w:lvlText w:val=""/>
      <w:lvlJc w:val="left"/>
      <w:pPr>
        <w:ind w:left="720" w:hanging="360"/>
      </w:pPr>
      <w:rPr>
        <w:rFonts w:ascii="Symbol" w:hAnsi="Symbol" w:hint="default"/>
      </w:rPr>
    </w:lvl>
    <w:lvl w:ilvl="1" w:tplc="1000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6B31BD1"/>
    <w:multiLevelType w:val="hybridMultilevel"/>
    <w:tmpl w:val="BD6C5DB8"/>
    <w:lvl w:ilvl="0" w:tplc="561E24DE">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2" w15:restartNumberingAfterBreak="0">
    <w:nsid w:val="6BD8067A"/>
    <w:multiLevelType w:val="hybridMultilevel"/>
    <w:tmpl w:val="69369D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E3A6884"/>
    <w:multiLevelType w:val="hybridMultilevel"/>
    <w:tmpl w:val="CDFE0A8E"/>
    <w:lvl w:ilvl="0" w:tplc="413C0EFA">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7AF54EF"/>
    <w:multiLevelType w:val="hybridMultilevel"/>
    <w:tmpl w:val="B6AED09E"/>
    <w:lvl w:ilvl="0" w:tplc="D38C4A96">
      <w:start w:val="1"/>
      <w:numFmt w:val="lowerRoman"/>
      <w:lvlText w:val="%1."/>
      <w:lvlJc w:val="righ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9084937">
    <w:abstractNumId w:val="31"/>
  </w:num>
  <w:num w:numId="2" w16cid:durableId="328141054">
    <w:abstractNumId w:val="14"/>
  </w:num>
  <w:num w:numId="3" w16cid:durableId="1863738363">
    <w:abstractNumId w:val="33"/>
  </w:num>
  <w:num w:numId="4" w16cid:durableId="766971674">
    <w:abstractNumId w:val="28"/>
  </w:num>
  <w:num w:numId="5" w16cid:durableId="1466121499">
    <w:abstractNumId w:val="22"/>
  </w:num>
  <w:num w:numId="6" w16cid:durableId="1609309002">
    <w:abstractNumId w:val="21"/>
  </w:num>
  <w:num w:numId="7" w16cid:durableId="951862802">
    <w:abstractNumId w:val="10"/>
  </w:num>
  <w:num w:numId="8" w16cid:durableId="1046759508">
    <w:abstractNumId w:val="8"/>
  </w:num>
  <w:num w:numId="9" w16cid:durableId="738013617">
    <w:abstractNumId w:val="7"/>
  </w:num>
  <w:num w:numId="10" w16cid:durableId="1808083360">
    <w:abstractNumId w:val="6"/>
  </w:num>
  <w:num w:numId="11" w16cid:durableId="1448036967">
    <w:abstractNumId w:val="5"/>
  </w:num>
  <w:num w:numId="12" w16cid:durableId="1480415140">
    <w:abstractNumId w:val="9"/>
  </w:num>
  <w:num w:numId="13" w16cid:durableId="1688480727">
    <w:abstractNumId w:val="4"/>
  </w:num>
  <w:num w:numId="14" w16cid:durableId="1194540071">
    <w:abstractNumId w:val="3"/>
  </w:num>
  <w:num w:numId="15" w16cid:durableId="2137019874">
    <w:abstractNumId w:val="2"/>
  </w:num>
  <w:num w:numId="16" w16cid:durableId="575748444">
    <w:abstractNumId w:val="1"/>
  </w:num>
  <w:num w:numId="17" w16cid:durableId="802386977">
    <w:abstractNumId w:val="17"/>
  </w:num>
  <w:num w:numId="18" w16cid:durableId="198904504">
    <w:abstractNumId w:val="15"/>
  </w:num>
  <w:num w:numId="19" w16cid:durableId="1689794215">
    <w:abstractNumId w:val="12"/>
  </w:num>
  <w:num w:numId="20" w16cid:durableId="698504096">
    <w:abstractNumId w:val="16"/>
  </w:num>
  <w:num w:numId="21" w16cid:durableId="938758567">
    <w:abstractNumId w:val="25"/>
  </w:num>
  <w:num w:numId="22" w16cid:durableId="1462377562">
    <w:abstractNumId w:val="23"/>
  </w:num>
  <w:num w:numId="23" w16cid:durableId="24987227">
    <w:abstractNumId w:val="34"/>
  </w:num>
  <w:num w:numId="24" w16cid:durableId="1929461298">
    <w:abstractNumId w:val="24"/>
  </w:num>
  <w:num w:numId="25" w16cid:durableId="611743304">
    <w:abstractNumId w:val="0"/>
  </w:num>
  <w:num w:numId="26" w16cid:durableId="2136562731">
    <w:abstractNumId w:val="11"/>
  </w:num>
  <w:num w:numId="27" w16cid:durableId="733508797">
    <w:abstractNumId w:val="18"/>
  </w:num>
  <w:num w:numId="28" w16cid:durableId="808673814">
    <w:abstractNumId w:val="27"/>
  </w:num>
  <w:num w:numId="29" w16cid:durableId="299921144">
    <w:abstractNumId w:val="19"/>
  </w:num>
  <w:num w:numId="30" w16cid:durableId="1761028074">
    <w:abstractNumId w:val="26"/>
  </w:num>
  <w:num w:numId="31" w16cid:durableId="1399549644">
    <w:abstractNumId w:val="32"/>
  </w:num>
  <w:num w:numId="32" w16cid:durableId="973410751">
    <w:abstractNumId w:val="13"/>
  </w:num>
  <w:num w:numId="33" w16cid:durableId="477377664">
    <w:abstractNumId w:val="29"/>
  </w:num>
  <w:num w:numId="34" w16cid:durableId="1902861809">
    <w:abstractNumId w:val="20"/>
  </w:num>
  <w:num w:numId="35" w16cid:durableId="112292369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ypertension_Research_Copy_2 Copy&lt;/Style&gt;&lt;LeftDelim&gt;{&lt;/LeftDelim&gt;&lt;RightDelim&gt;}&lt;/RightDelim&gt;&lt;FontName&gt;Times New Roman&lt;/FontName&gt;&lt;FontSize&gt;11&lt;/FontSize&gt;&lt;ReflistTitle&gt;&lt;/ReflistTitle&gt;&lt;StartingRefnum&gt;1&lt;/StartingRefnum&gt;&lt;FirstLineIndent&gt;0&lt;/FirstLineIndent&gt;&lt;HangingIndent&gt;565&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erzst09dmvsr9mea2f8v5at90522efar25ps&quot;&gt;My EndNote Library&lt;record-ids&gt;&lt;item&gt;12&lt;/item&gt;&lt;/record-ids&gt;&lt;/item&gt;&lt;/Libraries&gt;"/>
  </w:docVars>
  <w:rsids>
    <w:rsidRoot w:val="005F11E9"/>
    <w:rsid w:val="0000009D"/>
    <w:rsid w:val="000005E7"/>
    <w:rsid w:val="000006ED"/>
    <w:rsid w:val="000007D0"/>
    <w:rsid w:val="0000086D"/>
    <w:rsid w:val="00000A10"/>
    <w:rsid w:val="00000A1B"/>
    <w:rsid w:val="00000D67"/>
    <w:rsid w:val="00001204"/>
    <w:rsid w:val="0000126D"/>
    <w:rsid w:val="00001517"/>
    <w:rsid w:val="00001685"/>
    <w:rsid w:val="0000189B"/>
    <w:rsid w:val="0000199A"/>
    <w:rsid w:val="000020C7"/>
    <w:rsid w:val="00002454"/>
    <w:rsid w:val="00003319"/>
    <w:rsid w:val="00003407"/>
    <w:rsid w:val="0000342C"/>
    <w:rsid w:val="0000390A"/>
    <w:rsid w:val="00003A31"/>
    <w:rsid w:val="00003FB3"/>
    <w:rsid w:val="0000469E"/>
    <w:rsid w:val="00004723"/>
    <w:rsid w:val="000047CA"/>
    <w:rsid w:val="00004950"/>
    <w:rsid w:val="00004BA5"/>
    <w:rsid w:val="000052B3"/>
    <w:rsid w:val="000054DC"/>
    <w:rsid w:val="00005CA3"/>
    <w:rsid w:val="00005EE1"/>
    <w:rsid w:val="00005F54"/>
    <w:rsid w:val="00006497"/>
    <w:rsid w:val="00006E57"/>
    <w:rsid w:val="000070CA"/>
    <w:rsid w:val="0000715A"/>
    <w:rsid w:val="00007306"/>
    <w:rsid w:val="00007BDA"/>
    <w:rsid w:val="00007F4C"/>
    <w:rsid w:val="0001019E"/>
    <w:rsid w:val="0001073C"/>
    <w:rsid w:val="0001164F"/>
    <w:rsid w:val="000117EC"/>
    <w:rsid w:val="00011862"/>
    <w:rsid w:val="000118DC"/>
    <w:rsid w:val="00011C95"/>
    <w:rsid w:val="00012159"/>
    <w:rsid w:val="000125C9"/>
    <w:rsid w:val="0001266E"/>
    <w:rsid w:val="00012C1B"/>
    <w:rsid w:val="0001373F"/>
    <w:rsid w:val="00013AEB"/>
    <w:rsid w:val="0001409B"/>
    <w:rsid w:val="000140FA"/>
    <w:rsid w:val="000143E6"/>
    <w:rsid w:val="0001448C"/>
    <w:rsid w:val="00014AD4"/>
    <w:rsid w:val="00014ECE"/>
    <w:rsid w:val="0001523F"/>
    <w:rsid w:val="0001530C"/>
    <w:rsid w:val="00015362"/>
    <w:rsid w:val="00015497"/>
    <w:rsid w:val="00015506"/>
    <w:rsid w:val="00015907"/>
    <w:rsid w:val="00015D0B"/>
    <w:rsid w:val="000160B2"/>
    <w:rsid w:val="0001643A"/>
    <w:rsid w:val="00016B35"/>
    <w:rsid w:val="00016FD5"/>
    <w:rsid w:val="00017344"/>
    <w:rsid w:val="000175BA"/>
    <w:rsid w:val="00017A39"/>
    <w:rsid w:val="00020011"/>
    <w:rsid w:val="00020C0A"/>
    <w:rsid w:val="00020F01"/>
    <w:rsid w:val="00020F12"/>
    <w:rsid w:val="00020FFD"/>
    <w:rsid w:val="00021000"/>
    <w:rsid w:val="00021225"/>
    <w:rsid w:val="000216EB"/>
    <w:rsid w:val="0002195D"/>
    <w:rsid w:val="00022758"/>
    <w:rsid w:val="00022818"/>
    <w:rsid w:val="00022873"/>
    <w:rsid w:val="00022CD4"/>
    <w:rsid w:val="00023191"/>
    <w:rsid w:val="000235D5"/>
    <w:rsid w:val="00023B53"/>
    <w:rsid w:val="00023FF7"/>
    <w:rsid w:val="00024213"/>
    <w:rsid w:val="000242A1"/>
    <w:rsid w:val="00024B1C"/>
    <w:rsid w:val="0002537D"/>
    <w:rsid w:val="000254C6"/>
    <w:rsid w:val="00025541"/>
    <w:rsid w:val="00025D40"/>
    <w:rsid w:val="00025F3F"/>
    <w:rsid w:val="000264CB"/>
    <w:rsid w:val="0002680C"/>
    <w:rsid w:val="00026B2E"/>
    <w:rsid w:val="00027411"/>
    <w:rsid w:val="000275D8"/>
    <w:rsid w:val="00027693"/>
    <w:rsid w:val="00027D17"/>
    <w:rsid w:val="00030415"/>
    <w:rsid w:val="0003083B"/>
    <w:rsid w:val="0003084F"/>
    <w:rsid w:val="00030EFE"/>
    <w:rsid w:val="0003158E"/>
    <w:rsid w:val="00031734"/>
    <w:rsid w:val="00031D86"/>
    <w:rsid w:val="00032130"/>
    <w:rsid w:val="000322A9"/>
    <w:rsid w:val="0003258D"/>
    <w:rsid w:val="00032F0C"/>
    <w:rsid w:val="000330D0"/>
    <w:rsid w:val="000330D4"/>
    <w:rsid w:val="00033781"/>
    <w:rsid w:val="00033B58"/>
    <w:rsid w:val="00033F8E"/>
    <w:rsid w:val="000348E6"/>
    <w:rsid w:val="000349A9"/>
    <w:rsid w:val="00034BB4"/>
    <w:rsid w:val="00034DB0"/>
    <w:rsid w:val="00034F93"/>
    <w:rsid w:val="0003526F"/>
    <w:rsid w:val="0003560F"/>
    <w:rsid w:val="00035984"/>
    <w:rsid w:val="00035BAF"/>
    <w:rsid w:val="00035CE3"/>
    <w:rsid w:val="000361A3"/>
    <w:rsid w:val="0003622C"/>
    <w:rsid w:val="00036230"/>
    <w:rsid w:val="00036477"/>
    <w:rsid w:val="000364CB"/>
    <w:rsid w:val="000366F8"/>
    <w:rsid w:val="0003698E"/>
    <w:rsid w:val="00036B55"/>
    <w:rsid w:val="00036E2F"/>
    <w:rsid w:val="000371DA"/>
    <w:rsid w:val="000403A6"/>
    <w:rsid w:val="000403E6"/>
    <w:rsid w:val="000404D3"/>
    <w:rsid w:val="00040993"/>
    <w:rsid w:val="00040F50"/>
    <w:rsid w:val="00041054"/>
    <w:rsid w:val="000413BB"/>
    <w:rsid w:val="00041AA6"/>
    <w:rsid w:val="00041AB2"/>
    <w:rsid w:val="00041E03"/>
    <w:rsid w:val="000420D5"/>
    <w:rsid w:val="000424A7"/>
    <w:rsid w:val="000429E3"/>
    <w:rsid w:val="00042AE5"/>
    <w:rsid w:val="00042D58"/>
    <w:rsid w:val="00043067"/>
    <w:rsid w:val="000432B6"/>
    <w:rsid w:val="00043766"/>
    <w:rsid w:val="00043B00"/>
    <w:rsid w:val="00043B12"/>
    <w:rsid w:val="00043C8E"/>
    <w:rsid w:val="00043EA8"/>
    <w:rsid w:val="0004402F"/>
    <w:rsid w:val="00044086"/>
    <w:rsid w:val="000441A0"/>
    <w:rsid w:val="000441D8"/>
    <w:rsid w:val="00044814"/>
    <w:rsid w:val="00044AB2"/>
    <w:rsid w:val="0004505D"/>
    <w:rsid w:val="000450C4"/>
    <w:rsid w:val="00045D0A"/>
    <w:rsid w:val="00045DDB"/>
    <w:rsid w:val="00045F3C"/>
    <w:rsid w:val="00045F70"/>
    <w:rsid w:val="000465AB"/>
    <w:rsid w:val="00046731"/>
    <w:rsid w:val="00046BF3"/>
    <w:rsid w:val="000474C4"/>
    <w:rsid w:val="00047A04"/>
    <w:rsid w:val="00047B3B"/>
    <w:rsid w:val="00047C5D"/>
    <w:rsid w:val="0005031F"/>
    <w:rsid w:val="0005040E"/>
    <w:rsid w:val="0005082D"/>
    <w:rsid w:val="00050B25"/>
    <w:rsid w:val="00050BFE"/>
    <w:rsid w:val="00050D1F"/>
    <w:rsid w:val="00051186"/>
    <w:rsid w:val="000513F9"/>
    <w:rsid w:val="0005223A"/>
    <w:rsid w:val="000522D3"/>
    <w:rsid w:val="0005245D"/>
    <w:rsid w:val="0005248A"/>
    <w:rsid w:val="000525D0"/>
    <w:rsid w:val="00052706"/>
    <w:rsid w:val="00052744"/>
    <w:rsid w:val="000527F1"/>
    <w:rsid w:val="00052830"/>
    <w:rsid w:val="00053095"/>
    <w:rsid w:val="00053107"/>
    <w:rsid w:val="000538FA"/>
    <w:rsid w:val="00053A5D"/>
    <w:rsid w:val="00053C36"/>
    <w:rsid w:val="00053C8F"/>
    <w:rsid w:val="00053C94"/>
    <w:rsid w:val="000544F6"/>
    <w:rsid w:val="000545C3"/>
    <w:rsid w:val="00054B35"/>
    <w:rsid w:val="00054D3C"/>
    <w:rsid w:val="00055283"/>
    <w:rsid w:val="00055798"/>
    <w:rsid w:val="00056365"/>
    <w:rsid w:val="000565D6"/>
    <w:rsid w:val="00056997"/>
    <w:rsid w:val="00056C7E"/>
    <w:rsid w:val="00056D3D"/>
    <w:rsid w:val="00056E1C"/>
    <w:rsid w:val="000573C7"/>
    <w:rsid w:val="0005761D"/>
    <w:rsid w:val="0005767A"/>
    <w:rsid w:val="000576EA"/>
    <w:rsid w:val="00057DF6"/>
    <w:rsid w:val="00060116"/>
    <w:rsid w:val="00060278"/>
    <w:rsid w:val="000605FD"/>
    <w:rsid w:val="00060726"/>
    <w:rsid w:val="00060978"/>
    <w:rsid w:val="00060E0C"/>
    <w:rsid w:val="00060F0B"/>
    <w:rsid w:val="000610A1"/>
    <w:rsid w:val="000611CA"/>
    <w:rsid w:val="0006126C"/>
    <w:rsid w:val="00061526"/>
    <w:rsid w:val="000616B7"/>
    <w:rsid w:val="00061C1F"/>
    <w:rsid w:val="00061EB4"/>
    <w:rsid w:val="00062509"/>
    <w:rsid w:val="00062535"/>
    <w:rsid w:val="0006286F"/>
    <w:rsid w:val="00062B17"/>
    <w:rsid w:val="00062D87"/>
    <w:rsid w:val="00062DA3"/>
    <w:rsid w:val="00062DE7"/>
    <w:rsid w:val="0006319F"/>
    <w:rsid w:val="00063243"/>
    <w:rsid w:val="00063507"/>
    <w:rsid w:val="000637A4"/>
    <w:rsid w:val="00064453"/>
    <w:rsid w:val="000644E2"/>
    <w:rsid w:val="000645F8"/>
    <w:rsid w:val="00064678"/>
    <w:rsid w:val="00064EB0"/>
    <w:rsid w:val="000656E8"/>
    <w:rsid w:val="0006599F"/>
    <w:rsid w:val="00065E40"/>
    <w:rsid w:val="00065F8C"/>
    <w:rsid w:val="0006638A"/>
    <w:rsid w:val="0006673F"/>
    <w:rsid w:val="00066770"/>
    <w:rsid w:val="00066A20"/>
    <w:rsid w:val="00067373"/>
    <w:rsid w:val="00067525"/>
    <w:rsid w:val="000676C8"/>
    <w:rsid w:val="00067925"/>
    <w:rsid w:val="00067B31"/>
    <w:rsid w:val="00067FF7"/>
    <w:rsid w:val="0007023D"/>
    <w:rsid w:val="00070C89"/>
    <w:rsid w:val="000715ED"/>
    <w:rsid w:val="0007186D"/>
    <w:rsid w:val="000719BE"/>
    <w:rsid w:val="00071E9F"/>
    <w:rsid w:val="00071EDC"/>
    <w:rsid w:val="00071F70"/>
    <w:rsid w:val="00071FC9"/>
    <w:rsid w:val="00072235"/>
    <w:rsid w:val="0007245C"/>
    <w:rsid w:val="000724C3"/>
    <w:rsid w:val="00072841"/>
    <w:rsid w:val="000732E3"/>
    <w:rsid w:val="00073848"/>
    <w:rsid w:val="00073960"/>
    <w:rsid w:val="00073AA7"/>
    <w:rsid w:val="00073E49"/>
    <w:rsid w:val="00073E70"/>
    <w:rsid w:val="00073FF5"/>
    <w:rsid w:val="000740BA"/>
    <w:rsid w:val="000742BB"/>
    <w:rsid w:val="00074659"/>
    <w:rsid w:val="0007556D"/>
    <w:rsid w:val="000758E5"/>
    <w:rsid w:val="0007592D"/>
    <w:rsid w:val="00075A09"/>
    <w:rsid w:val="0007635E"/>
    <w:rsid w:val="000767BD"/>
    <w:rsid w:val="00076A50"/>
    <w:rsid w:val="00076DAA"/>
    <w:rsid w:val="00077099"/>
    <w:rsid w:val="000771CC"/>
    <w:rsid w:val="000778B3"/>
    <w:rsid w:val="00077A00"/>
    <w:rsid w:val="00077C12"/>
    <w:rsid w:val="00077E32"/>
    <w:rsid w:val="0008014E"/>
    <w:rsid w:val="00080DA9"/>
    <w:rsid w:val="00081289"/>
    <w:rsid w:val="00081471"/>
    <w:rsid w:val="00081DA7"/>
    <w:rsid w:val="00081EF5"/>
    <w:rsid w:val="0008243F"/>
    <w:rsid w:val="00082499"/>
    <w:rsid w:val="00082F2A"/>
    <w:rsid w:val="000832C2"/>
    <w:rsid w:val="00084B5C"/>
    <w:rsid w:val="00085076"/>
    <w:rsid w:val="0008510B"/>
    <w:rsid w:val="00085370"/>
    <w:rsid w:val="0008540A"/>
    <w:rsid w:val="0008553F"/>
    <w:rsid w:val="00085573"/>
    <w:rsid w:val="000856AE"/>
    <w:rsid w:val="00085793"/>
    <w:rsid w:val="0008588B"/>
    <w:rsid w:val="00085A49"/>
    <w:rsid w:val="00085B8B"/>
    <w:rsid w:val="00086550"/>
    <w:rsid w:val="00086617"/>
    <w:rsid w:val="00086ADE"/>
    <w:rsid w:val="00086FD7"/>
    <w:rsid w:val="00087271"/>
    <w:rsid w:val="00087852"/>
    <w:rsid w:val="000878C6"/>
    <w:rsid w:val="00087AF8"/>
    <w:rsid w:val="00087DB1"/>
    <w:rsid w:val="00087E2C"/>
    <w:rsid w:val="00087F21"/>
    <w:rsid w:val="00090253"/>
    <w:rsid w:val="0009068B"/>
    <w:rsid w:val="000906F0"/>
    <w:rsid w:val="00090DEA"/>
    <w:rsid w:val="00090F60"/>
    <w:rsid w:val="000911EC"/>
    <w:rsid w:val="0009151A"/>
    <w:rsid w:val="00091778"/>
    <w:rsid w:val="00091ED2"/>
    <w:rsid w:val="00091FD0"/>
    <w:rsid w:val="0009246C"/>
    <w:rsid w:val="000925EC"/>
    <w:rsid w:val="00092686"/>
    <w:rsid w:val="00092C7E"/>
    <w:rsid w:val="000932AA"/>
    <w:rsid w:val="00093697"/>
    <w:rsid w:val="000936E0"/>
    <w:rsid w:val="000937D6"/>
    <w:rsid w:val="00093CF5"/>
    <w:rsid w:val="00093E28"/>
    <w:rsid w:val="00093EED"/>
    <w:rsid w:val="000947A3"/>
    <w:rsid w:val="000947ED"/>
    <w:rsid w:val="00094EBB"/>
    <w:rsid w:val="00095356"/>
    <w:rsid w:val="000961BD"/>
    <w:rsid w:val="000972DA"/>
    <w:rsid w:val="0009732A"/>
    <w:rsid w:val="000975FB"/>
    <w:rsid w:val="000979B1"/>
    <w:rsid w:val="00097C87"/>
    <w:rsid w:val="00097FEC"/>
    <w:rsid w:val="000A03A2"/>
    <w:rsid w:val="000A08B7"/>
    <w:rsid w:val="000A0977"/>
    <w:rsid w:val="000A0DF8"/>
    <w:rsid w:val="000A0F4F"/>
    <w:rsid w:val="000A17B5"/>
    <w:rsid w:val="000A1D85"/>
    <w:rsid w:val="000A2189"/>
    <w:rsid w:val="000A21F6"/>
    <w:rsid w:val="000A2214"/>
    <w:rsid w:val="000A2524"/>
    <w:rsid w:val="000A2570"/>
    <w:rsid w:val="000A29D5"/>
    <w:rsid w:val="000A3531"/>
    <w:rsid w:val="000A3554"/>
    <w:rsid w:val="000A39FD"/>
    <w:rsid w:val="000A3F20"/>
    <w:rsid w:val="000A4125"/>
    <w:rsid w:val="000A415F"/>
    <w:rsid w:val="000A4239"/>
    <w:rsid w:val="000A4403"/>
    <w:rsid w:val="000A4766"/>
    <w:rsid w:val="000A4908"/>
    <w:rsid w:val="000A4A36"/>
    <w:rsid w:val="000A4E03"/>
    <w:rsid w:val="000A4EC2"/>
    <w:rsid w:val="000A4FC6"/>
    <w:rsid w:val="000A546F"/>
    <w:rsid w:val="000A565E"/>
    <w:rsid w:val="000A584B"/>
    <w:rsid w:val="000A5899"/>
    <w:rsid w:val="000A5952"/>
    <w:rsid w:val="000A5D9B"/>
    <w:rsid w:val="000A64DB"/>
    <w:rsid w:val="000A6CD2"/>
    <w:rsid w:val="000A70C1"/>
    <w:rsid w:val="000A7E62"/>
    <w:rsid w:val="000B01C8"/>
    <w:rsid w:val="000B0892"/>
    <w:rsid w:val="000B0D0C"/>
    <w:rsid w:val="000B1930"/>
    <w:rsid w:val="000B1ACC"/>
    <w:rsid w:val="000B2C04"/>
    <w:rsid w:val="000B31FF"/>
    <w:rsid w:val="000B3267"/>
    <w:rsid w:val="000B3693"/>
    <w:rsid w:val="000B39B8"/>
    <w:rsid w:val="000B496D"/>
    <w:rsid w:val="000B4D17"/>
    <w:rsid w:val="000B4DA4"/>
    <w:rsid w:val="000B502B"/>
    <w:rsid w:val="000B5160"/>
    <w:rsid w:val="000B5342"/>
    <w:rsid w:val="000B559D"/>
    <w:rsid w:val="000B56B3"/>
    <w:rsid w:val="000B581A"/>
    <w:rsid w:val="000B5D26"/>
    <w:rsid w:val="000B62C5"/>
    <w:rsid w:val="000B648F"/>
    <w:rsid w:val="000B6B03"/>
    <w:rsid w:val="000B6CAB"/>
    <w:rsid w:val="000B6E29"/>
    <w:rsid w:val="000B7012"/>
    <w:rsid w:val="000B7080"/>
    <w:rsid w:val="000B76EA"/>
    <w:rsid w:val="000C0335"/>
    <w:rsid w:val="000C05FB"/>
    <w:rsid w:val="000C07BA"/>
    <w:rsid w:val="000C0A0F"/>
    <w:rsid w:val="000C0AB5"/>
    <w:rsid w:val="000C0CF1"/>
    <w:rsid w:val="000C1123"/>
    <w:rsid w:val="000C13B9"/>
    <w:rsid w:val="000C1569"/>
    <w:rsid w:val="000C15C6"/>
    <w:rsid w:val="000C1634"/>
    <w:rsid w:val="000C178B"/>
    <w:rsid w:val="000C1790"/>
    <w:rsid w:val="000C17BC"/>
    <w:rsid w:val="000C1B26"/>
    <w:rsid w:val="000C1C8C"/>
    <w:rsid w:val="000C209A"/>
    <w:rsid w:val="000C21CB"/>
    <w:rsid w:val="000C2412"/>
    <w:rsid w:val="000C2631"/>
    <w:rsid w:val="000C2633"/>
    <w:rsid w:val="000C2A22"/>
    <w:rsid w:val="000C2A6D"/>
    <w:rsid w:val="000C3285"/>
    <w:rsid w:val="000C3430"/>
    <w:rsid w:val="000C349F"/>
    <w:rsid w:val="000C34A3"/>
    <w:rsid w:val="000C3669"/>
    <w:rsid w:val="000C36D4"/>
    <w:rsid w:val="000C38F6"/>
    <w:rsid w:val="000C39BD"/>
    <w:rsid w:val="000C39E5"/>
    <w:rsid w:val="000C3A44"/>
    <w:rsid w:val="000C3A5B"/>
    <w:rsid w:val="000C3BEB"/>
    <w:rsid w:val="000C43DD"/>
    <w:rsid w:val="000C4468"/>
    <w:rsid w:val="000C4692"/>
    <w:rsid w:val="000C46C3"/>
    <w:rsid w:val="000C46DB"/>
    <w:rsid w:val="000C50A8"/>
    <w:rsid w:val="000C5158"/>
    <w:rsid w:val="000C5794"/>
    <w:rsid w:val="000C5BC6"/>
    <w:rsid w:val="000C5D69"/>
    <w:rsid w:val="000C637F"/>
    <w:rsid w:val="000C6476"/>
    <w:rsid w:val="000C6BA6"/>
    <w:rsid w:val="000C6F1B"/>
    <w:rsid w:val="000C73CE"/>
    <w:rsid w:val="000C76E7"/>
    <w:rsid w:val="000C77E2"/>
    <w:rsid w:val="000C7BB0"/>
    <w:rsid w:val="000C7BEC"/>
    <w:rsid w:val="000C7D11"/>
    <w:rsid w:val="000C7EFE"/>
    <w:rsid w:val="000C7FB6"/>
    <w:rsid w:val="000D0040"/>
    <w:rsid w:val="000D05EB"/>
    <w:rsid w:val="000D160C"/>
    <w:rsid w:val="000D186F"/>
    <w:rsid w:val="000D1CFF"/>
    <w:rsid w:val="000D1D7D"/>
    <w:rsid w:val="000D1E4F"/>
    <w:rsid w:val="000D1F15"/>
    <w:rsid w:val="000D25FA"/>
    <w:rsid w:val="000D29EF"/>
    <w:rsid w:val="000D2DBE"/>
    <w:rsid w:val="000D2FA8"/>
    <w:rsid w:val="000D3030"/>
    <w:rsid w:val="000D30A3"/>
    <w:rsid w:val="000D3651"/>
    <w:rsid w:val="000D382D"/>
    <w:rsid w:val="000D3AA9"/>
    <w:rsid w:val="000D3EA6"/>
    <w:rsid w:val="000D40F0"/>
    <w:rsid w:val="000D4300"/>
    <w:rsid w:val="000D4408"/>
    <w:rsid w:val="000D49AE"/>
    <w:rsid w:val="000D4AD4"/>
    <w:rsid w:val="000D4C5D"/>
    <w:rsid w:val="000D4D6B"/>
    <w:rsid w:val="000D4FE8"/>
    <w:rsid w:val="000D58AC"/>
    <w:rsid w:val="000D5A5C"/>
    <w:rsid w:val="000D5D49"/>
    <w:rsid w:val="000D5E5D"/>
    <w:rsid w:val="000D5E68"/>
    <w:rsid w:val="000D6091"/>
    <w:rsid w:val="000D66EE"/>
    <w:rsid w:val="000D79A3"/>
    <w:rsid w:val="000D7B73"/>
    <w:rsid w:val="000D7DA0"/>
    <w:rsid w:val="000E00F2"/>
    <w:rsid w:val="000E07D5"/>
    <w:rsid w:val="000E0A2B"/>
    <w:rsid w:val="000E0A30"/>
    <w:rsid w:val="000E0AD7"/>
    <w:rsid w:val="000E0C77"/>
    <w:rsid w:val="000E0EC0"/>
    <w:rsid w:val="000E1016"/>
    <w:rsid w:val="000E154F"/>
    <w:rsid w:val="000E2009"/>
    <w:rsid w:val="000E2183"/>
    <w:rsid w:val="000E21FD"/>
    <w:rsid w:val="000E2633"/>
    <w:rsid w:val="000E2A8E"/>
    <w:rsid w:val="000E2B72"/>
    <w:rsid w:val="000E307C"/>
    <w:rsid w:val="000E33CA"/>
    <w:rsid w:val="000E37B5"/>
    <w:rsid w:val="000E37DD"/>
    <w:rsid w:val="000E3A55"/>
    <w:rsid w:val="000E3B74"/>
    <w:rsid w:val="000E3B7B"/>
    <w:rsid w:val="000E4084"/>
    <w:rsid w:val="000E4480"/>
    <w:rsid w:val="000E4633"/>
    <w:rsid w:val="000E47AC"/>
    <w:rsid w:val="000E47C6"/>
    <w:rsid w:val="000E4F86"/>
    <w:rsid w:val="000E5249"/>
    <w:rsid w:val="000E5631"/>
    <w:rsid w:val="000E581E"/>
    <w:rsid w:val="000E58D8"/>
    <w:rsid w:val="000E5FE9"/>
    <w:rsid w:val="000E628F"/>
    <w:rsid w:val="000E6429"/>
    <w:rsid w:val="000E693C"/>
    <w:rsid w:val="000E69AC"/>
    <w:rsid w:val="000E6B09"/>
    <w:rsid w:val="000E6EA5"/>
    <w:rsid w:val="000E6FC5"/>
    <w:rsid w:val="000E778F"/>
    <w:rsid w:val="000E78DF"/>
    <w:rsid w:val="000E7DC7"/>
    <w:rsid w:val="000F0837"/>
    <w:rsid w:val="000F1045"/>
    <w:rsid w:val="000F1154"/>
    <w:rsid w:val="000F1242"/>
    <w:rsid w:val="000F1BED"/>
    <w:rsid w:val="000F1D77"/>
    <w:rsid w:val="000F1ECE"/>
    <w:rsid w:val="000F1F02"/>
    <w:rsid w:val="000F1F05"/>
    <w:rsid w:val="000F208E"/>
    <w:rsid w:val="000F2390"/>
    <w:rsid w:val="000F2495"/>
    <w:rsid w:val="000F263A"/>
    <w:rsid w:val="000F2705"/>
    <w:rsid w:val="000F298F"/>
    <w:rsid w:val="000F2AD0"/>
    <w:rsid w:val="000F2BFF"/>
    <w:rsid w:val="000F2E1B"/>
    <w:rsid w:val="000F2FB8"/>
    <w:rsid w:val="000F326E"/>
    <w:rsid w:val="000F35A0"/>
    <w:rsid w:val="000F38B7"/>
    <w:rsid w:val="000F3B0E"/>
    <w:rsid w:val="000F3CC6"/>
    <w:rsid w:val="000F45D2"/>
    <w:rsid w:val="000F49DE"/>
    <w:rsid w:val="000F49E9"/>
    <w:rsid w:val="000F4F83"/>
    <w:rsid w:val="000F59E9"/>
    <w:rsid w:val="000F5C49"/>
    <w:rsid w:val="000F5CC8"/>
    <w:rsid w:val="000F67F7"/>
    <w:rsid w:val="000F6902"/>
    <w:rsid w:val="000F6DDD"/>
    <w:rsid w:val="000F6FF2"/>
    <w:rsid w:val="000F708C"/>
    <w:rsid w:val="000F7238"/>
    <w:rsid w:val="000F728A"/>
    <w:rsid w:val="000F7F12"/>
    <w:rsid w:val="000F7F67"/>
    <w:rsid w:val="00100156"/>
    <w:rsid w:val="0010026B"/>
    <w:rsid w:val="001003C7"/>
    <w:rsid w:val="00100688"/>
    <w:rsid w:val="00100697"/>
    <w:rsid w:val="00100F5A"/>
    <w:rsid w:val="00101036"/>
    <w:rsid w:val="00101321"/>
    <w:rsid w:val="00101449"/>
    <w:rsid w:val="00101A78"/>
    <w:rsid w:val="00101C8D"/>
    <w:rsid w:val="001020BE"/>
    <w:rsid w:val="001023C0"/>
    <w:rsid w:val="00102B16"/>
    <w:rsid w:val="0010351C"/>
    <w:rsid w:val="001035F5"/>
    <w:rsid w:val="00103682"/>
    <w:rsid w:val="001037FE"/>
    <w:rsid w:val="001038F1"/>
    <w:rsid w:val="00103A76"/>
    <w:rsid w:val="00103C25"/>
    <w:rsid w:val="00103F6E"/>
    <w:rsid w:val="00103F91"/>
    <w:rsid w:val="001041E8"/>
    <w:rsid w:val="0010423E"/>
    <w:rsid w:val="00104403"/>
    <w:rsid w:val="0010507C"/>
    <w:rsid w:val="001050F9"/>
    <w:rsid w:val="00105668"/>
    <w:rsid w:val="00105B08"/>
    <w:rsid w:val="00105C2B"/>
    <w:rsid w:val="00105E5E"/>
    <w:rsid w:val="0010609D"/>
    <w:rsid w:val="0010736B"/>
    <w:rsid w:val="00107403"/>
    <w:rsid w:val="00107813"/>
    <w:rsid w:val="001079E7"/>
    <w:rsid w:val="00107FAB"/>
    <w:rsid w:val="0011037A"/>
    <w:rsid w:val="001105D9"/>
    <w:rsid w:val="0011070E"/>
    <w:rsid w:val="00110D67"/>
    <w:rsid w:val="00111050"/>
    <w:rsid w:val="00111083"/>
    <w:rsid w:val="00111490"/>
    <w:rsid w:val="00111855"/>
    <w:rsid w:val="00111D2F"/>
    <w:rsid w:val="0011227D"/>
    <w:rsid w:val="001122E7"/>
    <w:rsid w:val="001122E8"/>
    <w:rsid w:val="00112ABA"/>
    <w:rsid w:val="00112BD2"/>
    <w:rsid w:val="00112FD1"/>
    <w:rsid w:val="00113025"/>
    <w:rsid w:val="001130D2"/>
    <w:rsid w:val="00113123"/>
    <w:rsid w:val="00113402"/>
    <w:rsid w:val="00113A16"/>
    <w:rsid w:val="00113B92"/>
    <w:rsid w:val="00113BCE"/>
    <w:rsid w:val="00113D36"/>
    <w:rsid w:val="00113E8F"/>
    <w:rsid w:val="00114498"/>
    <w:rsid w:val="00114A1F"/>
    <w:rsid w:val="00114C42"/>
    <w:rsid w:val="00114CC0"/>
    <w:rsid w:val="00114D24"/>
    <w:rsid w:val="00114DDD"/>
    <w:rsid w:val="001158D9"/>
    <w:rsid w:val="00115A1A"/>
    <w:rsid w:val="00115B33"/>
    <w:rsid w:val="00115F5C"/>
    <w:rsid w:val="00116619"/>
    <w:rsid w:val="00116CA9"/>
    <w:rsid w:val="00117009"/>
    <w:rsid w:val="001173B6"/>
    <w:rsid w:val="001179D0"/>
    <w:rsid w:val="00117FF6"/>
    <w:rsid w:val="0012056A"/>
    <w:rsid w:val="00120BB0"/>
    <w:rsid w:val="00121045"/>
    <w:rsid w:val="00121331"/>
    <w:rsid w:val="00121731"/>
    <w:rsid w:val="00121D6A"/>
    <w:rsid w:val="00122221"/>
    <w:rsid w:val="0012233A"/>
    <w:rsid w:val="001225D5"/>
    <w:rsid w:val="0012324C"/>
    <w:rsid w:val="001238F5"/>
    <w:rsid w:val="0012392F"/>
    <w:rsid w:val="00123E01"/>
    <w:rsid w:val="001241F8"/>
    <w:rsid w:val="001242E8"/>
    <w:rsid w:val="001243E8"/>
    <w:rsid w:val="0012466D"/>
    <w:rsid w:val="0012475E"/>
    <w:rsid w:val="0012476D"/>
    <w:rsid w:val="00124941"/>
    <w:rsid w:val="00124966"/>
    <w:rsid w:val="00124A0F"/>
    <w:rsid w:val="00124BB6"/>
    <w:rsid w:val="00124C5C"/>
    <w:rsid w:val="00124CC0"/>
    <w:rsid w:val="0012563A"/>
    <w:rsid w:val="0012585F"/>
    <w:rsid w:val="00125B12"/>
    <w:rsid w:val="00125B6E"/>
    <w:rsid w:val="00125C38"/>
    <w:rsid w:val="00125C8F"/>
    <w:rsid w:val="00125D24"/>
    <w:rsid w:val="00125D8F"/>
    <w:rsid w:val="00125EDF"/>
    <w:rsid w:val="00125F71"/>
    <w:rsid w:val="001261CA"/>
    <w:rsid w:val="0012643F"/>
    <w:rsid w:val="00126671"/>
    <w:rsid w:val="00126A1A"/>
    <w:rsid w:val="00126EC7"/>
    <w:rsid w:val="001270FA"/>
    <w:rsid w:val="001274B3"/>
    <w:rsid w:val="001275B0"/>
    <w:rsid w:val="00127D0F"/>
    <w:rsid w:val="00127D23"/>
    <w:rsid w:val="0013054C"/>
    <w:rsid w:val="00130B93"/>
    <w:rsid w:val="00130DDA"/>
    <w:rsid w:val="00130E0A"/>
    <w:rsid w:val="0013101F"/>
    <w:rsid w:val="0013107F"/>
    <w:rsid w:val="00131130"/>
    <w:rsid w:val="00131433"/>
    <w:rsid w:val="001315CA"/>
    <w:rsid w:val="001317C9"/>
    <w:rsid w:val="0013190E"/>
    <w:rsid w:val="0013284A"/>
    <w:rsid w:val="001331BA"/>
    <w:rsid w:val="001331C6"/>
    <w:rsid w:val="00133603"/>
    <w:rsid w:val="00133B36"/>
    <w:rsid w:val="00133D7A"/>
    <w:rsid w:val="00133F9E"/>
    <w:rsid w:val="001340AD"/>
    <w:rsid w:val="00134568"/>
    <w:rsid w:val="00134791"/>
    <w:rsid w:val="00134F6F"/>
    <w:rsid w:val="00134F88"/>
    <w:rsid w:val="001350E6"/>
    <w:rsid w:val="001359E2"/>
    <w:rsid w:val="00135FA4"/>
    <w:rsid w:val="00136170"/>
    <w:rsid w:val="00136311"/>
    <w:rsid w:val="001363F9"/>
    <w:rsid w:val="00136514"/>
    <w:rsid w:val="001366D5"/>
    <w:rsid w:val="00136928"/>
    <w:rsid w:val="00136A2F"/>
    <w:rsid w:val="00136BAC"/>
    <w:rsid w:val="00136E7D"/>
    <w:rsid w:val="00137713"/>
    <w:rsid w:val="001378D3"/>
    <w:rsid w:val="00137A34"/>
    <w:rsid w:val="00140085"/>
    <w:rsid w:val="001405CF"/>
    <w:rsid w:val="001405EA"/>
    <w:rsid w:val="001407A1"/>
    <w:rsid w:val="00140FE2"/>
    <w:rsid w:val="00141234"/>
    <w:rsid w:val="0014134B"/>
    <w:rsid w:val="00141646"/>
    <w:rsid w:val="001418D7"/>
    <w:rsid w:val="00141ACC"/>
    <w:rsid w:val="0014210E"/>
    <w:rsid w:val="001426C1"/>
    <w:rsid w:val="001429DF"/>
    <w:rsid w:val="00142B34"/>
    <w:rsid w:val="00142CE6"/>
    <w:rsid w:val="00142DE6"/>
    <w:rsid w:val="0014316F"/>
    <w:rsid w:val="0014341A"/>
    <w:rsid w:val="00143701"/>
    <w:rsid w:val="00143877"/>
    <w:rsid w:val="00143948"/>
    <w:rsid w:val="00143CFA"/>
    <w:rsid w:val="00143F3A"/>
    <w:rsid w:val="00144319"/>
    <w:rsid w:val="00144418"/>
    <w:rsid w:val="00144AB9"/>
    <w:rsid w:val="00144B03"/>
    <w:rsid w:val="00144E60"/>
    <w:rsid w:val="00145174"/>
    <w:rsid w:val="00145531"/>
    <w:rsid w:val="0014557E"/>
    <w:rsid w:val="00145757"/>
    <w:rsid w:val="00145759"/>
    <w:rsid w:val="00145768"/>
    <w:rsid w:val="00145B61"/>
    <w:rsid w:val="001461F1"/>
    <w:rsid w:val="00146406"/>
    <w:rsid w:val="0014658A"/>
    <w:rsid w:val="001467F3"/>
    <w:rsid w:val="001468C1"/>
    <w:rsid w:val="00146DFE"/>
    <w:rsid w:val="00147160"/>
    <w:rsid w:val="00147192"/>
    <w:rsid w:val="001471AA"/>
    <w:rsid w:val="00147241"/>
    <w:rsid w:val="001473A4"/>
    <w:rsid w:val="0014782E"/>
    <w:rsid w:val="00147D47"/>
    <w:rsid w:val="0015048E"/>
    <w:rsid w:val="00150605"/>
    <w:rsid w:val="0015071A"/>
    <w:rsid w:val="001509FF"/>
    <w:rsid w:val="00150DBE"/>
    <w:rsid w:val="0015140A"/>
    <w:rsid w:val="00151ABB"/>
    <w:rsid w:val="00151B71"/>
    <w:rsid w:val="00151BAE"/>
    <w:rsid w:val="00151E9E"/>
    <w:rsid w:val="001521BD"/>
    <w:rsid w:val="001527B3"/>
    <w:rsid w:val="00152B3A"/>
    <w:rsid w:val="00152B9D"/>
    <w:rsid w:val="00152C50"/>
    <w:rsid w:val="00152DD5"/>
    <w:rsid w:val="0015312F"/>
    <w:rsid w:val="001535A9"/>
    <w:rsid w:val="001538A0"/>
    <w:rsid w:val="001539A2"/>
    <w:rsid w:val="00153A72"/>
    <w:rsid w:val="00153E4A"/>
    <w:rsid w:val="0015466C"/>
    <w:rsid w:val="001548CE"/>
    <w:rsid w:val="00154D3A"/>
    <w:rsid w:val="00154F52"/>
    <w:rsid w:val="00155347"/>
    <w:rsid w:val="00155593"/>
    <w:rsid w:val="0015589E"/>
    <w:rsid w:val="001559B9"/>
    <w:rsid w:val="00155E0A"/>
    <w:rsid w:val="00156FF1"/>
    <w:rsid w:val="0015759C"/>
    <w:rsid w:val="00157EBF"/>
    <w:rsid w:val="00160003"/>
    <w:rsid w:val="0016055F"/>
    <w:rsid w:val="00160CB4"/>
    <w:rsid w:val="001614B6"/>
    <w:rsid w:val="00161734"/>
    <w:rsid w:val="00161E80"/>
    <w:rsid w:val="00161FFC"/>
    <w:rsid w:val="001625AE"/>
    <w:rsid w:val="001627AA"/>
    <w:rsid w:val="00163201"/>
    <w:rsid w:val="0016337B"/>
    <w:rsid w:val="00163B6B"/>
    <w:rsid w:val="00163D57"/>
    <w:rsid w:val="00163D5A"/>
    <w:rsid w:val="001640BF"/>
    <w:rsid w:val="001641C8"/>
    <w:rsid w:val="001645F5"/>
    <w:rsid w:val="001646D0"/>
    <w:rsid w:val="00164730"/>
    <w:rsid w:val="00164ECB"/>
    <w:rsid w:val="00164EDB"/>
    <w:rsid w:val="00164F19"/>
    <w:rsid w:val="00164F58"/>
    <w:rsid w:val="0016525E"/>
    <w:rsid w:val="00165412"/>
    <w:rsid w:val="00165474"/>
    <w:rsid w:val="00165774"/>
    <w:rsid w:val="0016593C"/>
    <w:rsid w:val="00166119"/>
    <w:rsid w:val="0016639B"/>
    <w:rsid w:val="00166736"/>
    <w:rsid w:val="00166780"/>
    <w:rsid w:val="00166BAA"/>
    <w:rsid w:val="00166D81"/>
    <w:rsid w:val="00166DA3"/>
    <w:rsid w:val="00166EA5"/>
    <w:rsid w:val="00167232"/>
    <w:rsid w:val="001673CB"/>
    <w:rsid w:val="001673F2"/>
    <w:rsid w:val="00167604"/>
    <w:rsid w:val="00167883"/>
    <w:rsid w:val="00167BA9"/>
    <w:rsid w:val="001704F1"/>
    <w:rsid w:val="00170A48"/>
    <w:rsid w:val="00171461"/>
    <w:rsid w:val="001714E8"/>
    <w:rsid w:val="00171622"/>
    <w:rsid w:val="00171A32"/>
    <w:rsid w:val="00171C05"/>
    <w:rsid w:val="00171E42"/>
    <w:rsid w:val="00172298"/>
    <w:rsid w:val="001727FC"/>
    <w:rsid w:val="00172A57"/>
    <w:rsid w:val="001731DE"/>
    <w:rsid w:val="001732DB"/>
    <w:rsid w:val="001742F0"/>
    <w:rsid w:val="00174385"/>
    <w:rsid w:val="0017443C"/>
    <w:rsid w:val="00174623"/>
    <w:rsid w:val="00174790"/>
    <w:rsid w:val="00174C60"/>
    <w:rsid w:val="00175060"/>
    <w:rsid w:val="00175275"/>
    <w:rsid w:val="00176153"/>
    <w:rsid w:val="00176753"/>
    <w:rsid w:val="00176838"/>
    <w:rsid w:val="001768D9"/>
    <w:rsid w:val="00176C43"/>
    <w:rsid w:val="00176DE0"/>
    <w:rsid w:val="0017767E"/>
    <w:rsid w:val="00177845"/>
    <w:rsid w:val="00177B1F"/>
    <w:rsid w:val="0018072E"/>
    <w:rsid w:val="00180B80"/>
    <w:rsid w:val="00180C04"/>
    <w:rsid w:val="00180F0A"/>
    <w:rsid w:val="0018113E"/>
    <w:rsid w:val="00181227"/>
    <w:rsid w:val="001812FD"/>
    <w:rsid w:val="00181434"/>
    <w:rsid w:val="001815F5"/>
    <w:rsid w:val="001819E7"/>
    <w:rsid w:val="00181B95"/>
    <w:rsid w:val="00181C1D"/>
    <w:rsid w:val="00182506"/>
    <w:rsid w:val="00182A9B"/>
    <w:rsid w:val="00182D0E"/>
    <w:rsid w:val="00183031"/>
    <w:rsid w:val="001834C0"/>
    <w:rsid w:val="001837BB"/>
    <w:rsid w:val="001837DA"/>
    <w:rsid w:val="00183AC6"/>
    <w:rsid w:val="00183CBC"/>
    <w:rsid w:val="00184064"/>
    <w:rsid w:val="001842B1"/>
    <w:rsid w:val="00184696"/>
    <w:rsid w:val="00185235"/>
    <w:rsid w:val="00185733"/>
    <w:rsid w:val="001857E8"/>
    <w:rsid w:val="00186155"/>
    <w:rsid w:val="001868EE"/>
    <w:rsid w:val="0018697C"/>
    <w:rsid w:val="00186C40"/>
    <w:rsid w:val="00186FEF"/>
    <w:rsid w:val="0018709F"/>
    <w:rsid w:val="00187265"/>
    <w:rsid w:val="00187C36"/>
    <w:rsid w:val="00187EFC"/>
    <w:rsid w:val="0019056A"/>
    <w:rsid w:val="00190574"/>
    <w:rsid w:val="001906C1"/>
    <w:rsid w:val="00191130"/>
    <w:rsid w:val="00191575"/>
    <w:rsid w:val="00191912"/>
    <w:rsid w:val="00192BE3"/>
    <w:rsid w:val="0019335F"/>
    <w:rsid w:val="0019347F"/>
    <w:rsid w:val="0019352E"/>
    <w:rsid w:val="001935D5"/>
    <w:rsid w:val="00193643"/>
    <w:rsid w:val="001936A0"/>
    <w:rsid w:val="00193786"/>
    <w:rsid w:val="00193B5B"/>
    <w:rsid w:val="00193CFE"/>
    <w:rsid w:val="0019402E"/>
    <w:rsid w:val="00194306"/>
    <w:rsid w:val="001944C4"/>
    <w:rsid w:val="001944C9"/>
    <w:rsid w:val="00194527"/>
    <w:rsid w:val="001949E5"/>
    <w:rsid w:val="00194B08"/>
    <w:rsid w:val="001952BE"/>
    <w:rsid w:val="0019559A"/>
    <w:rsid w:val="00195B0E"/>
    <w:rsid w:val="00195C6E"/>
    <w:rsid w:val="00195E24"/>
    <w:rsid w:val="00195E34"/>
    <w:rsid w:val="00195F3E"/>
    <w:rsid w:val="00196206"/>
    <w:rsid w:val="00196342"/>
    <w:rsid w:val="00196652"/>
    <w:rsid w:val="00196746"/>
    <w:rsid w:val="00196EF3"/>
    <w:rsid w:val="00197492"/>
    <w:rsid w:val="001974CE"/>
    <w:rsid w:val="00197597"/>
    <w:rsid w:val="00197B28"/>
    <w:rsid w:val="00197CFF"/>
    <w:rsid w:val="00197ECA"/>
    <w:rsid w:val="001A0556"/>
    <w:rsid w:val="001A0903"/>
    <w:rsid w:val="001A09CD"/>
    <w:rsid w:val="001A0E49"/>
    <w:rsid w:val="001A1697"/>
    <w:rsid w:val="001A1BFE"/>
    <w:rsid w:val="001A259E"/>
    <w:rsid w:val="001A2601"/>
    <w:rsid w:val="001A2958"/>
    <w:rsid w:val="001A2A3F"/>
    <w:rsid w:val="001A2CE5"/>
    <w:rsid w:val="001A2DE0"/>
    <w:rsid w:val="001A372F"/>
    <w:rsid w:val="001A3763"/>
    <w:rsid w:val="001A3979"/>
    <w:rsid w:val="001A39E8"/>
    <w:rsid w:val="001A39F9"/>
    <w:rsid w:val="001A3FEF"/>
    <w:rsid w:val="001A4038"/>
    <w:rsid w:val="001A4314"/>
    <w:rsid w:val="001A44D0"/>
    <w:rsid w:val="001A4702"/>
    <w:rsid w:val="001A484C"/>
    <w:rsid w:val="001A48FD"/>
    <w:rsid w:val="001A4A71"/>
    <w:rsid w:val="001A4D68"/>
    <w:rsid w:val="001A56BD"/>
    <w:rsid w:val="001A59F9"/>
    <w:rsid w:val="001A5A27"/>
    <w:rsid w:val="001A5F08"/>
    <w:rsid w:val="001A60DB"/>
    <w:rsid w:val="001A6248"/>
    <w:rsid w:val="001A6283"/>
    <w:rsid w:val="001A64B4"/>
    <w:rsid w:val="001A76B5"/>
    <w:rsid w:val="001A7708"/>
    <w:rsid w:val="001A7AAC"/>
    <w:rsid w:val="001A7AD0"/>
    <w:rsid w:val="001A7BA1"/>
    <w:rsid w:val="001A7D67"/>
    <w:rsid w:val="001A7F6F"/>
    <w:rsid w:val="001B0322"/>
    <w:rsid w:val="001B0351"/>
    <w:rsid w:val="001B07B5"/>
    <w:rsid w:val="001B0877"/>
    <w:rsid w:val="001B0A6D"/>
    <w:rsid w:val="001B0D22"/>
    <w:rsid w:val="001B1038"/>
    <w:rsid w:val="001B12A3"/>
    <w:rsid w:val="001B1319"/>
    <w:rsid w:val="001B1436"/>
    <w:rsid w:val="001B18CB"/>
    <w:rsid w:val="001B198E"/>
    <w:rsid w:val="001B1C93"/>
    <w:rsid w:val="001B2285"/>
    <w:rsid w:val="001B28A4"/>
    <w:rsid w:val="001B2A43"/>
    <w:rsid w:val="001B2D73"/>
    <w:rsid w:val="001B2EFB"/>
    <w:rsid w:val="001B2F64"/>
    <w:rsid w:val="001B3BF0"/>
    <w:rsid w:val="001B3F14"/>
    <w:rsid w:val="001B4BD0"/>
    <w:rsid w:val="001B4C11"/>
    <w:rsid w:val="001B4D4A"/>
    <w:rsid w:val="001B4DDF"/>
    <w:rsid w:val="001B4F3F"/>
    <w:rsid w:val="001B5116"/>
    <w:rsid w:val="001B54DB"/>
    <w:rsid w:val="001B61AF"/>
    <w:rsid w:val="001B671B"/>
    <w:rsid w:val="001B6755"/>
    <w:rsid w:val="001B69E0"/>
    <w:rsid w:val="001B70B8"/>
    <w:rsid w:val="001B70CF"/>
    <w:rsid w:val="001B746D"/>
    <w:rsid w:val="001B74C6"/>
    <w:rsid w:val="001B7848"/>
    <w:rsid w:val="001B7FD5"/>
    <w:rsid w:val="001C0258"/>
    <w:rsid w:val="001C14AA"/>
    <w:rsid w:val="001C192F"/>
    <w:rsid w:val="001C1982"/>
    <w:rsid w:val="001C26E9"/>
    <w:rsid w:val="001C293E"/>
    <w:rsid w:val="001C2B37"/>
    <w:rsid w:val="001C2D8F"/>
    <w:rsid w:val="001C2E59"/>
    <w:rsid w:val="001C33B2"/>
    <w:rsid w:val="001C345E"/>
    <w:rsid w:val="001C358C"/>
    <w:rsid w:val="001C39CE"/>
    <w:rsid w:val="001C3ADF"/>
    <w:rsid w:val="001C3E9A"/>
    <w:rsid w:val="001C471B"/>
    <w:rsid w:val="001C4D53"/>
    <w:rsid w:val="001C5028"/>
    <w:rsid w:val="001C5576"/>
    <w:rsid w:val="001C5589"/>
    <w:rsid w:val="001C584B"/>
    <w:rsid w:val="001C5AEE"/>
    <w:rsid w:val="001C5ED5"/>
    <w:rsid w:val="001C5FA4"/>
    <w:rsid w:val="001C61AD"/>
    <w:rsid w:val="001C61E0"/>
    <w:rsid w:val="001C6493"/>
    <w:rsid w:val="001C68DD"/>
    <w:rsid w:val="001C6D4A"/>
    <w:rsid w:val="001C6E13"/>
    <w:rsid w:val="001C7091"/>
    <w:rsid w:val="001C74C5"/>
    <w:rsid w:val="001C7605"/>
    <w:rsid w:val="001C76D5"/>
    <w:rsid w:val="001C7708"/>
    <w:rsid w:val="001C777A"/>
    <w:rsid w:val="001C780F"/>
    <w:rsid w:val="001C7C0A"/>
    <w:rsid w:val="001C7C25"/>
    <w:rsid w:val="001C7C60"/>
    <w:rsid w:val="001D0115"/>
    <w:rsid w:val="001D04FA"/>
    <w:rsid w:val="001D0783"/>
    <w:rsid w:val="001D0A09"/>
    <w:rsid w:val="001D0CA4"/>
    <w:rsid w:val="001D0CCC"/>
    <w:rsid w:val="001D0EDD"/>
    <w:rsid w:val="001D112E"/>
    <w:rsid w:val="001D11A5"/>
    <w:rsid w:val="001D13DD"/>
    <w:rsid w:val="001D2813"/>
    <w:rsid w:val="001D285F"/>
    <w:rsid w:val="001D3416"/>
    <w:rsid w:val="001D363D"/>
    <w:rsid w:val="001D4191"/>
    <w:rsid w:val="001D4562"/>
    <w:rsid w:val="001D4C1B"/>
    <w:rsid w:val="001D4F12"/>
    <w:rsid w:val="001D5669"/>
    <w:rsid w:val="001D591E"/>
    <w:rsid w:val="001D5E54"/>
    <w:rsid w:val="001D644D"/>
    <w:rsid w:val="001D6AE0"/>
    <w:rsid w:val="001D6B09"/>
    <w:rsid w:val="001D6E07"/>
    <w:rsid w:val="001D7135"/>
    <w:rsid w:val="001D731E"/>
    <w:rsid w:val="001D75B0"/>
    <w:rsid w:val="001D75B1"/>
    <w:rsid w:val="001D7717"/>
    <w:rsid w:val="001D7835"/>
    <w:rsid w:val="001D7930"/>
    <w:rsid w:val="001D7A60"/>
    <w:rsid w:val="001D7C80"/>
    <w:rsid w:val="001D7CCD"/>
    <w:rsid w:val="001D7EF6"/>
    <w:rsid w:val="001E002E"/>
    <w:rsid w:val="001E0430"/>
    <w:rsid w:val="001E07AB"/>
    <w:rsid w:val="001E081D"/>
    <w:rsid w:val="001E0A70"/>
    <w:rsid w:val="001E0D6F"/>
    <w:rsid w:val="001E14DF"/>
    <w:rsid w:val="001E1C1F"/>
    <w:rsid w:val="001E1D04"/>
    <w:rsid w:val="001E1F47"/>
    <w:rsid w:val="001E200A"/>
    <w:rsid w:val="001E2158"/>
    <w:rsid w:val="001E2BCE"/>
    <w:rsid w:val="001E2E6D"/>
    <w:rsid w:val="001E2F3B"/>
    <w:rsid w:val="001E30B6"/>
    <w:rsid w:val="001E3153"/>
    <w:rsid w:val="001E322C"/>
    <w:rsid w:val="001E335D"/>
    <w:rsid w:val="001E3CB2"/>
    <w:rsid w:val="001E3D67"/>
    <w:rsid w:val="001E4048"/>
    <w:rsid w:val="001E43AB"/>
    <w:rsid w:val="001E49E8"/>
    <w:rsid w:val="001E4B67"/>
    <w:rsid w:val="001E4BD4"/>
    <w:rsid w:val="001E4BD6"/>
    <w:rsid w:val="001E4CB7"/>
    <w:rsid w:val="001E5662"/>
    <w:rsid w:val="001E5B06"/>
    <w:rsid w:val="001E5F95"/>
    <w:rsid w:val="001E61AD"/>
    <w:rsid w:val="001E6410"/>
    <w:rsid w:val="001E67F6"/>
    <w:rsid w:val="001E69E0"/>
    <w:rsid w:val="001E6DD0"/>
    <w:rsid w:val="001E7CD6"/>
    <w:rsid w:val="001E7EEA"/>
    <w:rsid w:val="001F0877"/>
    <w:rsid w:val="001F0ED2"/>
    <w:rsid w:val="001F10E6"/>
    <w:rsid w:val="001F19BC"/>
    <w:rsid w:val="001F1ACE"/>
    <w:rsid w:val="001F1DDC"/>
    <w:rsid w:val="001F216F"/>
    <w:rsid w:val="001F21E8"/>
    <w:rsid w:val="001F2470"/>
    <w:rsid w:val="001F29DD"/>
    <w:rsid w:val="001F2A4C"/>
    <w:rsid w:val="001F2B5A"/>
    <w:rsid w:val="001F2E42"/>
    <w:rsid w:val="001F2F2C"/>
    <w:rsid w:val="001F342F"/>
    <w:rsid w:val="001F343E"/>
    <w:rsid w:val="001F3658"/>
    <w:rsid w:val="001F39B8"/>
    <w:rsid w:val="001F3B3F"/>
    <w:rsid w:val="001F3CCB"/>
    <w:rsid w:val="001F454D"/>
    <w:rsid w:val="001F45A1"/>
    <w:rsid w:val="001F4688"/>
    <w:rsid w:val="001F499F"/>
    <w:rsid w:val="001F4A20"/>
    <w:rsid w:val="001F4DAC"/>
    <w:rsid w:val="001F539F"/>
    <w:rsid w:val="001F58C3"/>
    <w:rsid w:val="001F64D3"/>
    <w:rsid w:val="001F6562"/>
    <w:rsid w:val="001F6C21"/>
    <w:rsid w:val="001F701F"/>
    <w:rsid w:val="001F714C"/>
    <w:rsid w:val="001F71AB"/>
    <w:rsid w:val="001F7445"/>
    <w:rsid w:val="001F76A4"/>
    <w:rsid w:val="001F7AD6"/>
    <w:rsid w:val="001F7AFE"/>
    <w:rsid w:val="001F7C95"/>
    <w:rsid w:val="00200CFA"/>
    <w:rsid w:val="00200D6F"/>
    <w:rsid w:val="00200E61"/>
    <w:rsid w:val="00200EE8"/>
    <w:rsid w:val="0020147A"/>
    <w:rsid w:val="0020162A"/>
    <w:rsid w:val="00201A09"/>
    <w:rsid w:val="002026C3"/>
    <w:rsid w:val="002029C4"/>
    <w:rsid w:val="00202DB3"/>
    <w:rsid w:val="002030AF"/>
    <w:rsid w:val="002031A6"/>
    <w:rsid w:val="0020394A"/>
    <w:rsid w:val="00203B8B"/>
    <w:rsid w:val="00203F6F"/>
    <w:rsid w:val="00203FCB"/>
    <w:rsid w:val="00204070"/>
    <w:rsid w:val="00204405"/>
    <w:rsid w:val="002045BA"/>
    <w:rsid w:val="00204868"/>
    <w:rsid w:val="002048CA"/>
    <w:rsid w:val="00205363"/>
    <w:rsid w:val="002053D2"/>
    <w:rsid w:val="00205E45"/>
    <w:rsid w:val="00205E7A"/>
    <w:rsid w:val="00206454"/>
    <w:rsid w:val="00206A8D"/>
    <w:rsid w:val="00206AC2"/>
    <w:rsid w:val="00206C48"/>
    <w:rsid w:val="00206CC6"/>
    <w:rsid w:val="00206EFC"/>
    <w:rsid w:val="002071B2"/>
    <w:rsid w:val="0020752F"/>
    <w:rsid w:val="00207688"/>
    <w:rsid w:val="0020784C"/>
    <w:rsid w:val="0020792D"/>
    <w:rsid w:val="00207949"/>
    <w:rsid w:val="002079FC"/>
    <w:rsid w:val="00207C4B"/>
    <w:rsid w:val="00207D55"/>
    <w:rsid w:val="00207DBB"/>
    <w:rsid w:val="00207E1E"/>
    <w:rsid w:val="00207F23"/>
    <w:rsid w:val="00210289"/>
    <w:rsid w:val="002103CA"/>
    <w:rsid w:val="002105ED"/>
    <w:rsid w:val="002108E8"/>
    <w:rsid w:val="002108FB"/>
    <w:rsid w:val="00211089"/>
    <w:rsid w:val="00211100"/>
    <w:rsid w:val="00211239"/>
    <w:rsid w:val="0021123A"/>
    <w:rsid w:val="00211975"/>
    <w:rsid w:val="00211B8F"/>
    <w:rsid w:val="00211E93"/>
    <w:rsid w:val="00212129"/>
    <w:rsid w:val="002121D0"/>
    <w:rsid w:val="002121D6"/>
    <w:rsid w:val="00212350"/>
    <w:rsid w:val="002123F8"/>
    <w:rsid w:val="002126F2"/>
    <w:rsid w:val="00212712"/>
    <w:rsid w:val="00212A1F"/>
    <w:rsid w:val="00212ADC"/>
    <w:rsid w:val="00212C2A"/>
    <w:rsid w:val="00213388"/>
    <w:rsid w:val="0021379D"/>
    <w:rsid w:val="00213983"/>
    <w:rsid w:val="00213EFE"/>
    <w:rsid w:val="0021402B"/>
    <w:rsid w:val="00214073"/>
    <w:rsid w:val="00214213"/>
    <w:rsid w:val="002144CD"/>
    <w:rsid w:val="002146F4"/>
    <w:rsid w:val="0021471F"/>
    <w:rsid w:val="00214995"/>
    <w:rsid w:val="00215318"/>
    <w:rsid w:val="002153CC"/>
    <w:rsid w:val="00215D59"/>
    <w:rsid w:val="00215D7F"/>
    <w:rsid w:val="00216040"/>
    <w:rsid w:val="00216218"/>
    <w:rsid w:val="002170AF"/>
    <w:rsid w:val="002170DE"/>
    <w:rsid w:val="0021767D"/>
    <w:rsid w:val="00217818"/>
    <w:rsid w:val="00217A9B"/>
    <w:rsid w:val="002202A5"/>
    <w:rsid w:val="00220BCA"/>
    <w:rsid w:val="00220BE5"/>
    <w:rsid w:val="0022168E"/>
    <w:rsid w:val="0022184E"/>
    <w:rsid w:val="002219E6"/>
    <w:rsid w:val="00221AEA"/>
    <w:rsid w:val="00221BF9"/>
    <w:rsid w:val="002223CB"/>
    <w:rsid w:val="002228D8"/>
    <w:rsid w:val="00222BC6"/>
    <w:rsid w:val="00222D51"/>
    <w:rsid w:val="00222F89"/>
    <w:rsid w:val="00222FC7"/>
    <w:rsid w:val="002232B9"/>
    <w:rsid w:val="00223A2A"/>
    <w:rsid w:val="00224125"/>
    <w:rsid w:val="0022416D"/>
    <w:rsid w:val="00224183"/>
    <w:rsid w:val="002247D8"/>
    <w:rsid w:val="002248F0"/>
    <w:rsid w:val="00224AA5"/>
    <w:rsid w:val="00224EE4"/>
    <w:rsid w:val="002250C7"/>
    <w:rsid w:val="002252F3"/>
    <w:rsid w:val="00225DB4"/>
    <w:rsid w:val="00225EFF"/>
    <w:rsid w:val="002266A9"/>
    <w:rsid w:val="00226A75"/>
    <w:rsid w:val="00226ABC"/>
    <w:rsid w:val="00226D3F"/>
    <w:rsid w:val="00226F14"/>
    <w:rsid w:val="00226F27"/>
    <w:rsid w:val="0022715B"/>
    <w:rsid w:val="002273DA"/>
    <w:rsid w:val="00227662"/>
    <w:rsid w:val="00227EAD"/>
    <w:rsid w:val="002300B6"/>
    <w:rsid w:val="00230235"/>
    <w:rsid w:val="00230261"/>
    <w:rsid w:val="00230E31"/>
    <w:rsid w:val="0023118A"/>
    <w:rsid w:val="002315CF"/>
    <w:rsid w:val="00231A3F"/>
    <w:rsid w:val="00231E79"/>
    <w:rsid w:val="00232253"/>
    <w:rsid w:val="002322F7"/>
    <w:rsid w:val="002323F6"/>
    <w:rsid w:val="0023250B"/>
    <w:rsid w:val="002329A6"/>
    <w:rsid w:val="00232C2C"/>
    <w:rsid w:val="00233156"/>
    <w:rsid w:val="002332DC"/>
    <w:rsid w:val="002333A1"/>
    <w:rsid w:val="002334CF"/>
    <w:rsid w:val="002334EE"/>
    <w:rsid w:val="00233762"/>
    <w:rsid w:val="00233D16"/>
    <w:rsid w:val="00233E85"/>
    <w:rsid w:val="00233ECD"/>
    <w:rsid w:val="00234D72"/>
    <w:rsid w:val="00234F38"/>
    <w:rsid w:val="00234FFA"/>
    <w:rsid w:val="00235210"/>
    <w:rsid w:val="00235326"/>
    <w:rsid w:val="00235342"/>
    <w:rsid w:val="00235570"/>
    <w:rsid w:val="002355E3"/>
    <w:rsid w:val="00235A05"/>
    <w:rsid w:val="00235C44"/>
    <w:rsid w:val="00235E25"/>
    <w:rsid w:val="00235F62"/>
    <w:rsid w:val="002360CA"/>
    <w:rsid w:val="0023622A"/>
    <w:rsid w:val="0023647E"/>
    <w:rsid w:val="00236997"/>
    <w:rsid w:val="002369C6"/>
    <w:rsid w:val="00236D89"/>
    <w:rsid w:val="00237825"/>
    <w:rsid w:val="0023785D"/>
    <w:rsid w:val="002379BF"/>
    <w:rsid w:val="00237B0D"/>
    <w:rsid w:val="00237DFC"/>
    <w:rsid w:val="00237F38"/>
    <w:rsid w:val="00240320"/>
    <w:rsid w:val="00240C9C"/>
    <w:rsid w:val="00240CCF"/>
    <w:rsid w:val="00240D28"/>
    <w:rsid w:val="00241947"/>
    <w:rsid w:val="00241DF4"/>
    <w:rsid w:val="002423B9"/>
    <w:rsid w:val="00242676"/>
    <w:rsid w:val="00242B7F"/>
    <w:rsid w:val="00242FB0"/>
    <w:rsid w:val="0024308A"/>
    <w:rsid w:val="00243120"/>
    <w:rsid w:val="002434A0"/>
    <w:rsid w:val="0024365D"/>
    <w:rsid w:val="002436FA"/>
    <w:rsid w:val="0024391E"/>
    <w:rsid w:val="00243C6D"/>
    <w:rsid w:val="0024432B"/>
    <w:rsid w:val="00244340"/>
    <w:rsid w:val="002444EE"/>
    <w:rsid w:val="0024486D"/>
    <w:rsid w:val="00244FB5"/>
    <w:rsid w:val="0024522F"/>
    <w:rsid w:val="0024555C"/>
    <w:rsid w:val="00245795"/>
    <w:rsid w:val="0024599B"/>
    <w:rsid w:val="00245DB7"/>
    <w:rsid w:val="00246391"/>
    <w:rsid w:val="002468B6"/>
    <w:rsid w:val="00246B6B"/>
    <w:rsid w:val="00246CEF"/>
    <w:rsid w:val="00247129"/>
    <w:rsid w:val="0024720A"/>
    <w:rsid w:val="002474CA"/>
    <w:rsid w:val="00247746"/>
    <w:rsid w:val="00247916"/>
    <w:rsid w:val="00247BF1"/>
    <w:rsid w:val="00247F2F"/>
    <w:rsid w:val="00250302"/>
    <w:rsid w:val="00250547"/>
    <w:rsid w:val="0025056E"/>
    <w:rsid w:val="002505CE"/>
    <w:rsid w:val="002507EF"/>
    <w:rsid w:val="00250AB2"/>
    <w:rsid w:val="00250C09"/>
    <w:rsid w:val="00250F1B"/>
    <w:rsid w:val="00251084"/>
    <w:rsid w:val="002512CD"/>
    <w:rsid w:val="00251352"/>
    <w:rsid w:val="00251475"/>
    <w:rsid w:val="002515B5"/>
    <w:rsid w:val="00251877"/>
    <w:rsid w:val="00251A81"/>
    <w:rsid w:val="00251F53"/>
    <w:rsid w:val="00252462"/>
    <w:rsid w:val="00252505"/>
    <w:rsid w:val="0025284E"/>
    <w:rsid w:val="00252B1E"/>
    <w:rsid w:val="00253075"/>
    <w:rsid w:val="002531FA"/>
    <w:rsid w:val="002538BD"/>
    <w:rsid w:val="00253EB7"/>
    <w:rsid w:val="00254043"/>
    <w:rsid w:val="0025468D"/>
    <w:rsid w:val="00254DFC"/>
    <w:rsid w:val="00254FDE"/>
    <w:rsid w:val="00255530"/>
    <w:rsid w:val="00255A8D"/>
    <w:rsid w:val="00256380"/>
    <w:rsid w:val="0025688A"/>
    <w:rsid w:val="00256D8B"/>
    <w:rsid w:val="00256E67"/>
    <w:rsid w:val="00256FD7"/>
    <w:rsid w:val="0025708D"/>
    <w:rsid w:val="002571F2"/>
    <w:rsid w:val="00257499"/>
    <w:rsid w:val="00257B32"/>
    <w:rsid w:val="00257E20"/>
    <w:rsid w:val="00257E75"/>
    <w:rsid w:val="00260944"/>
    <w:rsid w:val="00260D46"/>
    <w:rsid w:val="0026112C"/>
    <w:rsid w:val="00261173"/>
    <w:rsid w:val="0026125A"/>
    <w:rsid w:val="002618BE"/>
    <w:rsid w:val="002627F4"/>
    <w:rsid w:val="002629C3"/>
    <w:rsid w:val="00263BEA"/>
    <w:rsid w:val="0026451B"/>
    <w:rsid w:val="00264921"/>
    <w:rsid w:val="00264AF9"/>
    <w:rsid w:val="00265BF8"/>
    <w:rsid w:val="00265FFA"/>
    <w:rsid w:val="0026662C"/>
    <w:rsid w:val="00266836"/>
    <w:rsid w:val="00266BEA"/>
    <w:rsid w:val="0026737C"/>
    <w:rsid w:val="0026737F"/>
    <w:rsid w:val="0026745B"/>
    <w:rsid w:val="00267686"/>
    <w:rsid w:val="00267AD5"/>
    <w:rsid w:val="00267C1A"/>
    <w:rsid w:val="00270184"/>
    <w:rsid w:val="002707B1"/>
    <w:rsid w:val="002709AF"/>
    <w:rsid w:val="00270B68"/>
    <w:rsid w:val="00270BCB"/>
    <w:rsid w:val="00270F48"/>
    <w:rsid w:val="002710BD"/>
    <w:rsid w:val="002711CC"/>
    <w:rsid w:val="002719FE"/>
    <w:rsid w:val="00271A43"/>
    <w:rsid w:val="00271AC7"/>
    <w:rsid w:val="00271B0F"/>
    <w:rsid w:val="00271B7B"/>
    <w:rsid w:val="00271C0D"/>
    <w:rsid w:val="00271C3A"/>
    <w:rsid w:val="00271C99"/>
    <w:rsid w:val="00271E17"/>
    <w:rsid w:val="00271F9E"/>
    <w:rsid w:val="002720A1"/>
    <w:rsid w:val="00272B63"/>
    <w:rsid w:val="00272C3F"/>
    <w:rsid w:val="002733F6"/>
    <w:rsid w:val="0027350D"/>
    <w:rsid w:val="00273782"/>
    <w:rsid w:val="00273A70"/>
    <w:rsid w:val="00273B14"/>
    <w:rsid w:val="00273D15"/>
    <w:rsid w:val="002741A9"/>
    <w:rsid w:val="00274348"/>
    <w:rsid w:val="00274440"/>
    <w:rsid w:val="00274678"/>
    <w:rsid w:val="0027528D"/>
    <w:rsid w:val="002752BF"/>
    <w:rsid w:val="00275341"/>
    <w:rsid w:val="00275559"/>
    <w:rsid w:val="00275913"/>
    <w:rsid w:val="00275ACF"/>
    <w:rsid w:val="00275F47"/>
    <w:rsid w:val="0027691A"/>
    <w:rsid w:val="002769D8"/>
    <w:rsid w:val="00276CA6"/>
    <w:rsid w:val="00276D8A"/>
    <w:rsid w:val="00277447"/>
    <w:rsid w:val="002775CB"/>
    <w:rsid w:val="00277D2D"/>
    <w:rsid w:val="00277DC6"/>
    <w:rsid w:val="002803A3"/>
    <w:rsid w:val="00280450"/>
    <w:rsid w:val="002811D0"/>
    <w:rsid w:val="0028132A"/>
    <w:rsid w:val="00281639"/>
    <w:rsid w:val="0028196F"/>
    <w:rsid w:val="002820DD"/>
    <w:rsid w:val="0028268B"/>
    <w:rsid w:val="00282BEA"/>
    <w:rsid w:val="00283186"/>
    <w:rsid w:val="00283295"/>
    <w:rsid w:val="00283326"/>
    <w:rsid w:val="00283897"/>
    <w:rsid w:val="00283C16"/>
    <w:rsid w:val="00284307"/>
    <w:rsid w:val="00284891"/>
    <w:rsid w:val="00284E63"/>
    <w:rsid w:val="002856C2"/>
    <w:rsid w:val="002857BF"/>
    <w:rsid w:val="00285C19"/>
    <w:rsid w:val="00285F48"/>
    <w:rsid w:val="0028677F"/>
    <w:rsid w:val="00286E80"/>
    <w:rsid w:val="002878D2"/>
    <w:rsid w:val="00287B3F"/>
    <w:rsid w:val="00290134"/>
    <w:rsid w:val="0029083F"/>
    <w:rsid w:val="002908BC"/>
    <w:rsid w:val="00290BB2"/>
    <w:rsid w:val="00291280"/>
    <w:rsid w:val="002914E4"/>
    <w:rsid w:val="00291A4A"/>
    <w:rsid w:val="00291B2F"/>
    <w:rsid w:val="00291BCD"/>
    <w:rsid w:val="00291DC4"/>
    <w:rsid w:val="00291DD0"/>
    <w:rsid w:val="00292921"/>
    <w:rsid w:val="00292B8C"/>
    <w:rsid w:val="00292CD1"/>
    <w:rsid w:val="002933AA"/>
    <w:rsid w:val="002936FB"/>
    <w:rsid w:val="00293D65"/>
    <w:rsid w:val="00293E73"/>
    <w:rsid w:val="00293F31"/>
    <w:rsid w:val="00294189"/>
    <w:rsid w:val="00294366"/>
    <w:rsid w:val="00294466"/>
    <w:rsid w:val="0029482A"/>
    <w:rsid w:val="00294CE5"/>
    <w:rsid w:val="00295198"/>
    <w:rsid w:val="0029568D"/>
    <w:rsid w:val="002956D7"/>
    <w:rsid w:val="00295AA2"/>
    <w:rsid w:val="00295BFB"/>
    <w:rsid w:val="00296601"/>
    <w:rsid w:val="00296620"/>
    <w:rsid w:val="002967EA"/>
    <w:rsid w:val="00296A34"/>
    <w:rsid w:val="00297269"/>
    <w:rsid w:val="002974DF"/>
    <w:rsid w:val="00297836"/>
    <w:rsid w:val="00297847"/>
    <w:rsid w:val="00297AD3"/>
    <w:rsid w:val="00297D55"/>
    <w:rsid w:val="00297F0B"/>
    <w:rsid w:val="002A007E"/>
    <w:rsid w:val="002A0736"/>
    <w:rsid w:val="002A0FC9"/>
    <w:rsid w:val="002A1502"/>
    <w:rsid w:val="002A1550"/>
    <w:rsid w:val="002A1860"/>
    <w:rsid w:val="002A1AE6"/>
    <w:rsid w:val="002A1AF7"/>
    <w:rsid w:val="002A1BD4"/>
    <w:rsid w:val="002A1BEE"/>
    <w:rsid w:val="002A2133"/>
    <w:rsid w:val="002A2259"/>
    <w:rsid w:val="002A2E25"/>
    <w:rsid w:val="002A311E"/>
    <w:rsid w:val="002A359E"/>
    <w:rsid w:val="002A3788"/>
    <w:rsid w:val="002A38A4"/>
    <w:rsid w:val="002A3AE5"/>
    <w:rsid w:val="002A42AE"/>
    <w:rsid w:val="002A463C"/>
    <w:rsid w:val="002A546E"/>
    <w:rsid w:val="002A5DB2"/>
    <w:rsid w:val="002A6B90"/>
    <w:rsid w:val="002A6C37"/>
    <w:rsid w:val="002A721B"/>
    <w:rsid w:val="002A7836"/>
    <w:rsid w:val="002B01B3"/>
    <w:rsid w:val="002B0339"/>
    <w:rsid w:val="002B03C9"/>
    <w:rsid w:val="002B04B6"/>
    <w:rsid w:val="002B06BD"/>
    <w:rsid w:val="002B071E"/>
    <w:rsid w:val="002B091B"/>
    <w:rsid w:val="002B0A60"/>
    <w:rsid w:val="002B0A6B"/>
    <w:rsid w:val="002B0BC5"/>
    <w:rsid w:val="002B0CBC"/>
    <w:rsid w:val="002B1080"/>
    <w:rsid w:val="002B1230"/>
    <w:rsid w:val="002B1407"/>
    <w:rsid w:val="002B14B3"/>
    <w:rsid w:val="002B1967"/>
    <w:rsid w:val="002B1F26"/>
    <w:rsid w:val="002B1FDE"/>
    <w:rsid w:val="002B235B"/>
    <w:rsid w:val="002B3077"/>
    <w:rsid w:val="002B3139"/>
    <w:rsid w:val="002B3675"/>
    <w:rsid w:val="002B38D0"/>
    <w:rsid w:val="002B3B8F"/>
    <w:rsid w:val="002B3F8C"/>
    <w:rsid w:val="002B4011"/>
    <w:rsid w:val="002B4047"/>
    <w:rsid w:val="002B456C"/>
    <w:rsid w:val="002B4CB4"/>
    <w:rsid w:val="002B4EAD"/>
    <w:rsid w:val="002B5216"/>
    <w:rsid w:val="002B571F"/>
    <w:rsid w:val="002B59EA"/>
    <w:rsid w:val="002B5FA4"/>
    <w:rsid w:val="002B60F9"/>
    <w:rsid w:val="002B6345"/>
    <w:rsid w:val="002B66ED"/>
    <w:rsid w:val="002B693A"/>
    <w:rsid w:val="002B748B"/>
    <w:rsid w:val="002C02AC"/>
    <w:rsid w:val="002C03A1"/>
    <w:rsid w:val="002C04FC"/>
    <w:rsid w:val="002C07E9"/>
    <w:rsid w:val="002C1002"/>
    <w:rsid w:val="002C1C3C"/>
    <w:rsid w:val="002C1D1C"/>
    <w:rsid w:val="002C2354"/>
    <w:rsid w:val="002C235A"/>
    <w:rsid w:val="002C249C"/>
    <w:rsid w:val="002C24D8"/>
    <w:rsid w:val="002C2B01"/>
    <w:rsid w:val="002C3658"/>
    <w:rsid w:val="002C38BB"/>
    <w:rsid w:val="002C419E"/>
    <w:rsid w:val="002C443A"/>
    <w:rsid w:val="002C4888"/>
    <w:rsid w:val="002C4AB7"/>
    <w:rsid w:val="002C4C3D"/>
    <w:rsid w:val="002C4C96"/>
    <w:rsid w:val="002C4EED"/>
    <w:rsid w:val="002C531B"/>
    <w:rsid w:val="002C538E"/>
    <w:rsid w:val="002C5688"/>
    <w:rsid w:val="002C56C6"/>
    <w:rsid w:val="002C5875"/>
    <w:rsid w:val="002C588A"/>
    <w:rsid w:val="002C5892"/>
    <w:rsid w:val="002C5DE5"/>
    <w:rsid w:val="002C5F69"/>
    <w:rsid w:val="002C61E4"/>
    <w:rsid w:val="002C6306"/>
    <w:rsid w:val="002C655C"/>
    <w:rsid w:val="002C67F8"/>
    <w:rsid w:val="002C6A2A"/>
    <w:rsid w:val="002C6AF1"/>
    <w:rsid w:val="002C6E20"/>
    <w:rsid w:val="002C6FFC"/>
    <w:rsid w:val="002C74DD"/>
    <w:rsid w:val="002C75C0"/>
    <w:rsid w:val="002C7C47"/>
    <w:rsid w:val="002C7E29"/>
    <w:rsid w:val="002D0241"/>
    <w:rsid w:val="002D047E"/>
    <w:rsid w:val="002D0A54"/>
    <w:rsid w:val="002D0A57"/>
    <w:rsid w:val="002D0C5C"/>
    <w:rsid w:val="002D0E27"/>
    <w:rsid w:val="002D0F57"/>
    <w:rsid w:val="002D1290"/>
    <w:rsid w:val="002D1593"/>
    <w:rsid w:val="002D198A"/>
    <w:rsid w:val="002D1A4E"/>
    <w:rsid w:val="002D1D68"/>
    <w:rsid w:val="002D1DA8"/>
    <w:rsid w:val="002D22EE"/>
    <w:rsid w:val="002D23C1"/>
    <w:rsid w:val="002D263D"/>
    <w:rsid w:val="002D2D90"/>
    <w:rsid w:val="002D2DCC"/>
    <w:rsid w:val="002D2EE5"/>
    <w:rsid w:val="002D34BA"/>
    <w:rsid w:val="002D34E5"/>
    <w:rsid w:val="002D3946"/>
    <w:rsid w:val="002D3E1F"/>
    <w:rsid w:val="002D4E8D"/>
    <w:rsid w:val="002D4FDA"/>
    <w:rsid w:val="002D52A2"/>
    <w:rsid w:val="002D5776"/>
    <w:rsid w:val="002D5C1E"/>
    <w:rsid w:val="002D5CC6"/>
    <w:rsid w:val="002D625B"/>
    <w:rsid w:val="002D65B0"/>
    <w:rsid w:val="002D686E"/>
    <w:rsid w:val="002D68A1"/>
    <w:rsid w:val="002D6B98"/>
    <w:rsid w:val="002D6C8E"/>
    <w:rsid w:val="002D6E34"/>
    <w:rsid w:val="002D708A"/>
    <w:rsid w:val="002D740D"/>
    <w:rsid w:val="002D75CB"/>
    <w:rsid w:val="002D7743"/>
    <w:rsid w:val="002D7F38"/>
    <w:rsid w:val="002E0058"/>
    <w:rsid w:val="002E013C"/>
    <w:rsid w:val="002E02F7"/>
    <w:rsid w:val="002E07B4"/>
    <w:rsid w:val="002E07E8"/>
    <w:rsid w:val="002E083A"/>
    <w:rsid w:val="002E0DF3"/>
    <w:rsid w:val="002E146B"/>
    <w:rsid w:val="002E1642"/>
    <w:rsid w:val="002E19EE"/>
    <w:rsid w:val="002E214B"/>
    <w:rsid w:val="002E2374"/>
    <w:rsid w:val="002E2407"/>
    <w:rsid w:val="002E272A"/>
    <w:rsid w:val="002E2A59"/>
    <w:rsid w:val="002E2B41"/>
    <w:rsid w:val="002E3130"/>
    <w:rsid w:val="002E3227"/>
    <w:rsid w:val="002E349A"/>
    <w:rsid w:val="002E3502"/>
    <w:rsid w:val="002E373D"/>
    <w:rsid w:val="002E3914"/>
    <w:rsid w:val="002E3B19"/>
    <w:rsid w:val="002E3F24"/>
    <w:rsid w:val="002E4511"/>
    <w:rsid w:val="002E4761"/>
    <w:rsid w:val="002E48DB"/>
    <w:rsid w:val="002E548C"/>
    <w:rsid w:val="002E5721"/>
    <w:rsid w:val="002E5B54"/>
    <w:rsid w:val="002E5C56"/>
    <w:rsid w:val="002E6615"/>
    <w:rsid w:val="002E6988"/>
    <w:rsid w:val="002E743F"/>
    <w:rsid w:val="002E75F9"/>
    <w:rsid w:val="002E7D6C"/>
    <w:rsid w:val="002E7F9F"/>
    <w:rsid w:val="002F0423"/>
    <w:rsid w:val="002F094F"/>
    <w:rsid w:val="002F0BF2"/>
    <w:rsid w:val="002F0FDC"/>
    <w:rsid w:val="002F1C52"/>
    <w:rsid w:val="002F1E04"/>
    <w:rsid w:val="002F239B"/>
    <w:rsid w:val="002F27DA"/>
    <w:rsid w:val="002F28D1"/>
    <w:rsid w:val="002F2A40"/>
    <w:rsid w:val="002F2AE3"/>
    <w:rsid w:val="002F2B4F"/>
    <w:rsid w:val="002F2D9C"/>
    <w:rsid w:val="002F367F"/>
    <w:rsid w:val="002F3957"/>
    <w:rsid w:val="002F39E3"/>
    <w:rsid w:val="002F3B75"/>
    <w:rsid w:val="002F414D"/>
    <w:rsid w:val="002F43F0"/>
    <w:rsid w:val="002F468A"/>
    <w:rsid w:val="002F468D"/>
    <w:rsid w:val="002F4C64"/>
    <w:rsid w:val="002F4EAD"/>
    <w:rsid w:val="002F5630"/>
    <w:rsid w:val="002F5908"/>
    <w:rsid w:val="002F5909"/>
    <w:rsid w:val="002F5DDF"/>
    <w:rsid w:val="002F5ED5"/>
    <w:rsid w:val="002F633C"/>
    <w:rsid w:val="002F642D"/>
    <w:rsid w:val="002F651A"/>
    <w:rsid w:val="002F6944"/>
    <w:rsid w:val="002F69DC"/>
    <w:rsid w:val="002F6E40"/>
    <w:rsid w:val="002F704F"/>
    <w:rsid w:val="002F7547"/>
    <w:rsid w:val="002F75FC"/>
    <w:rsid w:val="002F771A"/>
    <w:rsid w:val="002F7799"/>
    <w:rsid w:val="002F7BCB"/>
    <w:rsid w:val="002F7DDA"/>
    <w:rsid w:val="0030003E"/>
    <w:rsid w:val="003002A3"/>
    <w:rsid w:val="00300A41"/>
    <w:rsid w:val="00300D82"/>
    <w:rsid w:val="00300E26"/>
    <w:rsid w:val="00301033"/>
    <w:rsid w:val="003010D9"/>
    <w:rsid w:val="00301225"/>
    <w:rsid w:val="003015C1"/>
    <w:rsid w:val="003015F7"/>
    <w:rsid w:val="00301C1E"/>
    <w:rsid w:val="00302030"/>
    <w:rsid w:val="003020E0"/>
    <w:rsid w:val="0030220A"/>
    <w:rsid w:val="003022CA"/>
    <w:rsid w:val="00302355"/>
    <w:rsid w:val="00302573"/>
    <w:rsid w:val="00302657"/>
    <w:rsid w:val="00303492"/>
    <w:rsid w:val="0030349B"/>
    <w:rsid w:val="00303CAC"/>
    <w:rsid w:val="00303D4F"/>
    <w:rsid w:val="0030477F"/>
    <w:rsid w:val="0030496E"/>
    <w:rsid w:val="00304E4A"/>
    <w:rsid w:val="00305077"/>
    <w:rsid w:val="003052C6"/>
    <w:rsid w:val="003053A3"/>
    <w:rsid w:val="003054BD"/>
    <w:rsid w:val="00305CF3"/>
    <w:rsid w:val="0030611C"/>
    <w:rsid w:val="003063DE"/>
    <w:rsid w:val="00306C48"/>
    <w:rsid w:val="00307325"/>
    <w:rsid w:val="00307939"/>
    <w:rsid w:val="00307E13"/>
    <w:rsid w:val="00307E2B"/>
    <w:rsid w:val="00310A26"/>
    <w:rsid w:val="00310FAB"/>
    <w:rsid w:val="00311063"/>
    <w:rsid w:val="003110DA"/>
    <w:rsid w:val="0031139C"/>
    <w:rsid w:val="00311B89"/>
    <w:rsid w:val="00311D9C"/>
    <w:rsid w:val="00311FC7"/>
    <w:rsid w:val="003120ED"/>
    <w:rsid w:val="003121A0"/>
    <w:rsid w:val="00312250"/>
    <w:rsid w:val="003125DA"/>
    <w:rsid w:val="003127EA"/>
    <w:rsid w:val="00313365"/>
    <w:rsid w:val="003134F4"/>
    <w:rsid w:val="00313572"/>
    <w:rsid w:val="00313828"/>
    <w:rsid w:val="00313C55"/>
    <w:rsid w:val="003140F6"/>
    <w:rsid w:val="00314189"/>
    <w:rsid w:val="0031426D"/>
    <w:rsid w:val="0031475E"/>
    <w:rsid w:val="00314B52"/>
    <w:rsid w:val="00314D12"/>
    <w:rsid w:val="00314E5E"/>
    <w:rsid w:val="00314FC8"/>
    <w:rsid w:val="00315214"/>
    <w:rsid w:val="0031533D"/>
    <w:rsid w:val="00315481"/>
    <w:rsid w:val="003156CB"/>
    <w:rsid w:val="00315A29"/>
    <w:rsid w:val="00315AEF"/>
    <w:rsid w:val="00315BF7"/>
    <w:rsid w:val="00315C41"/>
    <w:rsid w:val="00315DF2"/>
    <w:rsid w:val="00316139"/>
    <w:rsid w:val="00316223"/>
    <w:rsid w:val="0031636E"/>
    <w:rsid w:val="00316604"/>
    <w:rsid w:val="003168EB"/>
    <w:rsid w:val="00316B4B"/>
    <w:rsid w:val="003170DE"/>
    <w:rsid w:val="0031719C"/>
    <w:rsid w:val="00317908"/>
    <w:rsid w:val="00317A09"/>
    <w:rsid w:val="00317C9E"/>
    <w:rsid w:val="0032058F"/>
    <w:rsid w:val="00320641"/>
    <w:rsid w:val="00320A1E"/>
    <w:rsid w:val="00320A3E"/>
    <w:rsid w:val="00320C2D"/>
    <w:rsid w:val="00320EDB"/>
    <w:rsid w:val="00320F5E"/>
    <w:rsid w:val="003210B5"/>
    <w:rsid w:val="0032119B"/>
    <w:rsid w:val="0032124B"/>
    <w:rsid w:val="00321569"/>
    <w:rsid w:val="003217B4"/>
    <w:rsid w:val="00321801"/>
    <w:rsid w:val="00321A57"/>
    <w:rsid w:val="00321C29"/>
    <w:rsid w:val="00321F2D"/>
    <w:rsid w:val="0032222A"/>
    <w:rsid w:val="00322554"/>
    <w:rsid w:val="00322645"/>
    <w:rsid w:val="003228D1"/>
    <w:rsid w:val="00322A71"/>
    <w:rsid w:val="00322BAB"/>
    <w:rsid w:val="00322C71"/>
    <w:rsid w:val="00322CEE"/>
    <w:rsid w:val="00322D0A"/>
    <w:rsid w:val="00322F14"/>
    <w:rsid w:val="003230FE"/>
    <w:rsid w:val="00323148"/>
    <w:rsid w:val="003232E4"/>
    <w:rsid w:val="00323877"/>
    <w:rsid w:val="00323CD2"/>
    <w:rsid w:val="003244F5"/>
    <w:rsid w:val="0032454D"/>
    <w:rsid w:val="00324A4C"/>
    <w:rsid w:val="00324B88"/>
    <w:rsid w:val="00325724"/>
    <w:rsid w:val="00325A4B"/>
    <w:rsid w:val="00325B29"/>
    <w:rsid w:val="00325B38"/>
    <w:rsid w:val="00325D80"/>
    <w:rsid w:val="00326072"/>
    <w:rsid w:val="00326624"/>
    <w:rsid w:val="00326EC5"/>
    <w:rsid w:val="00326F27"/>
    <w:rsid w:val="00327028"/>
    <w:rsid w:val="00327363"/>
    <w:rsid w:val="0032787B"/>
    <w:rsid w:val="00327BD2"/>
    <w:rsid w:val="00327E53"/>
    <w:rsid w:val="00330973"/>
    <w:rsid w:val="00330E18"/>
    <w:rsid w:val="00330F3C"/>
    <w:rsid w:val="00330F80"/>
    <w:rsid w:val="003310BE"/>
    <w:rsid w:val="0033116E"/>
    <w:rsid w:val="003313F7"/>
    <w:rsid w:val="003318C9"/>
    <w:rsid w:val="00331ACE"/>
    <w:rsid w:val="00331DC9"/>
    <w:rsid w:val="0033246C"/>
    <w:rsid w:val="00332511"/>
    <w:rsid w:val="003325C6"/>
    <w:rsid w:val="00332D28"/>
    <w:rsid w:val="003336E2"/>
    <w:rsid w:val="00333944"/>
    <w:rsid w:val="0033397A"/>
    <w:rsid w:val="003339DE"/>
    <w:rsid w:val="00334343"/>
    <w:rsid w:val="0033462D"/>
    <w:rsid w:val="00334C15"/>
    <w:rsid w:val="00334E3D"/>
    <w:rsid w:val="0033553E"/>
    <w:rsid w:val="003355A2"/>
    <w:rsid w:val="00335A69"/>
    <w:rsid w:val="00335BB1"/>
    <w:rsid w:val="00335BE5"/>
    <w:rsid w:val="00335D76"/>
    <w:rsid w:val="00335DFB"/>
    <w:rsid w:val="00335FD7"/>
    <w:rsid w:val="00336160"/>
    <w:rsid w:val="00336161"/>
    <w:rsid w:val="00336182"/>
    <w:rsid w:val="0033649D"/>
    <w:rsid w:val="00336CA1"/>
    <w:rsid w:val="00336E8A"/>
    <w:rsid w:val="00336EF0"/>
    <w:rsid w:val="00337135"/>
    <w:rsid w:val="0033718D"/>
    <w:rsid w:val="0033754C"/>
    <w:rsid w:val="0033771C"/>
    <w:rsid w:val="003378D2"/>
    <w:rsid w:val="00337D4A"/>
    <w:rsid w:val="0034010D"/>
    <w:rsid w:val="003401AD"/>
    <w:rsid w:val="003408CD"/>
    <w:rsid w:val="00340A9F"/>
    <w:rsid w:val="00340D05"/>
    <w:rsid w:val="00341237"/>
    <w:rsid w:val="003412C2"/>
    <w:rsid w:val="00341879"/>
    <w:rsid w:val="00342308"/>
    <w:rsid w:val="003426B7"/>
    <w:rsid w:val="00342B51"/>
    <w:rsid w:val="003431CD"/>
    <w:rsid w:val="003433D0"/>
    <w:rsid w:val="00343A44"/>
    <w:rsid w:val="00343C41"/>
    <w:rsid w:val="00344339"/>
    <w:rsid w:val="0034444B"/>
    <w:rsid w:val="00344905"/>
    <w:rsid w:val="00344E80"/>
    <w:rsid w:val="003453B1"/>
    <w:rsid w:val="00345E71"/>
    <w:rsid w:val="00345FAE"/>
    <w:rsid w:val="003460CF"/>
    <w:rsid w:val="003462A5"/>
    <w:rsid w:val="003467AC"/>
    <w:rsid w:val="00346D58"/>
    <w:rsid w:val="00347021"/>
    <w:rsid w:val="00347126"/>
    <w:rsid w:val="00347443"/>
    <w:rsid w:val="0034783D"/>
    <w:rsid w:val="00347910"/>
    <w:rsid w:val="003479C5"/>
    <w:rsid w:val="00347A86"/>
    <w:rsid w:val="00347CE3"/>
    <w:rsid w:val="0035002E"/>
    <w:rsid w:val="00350254"/>
    <w:rsid w:val="00350367"/>
    <w:rsid w:val="0035069D"/>
    <w:rsid w:val="00350726"/>
    <w:rsid w:val="00350B60"/>
    <w:rsid w:val="0035172B"/>
    <w:rsid w:val="0035215B"/>
    <w:rsid w:val="003523EE"/>
    <w:rsid w:val="0035269D"/>
    <w:rsid w:val="00352BCD"/>
    <w:rsid w:val="00353199"/>
    <w:rsid w:val="00353486"/>
    <w:rsid w:val="0035348F"/>
    <w:rsid w:val="00353735"/>
    <w:rsid w:val="00353FC8"/>
    <w:rsid w:val="00354198"/>
    <w:rsid w:val="003543B6"/>
    <w:rsid w:val="00354499"/>
    <w:rsid w:val="003546F0"/>
    <w:rsid w:val="00354886"/>
    <w:rsid w:val="00354AB1"/>
    <w:rsid w:val="003551B7"/>
    <w:rsid w:val="00355258"/>
    <w:rsid w:val="00355911"/>
    <w:rsid w:val="00355A96"/>
    <w:rsid w:val="00356112"/>
    <w:rsid w:val="0035658B"/>
    <w:rsid w:val="00356A62"/>
    <w:rsid w:val="00356F86"/>
    <w:rsid w:val="003570C7"/>
    <w:rsid w:val="003570D4"/>
    <w:rsid w:val="00357438"/>
    <w:rsid w:val="00357688"/>
    <w:rsid w:val="00357816"/>
    <w:rsid w:val="00360143"/>
    <w:rsid w:val="00360768"/>
    <w:rsid w:val="003609E2"/>
    <w:rsid w:val="00360B02"/>
    <w:rsid w:val="00360B9E"/>
    <w:rsid w:val="00360C0F"/>
    <w:rsid w:val="003610FC"/>
    <w:rsid w:val="00361259"/>
    <w:rsid w:val="00361897"/>
    <w:rsid w:val="00362549"/>
    <w:rsid w:val="00362B25"/>
    <w:rsid w:val="00362D6D"/>
    <w:rsid w:val="00362D85"/>
    <w:rsid w:val="003630B7"/>
    <w:rsid w:val="003630D1"/>
    <w:rsid w:val="0036407A"/>
    <w:rsid w:val="003640CF"/>
    <w:rsid w:val="003644A2"/>
    <w:rsid w:val="0036484F"/>
    <w:rsid w:val="00364B4D"/>
    <w:rsid w:val="00364E20"/>
    <w:rsid w:val="00364E36"/>
    <w:rsid w:val="00364F21"/>
    <w:rsid w:val="00364F61"/>
    <w:rsid w:val="003652FD"/>
    <w:rsid w:val="003653B2"/>
    <w:rsid w:val="003654CA"/>
    <w:rsid w:val="0036568B"/>
    <w:rsid w:val="0036581A"/>
    <w:rsid w:val="00365BC6"/>
    <w:rsid w:val="00366077"/>
    <w:rsid w:val="0036613F"/>
    <w:rsid w:val="003663BE"/>
    <w:rsid w:val="003668B2"/>
    <w:rsid w:val="00366B99"/>
    <w:rsid w:val="00366FB3"/>
    <w:rsid w:val="003670B7"/>
    <w:rsid w:val="003676A3"/>
    <w:rsid w:val="00367DFF"/>
    <w:rsid w:val="0037000D"/>
    <w:rsid w:val="0037071E"/>
    <w:rsid w:val="00370FB4"/>
    <w:rsid w:val="00371389"/>
    <w:rsid w:val="003718A9"/>
    <w:rsid w:val="00372139"/>
    <w:rsid w:val="0037262D"/>
    <w:rsid w:val="0037265B"/>
    <w:rsid w:val="00372C41"/>
    <w:rsid w:val="00372E50"/>
    <w:rsid w:val="00372EBC"/>
    <w:rsid w:val="0037319E"/>
    <w:rsid w:val="0037330F"/>
    <w:rsid w:val="003737C6"/>
    <w:rsid w:val="0037381C"/>
    <w:rsid w:val="00373AFD"/>
    <w:rsid w:val="00373E0F"/>
    <w:rsid w:val="00373F98"/>
    <w:rsid w:val="0037439D"/>
    <w:rsid w:val="003744DB"/>
    <w:rsid w:val="003748D1"/>
    <w:rsid w:val="00374BF1"/>
    <w:rsid w:val="00374C1C"/>
    <w:rsid w:val="00374C4F"/>
    <w:rsid w:val="00374D32"/>
    <w:rsid w:val="00374E30"/>
    <w:rsid w:val="0037506D"/>
    <w:rsid w:val="00375385"/>
    <w:rsid w:val="00375449"/>
    <w:rsid w:val="0037553C"/>
    <w:rsid w:val="003757BA"/>
    <w:rsid w:val="0037582C"/>
    <w:rsid w:val="00375B05"/>
    <w:rsid w:val="00375BBC"/>
    <w:rsid w:val="00375BC3"/>
    <w:rsid w:val="00375C4F"/>
    <w:rsid w:val="00375D92"/>
    <w:rsid w:val="00375E18"/>
    <w:rsid w:val="00376069"/>
    <w:rsid w:val="00376169"/>
    <w:rsid w:val="003766AD"/>
    <w:rsid w:val="00376D1B"/>
    <w:rsid w:val="00376D34"/>
    <w:rsid w:val="00376EB3"/>
    <w:rsid w:val="0037770C"/>
    <w:rsid w:val="003779DC"/>
    <w:rsid w:val="00377F46"/>
    <w:rsid w:val="0038033C"/>
    <w:rsid w:val="003803F3"/>
    <w:rsid w:val="003803FD"/>
    <w:rsid w:val="003805B3"/>
    <w:rsid w:val="00380952"/>
    <w:rsid w:val="00380C90"/>
    <w:rsid w:val="003811D3"/>
    <w:rsid w:val="00381776"/>
    <w:rsid w:val="0038179F"/>
    <w:rsid w:val="00381862"/>
    <w:rsid w:val="00381ACC"/>
    <w:rsid w:val="00382219"/>
    <w:rsid w:val="003826F5"/>
    <w:rsid w:val="00382B29"/>
    <w:rsid w:val="00382B2E"/>
    <w:rsid w:val="00382C74"/>
    <w:rsid w:val="00382CAD"/>
    <w:rsid w:val="00382F53"/>
    <w:rsid w:val="0038304D"/>
    <w:rsid w:val="0038308C"/>
    <w:rsid w:val="003831E2"/>
    <w:rsid w:val="003832C3"/>
    <w:rsid w:val="003834A5"/>
    <w:rsid w:val="00383B19"/>
    <w:rsid w:val="00384013"/>
    <w:rsid w:val="0038441D"/>
    <w:rsid w:val="003848AA"/>
    <w:rsid w:val="003849DB"/>
    <w:rsid w:val="00384B56"/>
    <w:rsid w:val="00384DBD"/>
    <w:rsid w:val="00385056"/>
    <w:rsid w:val="0038557A"/>
    <w:rsid w:val="0038558E"/>
    <w:rsid w:val="003857A6"/>
    <w:rsid w:val="00385B0A"/>
    <w:rsid w:val="00385CE7"/>
    <w:rsid w:val="00385DB9"/>
    <w:rsid w:val="00385F20"/>
    <w:rsid w:val="00386309"/>
    <w:rsid w:val="00386334"/>
    <w:rsid w:val="00386938"/>
    <w:rsid w:val="00386C22"/>
    <w:rsid w:val="00387096"/>
    <w:rsid w:val="00387165"/>
    <w:rsid w:val="0038746A"/>
    <w:rsid w:val="003876E1"/>
    <w:rsid w:val="00387AAF"/>
    <w:rsid w:val="00387AEB"/>
    <w:rsid w:val="00387D2B"/>
    <w:rsid w:val="00387FDC"/>
    <w:rsid w:val="00390688"/>
    <w:rsid w:val="00390A86"/>
    <w:rsid w:val="00390C8F"/>
    <w:rsid w:val="00390D73"/>
    <w:rsid w:val="00390FE8"/>
    <w:rsid w:val="003917D8"/>
    <w:rsid w:val="00391880"/>
    <w:rsid w:val="00391A33"/>
    <w:rsid w:val="00391D12"/>
    <w:rsid w:val="00392213"/>
    <w:rsid w:val="00392214"/>
    <w:rsid w:val="0039226E"/>
    <w:rsid w:val="00392626"/>
    <w:rsid w:val="003929D1"/>
    <w:rsid w:val="00392AC3"/>
    <w:rsid w:val="00392BB9"/>
    <w:rsid w:val="00392E26"/>
    <w:rsid w:val="00392F54"/>
    <w:rsid w:val="0039330E"/>
    <w:rsid w:val="0039362C"/>
    <w:rsid w:val="00393742"/>
    <w:rsid w:val="00393DDB"/>
    <w:rsid w:val="00393F16"/>
    <w:rsid w:val="00394279"/>
    <w:rsid w:val="00394766"/>
    <w:rsid w:val="00394CD4"/>
    <w:rsid w:val="00394DE7"/>
    <w:rsid w:val="00394FC4"/>
    <w:rsid w:val="003951AF"/>
    <w:rsid w:val="003952EA"/>
    <w:rsid w:val="00395455"/>
    <w:rsid w:val="0039545C"/>
    <w:rsid w:val="00395BB3"/>
    <w:rsid w:val="003962B9"/>
    <w:rsid w:val="003965DE"/>
    <w:rsid w:val="00396F9B"/>
    <w:rsid w:val="00397865"/>
    <w:rsid w:val="003A00F4"/>
    <w:rsid w:val="003A031A"/>
    <w:rsid w:val="003A0CCF"/>
    <w:rsid w:val="003A0E88"/>
    <w:rsid w:val="003A11B5"/>
    <w:rsid w:val="003A18C8"/>
    <w:rsid w:val="003A1FE1"/>
    <w:rsid w:val="003A25C1"/>
    <w:rsid w:val="003A2736"/>
    <w:rsid w:val="003A2B86"/>
    <w:rsid w:val="003A2EC9"/>
    <w:rsid w:val="003A36D8"/>
    <w:rsid w:val="003A3891"/>
    <w:rsid w:val="003A3D46"/>
    <w:rsid w:val="003A3F67"/>
    <w:rsid w:val="003A4282"/>
    <w:rsid w:val="003A449F"/>
    <w:rsid w:val="003A4552"/>
    <w:rsid w:val="003A46EE"/>
    <w:rsid w:val="003A4E38"/>
    <w:rsid w:val="003A50A5"/>
    <w:rsid w:val="003A50FA"/>
    <w:rsid w:val="003A5201"/>
    <w:rsid w:val="003A5CC2"/>
    <w:rsid w:val="003A5F76"/>
    <w:rsid w:val="003A60CF"/>
    <w:rsid w:val="003A613C"/>
    <w:rsid w:val="003A6153"/>
    <w:rsid w:val="003A6D56"/>
    <w:rsid w:val="003A7197"/>
    <w:rsid w:val="003A79CF"/>
    <w:rsid w:val="003B001F"/>
    <w:rsid w:val="003B06C8"/>
    <w:rsid w:val="003B06DE"/>
    <w:rsid w:val="003B0CE7"/>
    <w:rsid w:val="003B1881"/>
    <w:rsid w:val="003B1F20"/>
    <w:rsid w:val="003B24D4"/>
    <w:rsid w:val="003B2784"/>
    <w:rsid w:val="003B288E"/>
    <w:rsid w:val="003B3A85"/>
    <w:rsid w:val="003B3B3D"/>
    <w:rsid w:val="003B3DA5"/>
    <w:rsid w:val="003B3FDC"/>
    <w:rsid w:val="003B44AC"/>
    <w:rsid w:val="003B4DF9"/>
    <w:rsid w:val="003B5281"/>
    <w:rsid w:val="003B53EE"/>
    <w:rsid w:val="003B548A"/>
    <w:rsid w:val="003B54E7"/>
    <w:rsid w:val="003B5967"/>
    <w:rsid w:val="003B59FC"/>
    <w:rsid w:val="003B6199"/>
    <w:rsid w:val="003B69EF"/>
    <w:rsid w:val="003B6B52"/>
    <w:rsid w:val="003B714F"/>
    <w:rsid w:val="003B7500"/>
    <w:rsid w:val="003B76D5"/>
    <w:rsid w:val="003B7CDB"/>
    <w:rsid w:val="003C02C1"/>
    <w:rsid w:val="003C0309"/>
    <w:rsid w:val="003C0379"/>
    <w:rsid w:val="003C0635"/>
    <w:rsid w:val="003C0798"/>
    <w:rsid w:val="003C0BCD"/>
    <w:rsid w:val="003C0D6D"/>
    <w:rsid w:val="003C10C0"/>
    <w:rsid w:val="003C16BD"/>
    <w:rsid w:val="003C1D35"/>
    <w:rsid w:val="003C1E3D"/>
    <w:rsid w:val="003C2292"/>
    <w:rsid w:val="003C22F6"/>
    <w:rsid w:val="003C24F9"/>
    <w:rsid w:val="003C27F3"/>
    <w:rsid w:val="003C2E2A"/>
    <w:rsid w:val="003C35E5"/>
    <w:rsid w:val="003C36AB"/>
    <w:rsid w:val="003C42CE"/>
    <w:rsid w:val="003C46CA"/>
    <w:rsid w:val="003C4747"/>
    <w:rsid w:val="003C47CD"/>
    <w:rsid w:val="003C4ACB"/>
    <w:rsid w:val="003C4EE3"/>
    <w:rsid w:val="003C5152"/>
    <w:rsid w:val="003C5288"/>
    <w:rsid w:val="003C52DF"/>
    <w:rsid w:val="003C5388"/>
    <w:rsid w:val="003C569C"/>
    <w:rsid w:val="003C5B7E"/>
    <w:rsid w:val="003C609F"/>
    <w:rsid w:val="003C61E5"/>
    <w:rsid w:val="003C681F"/>
    <w:rsid w:val="003C68CB"/>
    <w:rsid w:val="003C6B36"/>
    <w:rsid w:val="003C6FB3"/>
    <w:rsid w:val="003C71E6"/>
    <w:rsid w:val="003C723E"/>
    <w:rsid w:val="003C750F"/>
    <w:rsid w:val="003C75AF"/>
    <w:rsid w:val="003C7769"/>
    <w:rsid w:val="003C7EA9"/>
    <w:rsid w:val="003D0203"/>
    <w:rsid w:val="003D0548"/>
    <w:rsid w:val="003D0778"/>
    <w:rsid w:val="003D0816"/>
    <w:rsid w:val="003D103D"/>
    <w:rsid w:val="003D13FC"/>
    <w:rsid w:val="003D1994"/>
    <w:rsid w:val="003D1E2B"/>
    <w:rsid w:val="003D20EB"/>
    <w:rsid w:val="003D23ED"/>
    <w:rsid w:val="003D29E7"/>
    <w:rsid w:val="003D37DA"/>
    <w:rsid w:val="003D37F8"/>
    <w:rsid w:val="003D3916"/>
    <w:rsid w:val="003D4310"/>
    <w:rsid w:val="003D4A60"/>
    <w:rsid w:val="003D578C"/>
    <w:rsid w:val="003D5CE4"/>
    <w:rsid w:val="003D5EBF"/>
    <w:rsid w:val="003D5FB1"/>
    <w:rsid w:val="003D6629"/>
    <w:rsid w:val="003D66BD"/>
    <w:rsid w:val="003D6A9F"/>
    <w:rsid w:val="003D6EBE"/>
    <w:rsid w:val="003D6FF7"/>
    <w:rsid w:val="003D701B"/>
    <w:rsid w:val="003D70E6"/>
    <w:rsid w:val="003D714C"/>
    <w:rsid w:val="003D71F3"/>
    <w:rsid w:val="003E0153"/>
    <w:rsid w:val="003E01EB"/>
    <w:rsid w:val="003E0831"/>
    <w:rsid w:val="003E0E18"/>
    <w:rsid w:val="003E14BA"/>
    <w:rsid w:val="003E1624"/>
    <w:rsid w:val="003E1780"/>
    <w:rsid w:val="003E1838"/>
    <w:rsid w:val="003E1AF6"/>
    <w:rsid w:val="003E29CB"/>
    <w:rsid w:val="003E2D9F"/>
    <w:rsid w:val="003E35C4"/>
    <w:rsid w:val="003E37C8"/>
    <w:rsid w:val="003E39CE"/>
    <w:rsid w:val="003E3AF6"/>
    <w:rsid w:val="003E3DD9"/>
    <w:rsid w:val="003E3E3F"/>
    <w:rsid w:val="003E41B9"/>
    <w:rsid w:val="003E41D1"/>
    <w:rsid w:val="003E41D4"/>
    <w:rsid w:val="003E4528"/>
    <w:rsid w:val="003E46A4"/>
    <w:rsid w:val="003E4AC9"/>
    <w:rsid w:val="003E4DEF"/>
    <w:rsid w:val="003E4F47"/>
    <w:rsid w:val="003E537E"/>
    <w:rsid w:val="003E568E"/>
    <w:rsid w:val="003E57EA"/>
    <w:rsid w:val="003E599D"/>
    <w:rsid w:val="003E65DF"/>
    <w:rsid w:val="003E6806"/>
    <w:rsid w:val="003E6847"/>
    <w:rsid w:val="003E7104"/>
    <w:rsid w:val="003E7208"/>
    <w:rsid w:val="003E7591"/>
    <w:rsid w:val="003E7678"/>
    <w:rsid w:val="003E7992"/>
    <w:rsid w:val="003E7A6D"/>
    <w:rsid w:val="003E7F79"/>
    <w:rsid w:val="003E7FD6"/>
    <w:rsid w:val="003F0529"/>
    <w:rsid w:val="003F0881"/>
    <w:rsid w:val="003F0A66"/>
    <w:rsid w:val="003F0C55"/>
    <w:rsid w:val="003F1024"/>
    <w:rsid w:val="003F1112"/>
    <w:rsid w:val="003F1575"/>
    <w:rsid w:val="003F15A2"/>
    <w:rsid w:val="003F174F"/>
    <w:rsid w:val="003F1855"/>
    <w:rsid w:val="003F1C42"/>
    <w:rsid w:val="003F1C4E"/>
    <w:rsid w:val="003F2651"/>
    <w:rsid w:val="003F2802"/>
    <w:rsid w:val="003F2923"/>
    <w:rsid w:val="003F2A25"/>
    <w:rsid w:val="003F2BB8"/>
    <w:rsid w:val="003F2C5D"/>
    <w:rsid w:val="003F2DFC"/>
    <w:rsid w:val="003F32D0"/>
    <w:rsid w:val="003F32D4"/>
    <w:rsid w:val="003F392A"/>
    <w:rsid w:val="003F3BD2"/>
    <w:rsid w:val="003F3C0B"/>
    <w:rsid w:val="003F4B6F"/>
    <w:rsid w:val="003F4C15"/>
    <w:rsid w:val="003F5B1B"/>
    <w:rsid w:val="003F5D04"/>
    <w:rsid w:val="003F5D4B"/>
    <w:rsid w:val="003F5F6E"/>
    <w:rsid w:val="003F632F"/>
    <w:rsid w:val="003F636B"/>
    <w:rsid w:val="003F652B"/>
    <w:rsid w:val="003F669C"/>
    <w:rsid w:val="003F66BA"/>
    <w:rsid w:val="003F6957"/>
    <w:rsid w:val="003F69C8"/>
    <w:rsid w:val="003F6A44"/>
    <w:rsid w:val="003F6C1B"/>
    <w:rsid w:val="003F6D9C"/>
    <w:rsid w:val="003F6E6C"/>
    <w:rsid w:val="003F78F4"/>
    <w:rsid w:val="003F7C46"/>
    <w:rsid w:val="004000A8"/>
    <w:rsid w:val="00400757"/>
    <w:rsid w:val="00400A43"/>
    <w:rsid w:val="00400F2E"/>
    <w:rsid w:val="004013D9"/>
    <w:rsid w:val="00401BDF"/>
    <w:rsid w:val="004025D8"/>
    <w:rsid w:val="00402F62"/>
    <w:rsid w:val="004032A1"/>
    <w:rsid w:val="00403303"/>
    <w:rsid w:val="00403306"/>
    <w:rsid w:val="0040338F"/>
    <w:rsid w:val="00403503"/>
    <w:rsid w:val="004037EB"/>
    <w:rsid w:val="004040F8"/>
    <w:rsid w:val="00404114"/>
    <w:rsid w:val="00404140"/>
    <w:rsid w:val="0040434F"/>
    <w:rsid w:val="00404366"/>
    <w:rsid w:val="004046D9"/>
    <w:rsid w:val="00404AC4"/>
    <w:rsid w:val="0040527F"/>
    <w:rsid w:val="0040584F"/>
    <w:rsid w:val="00405C1C"/>
    <w:rsid w:val="00405DEC"/>
    <w:rsid w:val="004061A2"/>
    <w:rsid w:val="00406276"/>
    <w:rsid w:val="004062CB"/>
    <w:rsid w:val="00406758"/>
    <w:rsid w:val="004069C4"/>
    <w:rsid w:val="00406A3D"/>
    <w:rsid w:val="00407115"/>
    <w:rsid w:val="0040767B"/>
    <w:rsid w:val="004076A8"/>
    <w:rsid w:val="0040775A"/>
    <w:rsid w:val="00407850"/>
    <w:rsid w:val="00407854"/>
    <w:rsid w:val="004079FA"/>
    <w:rsid w:val="00407A25"/>
    <w:rsid w:val="004101CC"/>
    <w:rsid w:val="004103D6"/>
    <w:rsid w:val="00410891"/>
    <w:rsid w:val="00410A45"/>
    <w:rsid w:val="004110CB"/>
    <w:rsid w:val="00411A47"/>
    <w:rsid w:val="00412043"/>
    <w:rsid w:val="004122AB"/>
    <w:rsid w:val="0041290A"/>
    <w:rsid w:val="00412D96"/>
    <w:rsid w:val="0041313F"/>
    <w:rsid w:val="00413313"/>
    <w:rsid w:val="00413F52"/>
    <w:rsid w:val="004144A5"/>
    <w:rsid w:val="00414C08"/>
    <w:rsid w:val="00414DC2"/>
    <w:rsid w:val="004159A0"/>
    <w:rsid w:val="00415C9C"/>
    <w:rsid w:val="00415F7D"/>
    <w:rsid w:val="00415F9D"/>
    <w:rsid w:val="0041654B"/>
    <w:rsid w:val="004166AC"/>
    <w:rsid w:val="004171F4"/>
    <w:rsid w:val="00417A73"/>
    <w:rsid w:val="00417CEE"/>
    <w:rsid w:val="0042077A"/>
    <w:rsid w:val="00420A90"/>
    <w:rsid w:val="00420A95"/>
    <w:rsid w:val="00420CE3"/>
    <w:rsid w:val="00421855"/>
    <w:rsid w:val="00421873"/>
    <w:rsid w:val="00421EA8"/>
    <w:rsid w:val="00422104"/>
    <w:rsid w:val="00422258"/>
    <w:rsid w:val="00422687"/>
    <w:rsid w:val="00422835"/>
    <w:rsid w:val="0042288F"/>
    <w:rsid w:val="00422B24"/>
    <w:rsid w:val="00422DE3"/>
    <w:rsid w:val="00422F1F"/>
    <w:rsid w:val="00422F2B"/>
    <w:rsid w:val="00423C84"/>
    <w:rsid w:val="00423CBF"/>
    <w:rsid w:val="004249D3"/>
    <w:rsid w:val="00424BFA"/>
    <w:rsid w:val="00425084"/>
    <w:rsid w:val="004255AB"/>
    <w:rsid w:val="00425A90"/>
    <w:rsid w:val="00425AA5"/>
    <w:rsid w:val="0042610B"/>
    <w:rsid w:val="0042618B"/>
    <w:rsid w:val="00426404"/>
    <w:rsid w:val="004264FB"/>
    <w:rsid w:val="0042677D"/>
    <w:rsid w:val="004268FD"/>
    <w:rsid w:val="00426A77"/>
    <w:rsid w:val="0042702D"/>
    <w:rsid w:val="00427559"/>
    <w:rsid w:val="00427C34"/>
    <w:rsid w:val="00427EFB"/>
    <w:rsid w:val="004301D0"/>
    <w:rsid w:val="00430591"/>
    <w:rsid w:val="00430695"/>
    <w:rsid w:val="00430BB7"/>
    <w:rsid w:val="00430E0C"/>
    <w:rsid w:val="0043109C"/>
    <w:rsid w:val="00431399"/>
    <w:rsid w:val="00431420"/>
    <w:rsid w:val="00431473"/>
    <w:rsid w:val="004316E5"/>
    <w:rsid w:val="00431877"/>
    <w:rsid w:val="00431C5B"/>
    <w:rsid w:val="00431D6A"/>
    <w:rsid w:val="00431DB0"/>
    <w:rsid w:val="00431EDC"/>
    <w:rsid w:val="0043226E"/>
    <w:rsid w:val="004322BF"/>
    <w:rsid w:val="004328DD"/>
    <w:rsid w:val="00432C14"/>
    <w:rsid w:val="00432CA0"/>
    <w:rsid w:val="00432E4F"/>
    <w:rsid w:val="0043316B"/>
    <w:rsid w:val="004332B5"/>
    <w:rsid w:val="0043340F"/>
    <w:rsid w:val="00433646"/>
    <w:rsid w:val="004340E7"/>
    <w:rsid w:val="0043469F"/>
    <w:rsid w:val="00434995"/>
    <w:rsid w:val="00434B69"/>
    <w:rsid w:val="00434CAB"/>
    <w:rsid w:val="004353AC"/>
    <w:rsid w:val="00435CF2"/>
    <w:rsid w:val="00435D9A"/>
    <w:rsid w:val="004363EF"/>
    <w:rsid w:val="004364DE"/>
    <w:rsid w:val="004364E0"/>
    <w:rsid w:val="0043662F"/>
    <w:rsid w:val="0043685F"/>
    <w:rsid w:val="00436905"/>
    <w:rsid w:val="00436ACC"/>
    <w:rsid w:val="00436BCB"/>
    <w:rsid w:val="00436F2F"/>
    <w:rsid w:val="00437164"/>
    <w:rsid w:val="004373EB"/>
    <w:rsid w:val="004374C2"/>
    <w:rsid w:val="004374C5"/>
    <w:rsid w:val="00437D00"/>
    <w:rsid w:val="004401EC"/>
    <w:rsid w:val="004404C7"/>
    <w:rsid w:val="00440689"/>
    <w:rsid w:val="00440715"/>
    <w:rsid w:val="00440E4A"/>
    <w:rsid w:val="004410FE"/>
    <w:rsid w:val="00441150"/>
    <w:rsid w:val="004411BC"/>
    <w:rsid w:val="00441961"/>
    <w:rsid w:val="00442596"/>
    <w:rsid w:val="00442867"/>
    <w:rsid w:val="0044295F"/>
    <w:rsid w:val="00442ADA"/>
    <w:rsid w:val="00442CE0"/>
    <w:rsid w:val="00443062"/>
    <w:rsid w:val="004433E6"/>
    <w:rsid w:val="00443565"/>
    <w:rsid w:val="00443B14"/>
    <w:rsid w:val="00443CDF"/>
    <w:rsid w:val="00443ECA"/>
    <w:rsid w:val="004440EC"/>
    <w:rsid w:val="0044417B"/>
    <w:rsid w:val="004441D9"/>
    <w:rsid w:val="0044438B"/>
    <w:rsid w:val="004445C3"/>
    <w:rsid w:val="00444C03"/>
    <w:rsid w:val="00445087"/>
    <w:rsid w:val="00445540"/>
    <w:rsid w:val="00446266"/>
    <w:rsid w:val="00446431"/>
    <w:rsid w:val="004467D5"/>
    <w:rsid w:val="004467F5"/>
    <w:rsid w:val="004469EB"/>
    <w:rsid w:val="00446C2E"/>
    <w:rsid w:val="00446CE8"/>
    <w:rsid w:val="00446D1D"/>
    <w:rsid w:val="00446E29"/>
    <w:rsid w:val="00446EE1"/>
    <w:rsid w:val="00447356"/>
    <w:rsid w:val="00447618"/>
    <w:rsid w:val="00447696"/>
    <w:rsid w:val="00447929"/>
    <w:rsid w:val="00447AE9"/>
    <w:rsid w:val="00447E54"/>
    <w:rsid w:val="0045015B"/>
    <w:rsid w:val="00450B19"/>
    <w:rsid w:val="00451AFB"/>
    <w:rsid w:val="00451C47"/>
    <w:rsid w:val="00451EE7"/>
    <w:rsid w:val="004526C1"/>
    <w:rsid w:val="00452A49"/>
    <w:rsid w:val="00453179"/>
    <w:rsid w:val="004533D8"/>
    <w:rsid w:val="0045370D"/>
    <w:rsid w:val="004537C6"/>
    <w:rsid w:val="00453EDD"/>
    <w:rsid w:val="00453FFE"/>
    <w:rsid w:val="00454743"/>
    <w:rsid w:val="00454BB2"/>
    <w:rsid w:val="00454EBF"/>
    <w:rsid w:val="00454F2A"/>
    <w:rsid w:val="00454F6E"/>
    <w:rsid w:val="004556BB"/>
    <w:rsid w:val="00456308"/>
    <w:rsid w:val="00456712"/>
    <w:rsid w:val="00456C4A"/>
    <w:rsid w:val="00456CDF"/>
    <w:rsid w:val="00457902"/>
    <w:rsid w:val="00457BC4"/>
    <w:rsid w:val="004603B5"/>
    <w:rsid w:val="00460674"/>
    <w:rsid w:val="00460A23"/>
    <w:rsid w:val="00460F01"/>
    <w:rsid w:val="00460FED"/>
    <w:rsid w:val="004611B9"/>
    <w:rsid w:val="00461200"/>
    <w:rsid w:val="00461239"/>
    <w:rsid w:val="004617F5"/>
    <w:rsid w:val="0046197D"/>
    <w:rsid w:val="00461FCF"/>
    <w:rsid w:val="00462021"/>
    <w:rsid w:val="0046237B"/>
    <w:rsid w:val="00462670"/>
    <w:rsid w:val="0046267C"/>
    <w:rsid w:val="00462682"/>
    <w:rsid w:val="004627B0"/>
    <w:rsid w:val="00462B8B"/>
    <w:rsid w:val="00462EDF"/>
    <w:rsid w:val="00463046"/>
    <w:rsid w:val="00463369"/>
    <w:rsid w:val="00463750"/>
    <w:rsid w:val="00463811"/>
    <w:rsid w:val="00464044"/>
    <w:rsid w:val="004645F8"/>
    <w:rsid w:val="00464E51"/>
    <w:rsid w:val="00464E95"/>
    <w:rsid w:val="004654F3"/>
    <w:rsid w:val="00465559"/>
    <w:rsid w:val="00466A69"/>
    <w:rsid w:val="00466D01"/>
    <w:rsid w:val="00466DA8"/>
    <w:rsid w:val="00466DC7"/>
    <w:rsid w:val="00467363"/>
    <w:rsid w:val="004674EB"/>
    <w:rsid w:val="00467904"/>
    <w:rsid w:val="00467AE5"/>
    <w:rsid w:val="0047046E"/>
    <w:rsid w:val="00470C3A"/>
    <w:rsid w:val="004713B0"/>
    <w:rsid w:val="004715DF"/>
    <w:rsid w:val="004718D0"/>
    <w:rsid w:val="00471B11"/>
    <w:rsid w:val="00471D73"/>
    <w:rsid w:val="00471D7F"/>
    <w:rsid w:val="00471E9F"/>
    <w:rsid w:val="00472302"/>
    <w:rsid w:val="00472465"/>
    <w:rsid w:val="00472509"/>
    <w:rsid w:val="004726E9"/>
    <w:rsid w:val="0047284A"/>
    <w:rsid w:val="00472B02"/>
    <w:rsid w:val="00472D50"/>
    <w:rsid w:val="0047355A"/>
    <w:rsid w:val="00473644"/>
    <w:rsid w:val="00473739"/>
    <w:rsid w:val="00473E90"/>
    <w:rsid w:val="00473F56"/>
    <w:rsid w:val="00473FEF"/>
    <w:rsid w:val="0047425F"/>
    <w:rsid w:val="00474816"/>
    <w:rsid w:val="00474C52"/>
    <w:rsid w:val="00474EBB"/>
    <w:rsid w:val="00475016"/>
    <w:rsid w:val="0047502D"/>
    <w:rsid w:val="00475236"/>
    <w:rsid w:val="0047572E"/>
    <w:rsid w:val="0047578D"/>
    <w:rsid w:val="00475887"/>
    <w:rsid w:val="00475931"/>
    <w:rsid w:val="00475C6C"/>
    <w:rsid w:val="00475D94"/>
    <w:rsid w:val="00475E94"/>
    <w:rsid w:val="00475EAE"/>
    <w:rsid w:val="00475ED7"/>
    <w:rsid w:val="00475F0B"/>
    <w:rsid w:val="00476362"/>
    <w:rsid w:val="0047649E"/>
    <w:rsid w:val="00476517"/>
    <w:rsid w:val="004766E4"/>
    <w:rsid w:val="00476A57"/>
    <w:rsid w:val="0047704D"/>
    <w:rsid w:val="00477242"/>
    <w:rsid w:val="004772B9"/>
    <w:rsid w:val="00477313"/>
    <w:rsid w:val="00477A99"/>
    <w:rsid w:val="00477D8E"/>
    <w:rsid w:val="00477E0D"/>
    <w:rsid w:val="00480427"/>
    <w:rsid w:val="0048061F"/>
    <w:rsid w:val="00480B40"/>
    <w:rsid w:val="00480D5C"/>
    <w:rsid w:val="00480FE2"/>
    <w:rsid w:val="00481610"/>
    <w:rsid w:val="004818DB"/>
    <w:rsid w:val="00481ADE"/>
    <w:rsid w:val="0048204E"/>
    <w:rsid w:val="004823CA"/>
    <w:rsid w:val="004828E0"/>
    <w:rsid w:val="0048299F"/>
    <w:rsid w:val="00482A8F"/>
    <w:rsid w:val="00482B56"/>
    <w:rsid w:val="004834F8"/>
    <w:rsid w:val="00483E93"/>
    <w:rsid w:val="00483EBC"/>
    <w:rsid w:val="00484185"/>
    <w:rsid w:val="00484D14"/>
    <w:rsid w:val="00484E76"/>
    <w:rsid w:val="00485240"/>
    <w:rsid w:val="0048525F"/>
    <w:rsid w:val="004856A1"/>
    <w:rsid w:val="004856B4"/>
    <w:rsid w:val="0048581C"/>
    <w:rsid w:val="00485AB7"/>
    <w:rsid w:val="00485CDB"/>
    <w:rsid w:val="00485E03"/>
    <w:rsid w:val="00485ED3"/>
    <w:rsid w:val="00485F58"/>
    <w:rsid w:val="004866B7"/>
    <w:rsid w:val="00486859"/>
    <w:rsid w:val="00486972"/>
    <w:rsid w:val="00486BF1"/>
    <w:rsid w:val="00487100"/>
    <w:rsid w:val="004872A5"/>
    <w:rsid w:val="00487A01"/>
    <w:rsid w:val="00487ED1"/>
    <w:rsid w:val="00490151"/>
    <w:rsid w:val="00490637"/>
    <w:rsid w:val="0049066C"/>
    <w:rsid w:val="00490912"/>
    <w:rsid w:val="00490D54"/>
    <w:rsid w:val="00490E96"/>
    <w:rsid w:val="004910E7"/>
    <w:rsid w:val="004914B5"/>
    <w:rsid w:val="004916CB"/>
    <w:rsid w:val="004918EF"/>
    <w:rsid w:val="00491CE3"/>
    <w:rsid w:val="00492697"/>
    <w:rsid w:val="00492895"/>
    <w:rsid w:val="00492A36"/>
    <w:rsid w:val="00492B65"/>
    <w:rsid w:val="00493052"/>
    <w:rsid w:val="0049338C"/>
    <w:rsid w:val="004933A6"/>
    <w:rsid w:val="004933DE"/>
    <w:rsid w:val="00493EDB"/>
    <w:rsid w:val="00494023"/>
    <w:rsid w:val="004942DC"/>
    <w:rsid w:val="004944D0"/>
    <w:rsid w:val="004947B0"/>
    <w:rsid w:val="004955D9"/>
    <w:rsid w:val="0049565E"/>
    <w:rsid w:val="00495AE5"/>
    <w:rsid w:val="00495B5C"/>
    <w:rsid w:val="004964BF"/>
    <w:rsid w:val="00496512"/>
    <w:rsid w:val="0049658D"/>
    <w:rsid w:val="00496C32"/>
    <w:rsid w:val="00496DE1"/>
    <w:rsid w:val="00496F7E"/>
    <w:rsid w:val="0049711F"/>
    <w:rsid w:val="00497152"/>
    <w:rsid w:val="004974F5"/>
    <w:rsid w:val="004976F6"/>
    <w:rsid w:val="004978BE"/>
    <w:rsid w:val="00497A0F"/>
    <w:rsid w:val="00497A8A"/>
    <w:rsid w:val="00497AEE"/>
    <w:rsid w:val="00497B3A"/>
    <w:rsid w:val="00497BD7"/>
    <w:rsid w:val="00497DE5"/>
    <w:rsid w:val="004A00E4"/>
    <w:rsid w:val="004A019E"/>
    <w:rsid w:val="004A0258"/>
    <w:rsid w:val="004A0879"/>
    <w:rsid w:val="004A0FBF"/>
    <w:rsid w:val="004A1163"/>
    <w:rsid w:val="004A1393"/>
    <w:rsid w:val="004A1635"/>
    <w:rsid w:val="004A18A6"/>
    <w:rsid w:val="004A1F3D"/>
    <w:rsid w:val="004A221B"/>
    <w:rsid w:val="004A2A50"/>
    <w:rsid w:val="004A2F53"/>
    <w:rsid w:val="004A33D3"/>
    <w:rsid w:val="004A3AA0"/>
    <w:rsid w:val="004A4015"/>
    <w:rsid w:val="004A402C"/>
    <w:rsid w:val="004A4203"/>
    <w:rsid w:val="004A42F9"/>
    <w:rsid w:val="004A467B"/>
    <w:rsid w:val="004A4BC2"/>
    <w:rsid w:val="004A5616"/>
    <w:rsid w:val="004A5D86"/>
    <w:rsid w:val="004A5F57"/>
    <w:rsid w:val="004A690B"/>
    <w:rsid w:val="004A6B14"/>
    <w:rsid w:val="004A71CF"/>
    <w:rsid w:val="004A7317"/>
    <w:rsid w:val="004A7468"/>
    <w:rsid w:val="004A7655"/>
    <w:rsid w:val="004A76B1"/>
    <w:rsid w:val="004A77F8"/>
    <w:rsid w:val="004A7ABD"/>
    <w:rsid w:val="004A7E47"/>
    <w:rsid w:val="004A7F00"/>
    <w:rsid w:val="004B01C7"/>
    <w:rsid w:val="004B07FF"/>
    <w:rsid w:val="004B12D0"/>
    <w:rsid w:val="004B14BE"/>
    <w:rsid w:val="004B1A83"/>
    <w:rsid w:val="004B1BFB"/>
    <w:rsid w:val="004B2195"/>
    <w:rsid w:val="004B22EB"/>
    <w:rsid w:val="004B2A1C"/>
    <w:rsid w:val="004B308C"/>
    <w:rsid w:val="004B331E"/>
    <w:rsid w:val="004B3710"/>
    <w:rsid w:val="004B3AB8"/>
    <w:rsid w:val="004B3B9F"/>
    <w:rsid w:val="004B3C5C"/>
    <w:rsid w:val="004B3FD4"/>
    <w:rsid w:val="004B4167"/>
    <w:rsid w:val="004B45DA"/>
    <w:rsid w:val="004B4D62"/>
    <w:rsid w:val="004B4FD6"/>
    <w:rsid w:val="004B5630"/>
    <w:rsid w:val="004B5714"/>
    <w:rsid w:val="004B5934"/>
    <w:rsid w:val="004B5A33"/>
    <w:rsid w:val="004B5E62"/>
    <w:rsid w:val="004B6045"/>
    <w:rsid w:val="004B6117"/>
    <w:rsid w:val="004B6126"/>
    <w:rsid w:val="004B6C2F"/>
    <w:rsid w:val="004B6F30"/>
    <w:rsid w:val="004B760C"/>
    <w:rsid w:val="004B7A3C"/>
    <w:rsid w:val="004B7D2F"/>
    <w:rsid w:val="004B7E6F"/>
    <w:rsid w:val="004B7F41"/>
    <w:rsid w:val="004C01CA"/>
    <w:rsid w:val="004C02E8"/>
    <w:rsid w:val="004C03BF"/>
    <w:rsid w:val="004C04C3"/>
    <w:rsid w:val="004C04C5"/>
    <w:rsid w:val="004C0934"/>
    <w:rsid w:val="004C0AC9"/>
    <w:rsid w:val="004C10D8"/>
    <w:rsid w:val="004C1146"/>
    <w:rsid w:val="004C1263"/>
    <w:rsid w:val="004C1B59"/>
    <w:rsid w:val="004C214E"/>
    <w:rsid w:val="004C2298"/>
    <w:rsid w:val="004C23DA"/>
    <w:rsid w:val="004C294A"/>
    <w:rsid w:val="004C2DCE"/>
    <w:rsid w:val="004C2F86"/>
    <w:rsid w:val="004C3228"/>
    <w:rsid w:val="004C336E"/>
    <w:rsid w:val="004C410A"/>
    <w:rsid w:val="004C41E7"/>
    <w:rsid w:val="004C471E"/>
    <w:rsid w:val="004C487B"/>
    <w:rsid w:val="004C49ED"/>
    <w:rsid w:val="004C4B91"/>
    <w:rsid w:val="004C4C47"/>
    <w:rsid w:val="004C4D65"/>
    <w:rsid w:val="004C5141"/>
    <w:rsid w:val="004C54DA"/>
    <w:rsid w:val="004C59BA"/>
    <w:rsid w:val="004C5D7D"/>
    <w:rsid w:val="004C6405"/>
    <w:rsid w:val="004D006A"/>
    <w:rsid w:val="004D030F"/>
    <w:rsid w:val="004D0663"/>
    <w:rsid w:val="004D0883"/>
    <w:rsid w:val="004D08A7"/>
    <w:rsid w:val="004D091B"/>
    <w:rsid w:val="004D0AF6"/>
    <w:rsid w:val="004D0C56"/>
    <w:rsid w:val="004D12A2"/>
    <w:rsid w:val="004D1AC4"/>
    <w:rsid w:val="004D1C76"/>
    <w:rsid w:val="004D1D6A"/>
    <w:rsid w:val="004D1FD8"/>
    <w:rsid w:val="004D25DF"/>
    <w:rsid w:val="004D279C"/>
    <w:rsid w:val="004D2C67"/>
    <w:rsid w:val="004D37FB"/>
    <w:rsid w:val="004D3B00"/>
    <w:rsid w:val="004D3B5A"/>
    <w:rsid w:val="004D3BA0"/>
    <w:rsid w:val="004D3DB2"/>
    <w:rsid w:val="004D404C"/>
    <w:rsid w:val="004D45D9"/>
    <w:rsid w:val="004D4962"/>
    <w:rsid w:val="004D4E2A"/>
    <w:rsid w:val="004D52A9"/>
    <w:rsid w:val="004D55B2"/>
    <w:rsid w:val="004D5722"/>
    <w:rsid w:val="004D5A72"/>
    <w:rsid w:val="004D5AB8"/>
    <w:rsid w:val="004D6421"/>
    <w:rsid w:val="004D6674"/>
    <w:rsid w:val="004D69E2"/>
    <w:rsid w:val="004D6F37"/>
    <w:rsid w:val="004D7078"/>
    <w:rsid w:val="004D76F2"/>
    <w:rsid w:val="004D7984"/>
    <w:rsid w:val="004D7ACE"/>
    <w:rsid w:val="004D7AD3"/>
    <w:rsid w:val="004D7F1C"/>
    <w:rsid w:val="004E04AF"/>
    <w:rsid w:val="004E06FE"/>
    <w:rsid w:val="004E07FA"/>
    <w:rsid w:val="004E0973"/>
    <w:rsid w:val="004E0B4C"/>
    <w:rsid w:val="004E0BDD"/>
    <w:rsid w:val="004E0C82"/>
    <w:rsid w:val="004E0EBF"/>
    <w:rsid w:val="004E1040"/>
    <w:rsid w:val="004E127E"/>
    <w:rsid w:val="004E13C8"/>
    <w:rsid w:val="004E170F"/>
    <w:rsid w:val="004E17C8"/>
    <w:rsid w:val="004E1854"/>
    <w:rsid w:val="004E18E5"/>
    <w:rsid w:val="004E1A12"/>
    <w:rsid w:val="004E1B33"/>
    <w:rsid w:val="004E1F7D"/>
    <w:rsid w:val="004E23F7"/>
    <w:rsid w:val="004E2424"/>
    <w:rsid w:val="004E27D3"/>
    <w:rsid w:val="004E2911"/>
    <w:rsid w:val="004E2FB7"/>
    <w:rsid w:val="004E3291"/>
    <w:rsid w:val="004E3421"/>
    <w:rsid w:val="004E3645"/>
    <w:rsid w:val="004E365E"/>
    <w:rsid w:val="004E3C3D"/>
    <w:rsid w:val="004E3DC4"/>
    <w:rsid w:val="004E3F88"/>
    <w:rsid w:val="004E4022"/>
    <w:rsid w:val="004E4293"/>
    <w:rsid w:val="004E440D"/>
    <w:rsid w:val="004E5101"/>
    <w:rsid w:val="004E5A0F"/>
    <w:rsid w:val="004E5C23"/>
    <w:rsid w:val="004E5DB3"/>
    <w:rsid w:val="004E65E6"/>
    <w:rsid w:val="004E6908"/>
    <w:rsid w:val="004E6B6E"/>
    <w:rsid w:val="004E6F15"/>
    <w:rsid w:val="004E750B"/>
    <w:rsid w:val="004E7961"/>
    <w:rsid w:val="004E79EB"/>
    <w:rsid w:val="004E7B49"/>
    <w:rsid w:val="004F01CC"/>
    <w:rsid w:val="004F0D5B"/>
    <w:rsid w:val="004F0F93"/>
    <w:rsid w:val="004F102F"/>
    <w:rsid w:val="004F17E8"/>
    <w:rsid w:val="004F1D65"/>
    <w:rsid w:val="004F2CB3"/>
    <w:rsid w:val="004F2FAE"/>
    <w:rsid w:val="004F33DD"/>
    <w:rsid w:val="004F3565"/>
    <w:rsid w:val="004F3D62"/>
    <w:rsid w:val="004F40A4"/>
    <w:rsid w:val="004F43CA"/>
    <w:rsid w:val="004F4621"/>
    <w:rsid w:val="004F4732"/>
    <w:rsid w:val="004F4C61"/>
    <w:rsid w:val="004F4DF8"/>
    <w:rsid w:val="004F4ECD"/>
    <w:rsid w:val="004F533C"/>
    <w:rsid w:val="004F5AC8"/>
    <w:rsid w:val="004F5DC2"/>
    <w:rsid w:val="004F5E29"/>
    <w:rsid w:val="004F5E34"/>
    <w:rsid w:val="004F5FA2"/>
    <w:rsid w:val="004F675B"/>
    <w:rsid w:val="004F6C04"/>
    <w:rsid w:val="004F6D6A"/>
    <w:rsid w:val="004F7429"/>
    <w:rsid w:val="004F7B6E"/>
    <w:rsid w:val="005000B4"/>
    <w:rsid w:val="0050015F"/>
    <w:rsid w:val="005003DE"/>
    <w:rsid w:val="00500783"/>
    <w:rsid w:val="00500C2B"/>
    <w:rsid w:val="00501685"/>
    <w:rsid w:val="005017BC"/>
    <w:rsid w:val="005019DC"/>
    <w:rsid w:val="00501AA6"/>
    <w:rsid w:val="00501B6F"/>
    <w:rsid w:val="00502078"/>
    <w:rsid w:val="00502403"/>
    <w:rsid w:val="00502A47"/>
    <w:rsid w:val="00502BA6"/>
    <w:rsid w:val="00502EDE"/>
    <w:rsid w:val="00503354"/>
    <w:rsid w:val="005035E4"/>
    <w:rsid w:val="00503CAD"/>
    <w:rsid w:val="005042EC"/>
    <w:rsid w:val="00504365"/>
    <w:rsid w:val="00504952"/>
    <w:rsid w:val="00504E84"/>
    <w:rsid w:val="005050D4"/>
    <w:rsid w:val="005051E5"/>
    <w:rsid w:val="0050558E"/>
    <w:rsid w:val="00505973"/>
    <w:rsid w:val="00505EF6"/>
    <w:rsid w:val="005060D5"/>
    <w:rsid w:val="00506213"/>
    <w:rsid w:val="00506351"/>
    <w:rsid w:val="0050637D"/>
    <w:rsid w:val="0050642D"/>
    <w:rsid w:val="005067E7"/>
    <w:rsid w:val="00506C7D"/>
    <w:rsid w:val="00506DEA"/>
    <w:rsid w:val="0050731F"/>
    <w:rsid w:val="00507549"/>
    <w:rsid w:val="00507654"/>
    <w:rsid w:val="00507722"/>
    <w:rsid w:val="00507B6C"/>
    <w:rsid w:val="005106D5"/>
    <w:rsid w:val="0051070B"/>
    <w:rsid w:val="00510CC7"/>
    <w:rsid w:val="00511207"/>
    <w:rsid w:val="0051139D"/>
    <w:rsid w:val="00511510"/>
    <w:rsid w:val="0051176D"/>
    <w:rsid w:val="005119B3"/>
    <w:rsid w:val="00511C10"/>
    <w:rsid w:val="00511FDE"/>
    <w:rsid w:val="0051217E"/>
    <w:rsid w:val="00512642"/>
    <w:rsid w:val="00512C52"/>
    <w:rsid w:val="00512E13"/>
    <w:rsid w:val="00512EC9"/>
    <w:rsid w:val="00512EE9"/>
    <w:rsid w:val="00513163"/>
    <w:rsid w:val="005132D1"/>
    <w:rsid w:val="0051342C"/>
    <w:rsid w:val="00513510"/>
    <w:rsid w:val="00513DB0"/>
    <w:rsid w:val="00513E4D"/>
    <w:rsid w:val="0051405F"/>
    <w:rsid w:val="00514263"/>
    <w:rsid w:val="005149BE"/>
    <w:rsid w:val="0051548A"/>
    <w:rsid w:val="005159DF"/>
    <w:rsid w:val="00515EFB"/>
    <w:rsid w:val="00516454"/>
    <w:rsid w:val="00516A36"/>
    <w:rsid w:val="00516B9A"/>
    <w:rsid w:val="00516D1D"/>
    <w:rsid w:val="005172F1"/>
    <w:rsid w:val="00517C46"/>
    <w:rsid w:val="00517C4D"/>
    <w:rsid w:val="00517D6B"/>
    <w:rsid w:val="0052011B"/>
    <w:rsid w:val="00520214"/>
    <w:rsid w:val="00520559"/>
    <w:rsid w:val="005205A8"/>
    <w:rsid w:val="0052071F"/>
    <w:rsid w:val="00520766"/>
    <w:rsid w:val="00520876"/>
    <w:rsid w:val="00520A49"/>
    <w:rsid w:val="00520BEC"/>
    <w:rsid w:val="00520CA2"/>
    <w:rsid w:val="005210A0"/>
    <w:rsid w:val="005210FF"/>
    <w:rsid w:val="005216D1"/>
    <w:rsid w:val="00521977"/>
    <w:rsid w:val="00521A01"/>
    <w:rsid w:val="00521CC1"/>
    <w:rsid w:val="00521EBF"/>
    <w:rsid w:val="0052206E"/>
    <w:rsid w:val="0052207E"/>
    <w:rsid w:val="005221B0"/>
    <w:rsid w:val="005221EB"/>
    <w:rsid w:val="00522254"/>
    <w:rsid w:val="00522553"/>
    <w:rsid w:val="005228D8"/>
    <w:rsid w:val="00522EF9"/>
    <w:rsid w:val="005232A9"/>
    <w:rsid w:val="005232AD"/>
    <w:rsid w:val="00523318"/>
    <w:rsid w:val="00523A69"/>
    <w:rsid w:val="00523F6F"/>
    <w:rsid w:val="00523FCF"/>
    <w:rsid w:val="0052428B"/>
    <w:rsid w:val="00524294"/>
    <w:rsid w:val="005249A6"/>
    <w:rsid w:val="00524CDC"/>
    <w:rsid w:val="00524F69"/>
    <w:rsid w:val="00525488"/>
    <w:rsid w:val="005257E8"/>
    <w:rsid w:val="005260DD"/>
    <w:rsid w:val="00526478"/>
    <w:rsid w:val="00526503"/>
    <w:rsid w:val="0052665B"/>
    <w:rsid w:val="00526D2C"/>
    <w:rsid w:val="005275A7"/>
    <w:rsid w:val="00527660"/>
    <w:rsid w:val="00527692"/>
    <w:rsid w:val="00527DFF"/>
    <w:rsid w:val="0053000E"/>
    <w:rsid w:val="005301F6"/>
    <w:rsid w:val="00530272"/>
    <w:rsid w:val="00530A48"/>
    <w:rsid w:val="00530DFF"/>
    <w:rsid w:val="00530E82"/>
    <w:rsid w:val="00530FDE"/>
    <w:rsid w:val="0053109C"/>
    <w:rsid w:val="005314DC"/>
    <w:rsid w:val="005314E7"/>
    <w:rsid w:val="0053199E"/>
    <w:rsid w:val="00531DCD"/>
    <w:rsid w:val="00531E69"/>
    <w:rsid w:val="0053262F"/>
    <w:rsid w:val="0053274E"/>
    <w:rsid w:val="00532848"/>
    <w:rsid w:val="005334C5"/>
    <w:rsid w:val="00533C4A"/>
    <w:rsid w:val="005341B1"/>
    <w:rsid w:val="00534386"/>
    <w:rsid w:val="005343E6"/>
    <w:rsid w:val="0053471E"/>
    <w:rsid w:val="00534A14"/>
    <w:rsid w:val="00534ACC"/>
    <w:rsid w:val="005353D1"/>
    <w:rsid w:val="005355F8"/>
    <w:rsid w:val="00535A4F"/>
    <w:rsid w:val="0053669E"/>
    <w:rsid w:val="00536DB3"/>
    <w:rsid w:val="005372AA"/>
    <w:rsid w:val="005374F6"/>
    <w:rsid w:val="00537847"/>
    <w:rsid w:val="00537998"/>
    <w:rsid w:val="00537F21"/>
    <w:rsid w:val="0054019F"/>
    <w:rsid w:val="0054020C"/>
    <w:rsid w:val="00540452"/>
    <w:rsid w:val="005410B4"/>
    <w:rsid w:val="005415F7"/>
    <w:rsid w:val="005419F4"/>
    <w:rsid w:val="00541BA5"/>
    <w:rsid w:val="005423F1"/>
    <w:rsid w:val="005424A2"/>
    <w:rsid w:val="005426E0"/>
    <w:rsid w:val="005427ED"/>
    <w:rsid w:val="0054284E"/>
    <w:rsid w:val="0054330B"/>
    <w:rsid w:val="0054332B"/>
    <w:rsid w:val="0054355C"/>
    <w:rsid w:val="005437D0"/>
    <w:rsid w:val="00543A61"/>
    <w:rsid w:val="00543D2D"/>
    <w:rsid w:val="00543E17"/>
    <w:rsid w:val="00543EF9"/>
    <w:rsid w:val="00543FC2"/>
    <w:rsid w:val="005440BF"/>
    <w:rsid w:val="00544B64"/>
    <w:rsid w:val="00544FB9"/>
    <w:rsid w:val="005452D4"/>
    <w:rsid w:val="005452F1"/>
    <w:rsid w:val="00545653"/>
    <w:rsid w:val="005458BD"/>
    <w:rsid w:val="00545D8B"/>
    <w:rsid w:val="00545EDD"/>
    <w:rsid w:val="0054615E"/>
    <w:rsid w:val="00546231"/>
    <w:rsid w:val="00546568"/>
    <w:rsid w:val="005468ED"/>
    <w:rsid w:val="00546DA6"/>
    <w:rsid w:val="00546F11"/>
    <w:rsid w:val="005470AE"/>
    <w:rsid w:val="005473DA"/>
    <w:rsid w:val="0054787A"/>
    <w:rsid w:val="00550071"/>
    <w:rsid w:val="00550207"/>
    <w:rsid w:val="005503EC"/>
    <w:rsid w:val="0055065A"/>
    <w:rsid w:val="005507A0"/>
    <w:rsid w:val="0055156D"/>
    <w:rsid w:val="005519BA"/>
    <w:rsid w:val="00551AB1"/>
    <w:rsid w:val="00551D4C"/>
    <w:rsid w:val="00551E42"/>
    <w:rsid w:val="005532EB"/>
    <w:rsid w:val="0055334A"/>
    <w:rsid w:val="00553B42"/>
    <w:rsid w:val="00553E04"/>
    <w:rsid w:val="00553E2F"/>
    <w:rsid w:val="0055402C"/>
    <w:rsid w:val="0055422B"/>
    <w:rsid w:val="00554372"/>
    <w:rsid w:val="00554405"/>
    <w:rsid w:val="005545A3"/>
    <w:rsid w:val="00554608"/>
    <w:rsid w:val="005558F0"/>
    <w:rsid w:val="00555D26"/>
    <w:rsid w:val="005562AC"/>
    <w:rsid w:val="0055639B"/>
    <w:rsid w:val="0055648F"/>
    <w:rsid w:val="00557072"/>
    <w:rsid w:val="0055714B"/>
    <w:rsid w:val="005572EC"/>
    <w:rsid w:val="00557564"/>
    <w:rsid w:val="00557AC9"/>
    <w:rsid w:val="00557FA6"/>
    <w:rsid w:val="00560227"/>
    <w:rsid w:val="00560483"/>
    <w:rsid w:val="00560727"/>
    <w:rsid w:val="0056098B"/>
    <w:rsid w:val="00560B60"/>
    <w:rsid w:val="00560C1D"/>
    <w:rsid w:val="00560F08"/>
    <w:rsid w:val="00561082"/>
    <w:rsid w:val="005610FA"/>
    <w:rsid w:val="00562025"/>
    <w:rsid w:val="005625ED"/>
    <w:rsid w:val="00562CD7"/>
    <w:rsid w:val="00563584"/>
    <w:rsid w:val="00563F65"/>
    <w:rsid w:val="0056413A"/>
    <w:rsid w:val="00564302"/>
    <w:rsid w:val="00564C18"/>
    <w:rsid w:val="00564DC1"/>
    <w:rsid w:val="005656FA"/>
    <w:rsid w:val="005657B3"/>
    <w:rsid w:val="00566006"/>
    <w:rsid w:val="0056605E"/>
    <w:rsid w:val="0056649B"/>
    <w:rsid w:val="005664B9"/>
    <w:rsid w:val="005664FA"/>
    <w:rsid w:val="00566623"/>
    <w:rsid w:val="00566640"/>
    <w:rsid w:val="00566858"/>
    <w:rsid w:val="00566FEE"/>
    <w:rsid w:val="0056718E"/>
    <w:rsid w:val="00567198"/>
    <w:rsid w:val="00567309"/>
    <w:rsid w:val="0056750D"/>
    <w:rsid w:val="00567DD8"/>
    <w:rsid w:val="00570174"/>
    <w:rsid w:val="005703A9"/>
    <w:rsid w:val="0057054B"/>
    <w:rsid w:val="00571792"/>
    <w:rsid w:val="00571B10"/>
    <w:rsid w:val="00571B96"/>
    <w:rsid w:val="00572137"/>
    <w:rsid w:val="00572712"/>
    <w:rsid w:val="00572971"/>
    <w:rsid w:val="00572E29"/>
    <w:rsid w:val="005731DD"/>
    <w:rsid w:val="00573324"/>
    <w:rsid w:val="005733AC"/>
    <w:rsid w:val="005735F5"/>
    <w:rsid w:val="00573775"/>
    <w:rsid w:val="005738B5"/>
    <w:rsid w:val="00573C85"/>
    <w:rsid w:val="00573D48"/>
    <w:rsid w:val="00573E91"/>
    <w:rsid w:val="0057413A"/>
    <w:rsid w:val="00574381"/>
    <w:rsid w:val="00574413"/>
    <w:rsid w:val="005746DE"/>
    <w:rsid w:val="005749E0"/>
    <w:rsid w:val="00574A20"/>
    <w:rsid w:val="00574C36"/>
    <w:rsid w:val="00574D43"/>
    <w:rsid w:val="00574F4F"/>
    <w:rsid w:val="00574FF3"/>
    <w:rsid w:val="00575094"/>
    <w:rsid w:val="00575121"/>
    <w:rsid w:val="0057526E"/>
    <w:rsid w:val="00575445"/>
    <w:rsid w:val="005757B0"/>
    <w:rsid w:val="00575B64"/>
    <w:rsid w:val="00575C1D"/>
    <w:rsid w:val="00575F10"/>
    <w:rsid w:val="005762E9"/>
    <w:rsid w:val="005769B8"/>
    <w:rsid w:val="00576A85"/>
    <w:rsid w:val="00576C06"/>
    <w:rsid w:val="00576DAB"/>
    <w:rsid w:val="00576E96"/>
    <w:rsid w:val="005771B0"/>
    <w:rsid w:val="005775F4"/>
    <w:rsid w:val="0057775B"/>
    <w:rsid w:val="00577836"/>
    <w:rsid w:val="00577E9C"/>
    <w:rsid w:val="00580257"/>
    <w:rsid w:val="00580A74"/>
    <w:rsid w:val="00580AFE"/>
    <w:rsid w:val="00581363"/>
    <w:rsid w:val="005816A4"/>
    <w:rsid w:val="005816D4"/>
    <w:rsid w:val="0058190C"/>
    <w:rsid w:val="0058196C"/>
    <w:rsid w:val="00581A44"/>
    <w:rsid w:val="00581C4C"/>
    <w:rsid w:val="00581CF4"/>
    <w:rsid w:val="00582534"/>
    <w:rsid w:val="00582660"/>
    <w:rsid w:val="00582E12"/>
    <w:rsid w:val="005838EC"/>
    <w:rsid w:val="00583A9F"/>
    <w:rsid w:val="00584112"/>
    <w:rsid w:val="00584181"/>
    <w:rsid w:val="00584518"/>
    <w:rsid w:val="00584562"/>
    <w:rsid w:val="00584F9B"/>
    <w:rsid w:val="00585541"/>
    <w:rsid w:val="00585D7E"/>
    <w:rsid w:val="00586013"/>
    <w:rsid w:val="00586272"/>
    <w:rsid w:val="005863B1"/>
    <w:rsid w:val="0058669C"/>
    <w:rsid w:val="00586ACE"/>
    <w:rsid w:val="00586C95"/>
    <w:rsid w:val="0058732E"/>
    <w:rsid w:val="0058742A"/>
    <w:rsid w:val="005874F0"/>
    <w:rsid w:val="00587D62"/>
    <w:rsid w:val="00587FAE"/>
    <w:rsid w:val="005902C6"/>
    <w:rsid w:val="00590942"/>
    <w:rsid w:val="00590B47"/>
    <w:rsid w:val="005914C0"/>
    <w:rsid w:val="00591716"/>
    <w:rsid w:val="00591D8C"/>
    <w:rsid w:val="00591DAC"/>
    <w:rsid w:val="00592078"/>
    <w:rsid w:val="0059248C"/>
    <w:rsid w:val="00592DBC"/>
    <w:rsid w:val="00592E46"/>
    <w:rsid w:val="00593442"/>
    <w:rsid w:val="005934A3"/>
    <w:rsid w:val="0059372B"/>
    <w:rsid w:val="0059393D"/>
    <w:rsid w:val="005939B9"/>
    <w:rsid w:val="00594126"/>
    <w:rsid w:val="00595344"/>
    <w:rsid w:val="00595823"/>
    <w:rsid w:val="005958D7"/>
    <w:rsid w:val="00595B46"/>
    <w:rsid w:val="00595F7A"/>
    <w:rsid w:val="005962FF"/>
    <w:rsid w:val="00596333"/>
    <w:rsid w:val="005963B7"/>
    <w:rsid w:val="005968A5"/>
    <w:rsid w:val="00597409"/>
    <w:rsid w:val="005A0246"/>
    <w:rsid w:val="005A0541"/>
    <w:rsid w:val="005A05EC"/>
    <w:rsid w:val="005A0E6C"/>
    <w:rsid w:val="005A0ED9"/>
    <w:rsid w:val="005A139E"/>
    <w:rsid w:val="005A1604"/>
    <w:rsid w:val="005A17CF"/>
    <w:rsid w:val="005A181A"/>
    <w:rsid w:val="005A19E8"/>
    <w:rsid w:val="005A1C42"/>
    <w:rsid w:val="005A2453"/>
    <w:rsid w:val="005A27F9"/>
    <w:rsid w:val="005A33D6"/>
    <w:rsid w:val="005A3575"/>
    <w:rsid w:val="005A3B91"/>
    <w:rsid w:val="005A4339"/>
    <w:rsid w:val="005A4426"/>
    <w:rsid w:val="005A47EE"/>
    <w:rsid w:val="005A4937"/>
    <w:rsid w:val="005A543E"/>
    <w:rsid w:val="005A55EE"/>
    <w:rsid w:val="005A582A"/>
    <w:rsid w:val="005A58F6"/>
    <w:rsid w:val="005A64C5"/>
    <w:rsid w:val="005A68CC"/>
    <w:rsid w:val="005A6AE2"/>
    <w:rsid w:val="005A6F1A"/>
    <w:rsid w:val="005A7276"/>
    <w:rsid w:val="005A76A9"/>
    <w:rsid w:val="005A778B"/>
    <w:rsid w:val="005A7ABC"/>
    <w:rsid w:val="005A7B32"/>
    <w:rsid w:val="005A7D14"/>
    <w:rsid w:val="005A7D8E"/>
    <w:rsid w:val="005B013A"/>
    <w:rsid w:val="005B039E"/>
    <w:rsid w:val="005B1205"/>
    <w:rsid w:val="005B137D"/>
    <w:rsid w:val="005B13EE"/>
    <w:rsid w:val="005B15BF"/>
    <w:rsid w:val="005B164D"/>
    <w:rsid w:val="005B1BB9"/>
    <w:rsid w:val="005B20BF"/>
    <w:rsid w:val="005B263D"/>
    <w:rsid w:val="005B2D35"/>
    <w:rsid w:val="005B2F42"/>
    <w:rsid w:val="005B33EB"/>
    <w:rsid w:val="005B3603"/>
    <w:rsid w:val="005B3820"/>
    <w:rsid w:val="005B3838"/>
    <w:rsid w:val="005B3B17"/>
    <w:rsid w:val="005B3C56"/>
    <w:rsid w:val="005B40BD"/>
    <w:rsid w:val="005B4229"/>
    <w:rsid w:val="005B4464"/>
    <w:rsid w:val="005B452C"/>
    <w:rsid w:val="005B4772"/>
    <w:rsid w:val="005B48E8"/>
    <w:rsid w:val="005B4956"/>
    <w:rsid w:val="005B4AAA"/>
    <w:rsid w:val="005B4E68"/>
    <w:rsid w:val="005B4E73"/>
    <w:rsid w:val="005B55D4"/>
    <w:rsid w:val="005B581B"/>
    <w:rsid w:val="005B5C1C"/>
    <w:rsid w:val="005B5F1A"/>
    <w:rsid w:val="005B6311"/>
    <w:rsid w:val="005B6BB6"/>
    <w:rsid w:val="005B6F97"/>
    <w:rsid w:val="005B7572"/>
    <w:rsid w:val="005B7734"/>
    <w:rsid w:val="005B7CA0"/>
    <w:rsid w:val="005C02CE"/>
    <w:rsid w:val="005C0483"/>
    <w:rsid w:val="005C09F2"/>
    <w:rsid w:val="005C0F01"/>
    <w:rsid w:val="005C1094"/>
    <w:rsid w:val="005C17B8"/>
    <w:rsid w:val="005C1A2B"/>
    <w:rsid w:val="005C24F7"/>
    <w:rsid w:val="005C285C"/>
    <w:rsid w:val="005C2A35"/>
    <w:rsid w:val="005C2BCF"/>
    <w:rsid w:val="005C2DE7"/>
    <w:rsid w:val="005C3410"/>
    <w:rsid w:val="005C3A8F"/>
    <w:rsid w:val="005C3B41"/>
    <w:rsid w:val="005C3BC3"/>
    <w:rsid w:val="005C3E36"/>
    <w:rsid w:val="005C43C7"/>
    <w:rsid w:val="005C4636"/>
    <w:rsid w:val="005C47D9"/>
    <w:rsid w:val="005C4861"/>
    <w:rsid w:val="005C4B3E"/>
    <w:rsid w:val="005C4E44"/>
    <w:rsid w:val="005C53CF"/>
    <w:rsid w:val="005C548A"/>
    <w:rsid w:val="005C54B5"/>
    <w:rsid w:val="005C5B80"/>
    <w:rsid w:val="005C5C00"/>
    <w:rsid w:val="005C5F6E"/>
    <w:rsid w:val="005C5FB5"/>
    <w:rsid w:val="005C6456"/>
    <w:rsid w:val="005C66B2"/>
    <w:rsid w:val="005C6708"/>
    <w:rsid w:val="005C67BB"/>
    <w:rsid w:val="005C701F"/>
    <w:rsid w:val="005C71A0"/>
    <w:rsid w:val="005C7375"/>
    <w:rsid w:val="005D01F0"/>
    <w:rsid w:val="005D02EB"/>
    <w:rsid w:val="005D0479"/>
    <w:rsid w:val="005D054D"/>
    <w:rsid w:val="005D08F8"/>
    <w:rsid w:val="005D0B22"/>
    <w:rsid w:val="005D0E3D"/>
    <w:rsid w:val="005D18D6"/>
    <w:rsid w:val="005D1A81"/>
    <w:rsid w:val="005D1CB2"/>
    <w:rsid w:val="005D1CD2"/>
    <w:rsid w:val="005D1ECD"/>
    <w:rsid w:val="005D2689"/>
    <w:rsid w:val="005D2C10"/>
    <w:rsid w:val="005D2D75"/>
    <w:rsid w:val="005D2EB7"/>
    <w:rsid w:val="005D2EEB"/>
    <w:rsid w:val="005D2F4E"/>
    <w:rsid w:val="005D3187"/>
    <w:rsid w:val="005D40C9"/>
    <w:rsid w:val="005D4C0E"/>
    <w:rsid w:val="005D4E22"/>
    <w:rsid w:val="005D4E57"/>
    <w:rsid w:val="005D5472"/>
    <w:rsid w:val="005D5879"/>
    <w:rsid w:val="005D5911"/>
    <w:rsid w:val="005D5BD8"/>
    <w:rsid w:val="005D5D86"/>
    <w:rsid w:val="005D6027"/>
    <w:rsid w:val="005D65B9"/>
    <w:rsid w:val="005D678A"/>
    <w:rsid w:val="005D6F53"/>
    <w:rsid w:val="005D7833"/>
    <w:rsid w:val="005D7D36"/>
    <w:rsid w:val="005D7EF2"/>
    <w:rsid w:val="005D7FC5"/>
    <w:rsid w:val="005D7FE9"/>
    <w:rsid w:val="005DDB14"/>
    <w:rsid w:val="005E0093"/>
    <w:rsid w:val="005E0357"/>
    <w:rsid w:val="005E03AC"/>
    <w:rsid w:val="005E0B8A"/>
    <w:rsid w:val="005E16C3"/>
    <w:rsid w:val="005E196C"/>
    <w:rsid w:val="005E1A88"/>
    <w:rsid w:val="005E204E"/>
    <w:rsid w:val="005E256C"/>
    <w:rsid w:val="005E25DF"/>
    <w:rsid w:val="005E3189"/>
    <w:rsid w:val="005E48F6"/>
    <w:rsid w:val="005E4B81"/>
    <w:rsid w:val="005E4C44"/>
    <w:rsid w:val="005E574A"/>
    <w:rsid w:val="005E5B72"/>
    <w:rsid w:val="005E5CED"/>
    <w:rsid w:val="005E5E8A"/>
    <w:rsid w:val="005E607E"/>
    <w:rsid w:val="005E62D3"/>
    <w:rsid w:val="005E641B"/>
    <w:rsid w:val="005E6568"/>
    <w:rsid w:val="005E6EBB"/>
    <w:rsid w:val="005E7543"/>
    <w:rsid w:val="005E7C8A"/>
    <w:rsid w:val="005F038B"/>
    <w:rsid w:val="005F0798"/>
    <w:rsid w:val="005F0CD3"/>
    <w:rsid w:val="005F0FB0"/>
    <w:rsid w:val="005F1007"/>
    <w:rsid w:val="005F11E9"/>
    <w:rsid w:val="005F17D5"/>
    <w:rsid w:val="005F1EEE"/>
    <w:rsid w:val="005F23D1"/>
    <w:rsid w:val="005F2828"/>
    <w:rsid w:val="005F28F9"/>
    <w:rsid w:val="005F29EB"/>
    <w:rsid w:val="005F2F2B"/>
    <w:rsid w:val="005F341E"/>
    <w:rsid w:val="005F3506"/>
    <w:rsid w:val="005F350D"/>
    <w:rsid w:val="005F373B"/>
    <w:rsid w:val="005F3E83"/>
    <w:rsid w:val="005F3E9E"/>
    <w:rsid w:val="005F426B"/>
    <w:rsid w:val="005F42B6"/>
    <w:rsid w:val="005F4553"/>
    <w:rsid w:val="005F45BC"/>
    <w:rsid w:val="005F4F84"/>
    <w:rsid w:val="005F5052"/>
    <w:rsid w:val="005F5451"/>
    <w:rsid w:val="005F5716"/>
    <w:rsid w:val="005F5D7F"/>
    <w:rsid w:val="005F6381"/>
    <w:rsid w:val="005F6458"/>
    <w:rsid w:val="005F6512"/>
    <w:rsid w:val="005F6663"/>
    <w:rsid w:val="005F6781"/>
    <w:rsid w:val="005F6A75"/>
    <w:rsid w:val="005F6B24"/>
    <w:rsid w:val="005F6F51"/>
    <w:rsid w:val="005F6FA7"/>
    <w:rsid w:val="005F76FE"/>
    <w:rsid w:val="005F7B44"/>
    <w:rsid w:val="00600043"/>
    <w:rsid w:val="006002E6"/>
    <w:rsid w:val="00600488"/>
    <w:rsid w:val="00600982"/>
    <w:rsid w:val="00600DEE"/>
    <w:rsid w:val="00600F09"/>
    <w:rsid w:val="006010E6"/>
    <w:rsid w:val="006014A6"/>
    <w:rsid w:val="00601673"/>
    <w:rsid w:val="00601717"/>
    <w:rsid w:val="00601742"/>
    <w:rsid w:val="006017BC"/>
    <w:rsid w:val="00601ABE"/>
    <w:rsid w:val="00601CB7"/>
    <w:rsid w:val="00601DC1"/>
    <w:rsid w:val="00601E3B"/>
    <w:rsid w:val="006026A9"/>
    <w:rsid w:val="0060274E"/>
    <w:rsid w:val="006028D0"/>
    <w:rsid w:val="00602CDD"/>
    <w:rsid w:val="00602EDE"/>
    <w:rsid w:val="0060318F"/>
    <w:rsid w:val="006033D0"/>
    <w:rsid w:val="00603626"/>
    <w:rsid w:val="00603827"/>
    <w:rsid w:val="00603A12"/>
    <w:rsid w:val="00603E44"/>
    <w:rsid w:val="0060402E"/>
    <w:rsid w:val="00604087"/>
    <w:rsid w:val="006042EA"/>
    <w:rsid w:val="006044FA"/>
    <w:rsid w:val="006048B5"/>
    <w:rsid w:val="00604AED"/>
    <w:rsid w:val="00604B3B"/>
    <w:rsid w:val="006051AB"/>
    <w:rsid w:val="006052B8"/>
    <w:rsid w:val="0060548E"/>
    <w:rsid w:val="006055AD"/>
    <w:rsid w:val="0060572E"/>
    <w:rsid w:val="00605D94"/>
    <w:rsid w:val="00605F13"/>
    <w:rsid w:val="006061CE"/>
    <w:rsid w:val="00606CE7"/>
    <w:rsid w:val="00606D14"/>
    <w:rsid w:val="00606D24"/>
    <w:rsid w:val="00606E31"/>
    <w:rsid w:val="00606E4C"/>
    <w:rsid w:val="006076F8"/>
    <w:rsid w:val="00607DD3"/>
    <w:rsid w:val="00607DFB"/>
    <w:rsid w:val="00610A6C"/>
    <w:rsid w:val="00610AE1"/>
    <w:rsid w:val="00610D01"/>
    <w:rsid w:val="0061125F"/>
    <w:rsid w:val="006115DB"/>
    <w:rsid w:val="00611AB7"/>
    <w:rsid w:val="00611C1F"/>
    <w:rsid w:val="00612181"/>
    <w:rsid w:val="00612300"/>
    <w:rsid w:val="0061273C"/>
    <w:rsid w:val="0061277A"/>
    <w:rsid w:val="006128F1"/>
    <w:rsid w:val="00612BDD"/>
    <w:rsid w:val="00612CC4"/>
    <w:rsid w:val="00612F72"/>
    <w:rsid w:val="0061324E"/>
    <w:rsid w:val="006133D9"/>
    <w:rsid w:val="006133E5"/>
    <w:rsid w:val="00613763"/>
    <w:rsid w:val="00613AF7"/>
    <w:rsid w:val="00613B58"/>
    <w:rsid w:val="006146D3"/>
    <w:rsid w:val="0061480B"/>
    <w:rsid w:val="00614B0C"/>
    <w:rsid w:val="00615306"/>
    <w:rsid w:val="0061545B"/>
    <w:rsid w:val="00615544"/>
    <w:rsid w:val="00615DEC"/>
    <w:rsid w:val="00616238"/>
    <w:rsid w:val="0061638F"/>
    <w:rsid w:val="00616755"/>
    <w:rsid w:val="006169E9"/>
    <w:rsid w:val="00616EA9"/>
    <w:rsid w:val="006177BB"/>
    <w:rsid w:val="00617E5F"/>
    <w:rsid w:val="00617F21"/>
    <w:rsid w:val="00620439"/>
    <w:rsid w:val="00620482"/>
    <w:rsid w:val="00620961"/>
    <w:rsid w:val="00620B8D"/>
    <w:rsid w:val="00620C71"/>
    <w:rsid w:val="00620EC0"/>
    <w:rsid w:val="00621269"/>
    <w:rsid w:val="00621BF1"/>
    <w:rsid w:val="00622191"/>
    <w:rsid w:val="006226EF"/>
    <w:rsid w:val="00622E37"/>
    <w:rsid w:val="00623184"/>
    <w:rsid w:val="006231CA"/>
    <w:rsid w:val="00623272"/>
    <w:rsid w:val="0062362C"/>
    <w:rsid w:val="00623A0B"/>
    <w:rsid w:val="00623B2C"/>
    <w:rsid w:val="00623D54"/>
    <w:rsid w:val="00623D75"/>
    <w:rsid w:val="00623F0D"/>
    <w:rsid w:val="00624017"/>
    <w:rsid w:val="006244B6"/>
    <w:rsid w:val="00624A85"/>
    <w:rsid w:val="00624EDF"/>
    <w:rsid w:val="00625134"/>
    <w:rsid w:val="00625160"/>
    <w:rsid w:val="006251D4"/>
    <w:rsid w:val="006252D0"/>
    <w:rsid w:val="006252D4"/>
    <w:rsid w:val="0062559E"/>
    <w:rsid w:val="0062577F"/>
    <w:rsid w:val="00625BE1"/>
    <w:rsid w:val="0062610C"/>
    <w:rsid w:val="006263AB"/>
    <w:rsid w:val="006267B3"/>
    <w:rsid w:val="00626B4B"/>
    <w:rsid w:val="006270C6"/>
    <w:rsid w:val="0062719A"/>
    <w:rsid w:val="00627278"/>
    <w:rsid w:val="00627487"/>
    <w:rsid w:val="00627BAA"/>
    <w:rsid w:val="00627E25"/>
    <w:rsid w:val="00630A3C"/>
    <w:rsid w:val="00630CA1"/>
    <w:rsid w:val="006316B1"/>
    <w:rsid w:val="006316F4"/>
    <w:rsid w:val="00631A9D"/>
    <w:rsid w:val="00631E33"/>
    <w:rsid w:val="00631F98"/>
    <w:rsid w:val="00632674"/>
    <w:rsid w:val="00632B73"/>
    <w:rsid w:val="00632C6F"/>
    <w:rsid w:val="00632DC9"/>
    <w:rsid w:val="00632F04"/>
    <w:rsid w:val="00633312"/>
    <w:rsid w:val="0063385A"/>
    <w:rsid w:val="00633CE0"/>
    <w:rsid w:val="00633D78"/>
    <w:rsid w:val="00634031"/>
    <w:rsid w:val="00634254"/>
    <w:rsid w:val="00634414"/>
    <w:rsid w:val="00634BB6"/>
    <w:rsid w:val="00634D0E"/>
    <w:rsid w:val="00634FCC"/>
    <w:rsid w:val="00635346"/>
    <w:rsid w:val="00635374"/>
    <w:rsid w:val="006353E5"/>
    <w:rsid w:val="00635630"/>
    <w:rsid w:val="006362FD"/>
    <w:rsid w:val="006364EB"/>
    <w:rsid w:val="0063657C"/>
    <w:rsid w:val="00636934"/>
    <w:rsid w:val="00636A50"/>
    <w:rsid w:val="00636DE4"/>
    <w:rsid w:val="00637043"/>
    <w:rsid w:val="00637386"/>
    <w:rsid w:val="00637BC1"/>
    <w:rsid w:val="00637FCC"/>
    <w:rsid w:val="0064061D"/>
    <w:rsid w:val="006407DB"/>
    <w:rsid w:val="006409B7"/>
    <w:rsid w:val="00640D4F"/>
    <w:rsid w:val="00640DFC"/>
    <w:rsid w:val="006410E5"/>
    <w:rsid w:val="00641336"/>
    <w:rsid w:val="0064147A"/>
    <w:rsid w:val="00641754"/>
    <w:rsid w:val="00641C1B"/>
    <w:rsid w:val="00641E9E"/>
    <w:rsid w:val="006421CD"/>
    <w:rsid w:val="0064285D"/>
    <w:rsid w:val="00642878"/>
    <w:rsid w:val="0064291A"/>
    <w:rsid w:val="00642D27"/>
    <w:rsid w:val="006439A9"/>
    <w:rsid w:val="006439DA"/>
    <w:rsid w:val="0064419A"/>
    <w:rsid w:val="00644565"/>
    <w:rsid w:val="00644BA3"/>
    <w:rsid w:val="00644E25"/>
    <w:rsid w:val="00644F86"/>
    <w:rsid w:val="0064506E"/>
    <w:rsid w:val="00645281"/>
    <w:rsid w:val="006455E3"/>
    <w:rsid w:val="0064596E"/>
    <w:rsid w:val="00646400"/>
    <w:rsid w:val="00646D9C"/>
    <w:rsid w:val="0064700D"/>
    <w:rsid w:val="0064703B"/>
    <w:rsid w:val="00647420"/>
    <w:rsid w:val="00647A12"/>
    <w:rsid w:val="00647FC0"/>
    <w:rsid w:val="00650088"/>
    <w:rsid w:val="006503C1"/>
    <w:rsid w:val="00650530"/>
    <w:rsid w:val="00650717"/>
    <w:rsid w:val="006509AF"/>
    <w:rsid w:val="0065130E"/>
    <w:rsid w:val="006517C3"/>
    <w:rsid w:val="00651B1E"/>
    <w:rsid w:val="00651BF8"/>
    <w:rsid w:val="00651C92"/>
    <w:rsid w:val="00652208"/>
    <w:rsid w:val="00652804"/>
    <w:rsid w:val="006530B7"/>
    <w:rsid w:val="006530BF"/>
    <w:rsid w:val="00653134"/>
    <w:rsid w:val="006531E2"/>
    <w:rsid w:val="00653357"/>
    <w:rsid w:val="00653480"/>
    <w:rsid w:val="00653563"/>
    <w:rsid w:val="00653773"/>
    <w:rsid w:val="006537F0"/>
    <w:rsid w:val="00653BFB"/>
    <w:rsid w:val="00653D5D"/>
    <w:rsid w:val="00653E45"/>
    <w:rsid w:val="006543F3"/>
    <w:rsid w:val="00654513"/>
    <w:rsid w:val="006545AB"/>
    <w:rsid w:val="00654630"/>
    <w:rsid w:val="00654841"/>
    <w:rsid w:val="00654C7F"/>
    <w:rsid w:val="00654E67"/>
    <w:rsid w:val="00654F87"/>
    <w:rsid w:val="00655943"/>
    <w:rsid w:val="00655AC7"/>
    <w:rsid w:val="0065612C"/>
    <w:rsid w:val="006564D9"/>
    <w:rsid w:val="006567DF"/>
    <w:rsid w:val="00656C4F"/>
    <w:rsid w:val="00656CFF"/>
    <w:rsid w:val="0065745D"/>
    <w:rsid w:val="00657F93"/>
    <w:rsid w:val="00660139"/>
    <w:rsid w:val="0066015E"/>
    <w:rsid w:val="00660463"/>
    <w:rsid w:val="00660B7C"/>
    <w:rsid w:val="00661185"/>
    <w:rsid w:val="00661251"/>
    <w:rsid w:val="006617F5"/>
    <w:rsid w:val="00661D82"/>
    <w:rsid w:val="00661F2D"/>
    <w:rsid w:val="0066206D"/>
    <w:rsid w:val="006624A0"/>
    <w:rsid w:val="00663189"/>
    <w:rsid w:val="006631CD"/>
    <w:rsid w:val="0066323A"/>
    <w:rsid w:val="00663510"/>
    <w:rsid w:val="006639C4"/>
    <w:rsid w:val="00663C9D"/>
    <w:rsid w:val="006645F6"/>
    <w:rsid w:val="00664767"/>
    <w:rsid w:val="00664ADE"/>
    <w:rsid w:val="00664C3D"/>
    <w:rsid w:val="00664EF1"/>
    <w:rsid w:val="006650B3"/>
    <w:rsid w:val="006651D1"/>
    <w:rsid w:val="006651DA"/>
    <w:rsid w:val="00665341"/>
    <w:rsid w:val="00665431"/>
    <w:rsid w:val="00665A8D"/>
    <w:rsid w:val="00665ADF"/>
    <w:rsid w:val="00665CFA"/>
    <w:rsid w:val="00665DBF"/>
    <w:rsid w:val="00665E6E"/>
    <w:rsid w:val="0066609E"/>
    <w:rsid w:val="00666A9A"/>
    <w:rsid w:val="006670DB"/>
    <w:rsid w:val="0066713B"/>
    <w:rsid w:val="006672D4"/>
    <w:rsid w:val="00667398"/>
    <w:rsid w:val="00667AB1"/>
    <w:rsid w:val="0067035D"/>
    <w:rsid w:val="006703E1"/>
    <w:rsid w:val="00670BEE"/>
    <w:rsid w:val="00671122"/>
    <w:rsid w:val="00671450"/>
    <w:rsid w:val="006715E1"/>
    <w:rsid w:val="00671813"/>
    <w:rsid w:val="00671AE2"/>
    <w:rsid w:val="006724F8"/>
    <w:rsid w:val="006727F6"/>
    <w:rsid w:val="006729C7"/>
    <w:rsid w:val="00672AE7"/>
    <w:rsid w:val="00672B1F"/>
    <w:rsid w:val="00673136"/>
    <w:rsid w:val="00673463"/>
    <w:rsid w:val="006736D9"/>
    <w:rsid w:val="00673746"/>
    <w:rsid w:val="00673820"/>
    <w:rsid w:val="006738DD"/>
    <w:rsid w:val="00673A37"/>
    <w:rsid w:val="00673B76"/>
    <w:rsid w:val="00674062"/>
    <w:rsid w:val="0067437E"/>
    <w:rsid w:val="00674DB6"/>
    <w:rsid w:val="00674F35"/>
    <w:rsid w:val="006751C3"/>
    <w:rsid w:val="00675ABC"/>
    <w:rsid w:val="00675C5E"/>
    <w:rsid w:val="00675D2C"/>
    <w:rsid w:val="00675D48"/>
    <w:rsid w:val="00675F58"/>
    <w:rsid w:val="006765E7"/>
    <w:rsid w:val="006769B5"/>
    <w:rsid w:val="00676C67"/>
    <w:rsid w:val="00676F4C"/>
    <w:rsid w:val="0067714A"/>
    <w:rsid w:val="00677236"/>
    <w:rsid w:val="00677312"/>
    <w:rsid w:val="006776CC"/>
    <w:rsid w:val="0067781C"/>
    <w:rsid w:val="00677900"/>
    <w:rsid w:val="00677D2A"/>
    <w:rsid w:val="00677D4E"/>
    <w:rsid w:val="00680027"/>
    <w:rsid w:val="006803B2"/>
    <w:rsid w:val="006803B3"/>
    <w:rsid w:val="006803B7"/>
    <w:rsid w:val="006803C7"/>
    <w:rsid w:val="006804EC"/>
    <w:rsid w:val="00680844"/>
    <w:rsid w:val="00680C50"/>
    <w:rsid w:val="006810D4"/>
    <w:rsid w:val="0068157E"/>
    <w:rsid w:val="006817E5"/>
    <w:rsid w:val="0068192A"/>
    <w:rsid w:val="00682612"/>
    <w:rsid w:val="006827A9"/>
    <w:rsid w:val="00682CAE"/>
    <w:rsid w:val="00682EB6"/>
    <w:rsid w:val="00682F0F"/>
    <w:rsid w:val="00682FA6"/>
    <w:rsid w:val="00682FFF"/>
    <w:rsid w:val="0068314A"/>
    <w:rsid w:val="006832A8"/>
    <w:rsid w:val="0068330D"/>
    <w:rsid w:val="00683A2D"/>
    <w:rsid w:val="006841B3"/>
    <w:rsid w:val="006847FB"/>
    <w:rsid w:val="00684816"/>
    <w:rsid w:val="00684D40"/>
    <w:rsid w:val="00685072"/>
    <w:rsid w:val="006850C5"/>
    <w:rsid w:val="00685776"/>
    <w:rsid w:val="006859EE"/>
    <w:rsid w:val="00685A8A"/>
    <w:rsid w:val="006860AA"/>
    <w:rsid w:val="00686543"/>
    <w:rsid w:val="0068672D"/>
    <w:rsid w:val="00686AF2"/>
    <w:rsid w:val="00686C72"/>
    <w:rsid w:val="00686CEA"/>
    <w:rsid w:val="00686F17"/>
    <w:rsid w:val="0068724A"/>
    <w:rsid w:val="0068741A"/>
    <w:rsid w:val="00687D31"/>
    <w:rsid w:val="0069045A"/>
    <w:rsid w:val="00690AA4"/>
    <w:rsid w:val="00690E7C"/>
    <w:rsid w:val="006911A1"/>
    <w:rsid w:val="006912FF"/>
    <w:rsid w:val="00691D0E"/>
    <w:rsid w:val="00691D5C"/>
    <w:rsid w:val="00691EBF"/>
    <w:rsid w:val="00692188"/>
    <w:rsid w:val="00692432"/>
    <w:rsid w:val="00692729"/>
    <w:rsid w:val="00692940"/>
    <w:rsid w:val="00692D49"/>
    <w:rsid w:val="00693ED0"/>
    <w:rsid w:val="006947AD"/>
    <w:rsid w:val="0069493E"/>
    <w:rsid w:val="00694DD1"/>
    <w:rsid w:val="00695702"/>
    <w:rsid w:val="0069596B"/>
    <w:rsid w:val="006959B8"/>
    <w:rsid w:val="00695B08"/>
    <w:rsid w:val="00695C73"/>
    <w:rsid w:val="00696102"/>
    <w:rsid w:val="006963C0"/>
    <w:rsid w:val="006965FB"/>
    <w:rsid w:val="00696BED"/>
    <w:rsid w:val="00696CAB"/>
    <w:rsid w:val="00696DDD"/>
    <w:rsid w:val="006973E0"/>
    <w:rsid w:val="0069746F"/>
    <w:rsid w:val="0069774F"/>
    <w:rsid w:val="00697BB2"/>
    <w:rsid w:val="00697D1D"/>
    <w:rsid w:val="006A0277"/>
    <w:rsid w:val="006A0E8D"/>
    <w:rsid w:val="006A103A"/>
    <w:rsid w:val="006A118D"/>
    <w:rsid w:val="006A14B5"/>
    <w:rsid w:val="006A175D"/>
    <w:rsid w:val="006A1AC1"/>
    <w:rsid w:val="006A1B4C"/>
    <w:rsid w:val="006A1CE0"/>
    <w:rsid w:val="006A1FD7"/>
    <w:rsid w:val="006A2002"/>
    <w:rsid w:val="006A21E7"/>
    <w:rsid w:val="006A227C"/>
    <w:rsid w:val="006A24A7"/>
    <w:rsid w:val="006A25CC"/>
    <w:rsid w:val="006A26E2"/>
    <w:rsid w:val="006A292D"/>
    <w:rsid w:val="006A2FCA"/>
    <w:rsid w:val="006A300F"/>
    <w:rsid w:val="006A3ACB"/>
    <w:rsid w:val="006A4557"/>
    <w:rsid w:val="006A4A70"/>
    <w:rsid w:val="006A5053"/>
    <w:rsid w:val="006A5304"/>
    <w:rsid w:val="006A5426"/>
    <w:rsid w:val="006A54FE"/>
    <w:rsid w:val="006A5EA2"/>
    <w:rsid w:val="006A608C"/>
    <w:rsid w:val="006A61FD"/>
    <w:rsid w:val="006A6A98"/>
    <w:rsid w:val="006A6DFB"/>
    <w:rsid w:val="006A6F7D"/>
    <w:rsid w:val="006A6FCF"/>
    <w:rsid w:val="006A7122"/>
    <w:rsid w:val="006A7204"/>
    <w:rsid w:val="006A78DB"/>
    <w:rsid w:val="006A7A96"/>
    <w:rsid w:val="006A7DD7"/>
    <w:rsid w:val="006A7EB0"/>
    <w:rsid w:val="006B0008"/>
    <w:rsid w:val="006B0056"/>
    <w:rsid w:val="006B0126"/>
    <w:rsid w:val="006B0130"/>
    <w:rsid w:val="006B01FB"/>
    <w:rsid w:val="006B0A0C"/>
    <w:rsid w:val="006B0E4E"/>
    <w:rsid w:val="006B0E52"/>
    <w:rsid w:val="006B0EC3"/>
    <w:rsid w:val="006B15F1"/>
    <w:rsid w:val="006B1D40"/>
    <w:rsid w:val="006B208E"/>
    <w:rsid w:val="006B22B8"/>
    <w:rsid w:val="006B23DC"/>
    <w:rsid w:val="006B24D4"/>
    <w:rsid w:val="006B26CB"/>
    <w:rsid w:val="006B2CD1"/>
    <w:rsid w:val="006B2DAC"/>
    <w:rsid w:val="006B3E28"/>
    <w:rsid w:val="006B3F19"/>
    <w:rsid w:val="006B4248"/>
    <w:rsid w:val="006B4493"/>
    <w:rsid w:val="006B452F"/>
    <w:rsid w:val="006B4970"/>
    <w:rsid w:val="006B4A27"/>
    <w:rsid w:val="006B4DAF"/>
    <w:rsid w:val="006B4E42"/>
    <w:rsid w:val="006B5288"/>
    <w:rsid w:val="006B5511"/>
    <w:rsid w:val="006B561F"/>
    <w:rsid w:val="006B5C1D"/>
    <w:rsid w:val="006B5D5D"/>
    <w:rsid w:val="006B6155"/>
    <w:rsid w:val="006B6470"/>
    <w:rsid w:val="006B687D"/>
    <w:rsid w:val="006B68EA"/>
    <w:rsid w:val="006B69A7"/>
    <w:rsid w:val="006B6A08"/>
    <w:rsid w:val="006B6D58"/>
    <w:rsid w:val="006B6E35"/>
    <w:rsid w:val="006B6FF0"/>
    <w:rsid w:val="006B7476"/>
    <w:rsid w:val="006B777C"/>
    <w:rsid w:val="006B79ED"/>
    <w:rsid w:val="006C02BC"/>
    <w:rsid w:val="006C02C9"/>
    <w:rsid w:val="006C0631"/>
    <w:rsid w:val="006C0719"/>
    <w:rsid w:val="006C0778"/>
    <w:rsid w:val="006C08F7"/>
    <w:rsid w:val="006C0925"/>
    <w:rsid w:val="006C0BC3"/>
    <w:rsid w:val="006C1A5F"/>
    <w:rsid w:val="006C2191"/>
    <w:rsid w:val="006C229A"/>
    <w:rsid w:val="006C24F2"/>
    <w:rsid w:val="006C29A8"/>
    <w:rsid w:val="006C36D4"/>
    <w:rsid w:val="006C3D6E"/>
    <w:rsid w:val="006C3F78"/>
    <w:rsid w:val="006C42D7"/>
    <w:rsid w:val="006C49E5"/>
    <w:rsid w:val="006C4BFE"/>
    <w:rsid w:val="006C4F49"/>
    <w:rsid w:val="006C55F4"/>
    <w:rsid w:val="006C5C92"/>
    <w:rsid w:val="006C5D86"/>
    <w:rsid w:val="006C625C"/>
    <w:rsid w:val="006C63B7"/>
    <w:rsid w:val="006C695D"/>
    <w:rsid w:val="006C7229"/>
    <w:rsid w:val="006C75AD"/>
    <w:rsid w:val="006C788F"/>
    <w:rsid w:val="006D0CB1"/>
    <w:rsid w:val="006D0CBB"/>
    <w:rsid w:val="006D0D70"/>
    <w:rsid w:val="006D0DD7"/>
    <w:rsid w:val="006D0FB0"/>
    <w:rsid w:val="006D10E3"/>
    <w:rsid w:val="006D10F2"/>
    <w:rsid w:val="006D1464"/>
    <w:rsid w:val="006D17BD"/>
    <w:rsid w:val="006D181D"/>
    <w:rsid w:val="006D187E"/>
    <w:rsid w:val="006D206B"/>
    <w:rsid w:val="006D2BB3"/>
    <w:rsid w:val="006D2D22"/>
    <w:rsid w:val="006D2EF9"/>
    <w:rsid w:val="006D310C"/>
    <w:rsid w:val="006D32E9"/>
    <w:rsid w:val="006D3430"/>
    <w:rsid w:val="006D368E"/>
    <w:rsid w:val="006D39E6"/>
    <w:rsid w:val="006D4037"/>
    <w:rsid w:val="006D44E4"/>
    <w:rsid w:val="006D4F73"/>
    <w:rsid w:val="006D50A3"/>
    <w:rsid w:val="006D59AF"/>
    <w:rsid w:val="006D5FB0"/>
    <w:rsid w:val="006D61A2"/>
    <w:rsid w:val="006D67B0"/>
    <w:rsid w:val="006D68F9"/>
    <w:rsid w:val="006D6F25"/>
    <w:rsid w:val="006D74CD"/>
    <w:rsid w:val="006D762F"/>
    <w:rsid w:val="006D7FAD"/>
    <w:rsid w:val="006E0068"/>
    <w:rsid w:val="006E049B"/>
    <w:rsid w:val="006E0521"/>
    <w:rsid w:val="006E0770"/>
    <w:rsid w:val="006E0ADB"/>
    <w:rsid w:val="006E14A2"/>
    <w:rsid w:val="006E15ED"/>
    <w:rsid w:val="006E17D7"/>
    <w:rsid w:val="006E19B1"/>
    <w:rsid w:val="006E19C4"/>
    <w:rsid w:val="006E252C"/>
    <w:rsid w:val="006E2540"/>
    <w:rsid w:val="006E2603"/>
    <w:rsid w:val="006E2CE1"/>
    <w:rsid w:val="006E2CE5"/>
    <w:rsid w:val="006E2DA3"/>
    <w:rsid w:val="006E2EC6"/>
    <w:rsid w:val="006E2FC3"/>
    <w:rsid w:val="006E3CC3"/>
    <w:rsid w:val="006E3DFE"/>
    <w:rsid w:val="006E4019"/>
    <w:rsid w:val="006E4370"/>
    <w:rsid w:val="006E47F1"/>
    <w:rsid w:val="006E5BC7"/>
    <w:rsid w:val="006E6196"/>
    <w:rsid w:val="006E6753"/>
    <w:rsid w:val="006E6EFD"/>
    <w:rsid w:val="006E713C"/>
    <w:rsid w:val="006E7389"/>
    <w:rsid w:val="006E745D"/>
    <w:rsid w:val="006E7694"/>
    <w:rsid w:val="006E7767"/>
    <w:rsid w:val="006E78D2"/>
    <w:rsid w:val="006E7D78"/>
    <w:rsid w:val="006E7F04"/>
    <w:rsid w:val="006F011F"/>
    <w:rsid w:val="006F03AB"/>
    <w:rsid w:val="006F095F"/>
    <w:rsid w:val="006F0A01"/>
    <w:rsid w:val="006F13F8"/>
    <w:rsid w:val="006F1CBD"/>
    <w:rsid w:val="006F2413"/>
    <w:rsid w:val="006F28D5"/>
    <w:rsid w:val="006F2EA0"/>
    <w:rsid w:val="006F3566"/>
    <w:rsid w:val="006F4568"/>
    <w:rsid w:val="006F4990"/>
    <w:rsid w:val="006F4B83"/>
    <w:rsid w:val="006F59C8"/>
    <w:rsid w:val="006F5D70"/>
    <w:rsid w:val="006F6316"/>
    <w:rsid w:val="006F64F6"/>
    <w:rsid w:val="006F7164"/>
    <w:rsid w:val="006F72B9"/>
    <w:rsid w:val="006F7435"/>
    <w:rsid w:val="006F799E"/>
    <w:rsid w:val="006F7C37"/>
    <w:rsid w:val="006F7C9E"/>
    <w:rsid w:val="006F7DB1"/>
    <w:rsid w:val="006F7FEF"/>
    <w:rsid w:val="0070030C"/>
    <w:rsid w:val="007004E6"/>
    <w:rsid w:val="00700684"/>
    <w:rsid w:val="00700810"/>
    <w:rsid w:val="00700A23"/>
    <w:rsid w:val="007010C3"/>
    <w:rsid w:val="007015F7"/>
    <w:rsid w:val="00701A71"/>
    <w:rsid w:val="00701BA2"/>
    <w:rsid w:val="00701EE9"/>
    <w:rsid w:val="00702205"/>
    <w:rsid w:val="00702E7D"/>
    <w:rsid w:val="007033E2"/>
    <w:rsid w:val="007034A0"/>
    <w:rsid w:val="007034C7"/>
    <w:rsid w:val="00703758"/>
    <w:rsid w:val="007045DC"/>
    <w:rsid w:val="00704809"/>
    <w:rsid w:val="00704AB9"/>
    <w:rsid w:val="00704B94"/>
    <w:rsid w:val="007051CA"/>
    <w:rsid w:val="00705561"/>
    <w:rsid w:val="00705630"/>
    <w:rsid w:val="007056F9"/>
    <w:rsid w:val="007059A0"/>
    <w:rsid w:val="00705D27"/>
    <w:rsid w:val="007062BD"/>
    <w:rsid w:val="007062E3"/>
    <w:rsid w:val="0070639B"/>
    <w:rsid w:val="0070645E"/>
    <w:rsid w:val="00706522"/>
    <w:rsid w:val="0070697A"/>
    <w:rsid w:val="00706FA2"/>
    <w:rsid w:val="00707206"/>
    <w:rsid w:val="00707A98"/>
    <w:rsid w:val="00707FDB"/>
    <w:rsid w:val="007104C3"/>
    <w:rsid w:val="00710841"/>
    <w:rsid w:val="00710E83"/>
    <w:rsid w:val="00710E95"/>
    <w:rsid w:val="007115FB"/>
    <w:rsid w:val="0071163A"/>
    <w:rsid w:val="00711665"/>
    <w:rsid w:val="00711A07"/>
    <w:rsid w:val="00711F79"/>
    <w:rsid w:val="0071215D"/>
    <w:rsid w:val="00712566"/>
    <w:rsid w:val="007125D1"/>
    <w:rsid w:val="00712894"/>
    <w:rsid w:val="00712972"/>
    <w:rsid w:val="00712D1A"/>
    <w:rsid w:val="00712F17"/>
    <w:rsid w:val="00713118"/>
    <w:rsid w:val="00713158"/>
    <w:rsid w:val="00713307"/>
    <w:rsid w:val="00713663"/>
    <w:rsid w:val="007138A8"/>
    <w:rsid w:val="00713F56"/>
    <w:rsid w:val="00714503"/>
    <w:rsid w:val="00714A44"/>
    <w:rsid w:val="007151A9"/>
    <w:rsid w:val="00715361"/>
    <w:rsid w:val="00715742"/>
    <w:rsid w:val="0071594D"/>
    <w:rsid w:val="00715A73"/>
    <w:rsid w:val="00715CF9"/>
    <w:rsid w:val="00715DCE"/>
    <w:rsid w:val="007163B6"/>
    <w:rsid w:val="007163FD"/>
    <w:rsid w:val="0071700E"/>
    <w:rsid w:val="007171AC"/>
    <w:rsid w:val="0071798A"/>
    <w:rsid w:val="00717A34"/>
    <w:rsid w:val="00717DE9"/>
    <w:rsid w:val="00720242"/>
    <w:rsid w:val="00720553"/>
    <w:rsid w:val="0072103B"/>
    <w:rsid w:val="007210DD"/>
    <w:rsid w:val="007212B2"/>
    <w:rsid w:val="00721462"/>
    <w:rsid w:val="0072181C"/>
    <w:rsid w:val="00721CB5"/>
    <w:rsid w:val="00721D10"/>
    <w:rsid w:val="00721DD4"/>
    <w:rsid w:val="00721FC0"/>
    <w:rsid w:val="00722179"/>
    <w:rsid w:val="007221C6"/>
    <w:rsid w:val="007224DC"/>
    <w:rsid w:val="007227B0"/>
    <w:rsid w:val="00722888"/>
    <w:rsid w:val="00722A4F"/>
    <w:rsid w:val="00722BF2"/>
    <w:rsid w:val="007231E2"/>
    <w:rsid w:val="00723450"/>
    <w:rsid w:val="0072364F"/>
    <w:rsid w:val="007238B1"/>
    <w:rsid w:val="00723997"/>
    <w:rsid w:val="00723B77"/>
    <w:rsid w:val="0072415B"/>
    <w:rsid w:val="00724680"/>
    <w:rsid w:val="00724812"/>
    <w:rsid w:val="007248C8"/>
    <w:rsid w:val="007252EA"/>
    <w:rsid w:val="00725CB0"/>
    <w:rsid w:val="007263D6"/>
    <w:rsid w:val="0072661D"/>
    <w:rsid w:val="00726CBC"/>
    <w:rsid w:val="00727D64"/>
    <w:rsid w:val="007308A3"/>
    <w:rsid w:val="00730B7D"/>
    <w:rsid w:val="00730CAA"/>
    <w:rsid w:val="007312C5"/>
    <w:rsid w:val="007313FE"/>
    <w:rsid w:val="0073146B"/>
    <w:rsid w:val="007314B7"/>
    <w:rsid w:val="007314D6"/>
    <w:rsid w:val="007315AE"/>
    <w:rsid w:val="00731ECA"/>
    <w:rsid w:val="007321B9"/>
    <w:rsid w:val="00732316"/>
    <w:rsid w:val="00732506"/>
    <w:rsid w:val="00732576"/>
    <w:rsid w:val="00732A64"/>
    <w:rsid w:val="00732A78"/>
    <w:rsid w:val="00732B1A"/>
    <w:rsid w:val="00732B45"/>
    <w:rsid w:val="0073330D"/>
    <w:rsid w:val="00733736"/>
    <w:rsid w:val="00733994"/>
    <w:rsid w:val="007339F7"/>
    <w:rsid w:val="00734423"/>
    <w:rsid w:val="00734444"/>
    <w:rsid w:val="007346C3"/>
    <w:rsid w:val="00734723"/>
    <w:rsid w:val="00734742"/>
    <w:rsid w:val="00734797"/>
    <w:rsid w:val="00734A3E"/>
    <w:rsid w:val="00734B24"/>
    <w:rsid w:val="00734D80"/>
    <w:rsid w:val="007351AB"/>
    <w:rsid w:val="007351B0"/>
    <w:rsid w:val="007352A4"/>
    <w:rsid w:val="007352CC"/>
    <w:rsid w:val="007356D9"/>
    <w:rsid w:val="007358FB"/>
    <w:rsid w:val="00735999"/>
    <w:rsid w:val="00735AA7"/>
    <w:rsid w:val="00735AFD"/>
    <w:rsid w:val="00736262"/>
    <w:rsid w:val="00736372"/>
    <w:rsid w:val="007368BC"/>
    <w:rsid w:val="00736EAE"/>
    <w:rsid w:val="00736F04"/>
    <w:rsid w:val="007375AD"/>
    <w:rsid w:val="00737F29"/>
    <w:rsid w:val="00737F2F"/>
    <w:rsid w:val="00740189"/>
    <w:rsid w:val="007402FA"/>
    <w:rsid w:val="007407E7"/>
    <w:rsid w:val="00740915"/>
    <w:rsid w:val="00740D02"/>
    <w:rsid w:val="007413DE"/>
    <w:rsid w:val="00741718"/>
    <w:rsid w:val="00741958"/>
    <w:rsid w:val="00741987"/>
    <w:rsid w:val="00742118"/>
    <w:rsid w:val="00742F6D"/>
    <w:rsid w:val="0074305A"/>
    <w:rsid w:val="007432AC"/>
    <w:rsid w:val="007432F4"/>
    <w:rsid w:val="00743CDB"/>
    <w:rsid w:val="007441D5"/>
    <w:rsid w:val="00744220"/>
    <w:rsid w:val="0074463E"/>
    <w:rsid w:val="00744FA8"/>
    <w:rsid w:val="00745235"/>
    <w:rsid w:val="0074530A"/>
    <w:rsid w:val="0074594C"/>
    <w:rsid w:val="00745A9A"/>
    <w:rsid w:val="00745C88"/>
    <w:rsid w:val="00745DAF"/>
    <w:rsid w:val="007468A1"/>
    <w:rsid w:val="007472CF"/>
    <w:rsid w:val="007474C4"/>
    <w:rsid w:val="0074752C"/>
    <w:rsid w:val="00747933"/>
    <w:rsid w:val="00747F6D"/>
    <w:rsid w:val="007500F6"/>
    <w:rsid w:val="007505D9"/>
    <w:rsid w:val="0075071A"/>
    <w:rsid w:val="0075107B"/>
    <w:rsid w:val="00751195"/>
    <w:rsid w:val="00751443"/>
    <w:rsid w:val="007516B9"/>
    <w:rsid w:val="007517C1"/>
    <w:rsid w:val="00751B5D"/>
    <w:rsid w:val="0075204A"/>
    <w:rsid w:val="00752622"/>
    <w:rsid w:val="00752777"/>
    <w:rsid w:val="0075277F"/>
    <w:rsid w:val="00752D71"/>
    <w:rsid w:val="0075331F"/>
    <w:rsid w:val="0075361E"/>
    <w:rsid w:val="0075372D"/>
    <w:rsid w:val="0075376A"/>
    <w:rsid w:val="00753A70"/>
    <w:rsid w:val="00753D62"/>
    <w:rsid w:val="00754331"/>
    <w:rsid w:val="007543B5"/>
    <w:rsid w:val="007545B5"/>
    <w:rsid w:val="00754648"/>
    <w:rsid w:val="00755281"/>
    <w:rsid w:val="0075529F"/>
    <w:rsid w:val="00755444"/>
    <w:rsid w:val="00755796"/>
    <w:rsid w:val="00755B14"/>
    <w:rsid w:val="007560CB"/>
    <w:rsid w:val="0075623A"/>
    <w:rsid w:val="00756845"/>
    <w:rsid w:val="00756934"/>
    <w:rsid w:val="00756D2F"/>
    <w:rsid w:val="00756E6A"/>
    <w:rsid w:val="00756E6F"/>
    <w:rsid w:val="00756F99"/>
    <w:rsid w:val="0075748A"/>
    <w:rsid w:val="007577BD"/>
    <w:rsid w:val="0075794D"/>
    <w:rsid w:val="00757ABB"/>
    <w:rsid w:val="0076029B"/>
    <w:rsid w:val="0076033B"/>
    <w:rsid w:val="00760A61"/>
    <w:rsid w:val="00761423"/>
    <w:rsid w:val="007615A9"/>
    <w:rsid w:val="00761777"/>
    <w:rsid w:val="007617B5"/>
    <w:rsid w:val="00761D12"/>
    <w:rsid w:val="00761F4F"/>
    <w:rsid w:val="007625E7"/>
    <w:rsid w:val="00762A86"/>
    <w:rsid w:val="00762B2A"/>
    <w:rsid w:val="00763832"/>
    <w:rsid w:val="0076389B"/>
    <w:rsid w:val="00763EA6"/>
    <w:rsid w:val="00764329"/>
    <w:rsid w:val="0076444F"/>
    <w:rsid w:val="0076452D"/>
    <w:rsid w:val="007648F1"/>
    <w:rsid w:val="00764A86"/>
    <w:rsid w:val="00764B7A"/>
    <w:rsid w:val="00764BEC"/>
    <w:rsid w:val="00764E5C"/>
    <w:rsid w:val="00765287"/>
    <w:rsid w:val="00765419"/>
    <w:rsid w:val="007656B5"/>
    <w:rsid w:val="007657F0"/>
    <w:rsid w:val="007659C3"/>
    <w:rsid w:val="00765CBA"/>
    <w:rsid w:val="00766C52"/>
    <w:rsid w:val="0076753E"/>
    <w:rsid w:val="00767978"/>
    <w:rsid w:val="00767AF5"/>
    <w:rsid w:val="00767DDC"/>
    <w:rsid w:val="007706D4"/>
    <w:rsid w:val="00770A5D"/>
    <w:rsid w:val="00771121"/>
    <w:rsid w:val="0077122B"/>
    <w:rsid w:val="007712E2"/>
    <w:rsid w:val="00771CA7"/>
    <w:rsid w:val="00771EFE"/>
    <w:rsid w:val="007726D7"/>
    <w:rsid w:val="00772914"/>
    <w:rsid w:val="00772B47"/>
    <w:rsid w:val="00772C70"/>
    <w:rsid w:val="00772EC4"/>
    <w:rsid w:val="00773160"/>
    <w:rsid w:val="007733C0"/>
    <w:rsid w:val="007733C6"/>
    <w:rsid w:val="00773936"/>
    <w:rsid w:val="00773D38"/>
    <w:rsid w:val="00774056"/>
    <w:rsid w:val="0077482F"/>
    <w:rsid w:val="007749F4"/>
    <w:rsid w:val="00774A2D"/>
    <w:rsid w:val="00774AB7"/>
    <w:rsid w:val="00774CCB"/>
    <w:rsid w:val="00774D9A"/>
    <w:rsid w:val="0077557A"/>
    <w:rsid w:val="00775D09"/>
    <w:rsid w:val="00775E0F"/>
    <w:rsid w:val="0077606E"/>
    <w:rsid w:val="00776248"/>
    <w:rsid w:val="0077651B"/>
    <w:rsid w:val="00776C0F"/>
    <w:rsid w:val="00776DAF"/>
    <w:rsid w:val="00776FB4"/>
    <w:rsid w:val="0077717F"/>
    <w:rsid w:val="007772D4"/>
    <w:rsid w:val="00777805"/>
    <w:rsid w:val="007779C8"/>
    <w:rsid w:val="00777B87"/>
    <w:rsid w:val="00777CDE"/>
    <w:rsid w:val="00777E47"/>
    <w:rsid w:val="00780343"/>
    <w:rsid w:val="007806A7"/>
    <w:rsid w:val="0078078F"/>
    <w:rsid w:val="00780E81"/>
    <w:rsid w:val="00781061"/>
    <w:rsid w:val="00781118"/>
    <w:rsid w:val="0078124F"/>
    <w:rsid w:val="0078228F"/>
    <w:rsid w:val="00782CD9"/>
    <w:rsid w:val="00783067"/>
    <w:rsid w:val="00783850"/>
    <w:rsid w:val="00783BE3"/>
    <w:rsid w:val="007845AA"/>
    <w:rsid w:val="00784957"/>
    <w:rsid w:val="00785036"/>
    <w:rsid w:val="0078547B"/>
    <w:rsid w:val="007857F1"/>
    <w:rsid w:val="00786853"/>
    <w:rsid w:val="00786B87"/>
    <w:rsid w:val="00786C9E"/>
    <w:rsid w:val="00786D79"/>
    <w:rsid w:val="00787141"/>
    <w:rsid w:val="0078723B"/>
    <w:rsid w:val="0078740C"/>
    <w:rsid w:val="00787632"/>
    <w:rsid w:val="007902BC"/>
    <w:rsid w:val="00790A8B"/>
    <w:rsid w:val="00790E38"/>
    <w:rsid w:val="00791B90"/>
    <w:rsid w:val="00791CA2"/>
    <w:rsid w:val="00791D23"/>
    <w:rsid w:val="00792D96"/>
    <w:rsid w:val="0079321A"/>
    <w:rsid w:val="00793349"/>
    <w:rsid w:val="007936BC"/>
    <w:rsid w:val="007941EA"/>
    <w:rsid w:val="00794648"/>
    <w:rsid w:val="00794A67"/>
    <w:rsid w:val="0079531D"/>
    <w:rsid w:val="0079549D"/>
    <w:rsid w:val="007956D3"/>
    <w:rsid w:val="0079574A"/>
    <w:rsid w:val="007957A1"/>
    <w:rsid w:val="00795EE8"/>
    <w:rsid w:val="00796410"/>
    <w:rsid w:val="0079657D"/>
    <w:rsid w:val="00796604"/>
    <w:rsid w:val="00796707"/>
    <w:rsid w:val="007969FC"/>
    <w:rsid w:val="00797283"/>
    <w:rsid w:val="007973EA"/>
    <w:rsid w:val="00797BD2"/>
    <w:rsid w:val="00797C2E"/>
    <w:rsid w:val="00797EFA"/>
    <w:rsid w:val="007A0CAC"/>
    <w:rsid w:val="007A1053"/>
    <w:rsid w:val="007A127F"/>
    <w:rsid w:val="007A1505"/>
    <w:rsid w:val="007A1510"/>
    <w:rsid w:val="007A1657"/>
    <w:rsid w:val="007A169F"/>
    <w:rsid w:val="007A19EF"/>
    <w:rsid w:val="007A1B2C"/>
    <w:rsid w:val="007A1BA4"/>
    <w:rsid w:val="007A289E"/>
    <w:rsid w:val="007A2AC9"/>
    <w:rsid w:val="007A2B57"/>
    <w:rsid w:val="007A30F6"/>
    <w:rsid w:val="007A3241"/>
    <w:rsid w:val="007A33BF"/>
    <w:rsid w:val="007A340F"/>
    <w:rsid w:val="007A3537"/>
    <w:rsid w:val="007A3B5C"/>
    <w:rsid w:val="007A3D16"/>
    <w:rsid w:val="007A3D7A"/>
    <w:rsid w:val="007A4113"/>
    <w:rsid w:val="007A4545"/>
    <w:rsid w:val="007A4AC9"/>
    <w:rsid w:val="007A4FB0"/>
    <w:rsid w:val="007A5024"/>
    <w:rsid w:val="007A53DF"/>
    <w:rsid w:val="007A554D"/>
    <w:rsid w:val="007A56E5"/>
    <w:rsid w:val="007A5760"/>
    <w:rsid w:val="007A5828"/>
    <w:rsid w:val="007A598C"/>
    <w:rsid w:val="007A5CA9"/>
    <w:rsid w:val="007A5D73"/>
    <w:rsid w:val="007A5EA5"/>
    <w:rsid w:val="007A5F0E"/>
    <w:rsid w:val="007A601D"/>
    <w:rsid w:val="007A6187"/>
    <w:rsid w:val="007A6742"/>
    <w:rsid w:val="007A6794"/>
    <w:rsid w:val="007A67AA"/>
    <w:rsid w:val="007A6C69"/>
    <w:rsid w:val="007A6CDD"/>
    <w:rsid w:val="007A6E2A"/>
    <w:rsid w:val="007A6FF6"/>
    <w:rsid w:val="007A71F4"/>
    <w:rsid w:val="007A73D0"/>
    <w:rsid w:val="007A75FE"/>
    <w:rsid w:val="007A7DBB"/>
    <w:rsid w:val="007A7E4E"/>
    <w:rsid w:val="007B0143"/>
    <w:rsid w:val="007B03D6"/>
    <w:rsid w:val="007B0849"/>
    <w:rsid w:val="007B0B3F"/>
    <w:rsid w:val="007B0C0E"/>
    <w:rsid w:val="007B0C34"/>
    <w:rsid w:val="007B0FB5"/>
    <w:rsid w:val="007B0FD2"/>
    <w:rsid w:val="007B1022"/>
    <w:rsid w:val="007B11A1"/>
    <w:rsid w:val="007B19C3"/>
    <w:rsid w:val="007B1BC9"/>
    <w:rsid w:val="007B1D0F"/>
    <w:rsid w:val="007B1E1D"/>
    <w:rsid w:val="007B2056"/>
    <w:rsid w:val="007B20D0"/>
    <w:rsid w:val="007B2130"/>
    <w:rsid w:val="007B22FE"/>
    <w:rsid w:val="007B2C22"/>
    <w:rsid w:val="007B2CD3"/>
    <w:rsid w:val="007B39DE"/>
    <w:rsid w:val="007B3D7C"/>
    <w:rsid w:val="007B3F2B"/>
    <w:rsid w:val="007B41AA"/>
    <w:rsid w:val="007B43C6"/>
    <w:rsid w:val="007B44DA"/>
    <w:rsid w:val="007B472E"/>
    <w:rsid w:val="007B4CBC"/>
    <w:rsid w:val="007B4E1F"/>
    <w:rsid w:val="007B51C0"/>
    <w:rsid w:val="007B5277"/>
    <w:rsid w:val="007B54FD"/>
    <w:rsid w:val="007B5627"/>
    <w:rsid w:val="007B593A"/>
    <w:rsid w:val="007B5A2B"/>
    <w:rsid w:val="007B5B3B"/>
    <w:rsid w:val="007B5E0E"/>
    <w:rsid w:val="007B6242"/>
    <w:rsid w:val="007B64C4"/>
    <w:rsid w:val="007B667D"/>
    <w:rsid w:val="007B668F"/>
    <w:rsid w:val="007B674F"/>
    <w:rsid w:val="007B67DF"/>
    <w:rsid w:val="007B6BED"/>
    <w:rsid w:val="007B6CB5"/>
    <w:rsid w:val="007B6CDA"/>
    <w:rsid w:val="007B7019"/>
    <w:rsid w:val="007B7511"/>
    <w:rsid w:val="007B76BA"/>
    <w:rsid w:val="007B7D84"/>
    <w:rsid w:val="007C024A"/>
    <w:rsid w:val="007C0257"/>
    <w:rsid w:val="007C1656"/>
    <w:rsid w:val="007C1713"/>
    <w:rsid w:val="007C1932"/>
    <w:rsid w:val="007C1BE1"/>
    <w:rsid w:val="007C2200"/>
    <w:rsid w:val="007C28AF"/>
    <w:rsid w:val="007C292C"/>
    <w:rsid w:val="007C29CE"/>
    <w:rsid w:val="007C2C26"/>
    <w:rsid w:val="007C2E3D"/>
    <w:rsid w:val="007C3469"/>
    <w:rsid w:val="007C3683"/>
    <w:rsid w:val="007C3E57"/>
    <w:rsid w:val="007C3ED3"/>
    <w:rsid w:val="007C406D"/>
    <w:rsid w:val="007C438A"/>
    <w:rsid w:val="007C4963"/>
    <w:rsid w:val="007C4DBD"/>
    <w:rsid w:val="007C4DD3"/>
    <w:rsid w:val="007C52B1"/>
    <w:rsid w:val="007C5325"/>
    <w:rsid w:val="007C539F"/>
    <w:rsid w:val="007C57E8"/>
    <w:rsid w:val="007C5AD0"/>
    <w:rsid w:val="007C5F60"/>
    <w:rsid w:val="007C619A"/>
    <w:rsid w:val="007C6CF1"/>
    <w:rsid w:val="007C6DC2"/>
    <w:rsid w:val="007C721D"/>
    <w:rsid w:val="007C7517"/>
    <w:rsid w:val="007C7A1B"/>
    <w:rsid w:val="007C7A50"/>
    <w:rsid w:val="007C7B00"/>
    <w:rsid w:val="007C7C08"/>
    <w:rsid w:val="007D035D"/>
    <w:rsid w:val="007D0436"/>
    <w:rsid w:val="007D06BB"/>
    <w:rsid w:val="007D0890"/>
    <w:rsid w:val="007D0B00"/>
    <w:rsid w:val="007D0BDB"/>
    <w:rsid w:val="007D0CE6"/>
    <w:rsid w:val="007D0D7A"/>
    <w:rsid w:val="007D10E9"/>
    <w:rsid w:val="007D1CA0"/>
    <w:rsid w:val="007D1D3D"/>
    <w:rsid w:val="007D204B"/>
    <w:rsid w:val="007D217B"/>
    <w:rsid w:val="007D2357"/>
    <w:rsid w:val="007D282C"/>
    <w:rsid w:val="007D285C"/>
    <w:rsid w:val="007D2FE8"/>
    <w:rsid w:val="007D2FFA"/>
    <w:rsid w:val="007D34F6"/>
    <w:rsid w:val="007D35AE"/>
    <w:rsid w:val="007D395C"/>
    <w:rsid w:val="007D3FCC"/>
    <w:rsid w:val="007D4468"/>
    <w:rsid w:val="007D4EAA"/>
    <w:rsid w:val="007D4F69"/>
    <w:rsid w:val="007D5266"/>
    <w:rsid w:val="007D5550"/>
    <w:rsid w:val="007D561C"/>
    <w:rsid w:val="007D57E5"/>
    <w:rsid w:val="007D58C0"/>
    <w:rsid w:val="007D5984"/>
    <w:rsid w:val="007D59C1"/>
    <w:rsid w:val="007D5CB1"/>
    <w:rsid w:val="007D65CD"/>
    <w:rsid w:val="007D690B"/>
    <w:rsid w:val="007D6B68"/>
    <w:rsid w:val="007D7104"/>
    <w:rsid w:val="007D73AC"/>
    <w:rsid w:val="007D7878"/>
    <w:rsid w:val="007D7A7B"/>
    <w:rsid w:val="007E0037"/>
    <w:rsid w:val="007E006B"/>
    <w:rsid w:val="007E063B"/>
    <w:rsid w:val="007E0F43"/>
    <w:rsid w:val="007E11AB"/>
    <w:rsid w:val="007E11F6"/>
    <w:rsid w:val="007E18DA"/>
    <w:rsid w:val="007E19B5"/>
    <w:rsid w:val="007E1F2E"/>
    <w:rsid w:val="007E20E0"/>
    <w:rsid w:val="007E22B9"/>
    <w:rsid w:val="007E22FC"/>
    <w:rsid w:val="007E23BD"/>
    <w:rsid w:val="007E263C"/>
    <w:rsid w:val="007E2E06"/>
    <w:rsid w:val="007E2E7E"/>
    <w:rsid w:val="007E3609"/>
    <w:rsid w:val="007E3E06"/>
    <w:rsid w:val="007E4F60"/>
    <w:rsid w:val="007E531D"/>
    <w:rsid w:val="007E5424"/>
    <w:rsid w:val="007E57A7"/>
    <w:rsid w:val="007E5A9B"/>
    <w:rsid w:val="007E5B1C"/>
    <w:rsid w:val="007E642E"/>
    <w:rsid w:val="007E6715"/>
    <w:rsid w:val="007E7579"/>
    <w:rsid w:val="007E7591"/>
    <w:rsid w:val="007E75B6"/>
    <w:rsid w:val="007E771D"/>
    <w:rsid w:val="007E7AF0"/>
    <w:rsid w:val="007E7E11"/>
    <w:rsid w:val="007F0355"/>
    <w:rsid w:val="007F04B9"/>
    <w:rsid w:val="007F08BE"/>
    <w:rsid w:val="007F1054"/>
    <w:rsid w:val="007F1523"/>
    <w:rsid w:val="007F1D21"/>
    <w:rsid w:val="007F23D1"/>
    <w:rsid w:val="007F2406"/>
    <w:rsid w:val="007F2643"/>
    <w:rsid w:val="007F266B"/>
    <w:rsid w:val="007F2780"/>
    <w:rsid w:val="007F33DB"/>
    <w:rsid w:val="007F38E5"/>
    <w:rsid w:val="007F397B"/>
    <w:rsid w:val="007F43EC"/>
    <w:rsid w:val="007F4404"/>
    <w:rsid w:val="007F4516"/>
    <w:rsid w:val="007F4687"/>
    <w:rsid w:val="007F4BCE"/>
    <w:rsid w:val="007F4C5A"/>
    <w:rsid w:val="007F565B"/>
    <w:rsid w:val="007F56AF"/>
    <w:rsid w:val="007F590D"/>
    <w:rsid w:val="007F6099"/>
    <w:rsid w:val="007F61E4"/>
    <w:rsid w:val="007F6725"/>
    <w:rsid w:val="007F6844"/>
    <w:rsid w:val="007F6CA9"/>
    <w:rsid w:val="007F798F"/>
    <w:rsid w:val="008000B6"/>
    <w:rsid w:val="008006DE"/>
    <w:rsid w:val="008010F7"/>
    <w:rsid w:val="0080154B"/>
    <w:rsid w:val="008015F2"/>
    <w:rsid w:val="00801740"/>
    <w:rsid w:val="00801800"/>
    <w:rsid w:val="0080184F"/>
    <w:rsid w:val="00801D06"/>
    <w:rsid w:val="00802D95"/>
    <w:rsid w:val="008032DC"/>
    <w:rsid w:val="008032FD"/>
    <w:rsid w:val="008034C8"/>
    <w:rsid w:val="00803591"/>
    <w:rsid w:val="00803872"/>
    <w:rsid w:val="00803C37"/>
    <w:rsid w:val="00803CB1"/>
    <w:rsid w:val="0080417E"/>
    <w:rsid w:val="008046FB"/>
    <w:rsid w:val="008050E9"/>
    <w:rsid w:val="00805E1B"/>
    <w:rsid w:val="00806384"/>
    <w:rsid w:val="008064D6"/>
    <w:rsid w:val="008065EC"/>
    <w:rsid w:val="008065FF"/>
    <w:rsid w:val="00806701"/>
    <w:rsid w:val="00806998"/>
    <w:rsid w:val="0080707D"/>
    <w:rsid w:val="008073F5"/>
    <w:rsid w:val="0080774E"/>
    <w:rsid w:val="008077AD"/>
    <w:rsid w:val="008078C5"/>
    <w:rsid w:val="00807A8C"/>
    <w:rsid w:val="008103A6"/>
    <w:rsid w:val="008114E2"/>
    <w:rsid w:val="00811BC4"/>
    <w:rsid w:val="00811D05"/>
    <w:rsid w:val="0081216C"/>
    <w:rsid w:val="008132E8"/>
    <w:rsid w:val="008136BA"/>
    <w:rsid w:val="008136EF"/>
    <w:rsid w:val="00813B83"/>
    <w:rsid w:val="00813E63"/>
    <w:rsid w:val="00814268"/>
    <w:rsid w:val="008149BF"/>
    <w:rsid w:val="00814A2B"/>
    <w:rsid w:val="00814B6A"/>
    <w:rsid w:val="008159F3"/>
    <w:rsid w:val="00815C0F"/>
    <w:rsid w:val="00815E7B"/>
    <w:rsid w:val="00815FE3"/>
    <w:rsid w:val="0081620C"/>
    <w:rsid w:val="0081682C"/>
    <w:rsid w:val="00816F1A"/>
    <w:rsid w:val="008174D3"/>
    <w:rsid w:val="00817663"/>
    <w:rsid w:val="00817719"/>
    <w:rsid w:val="008177A1"/>
    <w:rsid w:val="00817804"/>
    <w:rsid w:val="0082037F"/>
    <w:rsid w:val="00820393"/>
    <w:rsid w:val="008203CD"/>
    <w:rsid w:val="008204A9"/>
    <w:rsid w:val="00820867"/>
    <w:rsid w:val="00820ECD"/>
    <w:rsid w:val="00820F57"/>
    <w:rsid w:val="008212E4"/>
    <w:rsid w:val="00821315"/>
    <w:rsid w:val="00821755"/>
    <w:rsid w:val="00821A35"/>
    <w:rsid w:val="00821AF1"/>
    <w:rsid w:val="00821CF0"/>
    <w:rsid w:val="00821E79"/>
    <w:rsid w:val="00822728"/>
    <w:rsid w:val="00822FB8"/>
    <w:rsid w:val="00823315"/>
    <w:rsid w:val="0082343B"/>
    <w:rsid w:val="00823ABC"/>
    <w:rsid w:val="00823C7C"/>
    <w:rsid w:val="00823CA2"/>
    <w:rsid w:val="00824189"/>
    <w:rsid w:val="00824FB2"/>
    <w:rsid w:val="00825935"/>
    <w:rsid w:val="00825AA0"/>
    <w:rsid w:val="00825B49"/>
    <w:rsid w:val="00825F28"/>
    <w:rsid w:val="00826B9E"/>
    <w:rsid w:val="00826D99"/>
    <w:rsid w:val="00826FC3"/>
    <w:rsid w:val="00827162"/>
    <w:rsid w:val="00827435"/>
    <w:rsid w:val="008274EB"/>
    <w:rsid w:val="008276C5"/>
    <w:rsid w:val="0082778C"/>
    <w:rsid w:val="008277C8"/>
    <w:rsid w:val="008278D3"/>
    <w:rsid w:val="0082790E"/>
    <w:rsid w:val="00827B83"/>
    <w:rsid w:val="00827E55"/>
    <w:rsid w:val="00827E7D"/>
    <w:rsid w:val="0083043D"/>
    <w:rsid w:val="008306A1"/>
    <w:rsid w:val="00830CEA"/>
    <w:rsid w:val="00830D41"/>
    <w:rsid w:val="008312E4"/>
    <w:rsid w:val="008317AA"/>
    <w:rsid w:val="00831CCD"/>
    <w:rsid w:val="0083287D"/>
    <w:rsid w:val="008329F7"/>
    <w:rsid w:val="00832C3C"/>
    <w:rsid w:val="00832D93"/>
    <w:rsid w:val="00832F78"/>
    <w:rsid w:val="00833268"/>
    <w:rsid w:val="00833955"/>
    <w:rsid w:val="00833BC6"/>
    <w:rsid w:val="00833D71"/>
    <w:rsid w:val="00834039"/>
    <w:rsid w:val="008340D3"/>
    <w:rsid w:val="008342F4"/>
    <w:rsid w:val="008346EF"/>
    <w:rsid w:val="00834791"/>
    <w:rsid w:val="008352F9"/>
    <w:rsid w:val="008358C7"/>
    <w:rsid w:val="00835936"/>
    <w:rsid w:val="00835BDB"/>
    <w:rsid w:val="00835D73"/>
    <w:rsid w:val="00835EF1"/>
    <w:rsid w:val="008361AD"/>
    <w:rsid w:val="00836311"/>
    <w:rsid w:val="00836AA0"/>
    <w:rsid w:val="00836F0A"/>
    <w:rsid w:val="00837060"/>
    <w:rsid w:val="008370A7"/>
    <w:rsid w:val="00837130"/>
    <w:rsid w:val="00837D6C"/>
    <w:rsid w:val="00837E1A"/>
    <w:rsid w:val="00840D3E"/>
    <w:rsid w:val="00841001"/>
    <w:rsid w:val="008412A3"/>
    <w:rsid w:val="0084174E"/>
    <w:rsid w:val="008418C3"/>
    <w:rsid w:val="008419CE"/>
    <w:rsid w:val="00841D2C"/>
    <w:rsid w:val="00841DD0"/>
    <w:rsid w:val="008425A0"/>
    <w:rsid w:val="00842BD5"/>
    <w:rsid w:val="00842CD2"/>
    <w:rsid w:val="00843012"/>
    <w:rsid w:val="0084310A"/>
    <w:rsid w:val="0084365B"/>
    <w:rsid w:val="008436DA"/>
    <w:rsid w:val="00843C9B"/>
    <w:rsid w:val="00843CFB"/>
    <w:rsid w:val="00843EE4"/>
    <w:rsid w:val="0084468E"/>
    <w:rsid w:val="00844BB1"/>
    <w:rsid w:val="008452A6"/>
    <w:rsid w:val="00845398"/>
    <w:rsid w:val="00845ADA"/>
    <w:rsid w:val="00845B3C"/>
    <w:rsid w:val="00845E97"/>
    <w:rsid w:val="00845EC6"/>
    <w:rsid w:val="008463D0"/>
    <w:rsid w:val="0084645A"/>
    <w:rsid w:val="0084659F"/>
    <w:rsid w:val="00846819"/>
    <w:rsid w:val="00846A6E"/>
    <w:rsid w:val="00846AD0"/>
    <w:rsid w:val="00846C5C"/>
    <w:rsid w:val="00846E60"/>
    <w:rsid w:val="0084703F"/>
    <w:rsid w:val="00847075"/>
    <w:rsid w:val="00850021"/>
    <w:rsid w:val="0085020A"/>
    <w:rsid w:val="0085029A"/>
    <w:rsid w:val="008505A1"/>
    <w:rsid w:val="00850FD6"/>
    <w:rsid w:val="00850FE7"/>
    <w:rsid w:val="008511A8"/>
    <w:rsid w:val="008513C8"/>
    <w:rsid w:val="008513FE"/>
    <w:rsid w:val="00851CE4"/>
    <w:rsid w:val="00851EF8"/>
    <w:rsid w:val="0085220A"/>
    <w:rsid w:val="008524E4"/>
    <w:rsid w:val="00852717"/>
    <w:rsid w:val="0085298E"/>
    <w:rsid w:val="00853A4E"/>
    <w:rsid w:val="00853BEA"/>
    <w:rsid w:val="00853C73"/>
    <w:rsid w:val="00853F37"/>
    <w:rsid w:val="00854081"/>
    <w:rsid w:val="008541AE"/>
    <w:rsid w:val="008548AA"/>
    <w:rsid w:val="00854959"/>
    <w:rsid w:val="008549AB"/>
    <w:rsid w:val="00854EC0"/>
    <w:rsid w:val="00854F26"/>
    <w:rsid w:val="0085556B"/>
    <w:rsid w:val="00855604"/>
    <w:rsid w:val="008557FE"/>
    <w:rsid w:val="008563C9"/>
    <w:rsid w:val="008571D8"/>
    <w:rsid w:val="008578BB"/>
    <w:rsid w:val="0085799F"/>
    <w:rsid w:val="00857ABC"/>
    <w:rsid w:val="008602C7"/>
    <w:rsid w:val="0086034A"/>
    <w:rsid w:val="0086057B"/>
    <w:rsid w:val="008608DE"/>
    <w:rsid w:val="00860974"/>
    <w:rsid w:val="00860B1A"/>
    <w:rsid w:val="00860C38"/>
    <w:rsid w:val="00860D68"/>
    <w:rsid w:val="00860DEC"/>
    <w:rsid w:val="0086108A"/>
    <w:rsid w:val="008610AB"/>
    <w:rsid w:val="008612EB"/>
    <w:rsid w:val="00861470"/>
    <w:rsid w:val="008616E5"/>
    <w:rsid w:val="008626C9"/>
    <w:rsid w:val="008628DF"/>
    <w:rsid w:val="00862CD8"/>
    <w:rsid w:val="00862CF4"/>
    <w:rsid w:val="00862F74"/>
    <w:rsid w:val="00862F9F"/>
    <w:rsid w:val="008631B2"/>
    <w:rsid w:val="008632AD"/>
    <w:rsid w:val="008632F1"/>
    <w:rsid w:val="00863931"/>
    <w:rsid w:val="00863948"/>
    <w:rsid w:val="00863C97"/>
    <w:rsid w:val="00863E73"/>
    <w:rsid w:val="0086456E"/>
    <w:rsid w:val="00864BC5"/>
    <w:rsid w:val="00864F09"/>
    <w:rsid w:val="008654E8"/>
    <w:rsid w:val="00865663"/>
    <w:rsid w:val="008656ED"/>
    <w:rsid w:val="00866233"/>
    <w:rsid w:val="00866240"/>
    <w:rsid w:val="00866251"/>
    <w:rsid w:val="00866306"/>
    <w:rsid w:val="00866385"/>
    <w:rsid w:val="0086638D"/>
    <w:rsid w:val="008666D4"/>
    <w:rsid w:val="00866D57"/>
    <w:rsid w:val="00866D7E"/>
    <w:rsid w:val="00867449"/>
    <w:rsid w:val="00867472"/>
    <w:rsid w:val="008676B9"/>
    <w:rsid w:val="008678FD"/>
    <w:rsid w:val="00867984"/>
    <w:rsid w:val="008679C9"/>
    <w:rsid w:val="00867A0C"/>
    <w:rsid w:val="00867CF0"/>
    <w:rsid w:val="00867D64"/>
    <w:rsid w:val="0087020B"/>
    <w:rsid w:val="00870462"/>
    <w:rsid w:val="008706B4"/>
    <w:rsid w:val="00870725"/>
    <w:rsid w:val="008708BF"/>
    <w:rsid w:val="00870CF0"/>
    <w:rsid w:val="00870F5F"/>
    <w:rsid w:val="00871C10"/>
    <w:rsid w:val="00871C29"/>
    <w:rsid w:val="00871C71"/>
    <w:rsid w:val="00871D6E"/>
    <w:rsid w:val="00871D96"/>
    <w:rsid w:val="008727C0"/>
    <w:rsid w:val="00872E0B"/>
    <w:rsid w:val="008732A1"/>
    <w:rsid w:val="0087391F"/>
    <w:rsid w:val="00874127"/>
    <w:rsid w:val="008741D2"/>
    <w:rsid w:val="00874353"/>
    <w:rsid w:val="008747D1"/>
    <w:rsid w:val="008748C6"/>
    <w:rsid w:val="00874A81"/>
    <w:rsid w:val="00875057"/>
    <w:rsid w:val="008759F0"/>
    <w:rsid w:val="00875A0B"/>
    <w:rsid w:val="00875BB2"/>
    <w:rsid w:val="00876707"/>
    <w:rsid w:val="008767C4"/>
    <w:rsid w:val="00876960"/>
    <w:rsid w:val="00877045"/>
    <w:rsid w:val="00877165"/>
    <w:rsid w:val="0087777D"/>
    <w:rsid w:val="0087789D"/>
    <w:rsid w:val="008778AA"/>
    <w:rsid w:val="0087799C"/>
    <w:rsid w:val="00877E63"/>
    <w:rsid w:val="00880292"/>
    <w:rsid w:val="00880491"/>
    <w:rsid w:val="008805C6"/>
    <w:rsid w:val="0088063B"/>
    <w:rsid w:val="0088064C"/>
    <w:rsid w:val="00880DF2"/>
    <w:rsid w:val="00880F71"/>
    <w:rsid w:val="008810A1"/>
    <w:rsid w:val="00881230"/>
    <w:rsid w:val="00881321"/>
    <w:rsid w:val="0088175B"/>
    <w:rsid w:val="0088178E"/>
    <w:rsid w:val="008817C8"/>
    <w:rsid w:val="00881C4F"/>
    <w:rsid w:val="00882964"/>
    <w:rsid w:val="00882EB3"/>
    <w:rsid w:val="00882F38"/>
    <w:rsid w:val="008836B5"/>
    <w:rsid w:val="00883B75"/>
    <w:rsid w:val="00883B9B"/>
    <w:rsid w:val="00884111"/>
    <w:rsid w:val="008846AD"/>
    <w:rsid w:val="008848CF"/>
    <w:rsid w:val="00884920"/>
    <w:rsid w:val="00884BDF"/>
    <w:rsid w:val="00884BFA"/>
    <w:rsid w:val="0088517E"/>
    <w:rsid w:val="00885291"/>
    <w:rsid w:val="008852DF"/>
    <w:rsid w:val="00885538"/>
    <w:rsid w:val="0088590C"/>
    <w:rsid w:val="0088609D"/>
    <w:rsid w:val="0088616F"/>
    <w:rsid w:val="00886423"/>
    <w:rsid w:val="008865C0"/>
    <w:rsid w:val="008867ED"/>
    <w:rsid w:val="00886A64"/>
    <w:rsid w:val="00887415"/>
    <w:rsid w:val="0088752E"/>
    <w:rsid w:val="00887642"/>
    <w:rsid w:val="008877A0"/>
    <w:rsid w:val="00887B10"/>
    <w:rsid w:val="00887F9B"/>
    <w:rsid w:val="00887F9F"/>
    <w:rsid w:val="008903B8"/>
    <w:rsid w:val="00890588"/>
    <w:rsid w:val="00890614"/>
    <w:rsid w:val="0089061C"/>
    <w:rsid w:val="008906B1"/>
    <w:rsid w:val="0089080F"/>
    <w:rsid w:val="00890EE7"/>
    <w:rsid w:val="00891262"/>
    <w:rsid w:val="008914BC"/>
    <w:rsid w:val="00891523"/>
    <w:rsid w:val="00891727"/>
    <w:rsid w:val="0089190E"/>
    <w:rsid w:val="00891B73"/>
    <w:rsid w:val="00892062"/>
    <w:rsid w:val="008923F0"/>
    <w:rsid w:val="008926DF"/>
    <w:rsid w:val="008928AE"/>
    <w:rsid w:val="00892D2B"/>
    <w:rsid w:val="008939DC"/>
    <w:rsid w:val="00893C19"/>
    <w:rsid w:val="008948B9"/>
    <w:rsid w:val="0089498D"/>
    <w:rsid w:val="00894D22"/>
    <w:rsid w:val="008956BA"/>
    <w:rsid w:val="0089570F"/>
    <w:rsid w:val="00895771"/>
    <w:rsid w:val="008968C1"/>
    <w:rsid w:val="00896D0E"/>
    <w:rsid w:val="00896E83"/>
    <w:rsid w:val="00897244"/>
    <w:rsid w:val="00897605"/>
    <w:rsid w:val="00897D8D"/>
    <w:rsid w:val="00897E41"/>
    <w:rsid w:val="00897F22"/>
    <w:rsid w:val="008A02D4"/>
    <w:rsid w:val="008A037C"/>
    <w:rsid w:val="008A0631"/>
    <w:rsid w:val="008A07A5"/>
    <w:rsid w:val="008A0888"/>
    <w:rsid w:val="008A0A31"/>
    <w:rsid w:val="008A11B7"/>
    <w:rsid w:val="008A11E0"/>
    <w:rsid w:val="008A12F7"/>
    <w:rsid w:val="008A1A39"/>
    <w:rsid w:val="008A1A9E"/>
    <w:rsid w:val="008A1E68"/>
    <w:rsid w:val="008A203C"/>
    <w:rsid w:val="008A2B78"/>
    <w:rsid w:val="008A30CB"/>
    <w:rsid w:val="008A31B4"/>
    <w:rsid w:val="008A350A"/>
    <w:rsid w:val="008A367E"/>
    <w:rsid w:val="008A389C"/>
    <w:rsid w:val="008A3B10"/>
    <w:rsid w:val="008A3BEB"/>
    <w:rsid w:val="008A4288"/>
    <w:rsid w:val="008A47FE"/>
    <w:rsid w:val="008A4E08"/>
    <w:rsid w:val="008A5109"/>
    <w:rsid w:val="008A5171"/>
    <w:rsid w:val="008A5629"/>
    <w:rsid w:val="008A5874"/>
    <w:rsid w:val="008A589F"/>
    <w:rsid w:val="008A5A48"/>
    <w:rsid w:val="008A678D"/>
    <w:rsid w:val="008A6C77"/>
    <w:rsid w:val="008A6C9E"/>
    <w:rsid w:val="008A6E6B"/>
    <w:rsid w:val="008A70E8"/>
    <w:rsid w:val="008A7139"/>
    <w:rsid w:val="008A7AF9"/>
    <w:rsid w:val="008B04A7"/>
    <w:rsid w:val="008B07B4"/>
    <w:rsid w:val="008B0912"/>
    <w:rsid w:val="008B091D"/>
    <w:rsid w:val="008B0ADB"/>
    <w:rsid w:val="008B0C5E"/>
    <w:rsid w:val="008B0E2A"/>
    <w:rsid w:val="008B0EED"/>
    <w:rsid w:val="008B101A"/>
    <w:rsid w:val="008B135B"/>
    <w:rsid w:val="008B1A53"/>
    <w:rsid w:val="008B1C1F"/>
    <w:rsid w:val="008B1C67"/>
    <w:rsid w:val="008B1FDC"/>
    <w:rsid w:val="008B2000"/>
    <w:rsid w:val="008B24BC"/>
    <w:rsid w:val="008B27D9"/>
    <w:rsid w:val="008B2D40"/>
    <w:rsid w:val="008B3683"/>
    <w:rsid w:val="008B379B"/>
    <w:rsid w:val="008B388A"/>
    <w:rsid w:val="008B3AC4"/>
    <w:rsid w:val="008B40FA"/>
    <w:rsid w:val="008B4292"/>
    <w:rsid w:val="008B444C"/>
    <w:rsid w:val="008B4541"/>
    <w:rsid w:val="008B49BF"/>
    <w:rsid w:val="008B4BE7"/>
    <w:rsid w:val="008B5F52"/>
    <w:rsid w:val="008B6442"/>
    <w:rsid w:val="008B6C54"/>
    <w:rsid w:val="008B6EC7"/>
    <w:rsid w:val="008B75CE"/>
    <w:rsid w:val="008B776F"/>
    <w:rsid w:val="008B778D"/>
    <w:rsid w:val="008C0101"/>
    <w:rsid w:val="008C04B8"/>
    <w:rsid w:val="008C0917"/>
    <w:rsid w:val="008C0EE1"/>
    <w:rsid w:val="008C1347"/>
    <w:rsid w:val="008C141D"/>
    <w:rsid w:val="008C17D2"/>
    <w:rsid w:val="008C1B78"/>
    <w:rsid w:val="008C1DC1"/>
    <w:rsid w:val="008C2204"/>
    <w:rsid w:val="008C22E3"/>
    <w:rsid w:val="008C2371"/>
    <w:rsid w:val="008C30F3"/>
    <w:rsid w:val="008C3143"/>
    <w:rsid w:val="008C315E"/>
    <w:rsid w:val="008C31BB"/>
    <w:rsid w:val="008C33DB"/>
    <w:rsid w:val="008C357E"/>
    <w:rsid w:val="008C365B"/>
    <w:rsid w:val="008C3923"/>
    <w:rsid w:val="008C3A63"/>
    <w:rsid w:val="008C403A"/>
    <w:rsid w:val="008C42B4"/>
    <w:rsid w:val="008C4366"/>
    <w:rsid w:val="008C45B3"/>
    <w:rsid w:val="008C45C9"/>
    <w:rsid w:val="008C47D5"/>
    <w:rsid w:val="008C4BA4"/>
    <w:rsid w:val="008C4D2D"/>
    <w:rsid w:val="008C50F5"/>
    <w:rsid w:val="008C51C6"/>
    <w:rsid w:val="008C52A6"/>
    <w:rsid w:val="008C52B2"/>
    <w:rsid w:val="008C55E2"/>
    <w:rsid w:val="008C5BF2"/>
    <w:rsid w:val="008C66EA"/>
    <w:rsid w:val="008C67C2"/>
    <w:rsid w:val="008C6A76"/>
    <w:rsid w:val="008C6B26"/>
    <w:rsid w:val="008C7002"/>
    <w:rsid w:val="008C71DE"/>
    <w:rsid w:val="008C72A4"/>
    <w:rsid w:val="008C760B"/>
    <w:rsid w:val="008C778C"/>
    <w:rsid w:val="008C7C60"/>
    <w:rsid w:val="008C7FF4"/>
    <w:rsid w:val="008D0073"/>
    <w:rsid w:val="008D0305"/>
    <w:rsid w:val="008D04B0"/>
    <w:rsid w:val="008D185B"/>
    <w:rsid w:val="008D19E3"/>
    <w:rsid w:val="008D1B11"/>
    <w:rsid w:val="008D1B93"/>
    <w:rsid w:val="008D201E"/>
    <w:rsid w:val="008D2234"/>
    <w:rsid w:val="008D2528"/>
    <w:rsid w:val="008D259C"/>
    <w:rsid w:val="008D2FC8"/>
    <w:rsid w:val="008D30CB"/>
    <w:rsid w:val="008D3162"/>
    <w:rsid w:val="008D3884"/>
    <w:rsid w:val="008D3B74"/>
    <w:rsid w:val="008D4262"/>
    <w:rsid w:val="008D4411"/>
    <w:rsid w:val="008D478D"/>
    <w:rsid w:val="008D484F"/>
    <w:rsid w:val="008D55E8"/>
    <w:rsid w:val="008D57B0"/>
    <w:rsid w:val="008D5D2F"/>
    <w:rsid w:val="008D5DBB"/>
    <w:rsid w:val="008D5F1F"/>
    <w:rsid w:val="008D6C1D"/>
    <w:rsid w:val="008D6C3F"/>
    <w:rsid w:val="008D6F26"/>
    <w:rsid w:val="008D7520"/>
    <w:rsid w:val="008D77DA"/>
    <w:rsid w:val="008D7948"/>
    <w:rsid w:val="008D7AB0"/>
    <w:rsid w:val="008E01B6"/>
    <w:rsid w:val="008E0299"/>
    <w:rsid w:val="008E06EF"/>
    <w:rsid w:val="008E0AE5"/>
    <w:rsid w:val="008E0F80"/>
    <w:rsid w:val="008E11D3"/>
    <w:rsid w:val="008E14C7"/>
    <w:rsid w:val="008E1993"/>
    <w:rsid w:val="008E31CB"/>
    <w:rsid w:val="008E32E0"/>
    <w:rsid w:val="008E35D3"/>
    <w:rsid w:val="008E3ABD"/>
    <w:rsid w:val="008E3C58"/>
    <w:rsid w:val="008E426C"/>
    <w:rsid w:val="008E43B4"/>
    <w:rsid w:val="008E4438"/>
    <w:rsid w:val="008E47C8"/>
    <w:rsid w:val="008E49AD"/>
    <w:rsid w:val="008E5292"/>
    <w:rsid w:val="008E52A9"/>
    <w:rsid w:val="008E56F0"/>
    <w:rsid w:val="008E5A7E"/>
    <w:rsid w:val="008E5AB4"/>
    <w:rsid w:val="008E5B05"/>
    <w:rsid w:val="008E5F7A"/>
    <w:rsid w:val="008E64E5"/>
    <w:rsid w:val="008E6933"/>
    <w:rsid w:val="008E69EF"/>
    <w:rsid w:val="008E6D9C"/>
    <w:rsid w:val="008E6EF2"/>
    <w:rsid w:val="008E7095"/>
    <w:rsid w:val="008E715A"/>
    <w:rsid w:val="008E71DA"/>
    <w:rsid w:val="008E76C8"/>
    <w:rsid w:val="008E7DE6"/>
    <w:rsid w:val="008E7EA2"/>
    <w:rsid w:val="008E7F25"/>
    <w:rsid w:val="008E7F71"/>
    <w:rsid w:val="008F07AD"/>
    <w:rsid w:val="008F08DC"/>
    <w:rsid w:val="008F0D37"/>
    <w:rsid w:val="008F15C0"/>
    <w:rsid w:val="008F161C"/>
    <w:rsid w:val="008F23D9"/>
    <w:rsid w:val="008F293C"/>
    <w:rsid w:val="008F29D5"/>
    <w:rsid w:val="008F2AF8"/>
    <w:rsid w:val="008F2FFD"/>
    <w:rsid w:val="008F31F0"/>
    <w:rsid w:val="008F3455"/>
    <w:rsid w:val="008F41DC"/>
    <w:rsid w:val="008F4273"/>
    <w:rsid w:val="008F4302"/>
    <w:rsid w:val="008F4304"/>
    <w:rsid w:val="008F4573"/>
    <w:rsid w:val="008F48F1"/>
    <w:rsid w:val="008F4CA2"/>
    <w:rsid w:val="008F4E03"/>
    <w:rsid w:val="008F4E46"/>
    <w:rsid w:val="008F54BB"/>
    <w:rsid w:val="008F5D1F"/>
    <w:rsid w:val="008F5F4B"/>
    <w:rsid w:val="008F6652"/>
    <w:rsid w:val="008F68DC"/>
    <w:rsid w:val="008F6B24"/>
    <w:rsid w:val="008F6C8E"/>
    <w:rsid w:val="008F6E31"/>
    <w:rsid w:val="008F6ED0"/>
    <w:rsid w:val="008F6F96"/>
    <w:rsid w:val="008F704F"/>
    <w:rsid w:val="008F7628"/>
    <w:rsid w:val="008F767B"/>
    <w:rsid w:val="008F76E9"/>
    <w:rsid w:val="008F78F6"/>
    <w:rsid w:val="008F79FA"/>
    <w:rsid w:val="008F7A5B"/>
    <w:rsid w:val="008F7B61"/>
    <w:rsid w:val="008F7F5F"/>
    <w:rsid w:val="00900083"/>
    <w:rsid w:val="009000FA"/>
    <w:rsid w:val="00900183"/>
    <w:rsid w:val="00900260"/>
    <w:rsid w:val="00900587"/>
    <w:rsid w:val="009005DA"/>
    <w:rsid w:val="0090071B"/>
    <w:rsid w:val="00900826"/>
    <w:rsid w:val="00900AD7"/>
    <w:rsid w:val="00900E26"/>
    <w:rsid w:val="009013D6"/>
    <w:rsid w:val="0090140D"/>
    <w:rsid w:val="009018F8"/>
    <w:rsid w:val="00901C53"/>
    <w:rsid w:val="00902169"/>
    <w:rsid w:val="0090252F"/>
    <w:rsid w:val="00902B05"/>
    <w:rsid w:val="00902DA4"/>
    <w:rsid w:val="00903332"/>
    <w:rsid w:val="00903A7C"/>
    <w:rsid w:val="00903B7D"/>
    <w:rsid w:val="00903E11"/>
    <w:rsid w:val="00903FD6"/>
    <w:rsid w:val="009055D5"/>
    <w:rsid w:val="009059F9"/>
    <w:rsid w:val="00905A43"/>
    <w:rsid w:val="00905F57"/>
    <w:rsid w:val="0090602E"/>
    <w:rsid w:val="009060D8"/>
    <w:rsid w:val="00906519"/>
    <w:rsid w:val="00906D16"/>
    <w:rsid w:val="00906DA4"/>
    <w:rsid w:val="00906FC9"/>
    <w:rsid w:val="0090752E"/>
    <w:rsid w:val="00907576"/>
    <w:rsid w:val="00907FBA"/>
    <w:rsid w:val="00910BAB"/>
    <w:rsid w:val="00910E24"/>
    <w:rsid w:val="00910F6D"/>
    <w:rsid w:val="009110BB"/>
    <w:rsid w:val="00911A45"/>
    <w:rsid w:val="00911EBD"/>
    <w:rsid w:val="00912B43"/>
    <w:rsid w:val="00912C27"/>
    <w:rsid w:val="009130FF"/>
    <w:rsid w:val="0091317B"/>
    <w:rsid w:val="009132D9"/>
    <w:rsid w:val="009133AC"/>
    <w:rsid w:val="00913557"/>
    <w:rsid w:val="00913710"/>
    <w:rsid w:val="009137DF"/>
    <w:rsid w:val="00913B90"/>
    <w:rsid w:val="00913C2B"/>
    <w:rsid w:val="00914336"/>
    <w:rsid w:val="009144FB"/>
    <w:rsid w:val="00915DA7"/>
    <w:rsid w:val="0091611C"/>
    <w:rsid w:val="00916181"/>
    <w:rsid w:val="009164D9"/>
    <w:rsid w:val="009167D9"/>
    <w:rsid w:val="0091692B"/>
    <w:rsid w:val="00916B62"/>
    <w:rsid w:val="00916DB0"/>
    <w:rsid w:val="009172B2"/>
    <w:rsid w:val="009172C9"/>
    <w:rsid w:val="009172FA"/>
    <w:rsid w:val="009179E5"/>
    <w:rsid w:val="00917A26"/>
    <w:rsid w:val="00917B8A"/>
    <w:rsid w:val="00917FA6"/>
    <w:rsid w:val="00920399"/>
    <w:rsid w:val="00920506"/>
    <w:rsid w:val="00920559"/>
    <w:rsid w:val="00920770"/>
    <w:rsid w:val="00920B81"/>
    <w:rsid w:val="00920C6B"/>
    <w:rsid w:val="0092152B"/>
    <w:rsid w:val="0092174D"/>
    <w:rsid w:val="00921DF8"/>
    <w:rsid w:val="0092200D"/>
    <w:rsid w:val="0092216E"/>
    <w:rsid w:val="0092230F"/>
    <w:rsid w:val="009227EC"/>
    <w:rsid w:val="00922E11"/>
    <w:rsid w:val="00923026"/>
    <w:rsid w:val="0092371D"/>
    <w:rsid w:val="0092388A"/>
    <w:rsid w:val="00923B11"/>
    <w:rsid w:val="00923F3C"/>
    <w:rsid w:val="0092434B"/>
    <w:rsid w:val="00924D21"/>
    <w:rsid w:val="009254CE"/>
    <w:rsid w:val="00925AFA"/>
    <w:rsid w:val="00925B92"/>
    <w:rsid w:val="00925C4C"/>
    <w:rsid w:val="0092671D"/>
    <w:rsid w:val="0092683D"/>
    <w:rsid w:val="00926A24"/>
    <w:rsid w:val="00926A4A"/>
    <w:rsid w:val="00926C01"/>
    <w:rsid w:val="00926E76"/>
    <w:rsid w:val="00926F30"/>
    <w:rsid w:val="009272CA"/>
    <w:rsid w:val="009276B4"/>
    <w:rsid w:val="00927E42"/>
    <w:rsid w:val="00927F1E"/>
    <w:rsid w:val="009302B0"/>
    <w:rsid w:val="009306F1"/>
    <w:rsid w:val="00930DC9"/>
    <w:rsid w:val="00930F84"/>
    <w:rsid w:val="0093118C"/>
    <w:rsid w:val="009312B2"/>
    <w:rsid w:val="00931650"/>
    <w:rsid w:val="0093186A"/>
    <w:rsid w:val="00931A39"/>
    <w:rsid w:val="00931A8E"/>
    <w:rsid w:val="0093223F"/>
    <w:rsid w:val="0093245C"/>
    <w:rsid w:val="00932BB5"/>
    <w:rsid w:val="00932D42"/>
    <w:rsid w:val="00933056"/>
    <w:rsid w:val="00933280"/>
    <w:rsid w:val="00933288"/>
    <w:rsid w:val="00933750"/>
    <w:rsid w:val="009337EA"/>
    <w:rsid w:val="00933A13"/>
    <w:rsid w:val="00933A18"/>
    <w:rsid w:val="00933BAD"/>
    <w:rsid w:val="00934333"/>
    <w:rsid w:val="00934438"/>
    <w:rsid w:val="009344BA"/>
    <w:rsid w:val="00934B3A"/>
    <w:rsid w:val="00934F0E"/>
    <w:rsid w:val="0093552E"/>
    <w:rsid w:val="00935B7B"/>
    <w:rsid w:val="00935D3B"/>
    <w:rsid w:val="00935E43"/>
    <w:rsid w:val="0093637E"/>
    <w:rsid w:val="00936AB6"/>
    <w:rsid w:val="00936BF3"/>
    <w:rsid w:val="00936C3D"/>
    <w:rsid w:val="0093780B"/>
    <w:rsid w:val="009378D1"/>
    <w:rsid w:val="00937D7B"/>
    <w:rsid w:val="009404C9"/>
    <w:rsid w:val="00940638"/>
    <w:rsid w:val="00940B5D"/>
    <w:rsid w:val="00940BE1"/>
    <w:rsid w:val="00940C28"/>
    <w:rsid w:val="009413A4"/>
    <w:rsid w:val="0094142B"/>
    <w:rsid w:val="00941830"/>
    <w:rsid w:val="00941848"/>
    <w:rsid w:val="00941878"/>
    <w:rsid w:val="00941A05"/>
    <w:rsid w:val="00942295"/>
    <w:rsid w:val="009430D2"/>
    <w:rsid w:val="009434C7"/>
    <w:rsid w:val="00944041"/>
    <w:rsid w:val="009441C2"/>
    <w:rsid w:val="00944C80"/>
    <w:rsid w:val="00944E20"/>
    <w:rsid w:val="009450B3"/>
    <w:rsid w:val="009451B2"/>
    <w:rsid w:val="0094547F"/>
    <w:rsid w:val="009455D3"/>
    <w:rsid w:val="00945748"/>
    <w:rsid w:val="00945856"/>
    <w:rsid w:val="009458A9"/>
    <w:rsid w:val="00945A5F"/>
    <w:rsid w:val="00945D4B"/>
    <w:rsid w:val="00946092"/>
    <w:rsid w:val="00946641"/>
    <w:rsid w:val="009474F4"/>
    <w:rsid w:val="00947623"/>
    <w:rsid w:val="009478D4"/>
    <w:rsid w:val="009478E9"/>
    <w:rsid w:val="009504AF"/>
    <w:rsid w:val="00950BD1"/>
    <w:rsid w:val="00950EE7"/>
    <w:rsid w:val="00951369"/>
    <w:rsid w:val="0095188C"/>
    <w:rsid w:val="00952787"/>
    <w:rsid w:val="00952A21"/>
    <w:rsid w:val="0095301E"/>
    <w:rsid w:val="00953208"/>
    <w:rsid w:val="00953289"/>
    <w:rsid w:val="00953889"/>
    <w:rsid w:val="00953A3D"/>
    <w:rsid w:val="00953E68"/>
    <w:rsid w:val="00953EA7"/>
    <w:rsid w:val="00953F13"/>
    <w:rsid w:val="009545AB"/>
    <w:rsid w:val="009545EE"/>
    <w:rsid w:val="00954B0C"/>
    <w:rsid w:val="009551B0"/>
    <w:rsid w:val="009556EC"/>
    <w:rsid w:val="00955858"/>
    <w:rsid w:val="00955931"/>
    <w:rsid w:val="00955A9A"/>
    <w:rsid w:val="00955E82"/>
    <w:rsid w:val="00956412"/>
    <w:rsid w:val="009565AC"/>
    <w:rsid w:val="00956B9B"/>
    <w:rsid w:val="00956E56"/>
    <w:rsid w:val="00957193"/>
    <w:rsid w:val="009573E8"/>
    <w:rsid w:val="00957582"/>
    <w:rsid w:val="0095760B"/>
    <w:rsid w:val="00957E2E"/>
    <w:rsid w:val="00957FCC"/>
    <w:rsid w:val="009602B9"/>
    <w:rsid w:val="0096124C"/>
    <w:rsid w:val="00961254"/>
    <w:rsid w:val="009612CB"/>
    <w:rsid w:val="009619F1"/>
    <w:rsid w:val="0096225A"/>
    <w:rsid w:val="009623DD"/>
    <w:rsid w:val="009625EA"/>
    <w:rsid w:val="0096260B"/>
    <w:rsid w:val="00962B36"/>
    <w:rsid w:val="0096379A"/>
    <w:rsid w:val="00963995"/>
    <w:rsid w:val="00963B03"/>
    <w:rsid w:val="009648D3"/>
    <w:rsid w:val="0096497D"/>
    <w:rsid w:val="00964D0F"/>
    <w:rsid w:val="009651BF"/>
    <w:rsid w:val="00965BD2"/>
    <w:rsid w:val="00965D25"/>
    <w:rsid w:val="00965F1D"/>
    <w:rsid w:val="00966334"/>
    <w:rsid w:val="0096639C"/>
    <w:rsid w:val="0096690B"/>
    <w:rsid w:val="00966C52"/>
    <w:rsid w:val="009670D0"/>
    <w:rsid w:val="009671EE"/>
    <w:rsid w:val="00967426"/>
    <w:rsid w:val="00967462"/>
    <w:rsid w:val="009676F1"/>
    <w:rsid w:val="00967BB2"/>
    <w:rsid w:val="00967CF9"/>
    <w:rsid w:val="00970021"/>
    <w:rsid w:val="00970093"/>
    <w:rsid w:val="00970A33"/>
    <w:rsid w:val="00970B83"/>
    <w:rsid w:val="00970E4D"/>
    <w:rsid w:val="00970ECB"/>
    <w:rsid w:val="009716E7"/>
    <w:rsid w:val="00971869"/>
    <w:rsid w:val="0097194D"/>
    <w:rsid w:val="00971B65"/>
    <w:rsid w:val="00971D17"/>
    <w:rsid w:val="00972702"/>
    <w:rsid w:val="00972A98"/>
    <w:rsid w:val="00972C7F"/>
    <w:rsid w:val="00972F8B"/>
    <w:rsid w:val="00973973"/>
    <w:rsid w:val="0097472C"/>
    <w:rsid w:val="00974765"/>
    <w:rsid w:val="00974EDC"/>
    <w:rsid w:val="00975036"/>
    <w:rsid w:val="009756C9"/>
    <w:rsid w:val="009756ED"/>
    <w:rsid w:val="00976248"/>
    <w:rsid w:val="00976484"/>
    <w:rsid w:val="00976662"/>
    <w:rsid w:val="0097670F"/>
    <w:rsid w:val="00976715"/>
    <w:rsid w:val="00976842"/>
    <w:rsid w:val="00976C90"/>
    <w:rsid w:val="00976EE4"/>
    <w:rsid w:val="00977085"/>
    <w:rsid w:val="00977207"/>
    <w:rsid w:val="0097754A"/>
    <w:rsid w:val="009777E9"/>
    <w:rsid w:val="00977B5A"/>
    <w:rsid w:val="009801B9"/>
    <w:rsid w:val="00980270"/>
    <w:rsid w:val="00980284"/>
    <w:rsid w:val="009803B7"/>
    <w:rsid w:val="00980B92"/>
    <w:rsid w:val="00980D37"/>
    <w:rsid w:val="00981664"/>
    <w:rsid w:val="009818CB"/>
    <w:rsid w:val="00981F74"/>
    <w:rsid w:val="009820A9"/>
    <w:rsid w:val="00982343"/>
    <w:rsid w:val="00982781"/>
    <w:rsid w:val="00982A17"/>
    <w:rsid w:val="00982E48"/>
    <w:rsid w:val="00983524"/>
    <w:rsid w:val="0098357B"/>
    <w:rsid w:val="00983B43"/>
    <w:rsid w:val="00983B5B"/>
    <w:rsid w:val="00984645"/>
    <w:rsid w:val="009848B2"/>
    <w:rsid w:val="00984935"/>
    <w:rsid w:val="0098497A"/>
    <w:rsid w:val="00984C84"/>
    <w:rsid w:val="0098557A"/>
    <w:rsid w:val="00985AA1"/>
    <w:rsid w:val="00985D0E"/>
    <w:rsid w:val="00985D86"/>
    <w:rsid w:val="0098621C"/>
    <w:rsid w:val="00986504"/>
    <w:rsid w:val="009867F4"/>
    <w:rsid w:val="009867F8"/>
    <w:rsid w:val="009869C1"/>
    <w:rsid w:val="00986A42"/>
    <w:rsid w:val="00986C4A"/>
    <w:rsid w:val="009902C0"/>
    <w:rsid w:val="00990783"/>
    <w:rsid w:val="009909FB"/>
    <w:rsid w:val="00990DDE"/>
    <w:rsid w:val="00991EFB"/>
    <w:rsid w:val="0099211D"/>
    <w:rsid w:val="0099234A"/>
    <w:rsid w:val="009924D0"/>
    <w:rsid w:val="00993374"/>
    <w:rsid w:val="0099343B"/>
    <w:rsid w:val="009935C4"/>
    <w:rsid w:val="00993813"/>
    <w:rsid w:val="00993CF5"/>
    <w:rsid w:val="009941D7"/>
    <w:rsid w:val="00994255"/>
    <w:rsid w:val="009942B3"/>
    <w:rsid w:val="0099449B"/>
    <w:rsid w:val="00994628"/>
    <w:rsid w:val="00994D74"/>
    <w:rsid w:val="0099520A"/>
    <w:rsid w:val="0099523C"/>
    <w:rsid w:val="00995285"/>
    <w:rsid w:val="009954F5"/>
    <w:rsid w:val="00995DBD"/>
    <w:rsid w:val="00995F4C"/>
    <w:rsid w:val="0099641B"/>
    <w:rsid w:val="00996660"/>
    <w:rsid w:val="009966B4"/>
    <w:rsid w:val="009966F9"/>
    <w:rsid w:val="00996BCB"/>
    <w:rsid w:val="00996D80"/>
    <w:rsid w:val="00996DAA"/>
    <w:rsid w:val="00996E1D"/>
    <w:rsid w:val="009971B9"/>
    <w:rsid w:val="009972BA"/>
    <w:rsid w:val="0099745C"/>
    <w:rsid w:val="0099795A"/>
    <w:rsid w:val="00997AC7"/>
    <w:rsid w:val="00997CFC"/>
    <w:rsid w:val="00997DE9"/>
    <w:rsid w:val="009A0075"/>
    <w:rsid w:val="009A0258"/>
    <w:rsid w:val="009A0409"/>
    <w:rsid w:val="009A073B"/>
    <w:rsid w:val="009A0A7A"/>
    <w:rsid w:val="009A0AF4"/>
    <w:rsid w:val="009A111E"/>
    <w:rsid w:val="009A16B9"/>
    <w:rsid w:val="009A198E"/>
    <w:rsid w:val="009A1A74"/>
    <w:rsid w:val="009A1CD2"/>
    <w:rsid w:val="009A2117"/>
    <w:rsid w:val="009A26BB"/>
    <w:rsid w:val="009A280F"/>
    <w:rsid w:val="009A285B"/>
    <w:rsid w:val="009A2AA5"/>
    <w:rsid w:val="009A2BF2"/>
    <w:rsid w:val="009A2DE8"/>
    <w:rsid w:val="009A37A8"/>
    <w:rsid w:val="009A37C6"/>
    <w:rsid w:val="009A3C63"/>
    <w:rsid w:val="009A3C7F"/>
    <w:rsid w:val="009A3FE1"/>
    <w:rsid w:val="009A4064"/>
    <w:rsid w:val="009A42FB"/>
    <w:rsid w:val="009A45A8"/>
    <w:rsid w:val="009A46FB"/>
    <w:rsid w:val="009A4B4B"/>
    <w:rsid w:val="009A500C"/>
    <w:rsid w:val="009A5109"/>
    <w:rsid w:val="009A53CD"/>
    <w:rsid w:val="009A59D5"/>
    <w:rsid w:val="009A6047"/>
    <w:rsid w:val="009A6158"/>
    <w:rsid w:val="009A617C"/>
    <w:rsid w:val="009A62BC"/>
    <w:rsid w:val="009A63FC"/>
    <w:rsid w:val="009A644C"/>
    <w:rsid w:val="009A6893"/>
    <w:rsid w:val="009A702E"/>
    <w:rsid w:val="009A745E"/>
    <w:rsid w:val="009A766E"/>
    <w:rsid w:val="009A7797"/>
    <w:rsid w:val="009A7CD2"/>
    <w:rsid w:val="009B0582"/>
    <w:rsid w:val="009B084C"/>
    <w:rsid w:val="009B0BA0"/>
    <w:rsid w:val="009B0F96"/>
    <w:rsid w:val="009B12E7"/>
    <w:rsid w:val="009B14AB"/>
    <w:rsid w:val="009B16AA"/>
    <w:rsid w:val="009B1ACC"/>
    <w:rsid w:val="009B1BFC"/>
    <w:rsid w:val="009B1FD2"/>
    <w:rsid w:val="009B2EF5"/>
    <w:rsid w:val="009B2EF8"/>
    <w:rsid w:val="009B2F14"/>
    <w:rsid w:val="009B3514"/>
    <w:rsid w:val="009B367B"/>
    <w:rsid w:val="009B36BC"/>
    <w:rsid w:val="009B381B"/>
    <w:rsid w:val="009B3AD2"/>
    <w:rsid w:val="009B4110"/>
    <w:rsid w:val="009B413C"/>
    <w:rsid w:val="009B4575"/>
    <w:rsid w:val="009B4B3C"/>
    <w:rsid w:val="009B4F04"/>
    <w:rsid w:val="009B514A"/>
    <w:rsid w:val="009B5C6C"/>
    <w:rsid w:val="009B5D5D"/>
    <w:rsid w:val="009B669F"/>
    <w:rsid w:val="009B6C9E"/>
    <w:rsid w:val="009B6D89"/>
    <w:rsid w:val="009B7109"/>
    <w:rsid w:val="009B7267"/>
    <w:rsid w:val="009B7830"/>
    <w:rsid w:val="009B7BF4"/>
    <w:rsid w:val="009B7D0C"/>
    <w:rsid w:val="009B7F7A"/>
    <w:rsid w:val="009C07B2"/>
    <w:rsid w:val="009C0880"/>
    <w:rsid w:val="009C08ED"/>
    <w:rsid w:val="009C10A4"/>
    <w:rsid w:val="009C126B"/>
    <w:rsid w:val="009C13AB"/>
    <w:rsid w:val="009C1543"/>
    <w:rsid w:val="009C1584"/>
    <w:rsid w:val="009C17CF"/>
    <w:rsid w:val="009C1B62"/>
    <w:rsid w:val="009C1CAF"/>
    <w:rsid w:val="009C1D0C"/>
    <w:rsid w:val="009C1D8B"/>
    <w:rsid w:val="009C1F45"/>
    <w:rsid w:val="009C2242"/>
    <w:rsid w:val="009C24C3"/>
    <w:rsid w:val="009C29C8"/>
    <w:rsid w:val="009C2C0D"/>
    <w:rsid w:val="009C2EBC"/>
    <w:rsid w:val="009C3535"/>
    <w:rsid w:val="009C3925"/>
    <w:rsid w:val="009C3AA0"/>
    <w:rsid w:val="009C3ACC"/>
    <w:rsid w:val="009C3C27"/>
    <w:rsid w:val="009C40D3"/>
    <w:rsid w:val="009C44F7"/>
    <w:rsid w:val="009C4C57"/>
    <w:rsid w:val="009C4D49"/>
    <w:rsid w:val="009C4E99"/>
    <w:rsid w:val="009C553B"/>
    <w:rsid w:val="009C5675"/>
    <w:rsid w:val="009C5CE6"/>
    <w:rsid w:val="009C5D23"/>
    <w:rsid w:val="009C5E1E"/>
    <w:rsid w:val="009C5EAF"/>
    <w:rsid w:val="009C5FCE"/>
    <w:rsid w:val="009C6021"/>
    <w:rsid w:val="009C608B"/>
    <w:rsid w:val="009C7816"/>
    <w:rsid w:val="009C790C"/>
    <w:rsid w:val="009C7B08"/>
    <w:rsid w:val="009C7D45"/>
    <w:rsid w:val="009D004A"/>
    <w:rsid w:val="009D05A0"/>
    <w:rsid w:val="009D0611"/>
    <w:rsid w:val="009D0881"/>
    <w:rsid w:val="009D14FE"/>
    <w:rsid w:val="009D153A"/>
    <w:rsid w:val="009D1938"/>
    <w:rsid w:val="009D1992"/>
    <w:rsid w:val="009D1A39"/>
    <w:rsid w:val="009D1A7D"/>
    <w:rsid w:val="009D2058"/>
    <w:rsid w:val="009D24E4"/>
    <w:rsid w:val="009D2D4C"/>
    <w:rsid w:val="009D2F3C"/>
    <w:rsid w:val="009D2F46"/>
    <w:rsid w:val="009D3010"/>
    <w:rsid w:val="009D3083"/>
    <w:rsid w:val="009D3528"/>
    <w:rsid w:val="009D385C"/>
    <w:rsid w:val="009D3CA9"/>
    <w:rsid w:val="009D3D53"/>
    <w:rsid w:val="009D4205"/>
    <w:rsid w:val="009D46B9"/>
    <w:rsid w:val="009D492F"/>
    <w:rsid w:val="009D4C19"/>
    <w:rsid w:val="009D4CD6"/>
    <w:rsid w:val="009D4CFF"/>
    <w:rsid w:val="009D4D55"/>
    <w:rsid w:val="009D504E"/>
    <w:rsid w:val="009D521D"/>
    <w:rsid w:val="009D54E0"/>
    <w:rsid w:val="009D5507"/>
    <w:rsid w:val="009D5E92"/>
    <w:rsid w:val="009D6126"/>
    <w:rsid w:val="009D6BD7"/>
    <w:rsid w:val="009D762D"/>
    <w:rsid w:val="009D7A6B"/>
    <w:rsid w:val="009E0312"/>
    <w:rsid w:val="009E0500"/>
    <w:rsid w:val="009E0F7E"/>
    <w:rsid w:val="009E11DB"/>
    <w:rsid w:val="009E122B"/>
    <w:rsid w:val="009E1579"/>
    <w:rsid w:val="009E15CC"/>
    <w:rsid w:val="009E19D6"/>
    <w:rsid w:val="009E1A4C"/>
    <w:rsid w:val="009E1B6E"/>
    <w:rsid w:val="009E1D92"/>
    <w:rsid w:val="009E222A"/>
    <w:rsid w:val="009E2346"/>
    <w:rsid w:val="009E3278"/>
    <w:rsid w:val="009E35D4"/>
    <w:rsid w:val="009E38C1"/>
    <w:rsid w:val="009E3A0C"/>
    <w:rsid w:val="009E3B2E"/>
    <w:rsid w:val="009E3CB7"/>
    <w:rsid w:val="009E4182"/>
    <w:rsid w:val="009E4731"/>
    <w:rsid w:val="009E4859"/>
    <w:rsid w:val="009E4AB0"/>
    <w:rsid w:val="009E4C4E"/>
    <w:rsid w:val="009E4E4D"/>
    <w:rsid w:val="009E4EC3"/>
    <w:rsid w:val="009E5378"/>
    <w:rsid w:val="009E54E0"/>
    <w:rsid w:val="009E5B47"/>
    <w:rsid w:val="009E602C"/>
    <w:rsid w:val="009E617F"/>
    <w:rsid w:val="009E64FB"/>
    <w:rsid w:val="009E655E"/>
    <w:rsid w:val="009E659C"/>
    <w:rsid w:val="009E667C"/>
    <w:rsid w:val="009E688C"/>
    <w:rsid w:val="009E6AA5"/>
    <w:rsid w:val="009E6C5F"/>
    <w:rsid w:val="009E6E64"/>
    <w:rsid w:val="009E714D"/>
    <w:rsid w:val="009E7330"/>
    <w:rsid w:val="009E744B"/>
    <w:rsid w:val="009F01F2"/>
    <w:rsid w:val="009F02BE"/>
    <w:rsid w:val="009F04C6"/>
    <w:rsid w:val="009F0AE5"/>
    <w:rsid w:val="009F0B5C"/>
    <w:rsid w:val="009F1020"/>
    <w:rsid w:val="009F11B5"/>
    <w:rsid w:val="009F1446"/>
    <w:rsid w:val="009F1E00"/>
    <w:rsid w:val="009F1F81"/>
    <w:rsid w:val="009F20A8"/>
    <w:rsid w:val="009F21ED"/>
    <w:rsid w:val="009F24C7"/>
    <w:rsid w:val="009F2990"/>
    <w:rsid w:val="009F2AEF"/>
    <w:rsid w:val="009F2C1A"/>
    <w:rsid w:val="009F2EE3"/>
    <w:rsid w:val="009F31AB"/>
    <w:rsid w:val="009F3276"/>
    <w:rsid w:val="009F3591"/>
    <w:rsid w:val="009F3AD0"/>
    <w:rsid w:val="009F3D9A"/>
    <w:rsid w:val="009F3DC2"/>
    <w:rsid w:val="009F3E3E"/>
    <w:rsid w:val="009F3F10"/>
    <w:rsid w:val="009F432A"/>
    <w:rsid w:val="009F4533"/>
    <w:rsid w:val="009F51B7"/>
    <w:rsid w:val="009F52F0"/>
    <w:rsid w:val="009F56A3"/>
    <w:rsid w:val="009F5848"/>
    <w:rsid w:val="009F59BD"/>
    <w:rsid w:val="009F5D9E"/>
    <w:rsid w:val="009F63EB"/>
    <w:rsid w:val="009F6F19"/>
    <w:rsid w:val="009F7216"/>
    <w:rsid w:val="009F7236"/>
    <w:rsid w:val="009F72B0"/>
    <w:rsid w:val="009F7472"/>
    <w:rsid w:val="009F74BD"/>
    <w:rsid w:val="009F76BC"/>
    <w:rsid w:val="009F7A47"/>
    <w:rsid w:val="009F7A4F"/>
    <w:rsid w:val="009F7D3F"/>
    <w:rsid w:val="009F7E65"/>
    <w:rsid w:val="00A00397"/>
    <w:rsid w:val="00A00614"/>
    <w:rsid w:val="00A009DE"/>
    <w:rsid w:val="00A00B16"/>
    <w:rsid w:val="00A00BCF"/>
    <w:rsid w:val="00A0104D"/>
    <w:rsid w:val="00A013DF"/>
    <w:rsid w:val="00A0142C"/>
    <w:rsid w:val="00A016FF"/>
    <w:rsid w:val="00A02A5E"/>
    <w:rsid w:val="00A02CC8"/>
    <w:rsid w:val="00A03431"/>
    <w:rsid w:val="00A035C7"/>
    <w:rsid w:val="00A04856"/>
    <w:rsid w:val="00A04A7C"/>
    <w:rsid w:val="00A04B06"/>
    <w:rsid w:val="00A05D8B"/>
    <w:rsid w:val="00A05E8E"/>
    <w:rsid w:val="00A05EE7"/>
    <w:rsid w:val="00A068FB"/>
    <w:rsid w:val="00A06A54"/>
    <w:rsid w:val="00A06E2C"/>
    <w:rsid w:val="00A072A6"/>
    <w:rsid w:val="00A073B4"/>
    <w:rsid w:val="00A07679"/>
    <w:rsid w:val="00A076B5"/>
    <w:rsid w:val="00A07DE9"/>
    <w:rsid w:val="00A100F8"/>
    <w:rsid w:val="00A10622"/>
    <w:rsid w:val="00A10736"/>
    <w:rsid w:val="00A10C4C"/>
    <w:rsid w:val="00A10FB4"/>
    <w:rsid w:val="00A11133"/>
    <w:rsid w:val="00A113B3"/>
    <w:rsid w:val="00A118D7"/>
    <w:rsid w:val="00A11BC1"/>
    <w:rsid w:val="00A11D84"/>
    <w:rsid w:val="00A11FF1"/>
    <w:rsid w:val="00A12122"/>
    <w:rsid w:val="00A124B7"/>
    <w:rsid w:val="00A127AA"/>
    <w:rsid w:val="00A12B22"/>
    <w:rsid w:val="00A12BE6"/>
    <w:rsid w:val="00A12D9B"/>
    <w:rsid w:val="00A13125"/>
    <w:rsid w:val="00A13341"/>
    <w:rsid w:val="00A135D0"/>
    <w:rsid w:val="00A14460"/>
    <w:rsid w:val="00A14510"/>
    <w:rsid w:val="00A1487C"/>
    <w:rsid w:val="00A14972"/>
    <w:rsid w:val="00A150B8"/>
    <w:rsid w:val="00A15354"/>
    <w:rsid w:val="00A15C80"/>
    <w:rsid w:val="00A15E1F"/>
    <w:rsid w:val="00A16016"/>
    <w:rsid w:val="00A16118"/>
    <w:rsid w:val="00A16389"/>
    <w:rsid w:val="00A16541"/>
    <w:rsid w:val="00A16671"/>
    <w:rsid w:val="00A16890"/>
    <w:rsid w:val="00A16A0D"/>
    <w:rsid w:val="00A17A5B"/>
    <w:rsid w:val="00A20092"/>
    <w:rsid w:val="00A2011D"/>
    <w:rsid w:val="00A205E6"/>
    <w:rsid w:val="00A2098C"/>
    <w:rsid w:val="00A20A6F"/>
    <w:rsid w:val="00A20EFB"/>
    <w:rsid w:val="00A20F65"/>
    <w:rsid w:val="00A20F76"/>
    <w:rsid w:val="00A214D5"/>
    <w:rsid w:val="00A21523"/>
    <w:rsid w:val="00A217A6"/>
    <w:rsid w:val="00A2197F"/>
    <w:rsid w:val="00A21A3F"/>
    <w:rsid w:val="00A21B52"/>
    <w:rsid w:val="00A21FC3"/>
    <w:rsid w:val="00A225B7"/>
    <w:rsid w:val="00A22699"/>
    <w:rsid w:val="00A22AD2"/>
    <w:rsid w:val="00A22C1B"/>
    <w:rsid w:val="00A22FA9"/>
    <w:rsid w:val="00A230C2"/>
    <w:rsid w:val="00A2346A"/>
    <w:rsid w:val="00A237A2"/>
    <w:rsid w:val="00A241C7"/>
    <w:rsid w:val="00A24265"/>
    <w:rsid w:val="00A2458D"/>
    <w:rsid w:val="00A245D6"/>
    <w:rsid w:val="00A24710"/>
    <w:rsid w:val="00A24975"/>
    <w:rsid w:val="00A24EC5"/>
    <w:rsid w:val="00A25ACE"/>
    <w:rsid w:val="00A25B05"/>
    <w:rsid w:val="00A25BCA"/>
    <w:rsid w:val="00A25EC4"/>
    <w:rsid w:val="00A267A4"/>
    <w:rsid w:val="00A2691D"/>
    <w:rsid w:val="00A26C23"/>
    <w:rsid w:val="00A26D6E"/>
    <w:rsid w:val="00A271B8"/>
    <w:rsid w:val="00A2761C"/>
    <w:rsid w:val="00A27B18"/>
    <w:rsid w:val="00A27D09"/>
    <w:rsid w:val="00A303FE"/>
    <w:rsid w:val="00A30683"/>
    <w:rsid w:val="00A30A9F"/>
    <w:rsid w:val="00A30D67"/>
    <w:rsid w:val="00A31191"/>
    <w:rsid w:val="00A31B64"/>
    <w:rsid w:val="00A32697"/>
    <w:rsid w:val="00A3290E"/>
    <w:rsid w:val="00A3295F"/>
    <w:rsid w:val="00A32A40"/>
    <w:rsid w:val="00A33311"/>
    <w:rsid w:val="00A3351D"/>
    <w:rsid w:val="00A33740"/>
    <w:rsid w:val="00A341E9"/>
    <w:rsid w:val="00A34301"/>
    <w:rsid w:val="00A34BFA"/>
    <w:rsid w:val="00A34FB9"/>
    <w:rsid w:val="00A35270"/>
    <w:rsid w:val="00A352C4"/>
    <w:rsid w:val="00A3559E"/>
    <w:rsid w:val="00A35CC1"/>
    <w:rsid w:val="00A35D54"/>
    <w:rsid w:val="00A3620D"/>
    <w:rsid w:val="00A36785"/>
    <w:rsid w:val="00A3695B"/>
    <w:rsid w:val="00A36D73"/>
    <w:rsid w:val="00A372A6"/>
    <w:rsid w:val="00A373B1"/>
    <w:rsid w:val="00A376DD"/>
    <w:rsid w:val="00A3774B"/>
    <w:rsid w:val="00A40036"/>
    <w:rsid w:val="00A40320"/>
    <w:rsid w:val="00A40381"/>
    <w:rsid w:val="00A40408"/>
    <w:rsid w:val="00A40543"/>
    <w:rsid w:val="00A406A6"/>
    <w:rsid w:val="00A406F1"/>
    <w:rsid w:val="00A40814"/>
    <w:rsid w:val="00A40CCF"/>
    <w:rsid w:val="00A40E62"/>
    <w:rsid w:val="00A40F19"/>
    <w:rsid w:val="00A4104A"/>
    <w:rsid w:val="00A411B6"/>
    <w:rsid w:val="00A41429"/>
    <w:rsid w:val="00A4160F"/>
    <w:rsid w:val="00A418BF"/>
    <w:rsid w:val="00A41A76"/>
    <w:rsid w:val="00A41C68"/>
    <w:rsid w:val="00A41E3B"/>
    <w:rsid w:val="00A41EB0"/>
    <w:rsid w:val="00A42139"/>
    <w:rsid w:val="00A424A9"/>
    <w:rsid w:val="00A42588"/>
    <w:rsid w:val="00A4260E"/>
    <w:rsid w:val="00A42701"/>
    <w:rsid w:val="00A42C01"/>
    <w:rsid w:val="00A42E2A"/>
    <w:rsid w:val="00A43057"/>
    <w:rsid w:val="00A43472"/>
    <w:rsid w:val="00A434B1"/>
    <w:rsid w:val="00A44001"/>
    <w:rsid w:val="00A44DFF"/>
    <w:rsid w:val="00A44EE2"/>
    <w:rsid w:val="00A45634"/>
    <w:rsid w:val="00A4574D"/>
    <w:rsid w:val="00A457A7"/>
    <w:rsid w:val="00A45A30"/>
    <w:rsid w:val="00A45B3F"/>
    <w:rsid w:val="00A45D2F"/>
    <w:rsid w:val="00A4630A"/>
    <w:rsid w:val="00A465C2"/>
    <w:rsid w:val="00A465EE"/>
    <w:rsid w:val="00A46652"/>
    <w:rsid w:val="00A469C3"/>
    <w:rsid w:val="00A46B6F"/>
    <w:rsid w:val="00A476A5"/>
    <w:rsid w:val="00A47745"/>
    <w:rsid w:val="00A478E8"/>
    <w:rsid w:val="00A47AFB"/>
    <w:rsid w:val="00A47BD3"/>
    <w:rsid w:val="00A47C8F"/>
    <w:rsid w:val="00A47DAA"/>
    <w:rsid w:val="00A47E68"/>
    <w:rsid w:val="00A50064"/>
    <w:rsid w:val="00A50586"/>
    <w:rsid w:val="00A5058B"/>
    <w:rsid w:val="00A50807"/>
    <w:rsid w:val="00A50994"/>
    <w:rsid w:val="00A51286"/>
    <w:rsid w:val="00A515D6"/>
    <w:rsid w:val="00A516F8"/>
    <w:rsid w:val="00A517E4"/>
    <w:rsid w:val="00A518DD"/>
    <w:rsid w:val="00A519F4"/>
    <w:rsid w:val="00A51CA9"/>
    <w:rsid w:val="00A51D74"/>
    <w:rsid w:val="00A51F95"/>
    <w:rsid w:val="00A5285C"/>
    <w:rsid w:val="00A52E90"/>
    <w:rsid w:val="00A53376"/>
    <w:rsid w:val="00A5349F"/>
    <w:rsid w:val="00A534BA"/>
    <w:rsid w:val="00A53D75"/>
    <w:rsid w:val="00A53E08"/>
    <w:rsid w:val="00A54031"/>
    <w:rsid w:val="00A541FB"/>
    <w:rsid w:val="00A54344"/>
    <w:rsid w:val="00A5452E"/>
    <w:rsid w:val="00A5498A"/>
    <w:rsid w:val="00A5503D"/>
    <w:rsid w:val="00A5534F"/>
    <w:rsid w:val="00A55842"/>
    <w:rsid w:val="00A55A95"/>
    <w:rsid w:val="00A5618E"/>
    <w:rsid w:val="00A562FE"/>
    <w:rsid w:val="00A567CF"/>
    <w:rsid w:val="00A56883"/>
    <w:rsid w:val="00A56B94"/>
    <w:rsid w:val="00A56D81"/>
    <w:rsid w:val="00A56E9C"/>
    <w:rsid w:val="00A5714C"/>
    <w:rsid w:val="00A573AC"/>
    <w:rsid w:val="00A574AB"/>
    <w:rsid w:val="00A57819"/>
    <w:rsid w:val="00A579F5"/>
    <w:rsid w:val="00A57F94"/>
    <w:rsid w:val="00A60033"/>
    <w:rsid w:val="00A6015E"/>
    <w:rsid w:val="00A60389"/>
    <w:rsid w:val="00A60667"/>
    <w:rsid w:val="00A60938"/>
    <w:rsid w:val="00A60AC5"/>
    <w:rsid w:val="00A6144E"/>
    <w:rsid w:val="00A61BDD"/>
    <w:rsid w:val="00A61CE4"/>
    <w:rsid w:val="00A61DA0"/>
    <w:rsid w:val="00A61E99"/>
    <w:rsid w:val="00A61F4D"/>
    <w:rsid w:val="00A62746"/>
    <w:rsid w:val="00A630B2"/>
    <w:rsid w:val="00A63501"/>
    <w:rsid w:val="00A63D04"/>
    <w:rsid w:val="00A6439A"/>
    <w:rsid w:val="00A64580"/>
    <w:rsid w:val="00A64766"/>
    <w:rsid w:val="00A64A82"/>
    <w:rsid w:val="00A64C90"/>
    <w:rsid w:val="00A64F29"/>
    <w:rsid w:val="00A64FAD"/>
    <w:rsid w:val="00A650B8"/>
    <w:rsid w:val="00A65286"/>
    <w:rsid w:val="00A6546B"/>
    <w:rsid w:val="00A656C9"/>
    <w:rsid w:val="00A65D1D"/>
    <w:rsid w:val="00A65E69"/>
    <w:rsid w:val="00A660B9"/>
    <w:rsid w:val="00A662D9"/>
    <w:rsid w:val="00A6677D"/>
    <w:rsid w:val="00A669AB"/>
    <w:rsid w:val="00A66AF3"/>
    <w:rsid w:val="00A6717F"/>
    <w:rsid w:val="00A6753A"/>
    <w:rsid w:val="00A67592"/>
    <w:rsid w:val="00A675D8"/>
    <w:rsid w:val="00A67A97"/>
    <w:rsid w:val="00A67DDF"/>
    <w:rsid w:val="00A67E56"/>
    <w:rsid w:val="00A67EE1"/>
    <w:rsid w:val="00A67F56"/>
    <w:rsid w:val="00A67FFE"/>
    <w:rsid w:val="00A701D2"/>
    <w:rsid w:val="00A70319"/>
    <w:rsid w:val="00A70824"/>
    <w:rsid w:val="00A7084D"/>
    <w:rsid w:val="00A70866"/>
    <w:rsid w:val="00A7090D"/>
    <w:rsid w:val="00A70AD1"/>
    <w:rsid w:val="00A71165"/>
    <w:rsid w:val="00A71591"/>
    <w:rsid w:val="00A71770"/>
    <w:rsid w:val="00A717C0"/>
    <w:rsid w:val="00A7193D"/>
    <w:rsid w:val="00A71CDB"/>
    <w:rsid w:val="00A71E6D"/>
    <w:rsid w:val="00A723B7"/>
    <w:rsid w:val="00A7299A"/>
    <w:rsid w:val="00A72F4C"/>
    <w:rsid w:val="00A737F1"/>
    <w:rsid w:val="00A73CE0"/>
    <w:rsid w:val="00A741F7"/>
    <w:rsid w:val="00A7427C"/>
    <w:rsid w:val="00A74467"/>
    <w:rsid w:val="00A74974"/>
    <w:rsid w:val="00A74E59"/>
    <w:rsid w:val="00A74EE4"/>
    <w:rsid w:val="00A751AA"/>
    <w:rsid w:val="00A75251"/>
    <w:rsid w:val="00A757EE"/>
    <w:rsid w:val="00A75AF0"/>
    <w:rsid w:val="00A75BF1"/>
    <w:rsid w:val="00A75FCF"/>
    <w:rsid w:val="00A765D6"/>
    <w:rsid w:val="00A76926"/>
    <w:rsid w:val="00A76CE1"/>
    <w:rsid w:val="00A76FCF"/>
    <w:rsid w:val="00A77880"/>
    <w:rsid w:val="00A778D8"/>
    <w:rsid w:val="00A7790B"/>
    <w:rsid w:val="00A77984"/>
    <w:rsid w:val="00A77CCA"/>
    <w:rsid w:val="00A80AA7"/>
    <w:rsid w:val="00A80F72"/>
    <w:rsid w:val="00A81004"/>
    <w:rsid w:val="00A815A1"/>
    <w:rsid w:val="00A818B1"/>
    <w:rsid w:val="00A81C17"/>
    <w:rsid w:val="00A81C85"/>
    <w:rsid w:val="00A81D8C"/>
    <w:rsid w:val="00A820A7"/>
    <w:rsid w:val="00A822A2"/>
    <w:rsid w:val="00A82AC2"/>
    <w:rsid w:val="00A83184"/>
    <w:rsid w:val="00A83257"/>
    <w:rsid w:val="00A8329C"/>
    <w:rsid w:val="00A83567"/>
    <w:rsid w:val="00A8366B"/>
    <w:rsid w:val="00A841B7"/>
    <w:rsid w:val="00A842E5"/>
    <w:rsid w:val="00A84341"/>
    <w:rsid w:val="00A8452A"/>
    <w:rsid w:val="00A84A5E"/>
    <w:rsid w:val="00A84E77"/>
    <w:rsid w:val="00A851EB"/>
    <w:rsid w:val="00A859D0"/>
    <w:rsid w:val="00A8617A"/>
    <w:rsid w:val="00A86581"/>
    <w:rsid w:val="00A86A5E"/>
    <w:rsid w:val="00A86AFF"/>
    <w:rsid w:val="00A86C2C"/>
    <w:rsid w:val="00A86C85"/>
    <w:rsid w:val="00A86EDB"/>
    <w:rsid w:val="00A87197"/>
    <w:rsid w:val="00A8722F"/>
    <w:rsid w:val="00A873B9"/>
    <w:rsid w:val="00A87479"/>
    <w:rsid w:val="00A9017F"/>
    <w:rsid w:val="00A9054E"/>
    <w:rsid w:val="00A905A2"/>
    <w:rsid w:val="00A9098C"/>
    <w:rsid w:val="00A909CB"/>
    <w:rsid w:val="00A90A07"/>
    <w:rsid w:val="00A91134"/>
    <w:rsid w:val="00A91415"/>
    <w:rsid w:val="00A9142F"/>
    <w:rsid w:val="00A918AC"/>
    <w:rsid w:val="00A91D75"/>
    <w:rsid w:val="00A91F98"/>
    <w:rsid w:val="00A9315E"/>
    <w:rsid w:val="00A936B4"/>
    <w:rsid w:val="00A936EB"/>
    <w:rsid w:val="00A93AC2"/>
    <w:rsid w:val="00A93B58"/>
    <w:rsid w:val="00A93EA5"/>
    <w:rsid w:val="00A946BF"/>
    <w:rsid w:val="00A946C2"/>
    <w:rsid w:val="00A94C77"/>
    <w:rsid w:val="00A94E05"/>
    <w:rsid w:val="00A94F97"/>
    <w:rsid w:val="00A954B1"/>
    <w:rsid w:val="00A955AD"/>
    <w:rsid w:val="00A96166"/>
    <w:rsid w:val="00A961CA"/>
    <w:rsid w:val="00A961D2"/>
    <w:rsid w:val="00A963D8"/>
    <w:rsid w:val="00A963D9"/>
    <w:rsid w:val="00A96825"/>
    <w:rsid w:val="00A9683D"/>
    <w:rsid w:val="00A968EE"/>
    <w:rsid w:val="00A9696B"/>
    <w:rsid w:val="00A96BA8"/>
    <w:rsid w:val="00A96D2E"/>
    <w:rsid w:val="00A9725F"/>
    <w:rsid w:val="00A9758C"/>
    <w:rsid w:val="00A977DE"/>
    <w:rsid w:val="00A97970"/>
    <w:rsid w:val="00AA030D"/>
    <w:rsid w:val="00AA030F"/>
    <w:rsid w:val="00AA0360"/>
    <w:rsid w:val="00AA03A9"/>
    <w:rsid w:val="00AA07D8"/>
    <w:rsid w:val="00AA0847"/>
    <w:rsid w:val="00AA0AA4"/>
    <w:rsid w:val="00AA0B21"/>
    <w:rsid w:val="00AA0B8F"/>
    <w:rsid w:val="00AA13BB"/>
    <w:rsid w:val="00AA1760"/>
    <w:rsid w:val="00AA18FF"/>
    <w:rsid w:val="00AA1C8D"/>
    <w:rsid w:val="00AA204F"/>
    <w:rsid w:val="00AA21D2"/>
    <w:rsid w:val="00AA21FE"/>
    <w:rsid w:val="00AA22D1"/>
    <w:rsid w:val="00AA2762"/>
    <w:rsid w:val="00AA280C"/>
    <w:rsid w:val="00AA2A85"/>
    <w:rsid w:val="00AA2C8D"/>
    <w:rsid w:val="00AA2C9C"/>
    <w:rsid w:val="00AA2EB4"/>
    <w:rsid w:val="00AA313F"/>
    <w:rsid w:val="00AA3304"/>
    <w:rsid w:val="00AA331E"/>
    <w:rsid w:val="00AA3475"/>
    <w:rsid w:val="00AA373F"/>
    <w:rsid w:val="00AA396F"/>
    <w:rsid w:val="00AA3F21"/>
    <w:rsid w:val="00AA45C0"/>
    <w:rsid w:val="00AA467F"/>
    <w:rsid w:val="00AA47E8"/>
    <w:rsid w:val="00AA4C33"/>
    <w:rsid w:val="00AA4EC1"/>
    <w:rsid w:val="00AA5180"/>
    <w:rsid w:val="00AA5257"/>
    <w:rsid w:val="00AA54BE"/>
    <w:rsid w:val="00AA5582"/>
    <w:rsid w:val="00AA55BC"/>
    <w:rsid w:val="00AA575E"/>
    <w:rsid w:val="00AA5952"/>
    <w:rsid w:val="00AA5B92"/>
    <w:rsid w:val="00AA5CD8"/>
    <w:rsid w:val="00AA5DE5"/>
    <w:rsid w:val="00AA61B3"/>
    <w:rsid w:val="00AA61BB"/>
    <w:rsid w:val="00AA6E10"/>
    <w:rsid w:val="00AA6EA1"/>
    <w:rsid w:val="00AA7505"/>
    <w:rsid w:val="00AA75D7"/>
    <w:rsid w:val="00AA7725"/>
    <w:rsid w:val="00AA78E4"/>
    <w:rsid w:val="00AA7A10"/>
    <w:rsid w:val="00AA7CA4"/>
    <w:rsid w:val="00AB05B9"/>
    <w:rsid w:val="00AB05BE"/>
    <w:rsid w:val="00AB0F36"/>
    <w:rsid w:val="00AB0FAD"/>
    <w:rsid w:val="00AB1026"/>
    <w:rsid w:val="00AB12C7"/>
    <w:rsid w:val="00AB1688"/>
    <w:rsid w:val="00AB1725"/>
    <w:rsid w:val="00AB17F7"/>
    <w:rsid w:val="00AB1A9D"/>
    <w:rsid w:val="00AB254F"/>
    <w:rsid w:val="00AB3121"/>
    <w:rsid w:val="00AB3218"/>
    <w:rsid w:val="00AB365A"/>
    <w:rsid w:val="00AB3E50"/>
    <w:rsid w:val="00AB4378"/>
    <w:rsid w:val="00AB43F7"/>
    <w:rsid w:val="00AB4AED"/>
    <w:rsid w:val="00AB52F2"/>
    <w:rsid w:val="00AB532C"/>
    <w:rsid w:val="00AB5868"/>
    <w:rsid w:val="00AB694E"/>
    <w:rsid w:val="00AB6F24"/>
    <w:rsid w:val="00AB7095"/>
    <w:rsid w:val="00AB7202"/>
    <w:rsid w:val="00AB74BB"/>
    <w:rsid w:val="00AB7E4A"/>
    <w:rsid w:val="00AC0779"/>
    <w:rsid w:val="00AC17A0"/>
    <w:rsid w:val="00AC191A"/>
    <w:rsid w:val="00AC1FC6"/>
    <w:rsid w:val="00AC230E"/>
    <w:rsid w:val="00AC2380"/>
    <w:rsid w:val="00AC2566"/>
    <w:rsid w:val="00AC257C"/>
    <w:rsid w:val="00AC293E"/>
    <w:rsid w:val="00AC2A2C"/>
    <w:rsid w:val="00AC2E28"/>
    <w:rsid w:val="00AC2F69"/>
    <w:rsid w:val="00AC2F77"/>
    <w:rsid w:val="00AC3465"/>
    <w:rsid w:val="00AC3794"/>
    <w:rsid w:val="00AC383C"/>
    <w:rsid w:val="00AC3865"/>
    <w:rsid w:val="00AC38E8"/>
    <w:rsid w:val="00AC3929"/>
    <w:rsid w:val="00AC39DA"/>
    <w:rsid w:val="00AC3DC8"/>
    <w:rsid w:val="00AC3E7D"/>
    <w:rsid w:val="00AC43F4"/>
    <w:rsid w:val="00AC521E"/>
    <w:rsid w:val="00AC5582"/>
    <w:rsid w:val="00AC55D0"/>
    <w:rsid w:val="00AC5A85"/>
    <w:rsid w:val="00AC6015"/>
    <w:rsid w:val="00AC61B3"/>
    <w:rsid w:val="00AC6424"/>
    <w:rsid w:val="00AC6783"/>
    <w:rsid w:val="00AC7829"/>
    <w:rsid w:val="00AC783C"/>
    <w:rsid w:val="00AD0055"/>
    <w:rsid w:val="00AD0190"/>
    <w:rsid w:val="00AD01D4"/>
    <w:rsid w:val="00AD0237"/>
    <w:rsid w:val="00AD03FE"/>
    <w:rsid w:val="00AD0C08"/>
    <w:rsid w:val="00AD0C3A"/>
    <w:rsid w:val="00AD1220"/>
    <w:rsid w:val="00AD1392"/>
    <w:rsid w:val="00AD1427"/>
    <w:rsid w:val="00AD1926"/>
    <w:rsid w:val="00AD1BC2"/>
    <w:rsid w:val="00AD1D2A"/>
    <w:rsid w:val="00AD21B1"/>
    <w:rsid w:val="00AD238D"/>
    <w:rsid w:val="00AD2423"/>
    <w:rsid w:val="00AD2456"/>
    <w:rsid w:val="00AD267A"/>
    <w:rsid w:val="00AD2E3F"/>
    <w:rsid w:val="00AD2F0A"/>
    <w:rsid w:val="00AD319E"/>
    <w:rsid w:val="00AD3A44"/>
    <w:rsid w:val="00AD3C0D"/>
    <w:rsid w:val="00AD4721"/>
    <w:rsid w:val="00AD4E5B"/>
    <w:rsid w:val="00AD4FD0"/>
    <w:rsid w:val="00AD5228"/>
    <w:rsid w:val="00AD61BE"/>
    <w:rsid w:val="00AD6CF1"/>
    <w:rsid w:val="00AD6DE9"/>
    <w:rsid w:val="00AD6F6F"/>
    <w:rsid w:val="00AD6F83"/>
    <w:rsid w:val="00AD714E"/>
    <w:rsid w:val="00AD753D"/>
    <w:rsid w:val="00AD798A"/>
    <w:rsid w:val="00AD7B0D"/>
    <w:rsid w:val="00AD7CDB"/>
    <w:rsid w:val="00AD7E64"/>
    <w:rsid w:val="00AE097A"/>
    <w:rsid w:val="00AE0B6A"/>
    <w:rsid w:val="00AE1141"/>
    <w:rsid w:val="00AE1771"/>
    <w:rsid w:val="00AE182D"/>
    <w:rsid w:val="00AE19B7"/>
    <w:rsid w:val="00AE1A45"/>
    <w:rsid w:val="00AE1D4B"/>
    <w:rsid w:val="00AE1DE7"/>
    <w:rsid w:val="00AE26E1"/>
    <w:rsid w:val="00AE2855"/>
    <w:rsid w:val="00AE3157"/>
    <w:rsid w:val="00AE409D"/>
    <w:rsid w:val="00AE4703"/>
    <w:rsid w:val="00AE47AC"/>
    <w:rsid w:val="00AE5473"/>
    <w:rsid w:val="00AE55C5"/>
    <w:rsid w:val="00AE5EA9"/>
    <w:rsid w:val="00AE602E"/>
    <w:rsid w:val="00AE6667"/>
    <w:rsid w:val="00AE6762"/>
    <w:rsid w:val="00AE6A3D"/>
    <w:rsid w:val="00AE6DA0"/>
    <w:rsid w:val="00AE7077"/>
    <w:rsid w:val="00AE7DCD"/>
    <w:rsid w:val="00AE7FBB"/>
    <w:rsid w:val="00AF0382"/>
    <w:rsid w:val="00AF0579"/>
    <w:rsid w:val="00AF063C"/>
    <w:rsid w:val="00AF07CE"/>
    <w:rsid w:val="00AF090D"/>
    <w:rsid w:val="00AF0C2D"/>
    <w:rsid w:val="00AF0E90"/>
    <w:rsid w:val="00AF1085"/>
    <w:rsid w:val="00AF13B2"/>
    <w:rsid w:val="00AF13BC"/>
    <w:rsid w:val="00AF1437"/>
    <w:rsid w:val="00AF219E"/>
    <w:rsid w:val="00AF261F"/>
    <w:rsid w:val="00AF2799"/>
    <w:rsid w:val="00AF3537"/>
    <w:rsid w:val="00AF3EC1"/>
    <w:rsid w:val="00AF416C"/>
    <w:rsid w:val="00AF449D"/>
    <w:rsid w:val="00AF44FA"/>
    <w:rsid w:val="00AF4744"/>
    <w:rsid w:val="00AF4A68"/>
    <w:rsid w:val="00AF4ECF"/>
    <w:rsid w:val="00AF4F71"/>
    <w:rsid w:val="00AF50F7"/>
    <w:rsid w:val="00AF51DC"/>
    <w:rsid w:val="00AF55F3"/>
    <w:rsid w:val="00AF5BB4"/>
    <w:rsid w:val="00AF5D19"/>
    <w:rsid w:val="00AF5F73"/>
    <w:rsid w:val="00AF67CE"/>
    <w:rsid w:val="00AF6D92"/>
    <w:rsid w:val="00AF7180"/>
    <w:rsid w:val="00AF766B"/>
    <w:rsid w:val="00AF7D08"/>
    <w:rsid w:val="00B005E6"/>
    <w:rsid w:val="00B00F26"/>
    <w:rsid w:val="00B0157A"/>
    <w:rsid w:val="00B015E9"/>
    <w:rsid w:val="00B017EE"/>
    <w:rsid w:val="00B01A29"/>
    <w:rsid w:val="00B01BC9"/>
    <w:rsid w:val="00B0271E"/>
    <w:rsid w:val="00B02939"/>
    <w:rsid w:val="00B02BB7"/>
    <w:rsid w:val="00B02FDE"/>
    <w:rsid w:val="00B03028"/>
    <w:rsid w:val="00B030D3"/>
    <w:rsid w:val="00B035AC"/>
    <w:rsid w:val="00B0368F"/>
    <w:rsid w:val="00B039CA"/>
    <w:rsid w:val="00B03AE3"/>
    <w:rsid w:val="00B03EC8"/>
    <w:rsid w:val="00B03F65"/>
    <w:rsid w:val="00B04218"/>
    <w:rsid w:val="00B04338"/>
    <w:rsid w:val="00B046A7"/>
    <w:rsid w:val="00B0497E"/>
    <w:rsid w:val="00B04D6C"/>
    <w:rsid w:val="00B050DD"/>
    <w:rsid w:val="00B05112"/>
    <w:rsid w:val="00B05773"/>
    <w:rsid w:val="00B064F4"/>
    <w:rsid w:val="00B06527"/>
    <w:rsid w:val="00B0659E"/>
    <w:rsid w:val="00B06B4B"/>
    <w:rsid w:val="00B06BB8"/>
    <w:rsid w:val="00B070D9"/>
    <w:rsid w:val="00B075B4"/>
    <w:rsid w:val="00B077C5"/>
    <w:rsid w:val="00B0781F"/>
    <w:rsid w:val="00B078FA"/>
    <w:rsid w:val="00B07E19"/>
    <w:rsid w:val="00B10085"/>
    <w:rsid w:val="00B1043A"/>
    <w:rsid w:val="00B10511"/>
    <w:rsid w:val="00B1077D"/>
    <w:rsid w:val="00B10F05"/>
    <w:rsid w:val="00B113CC"/>
    <w:rsid w:val="00B11481"/>
    <w:rsid w:val="00B1160A"/>
    <w:rsid w:val="00B116DD"/>
    <w:rsid w:val="00B117BD"/>
    <w:rsid w:val="00B11926"/>
    <w:rsid w:val="00B11CF3"/>
    <w:rsid w:val="00B11DBC"/>
    <w:rsid w:val="00B122D7"/>
    <w:rsid w:val="00B122DD"/>
    <w:rsid w:val="00B12CAC"/>
    <w:rsid w:val="00B12E84"/>
    <w:rsid w:val="00B133C0"/>
    <w:rsid w:val="00B1344A"/>
    <w:rsid w:val="00B13CDB"/>
    <w:rsid w:val="00B13E63"/>
    <w:rsid w:val="00B14530"/>
    <w:rsid w:val="00B14883"/>
    <w:rsid w:val="00B14CD2"/>
    <w:rsid w:val="00B14E69"/>
    <w:rsid w:val="00B1501D"/>
    <w:rsid w:val="00B1502E"/>
    <w:rsid w:val="00B150E4"/>
    <w:rsid w:val="00B153C6"/>
    <w:rsid w:val="00B1577D"/>
    <w:rsid w:val="00B15AC5"/>
    <w:rsid w:val="00B15F80"/>
    <w:rsid w:val="00B162D2"/>
    <w:rsid w:val="00B1644F"/>
    <w:rsid w:val="00B16557"/>
    <w:rsid w:val="00B16BC0"/>
    <w:rsid w:val="00B176D7"/>
    <w:rsid w:val="00B17745"/>
    <w:rsid w:val="00B17990"/>
    <w:rsid w:val="00B17BD7"/>
    <w:rsid w:val="00B17F46"/>
    <w:rsid w:val="00B2017B"/>
    <w:rsid w:val="00B2035A"/>
    <w:rsid w:val="00B20640"/>
    <w:rsid w:val="00B207C7"/>
    <w:rsid w:val="00B2097F"/>
    <w:rsid w:val="00B20ABB"/>
    <w:rsid w:val="00B20BA2"/>
    <w:rsid w:val="00B21062"/>
    <w:rsid w:val="00B214D1"/>
    <w:rsid w:val="00B21599"/>
    <w:rsid w:val="00B21714"/>
    <w:rsid w:val="00B21FEB"/>
    <w:rsid w:val="00B22145"/>
    <w:rsid w:val="00B222AE"/>
    <w:rsid w:val="00B228FC"/>
    <w:rsid w:val="00B22B9E"/>
    <w:rsid w:val="00B22BD1"/>
    <w:rsid w:val="00B2341F"/>
    <w:rsid w:val="00B235BB"/>
    <w:rsid w:val="00B23896"/>
    <w:rsid w:val="00B23D94"/>
    <w:rsid w:val="00B240CB"/>
    <w:rsid w:val="00B244B3"/>
    <w:rsid w:val="00B249A3"/>
    <w:rsid w:val="00B24BC5"/>
    <w:rsid w:val="00B25689"/>
    <w:rsid w:val="00B25774"/>
    <w:rsid w:val="00B25D3C"/>
    <w:rsid w:val="00B25D99"/>
    <w:rsid w:val="00B25D9C"/>
    <w:rsid w:val="00B25DF5"/>
    <w:rsid w:val="00B25F51"/>
    <w:rsid w:val="00B2612A"/>
    <w:rsid w:val="00B2641B"/>
    <w:rsid w:val="00B2669D"/>
    <w:rsid w:val="00B26895"/>
    <w:rsid w:val="00B26C6C"/>
    <w:rsid w:val="00B272EC"/>
    <w:rsid w:val="00B301EB"/>
    <w:rsid w:val="00B305F6"/>
    <w:rsid w:val="00B30680"/>
    <w:rsid w:val="00B306F0"/>
    <w:rsid w:val="00B30880"/>
    <w:rsid w:val="00B3092F"/>
    <w:rsid w:val="00B30E29"/>
    <w:rsid w:val="00B31186"/>
    <w:rsid w:val="00B311AB"/>
    <w:rsid w:val="00B31A9D"/>
    <w:rsid w:val="00B31FAD"/>
    <w:rsid w:val="00B323EF"/>
    <w:rsid w:val="00B32712"/>
    <w:rsid w:val="00B33113"/>
    <w:rsid w:val="00B3315D"/>
    <w:rsid w:val="00B339B3"/>
    <w:rsid w:val="00B33CA1"/>
    <w:rsid w:val="00B33D1A"/>
    <w:rsid w:val="00B33DB2"/>
    <w:rsid w:val="00B34020"/>
    <w:rsid w:val="00B34354"/>
    <w:rsid w:val="00B3442B"/>
    <w:rsid w:val="00B345D9"/>
    <w:rsid w:val="00B3486D"/>
    <w:rsid w:val="00B349BD"/>
    <w:rsid w:val="00B34CA5"/>
    <w:rsid w:val="00B351C3"/>
    <w:rsid w:val="00B359A1"/>
    <w:rsid w:val="00B35B53"/>
    <w:rsid w:val="00B35B64"/>
    <w:rsid w:val="00B3643A"/>
    <w:rsid w:val="00B367B8"/>
    <w:rsid w:val="00B36A85"/>
    <w:rsid w:val="00B36BA9"/>
    <w:rsid w:val="00B36C20"/>
    <w:rsid w:val="00B36DC5"/>
    <w:rsid w:val="00B36E70"/>
    <w:rsid w:val="00B37099"/>
    <w:rsid w:val="00B374B9"/>
    <w:rsid w:val="00B37A8F"/>
    <w:rsid w:val="00B401EC"/>
    <w:rsid w:val="00B40593"/>
    <w:rsid w:val="00B4065D"/>
    <w:rsid w:val="00B40F30"/>
    <w:rsid w:val="00B415F1"/>
    <w:rsid w:val="00B41718"/>
    <w:rsid w:val="00B41CB0"/>
    <w:rsid w:val="00B41D05"/>
    <w:rsid w:val="00B41F48"/>
    <w:rsid w:val="00B421CB"/>
    <w:rsid w:val="00B426AB"/>
    <w:rsid w:val="00B42733"/>
    <w:rsid w:val="00B42C7E"/>
    <w:rsid w:val="00B42C83"/>
    <w:rsid w:val="00B4306A"/>
    <w:rsid w:val="00B43A0C"/>
    <w:rsid w:val="00B43A49"/>
    <w:rsid w:val="00B43E45"/>
    <w:rsid w:val="00B43F2E"/>
    <w:rsid w:val="00B44712"/>
    <w:rsid w:val="00B44FA3"/>
    <w:rsid w:val="00B459A7"/>
    <w:rsid w:val="00B45BA5"/>
    <w:rsid w:val="00B46431"/>
    <w:rsid w:val="00B468D0"/>
    <w:rsid w:val="00B46994"/>
    <w:rsid w:val="00B46A7E"/>
    <w:rsid w:val="00B46BB7"/>
    <w:rsid w:val="00B46BBB"/>
    <w:rsid w:val="00B46DEC"/>
    <w:rsid w:val="00B476D0"/>
    <w:rsid w:val="00B47A89"/>
    <w:rsid w:val="00B5044B"/>
    <w:rsid w:val="00B50669"/>
    <w:rsid w:val="00B50976"/>
    <w:rsid w:val="00B517CC"/>
    <w:rsid w:val="00B518BB"/>
    <w:rsid w:val="00B51943"/>
    <w:rsid w:val="00B5199E"/>
    <w:rsid w:val="00B51B48"/>
    <w:rsid w:val="00B51BB7"/>
    <w:rsid w:val="00B51ED2"/>
    <w:rsid w:val="00B51F18"/>
    <w:rsid w:val="00B527FE"/>
    <w:rsid w:val="00B52853"/>
    <w:rsid w:val="00B52D57"/>
    <w:rsid w:val="00B52ECE"/>
    <w:rsid w:val="00B53001"/>
    <w:rsid w:val="00B53450"/>
    <w:rsid w:val="00B5398C"/>
    <w:rsid w:val="00B53AAE"/>
    <w:rsid w:val="00B541E1"/>
    <w:rsid w:val="00B54A79"/>
    <w:rsid w:val="00B54BB1"/>
    <w:rsid w:val="00B54FB7"/>
    <w:rsid w:val="00B54FC2"/>
    <w:rsid w:val="00B55058"/>
    <w:rsid w:val="00B554F1"/>
    <w:rsid w:val="00B55AB9"/>
    <w:rsid w:val="00B55B79"/>
    <w:rsid w:val="00B560E5"/>
    <w:rsid w:val="00B565BB"/>
    <w:rsid w:val="00B565D5"/>
    <w:rsid w:val="00B5698E"/>
    <w:rsid w:val="00B56B56"/>
    <w:rsid w:val="00B56CB6"/>
    <w:rsid w:val="00B56D44"/>
    <w:rsid w:val="00B56FA6"/>
    <w:rsid w:val="00B573FC"/>
    <w:rsid w:val="00B57674"/>
    <w:rsid w:val="00B577F4"/>
    <w:rsid w:val="00B578E3"/>
    <w:rsid w:val="00B604CE"/>
    <w:rsid w:val="00B60661"/>
    <w:rsid w:val="00B607DF"/>
    <w:rsid w:val="00B608D6"/>
    <w:rsid w:val="00B60B48"/>
    <w:rsid w:val="00B60D81"/>
    <w:rsid w:val="00B60E15"/>
    <w:rsid w:val="00B6138B"/>
    <w:rsid w:val="00B61E13"/>
    <w:rsid w:val="00B628FA"/>
    <w:rsid w:val="00B62AB7"/>
    <w:rsid w:val="00B62B7E"/>
    <w:rsid w:val="00B62E48"/>
    <w:rsid w:val="00B62EA6"/>
    <w:rsid w:val="00B62FFC"/>
    <w:rsid w:val="00B6355C"/>
    <w:rsid w:val="00B6362D"/>
    <w:rsid w:val="00B6453A"/>
    <w:rsid w:val="00B645B3"/>
    <w:rsid w:val="00B6492C"/>
    <w:rsid w:val="00B649CE"/>
    <w:rsid w:val="00B64DA3"/>
    <w:rsid w:val="00B65011"/>
    <w:rsid w:val="00B65068"/>
    <w:rsid w:val="00B65727"/>
    <w:rsid w:val="00B65942"/>
    <w:rsid w:val="00B659C0"/>
    <w:rsid w:val="00B65BDD"/>
    <w:rsid w:val="00B6624E"/>
    <w:rsid w:val="00B66291"/>
    <w:rsid w:val="00B66417"/>
    <w:rsid w:val="00B66C5F"/>
    <w:rsid w:val="00B6704E"/>
    <w:rsid w:val="00B67F96"/>
    <w:rsid w:val="00B70118"/>
    <w:rsid w:val="00B7058A"/>
    <w:rsid w:val="00B70D08"/>
    <w:rsid w:val="00B70DB7"/>
    <w:rsid w:val="00B70F94"/>
    <w:rsid w:val="00B71006"/>
    <w:rsid w:val="00B71735"/>
    <w:rsid w:val="00B71A3F"/>
    <w:rsid w:val="00B71E76"/>
    <w:rsid w:val="00B71F1A"/>
    <w:rsid w:val="00B72031"/>
    <w:rsid w:val="00B72178"/>
    <w:rsid w:val="00B72187"/>
    <w:rsid w:val="00B724D4"/>
    <w:rsid w:val="00B7254F"/>
    <w:rsid w:val="00B725BF"/>
    <w:rsid w:val="00B7288B"/>
    <w:rsid w:val="00B72910"/>
    <w:rsid w:val="00B72ABD"/>
    <w:rsid w:val="00B72BFB"/>
    <w:rsid w:val="00B72C4F"/>
    <w:rsid w:val="00B73140"/>
    <w:rsid w:val="00B731B1"/>
    <w:rsid w:val="00B7387A"/>
    <w:rsid w:val="00B73AE7"/>
    <w:rsid w:val="00B74158"/>
    <w:rsid w:val="00B741D0"/>
    <w:rsid w:val="00B74230"/>
    <w:rsid w:val="00B742A6"/>
    <w:rsid w:val="00B75AB4"/>
    <w:rsid w:val="00B75E38"/>
    <w:rsid w:val="00B75F01"/>
    <w:rsid w:val="00B7610F"/>
    <w:rsid w:val="00B76571"/>
    <w:rsid w:val="00B7675A"/>
    <w:rsid w:val="00B76CE0"/>
    <w:rsid w:val="00B76D01"/>
    <w:rsid w:val="00B76D1A"/>
    <w:rsid w:val="00B76F91"/>
    <w:rsid w:val="00B770C0"/>
    <w:rsid w:val="00B77331"/>
    <w:rsid w:val="00B77A36"/>
    <w:rsid w:val="00B80639"/>
    <w:rsid w:val="00B80B6D"/>
    <w:rsid w:val="00B81EB6"/>
    <w:rsid w:val="00B82126"/>
    <w:rsid w:val="00B82659"/>
    <w:rsid w:val="00B82BEB"/>
    <w:rsid w:val="00B82F03"/>
    <w:rsid w:val="00B8340B"/>
    <w:rsid w:val="00B8341A"/>
    <w:rsid w:val="00B83BCF"/>
    <w:rsid w:val="00B83E83"/>
    <w:rsid w:val="00B83F96"/>
    <w:rsid w:val="00B84399"/>
    <w:rsid w:val="00B8466D"/>
    <w:rsid w:val="00B849AC"/>
    <w:rsid w:val="00B849E8"/>
    <w:rsid w:val="00B84DDF"/>
    <w:rsid w:val="00B84F3C"/>
    <w:rsid w:val="00B85462"/>
    <w:rsid w:val="00B8561B"/>
    <w:rsid w:val="00B85924"/>
    <w:rsid w:val="00B85C59"/>
    <w:rsid w:val="00B85C96"/>
    <w:rsid w:val="00B8603D"/>
    <w:rsid w:val="00B8620D"/>
    <w:rsid w:val="00B8647B"/>
    <w:rsid w:val="00B8665A"/>
    <w:rsid w:val="00B8685D"/>
    <w:rsid w:val="00B86BDB"/>
    <w:rsid w:val="00B86C5E"/>
    <w:rsid w:val="00B87016"/>
    <w:rsid w:val="00B872C1"/>
    <w:rsid w:val="00B87454"/>
    <w:rsid w:val="00B877B3"/>
    <w:rsid w:val="00B87998"/>
    <w:rsid w:val="00B87A44"/>
    <w:rsid w:val="00B87DA3"/>
    <w:rsid w:val="00B87FFA"/>
    <w:rsid w:val="00B9012B"/>
    <w:rsid w:val="00B90C8D"/>
    <w:rsid w:val="00B915C1"/>
    <w:rsid w:val="00B91854"/>
    <w:rsid w:val="00B91B77"/>
    <w:rsid w:val="00B92095"/>
    <w:rsid w:val="00B92211"/>
    <w:rsid w:val="00B92440"/>
    <w:rsid w:val="00B927A3"/>
    <w:rsid w:val="00B927BD"/>
    <w:rsid w:val="00B9295E"/>
    <w:rsid w:val="00B92FA5"/>
    <w:rsid w:val="00B933B1"/>
    <w:rsid w:val="00B934B4"/>
    <w:rsid w:val="00B93519"/>
    <w:rsid w:val="00B937B1"/>
    <w:rsid w:val="00B93CCE"/>
    <w:rsid w:val="00B93D9A"/>
    <w:rsid w:val="00B93DE9"/>
    <w:rsid w:val="00B93EDA"/>
    <w:rsid w:val="00B93F1F"/>
    <w:rsid w:val="00B94525"/>
    <w:rsid w:val="00B94865"/>
    <w:rsid w:val="00B94A6F"/>
    <w:rsid w:val="00B94CF3"/>
    <w:rsid w:val="00B94E12"/>
    <w:rsid w:val="00B94E48"/>
    <w:rsid w:val="00B95392"/>
    <w:rsid w:val="00B9558A"/>
    <w:rsid w:val="00B956C6"/>
    <w:rsid w:val="00B959D8"/>
    <w:rsid w:val="00B95B0D"/>
    <w:rsid w:val="00B962A5"/>
    <w:rsid w:val="00B962CA"/>
    <w:rsid w:val="00B96309"/>
    <w:rsid w:val="00B9648C"/>
    <w:rsid w:val="00B96802"/>
    <w:rsid w:val="00B96B37"/>
    <w:rsid w:val="00B96BE3"/>
    <w:rsid w:val="00B96C70"/>
    <w:rsid w:val="00B975D2"/>
    <w:rsid w:val="00B97757"/>
    <w:rsid w:val="00B97AA6"/>
    <w:rsid w:val="00B97BDA"/>
    <w:rsid w:val="00B97F7C"/>
    <w:rsid w:val="00BA04B0"/>
    <w:rsid w:val="00BA06B5"/>
    <w:rsid w:val="00BA0D84"/>
    <w:rsid w:val="00BA0E64"/>
    <w:rsid w:val="00BA1740"/>
    <w:rsid w:val="00BA194A"/>
    <w:rsid w:val="00BA26E7"/>
    <w:rsid w:val="00BA2893"/>
    <w:rsid w:val="00BA2DC9"/>
    <w:rsid w:val="00BA362F"/>
    <w:rsid w:val="00BA370C"/>
    <w:rsid w:val="00BA3810"/>
    <w:rsid w:val="00BA38AA"/>
    <w:rsid w:val="00BA3A34"/>
    <w:rsid w:val="00BA3B40"/>
    <w:rsid w:val="00BA3BEC"/>
    <w:rsid w:val="00BA4004"/>
    <w:rsid w:val="00BA44B6"/>
    <w:rsid w:val="00BA4AC0"/>
    <w:rsid w:val="00BA5992"/>
    <w:rsid w:val="00BA5D27"/>
    <w:rsid w:val="00BA5D4B"/>
    <w:rsid w:val="00BA6088"/>
    <w:rsid w:val="00BA6356"/>
    <w:rsid w:val="00BA6554"/>
    <w:rsid w:val="00BA65AD"/>
    <w:rsid w:val="00BA6B61"/>
    <w:rsid w:val="00BA6D22"/>
    <w:rsid w:val="00BA6FC0"/>
    <w:rsid w:val="00BA7B61"/>
    <w:rsid w:val="00BB01E3"/>
    <w:rsid w:val="00BB0367"/>
    <w:rsid w:val="00BB03C0"/>
    <w:rsid w:val="00BB06DC"/>
    <w:rsid w:val="00BB0A60"/>
    <w:rsid w:val="00BB0B84"/>
    <w:rsid w:val="00BB0F85"/>
    <w:rsid w:val="00BB119B"/>
    <w:rsid w:val="00BB151E"/>
    <w:rsid w:val="00BB15C7"/>
    <w:rsid w:val="00BB1AAF"/>
    <w:rsid w:val="00BB23A2"/>
    <w:rsid w:val="00BB2696"/>
    <w:rsid w:val="00BB2711"/>
    <w:rsid w:val="00BB2780"/>
    <w:rsid w:val="00BB2848"/>
    <w:rsid w:val="00BB332E"/>
    <w:rsid w:val="00BB35A8"/>
    <w:rsid w:val="00BB387C"/>
    <w:rsid w:val="00BB3D8D"/>
    <w:rsid w:val="00BB3F4C"/>
    <w:rsid w:val="00BB3FA4"/>
    <w:rsid w:val="00BB40EE"/>
    <w:rsid w:val="00BB437D"/>
    <w:rsid w:val="00BB47C0"/>
    <w:rsid w:val="00BB506F"/>
    <w:rsid w:val="00BB5351"/>
    <w:rsid w:val="00BB548B"/>
    <w:rsid w:val="00BB5655"/>
    <w:rsid w:val="00BB5691"/>
    <w:rsid w:val="00BB585C"/>
    <w:rsid w:val="00BB5B07"/>
    <w:rsid w:val="00BB5C54"/>
    <w:rsid w:val="00BB5DFA"/>
    <w:rsid w:val="00BB6608"/>
    <w:rsid w:val="00BB66DD"/>
    <w:rsid w:val="00BB67EA"/>
    <w:rsid w:val="00BB6848"/>
    <w:rsid w:val="00BB6A0D"/>
    <w:rsid w:val="00BB6E5A"/>
    <w:rsid w:val="00BB71FE"/>
    <w:rsid w:val="00BB7259"/>
    <w:rsid w:val="00BB758D"/>
    <w:rsid w:val="00BB7C22"/>
    <w:rsid w:val="00BB7C63"/>
    <w:rsid w:val="00BC0110"/>
    <w:rsid w:val="00BC0386"/>
    <w:rsid w:val="00BC09E7"/>
    <w:rsid w:val="00BC0AC3"/>
    <w:rsid w:val="00BC10C9"/>
    <w:rsid w:val="00BC1B81"/>
    <w:rsid w:val="00BC1BC6"/>
    <w:rsid w:val="00BC1DF3"/>
    <w:rsid w:val="00BC1F90"/>
    <w:rsid w:val="00BC206D"/>
    <w:rsid w:val="00BC2976"/>
    <w:rsid w:val="00BC2FDB"/>
    <w:rsid w:val="00BC302D"/>
    <w:rsid w:val="00BC3614"/>
    <w:rsid w:val="00BC3682"/>
    <w:rsid w:val="00BC3697"/>
    <w:rsid w:val="00BC38BA"/>
    <w:rsid w:val="00BC39EE"/>
    <w:rsid w:val="00BC3CD4"/>
    <w:rsid w:val="00BC4118"/>
    <w:rsid w:val="00BC48DB"/>
    <w:rsid w:val="00BC48E9"/>
    <w:rsid w:val="00BC4941"/>
    <w:rsid w:val="00BC4A0B"/>
    <w:rsid w:val="00BC4AAB"/>
    <w:rsid w:val="00BC5774"/>
    <w:rsid w:val="00BC5A81"/>
    <w:rsid w:val="00BC5B56"/>
    <w:rsid w:val="00BC6287"/>
    <w:rsid w:val="00BC657F"/>
    <w:rsid w:val="00BC6731"/>
    <w:rsid w:val="00BC6911"/>
    <w:rsid w:val="00BC6A2E"/>
    <w:rsid w:val="00BC6BE5"/>
    <w:rsid w:val="00BC6BEA"/>
    <w:rsid w:val="00BC74A5"/>
    <w:rsid w:val="00BC76F9"/>
    <w:rsid w:val="00BC786C"/>
    <w:rsid w:val="00BC7CEA"/>
    <w:rsid w:val="00BC7D73"/>
    <w:rsid w:val="00BC7EDB"/>
    <w:rsid w:val="00BD07C2"/>
    <w:rsid w:val="00BD08DE"/>
    <w:rsid w:val="00BD09D0"/>
    <w:rsid w:val="00BD1141"/>
    <w:rsid w:val="00BD2168"/>
    <w:rsid w:val="00BD2789"/>
    <w:rsid w:val="00BD280D"/>
    <w:rsid w:val="00BD395C"/>
    <w:rsid w:val="00BD3C79"/>
    <w:rsid w:val="00BD3DFF"/>
    <w:rsid w:val="00BD4021"/>
    <w:rsid w:val="00BD4AF6"/>
    <w:rsid w:val="00BD4E41"/>
    <w:rsid w:val="00BD4E97"/>
    <w:rsid w:val="00BD5098"/>
    <w:rsid w:val="00BD56E5"/>
    <w:rsid w:val="00BD59FA"/>
    <w:rsid w:val="00BD5D1C"/>
    <w:rsid w:val="00BD6340"/>
    <w:rsid w:val="00BD6800"/>
    <w:rsid w:val="00BD6E97"/>
    <w:rsid w:val="00BD7A93"/>
    <w:rsid w:val="00BD7AE9"/>
    <w:rsid w:val="00BD7DF0"/>
    <w:rsid w:val="00BD7FA5"/>
    <w:rsid w:val="00BE0032"/>
    <w:rsid w:val="00BE01ED"/>
    <w:rsid w:val="00BE0404"/>
    <w:rsid w:val="00BE0451"/>
    <w:rsid w:val="00BE07EF"/>
    <w:rsid w:val="00BE0910"/>
    <w:rsid w:val="00BE0A48"/>
    <w:rsid w:val="00BE0A64"/>
    <w:rsid w:val="00BE0C33"/>
    <w:rsid w:val="00BE0DD9"/>
    <w:rsid w:val="00BE1358"/>
    <w:rsid w:val="00BE28AF"/>
    <w:rsid w:val="00BE30A0"/>
    <w:rsid w:val="00BE3666"/>
    <w:rsid w:val="00BE392A"/>
    <w:rsid w:val="00BE3AC0"/>
    <w:rsid w:val="00BE434F"/>
    <w:rsid w:val="00BE44E0"/>
    <w:rsid w:val="00BE4603"/>
    <w:rsid w:val="00BE4813"/>
    <w:rsid w:val="00BE4D7B"/>
    <w:rsid w:val="00BE500D"/>
    <w:rsid w:val="00BE5469"/>
    <w:rsid w:val="00BE5595"/>
    <w:rsid w:val="00BE5716"/>
    <w:rsid w:val="00BE592F"/>
    <w:rsid w:val="00BE5B31"/>
    <w:rsid w:val="00BE6355"/>
    <w:rsid w:val="00BE63DE"/>
    <w:rsid w:val="00BE6582"/>
    <w:rsid w:val="00BE661F"/>
    <w:rsid w:val="00BE6819"/>
    <w:rsid w:val="00BE6E3A"/>
    <w:rsid w:val="00BE7437"/>
    <w:rsid w:val="00BE771D"/>
    <w:rsid w:val="00BE78D0"/>
    <w:rsid w:val="00BE7A0E"/>
    <w:rsid w:val="00BE7CF9"/>
    <w:rsid w:val="00BF0370"/>
    <w:rsid w:val="00BF04E7"/>
    <w:rsid w:val="00BF057C"/>
    <w:rsid w:val="00BF07A3"/>
    <w:rsid w:val="00BF0DFD"/>
    <w:rsid w:val="00BF0E7D"/>
    <w:rsid w:val="00BF14F1"/>
    <w:rsid w:val="00BF1581"/>
    <w:rsid w:val="00BF163C"/>
    <w:rsid w:val="00BF1849"/>
    <w:rsid w:val="00BF20C3"/>
    <w:rsid w:val="00BF25B2"/>
    <w:rsid w:val="00BF277A"/>
    <w:rsid w:val="00BF2A23"/>
    <w:rsid w:val="00BF2AE3"/>
    <w:rsid w:val="00BF2DCC"/>
    <w:rsid w:val="00BF2DFC"/>
    <w:rsid w:val="00BF2F70"/>
    <w:rsid w:val="00BF3222"/>
    <w:rsid w:val="00BF3687"/>
    <w:rsid w:val="00BF3748"/>
    <w:rsid w:val="00BF3780"/>
    <w:rsid w:val="00BF37DB"/>
    <w:rsid w:val="00BF3AEF"/>
    <w:rsid w:val="00BF3C04"/>
    <w:rsid w:val="00BF3E96"/>
    <w:rsid w:val="00BF4191"/>
    <w:rsid w:val="00BF41B4"/>
    <w:rsid w:val="00BF43DA"/>
    <w:rsid w:val="00BF4532"/>
    <w:rsid w:val="00BF45A7"/>
    <w:rsid w:val="00BF47D3"/>
    <w:rsid w:val="00BF4B0A"/>
    <w:rsid w:val="00BF4E0D"/>
    <w:rsid w:val="00BF4F94"/>
    <w:rsid w:val="00BF4F9C"/>
    <w:rsid w:val="00BF5339"/>
    <w:rsid w:val="00BF5693"/>
    <w:rsid w:val="00BF5788"/>
    <w:rsid w:val="00BF59CA"/>
    <w:rsid w:val="00BF632F"/>
    <w:rsid w:val="00BF6596"/>
    <w:rsid w:val="00BF6822"/>
    <w:rsid w:val="00BF71B8"/>
    <w:rsid w:val="00BF7533"/>
    <w:rsid w:val="00BF781E"/>
    <w:rsid w:val="00BF7EDD"/>
    <w:rsid w:val="00BF7F70"/>
    <w:rsid w:val="00C002B0"/>
    <w:rsid w:val="00C00679"/>
    <w:rsid w:val="00C00A39"/>
    <w:rsid w:val="00C00A5B"/>
    <w:rsid w:val="00C00AB5"/>
    <w:rsid w:val="00C00B4F"/>
    <w:rsid w:val="00C00D0B"/>
    <w:rsid w:val="00C01173"/>
    <w:rsid w:val="00C013CB"/>
    <w:rsid w:val="00C01756"/>
    <w:rsid w:val="00C0176E"/>
    <w:rsid w:val="00C01A98"/>
    <w:rsid w:val="00C02082"/>
    <w:rsid w:val="00C02214"/>
    <w:rsid w:val="00C02472"/>
    <w:rsid w:val="00C02D9A"/>
    <w:rsid w:val="00C033C8"/>
    <w:rsid w:val="00C03D2E"/>
    <w:rsid w:val="00C03F90"/>
    <w:rsid w:val="00C04003"/>
    <w:rsid w:val="00C04395"/>
    <w:rsid w:val="00C04404"/>
    <w:rsid w:val="00C046FC"/>
    <w:rsid w:val="00C04A7C"/>
    <w:rsid w:val="00C04FE0"/>
    <w:rsid w:val="00C0568B"/>
    <w:rsid w:val="00C0594A"/>
    <w:rsid w:val="00C05FD3"/>
    <w:rsid w:val="00C06088"/>
    <w:rsid w:val="00C06309"/>
    <w:rsid w:val="00C06ED2"/>
    <w:rsid w:val="00C073C6"/>
    <w:rsid w:val="00C07841"/>
    <w:rsid w:val="00C07AD5"/>
    <w:rsid w:val="00C07BFB"/>
    <w:rsid w:val="00C07ED7"/>
    <w:rsid w:val="00C10057"/>
    <w:rsid w:val="00C100AB"/>
    <w:rsid w:val="00C10174"/>
    <w:rsid w:val="00C105FB"/>
    <w:rsid w:val="00C10CE1"/>
    <w:rsid w:val="00C1118E"/>
    <w:rsid w:val="00C1136D"/>
    <w:rsid w:val="00C119FA"/>
    <w:rsid w:val="00C11E8C"/>
    <w:rsid w:val="00C1288C"/>
    <w:rsid w:val="00C12B0F"/>
    <w:rsid w:val="00C130D3"/>
    <w:rsid w:val="00C13AB2"/>
    <w:rsid w:val="00C13F7F"/>
    <w:rsid w:val="00C14710"/>
    <w:rsid w:val="00C14BB5"/>
    <w:rsid w:val="00C14E05"/>
    <w:rsid w:val="00C1514B"/>
    <w:rsid w:val="00C15EEC"/>
    <w:rsid w:val="00C15F42"/>
    <w:rsid w:val="00C15F4A"/>
    <w:rsid w:val="00C16124"/>
    <w:rsid w:val="00C16819"/>
    <w:rsid w:val="00C17704"/>
    <w:rsid w:val="00C177BD"/>
    <w:rsid w:val="00C178D4"/>
    <w:rsid w:val="00C200CF"/>
    <w:rsid w:val="00C201A8"/>
    <w:rsid w:val="00C2035E"/>
    <w:rsid w:val="00C2068A"/>
    <w:rsid w:val="00C20CA7"/>
    <w:rsid w:val="00C21493"/>
    <w:rsid w:val="00C2166A"/>
    <w:rsid w:val="00C21677"/>
    <w:rsid w:val="00C21855"/>
    <w:rsid w:val="00C22897"/>
    <w:rsid w:val="00C228A3"/>
    <w:rsid w:val="00C22963"/>
    <w:rsid w:val="00C22DD7"/>
    <w:rsid w:val="00C22FD0"/>
    <w:rsid w:val="00C23212"/>
    <w:rsid w:val="00C237CA"/>
    <w:rsid w:val="00C238D9"/>
    <w:rsid w:val="00C239B1"/>
    <w:rsid w:val="00C23E21"/>
    <w:rsid w:val="00C23FB8"/>
    <w:rsid w:val="00C24303"/>
    <w:rsid w:val="00C24487"/>
    <w:rsid w:val="00C244B4"/>
    <w:rsid w:val="00C244C4"/>
    <w:rsid w:val="00C24518"/>
    <w:rsid w:val="00C24625"/>
    <w:rsid w:val="00C2464D"/>
    <w:rsid w:val="00C2471B"/>
    <w:rsid w:val="00C24C7E"/>
    <w:rsid w:val="00C250FB"/>
    <w:rsid w:val="00C25117"/>
    <w:rsid w:val="00C25822"/>
    <w:rsid w:val="00C25FAE"/>
    <w:rsid w:val="00C2683E"/>
    <w:rsid w:val="00C269C0"/>
    <w:rsid w:val="00C26D69"/>
    <w:rsid w:val="00C26F1A"/>
    <w:rsid w:val="00C272A1"/>
    <w:rsid w:val="00C2764B"/>
    <w:rsid w:val="00C27841"/>
    <w:rsid w:val="00C3012B"/>
    <w:rsid w:val="00C3086F"/>
    <w:rsid w:val="00C30AC1"/>
    <w:rsid w:val="00C30BA5"/>
    <w:rsid w:val="00C30D14"/>
    <w:rsid w:val="00C32139"/>
    <w:rsid w:val="00C3222F"/>
    <w:rsid w:val="00C327CC"/>
    <w:rsid w:val="00C33006"/>
    <w:rsid w:val="00C33488"/>
    <w:rsid w:val="00C3378A"/>
    <w:rsid w:val="00C33BBD"/>
    <w:rsid w:val="00C33C0C"/>
    <w:rsid w:val="00C33E98"/>
    <w:rsid w:val="00C34194"/>
    <w:rsid w:val="00C3471F"/>
    <w:rsid w:val="00C34793"/>
    <w:rsid w:val="00C34A72"/>
    <w:rsid w:val="00C34A74"/>
    <w:rsid w:val="00C35037"/>
    <w:rsid w:val="00C35D3F"/>
    <w:rsid w:val="00C36216"/>
    <w:rsid w:val="00C3633D"/>
    <w:rsid w:val="00C370AE"/>
    <w:rsid w:val="00C374E4"/>
    <w:rsid w:val="00C4016A"/>
    <w:rsid w:val="00C40255"/>
    <w:rsid w:val="00C40670"/>
    <w:rsid w:val="00C40BF3"/>
    <w:rsid w:val="00C40CCE"/>
    <w:rsid w:val="00C40D0C"/>
    <w:rsid w:val="00C40D2F"/>
    <w:rsid w:val="00C4107B"/>
    <w:rsid w:val="00C411BB"/>
    <w:rsid w:val="00C4174F"/>
    <w:rsid w:val="00C425EE"/>
    <w:rsid w:val="00C429D5"/>
    <w:rsid w:val="00C42B34"/>
    <w:rsid w:val="00C42C7C"/>
    <w:rsid w:val="00C42D7E"/>
    <w:rsid w:val="00C42F6C"/>
    <w:rsid w:val="00C42FC3"/>
    <w:rsid w:val="00C43020"/>
    <w:rsid w:val="00C4312D"/>
    <w:rsid w:val="00C4315E"/>
    <w:rsid w:val="00C43389"/>
    <w:rsid w:val="00C43D62"/>
    <w:rsid w:val="00C43DC1"/>
    <w:rsid w:val="00C44120"/>
    <w:rsid w:val="00C44149"/>
    <w:rsid w:val="00C44413"/>
    <w:rsid w:val="00C444C5"/>
    <w:rsid w:val="00C449DA"/>
    <w:rsid w:val="00C44CC0"/>
    <w:rsid w:val="00C44DE5"/>
    <w:rsid w:val="00C452BD"/>
    <w:rsid w:val="00C45684"/>
    <w:rsid w:val="00C45707"/>
    <w:rsid w:val="00C45787"/>
    <w:rsid w:val="00C45E38"/>
    <w:rsid w:val="00C46025"/>
    <w:rsid w:val="00C463CB"/>
    <w:rsid w:val="00C46602"/>
    <w:rsid w:val="00C46657"/>
    <w:rsid w:val="00C46695"/>
    <w:rsid w:val="00C4701D"/>
    <w:rsid w:val="00C47336"/>
    <w:rsid w:val="00C474E3"/>
    <w:rsid w:val="00C47538"/>
    <w:rsid w:val="00C476F8"/>
    <w:rsid w:val="00C4791D"/>
    <w:rsid w:val="00C479AD"/>
    <w:rsid w:val="00C47AA0"/>
    <w:rsid w:val="00C47AEE"/>
    <w:rsid w:val="00C47B37"/>
    <w:rsid w:val="00C5016D"/>
    <w:rsid w:val="00C505D8"/>
    <w:rsid w:val="00C50848"/>
    <w:rsid w:val="00C511AF"/>
    <w:rsid w:val="00C51BCC"/>
    <w:rsid w:val="00C51ECE"/>
    <w:rsid w:val="00C5205C"/>
    <w:rsid w:val="00C522AE"/>
    <w:rsid w:val="00C52512"/>
    <w:rsid w:val="00C52623"/>
    <w:rsid w:val="00C528C9"/>
    <w:rsid w:val="00C52B63"/>
    <w:rsid w:val="00C5408E"/>
    <w:rsid w:val="00C541CA"/>
    <w:rsid w:val="00C54579"/>
    <w:rsid w:val="00C546F7"/>
    <w:rsid w:val="00C5491D"/>
    <w:rsid w:val="00C54AE6"/>
    <w:rsid w:val="00C54B7F"/>
    <w:rsid w:val="00C54DE9"/>
    <w:rsid w:val="00C54E39"/>
    <w:rsid w:val="00C55794"/>
    <w:rsid w:val="00C55A3D"/>
    <w:rsid w:val="00C55B6D"/>
    <w:rsid w:val="00C55C21"/>
    <w:rsid w:val="00C5696B"/>
    <w:rsid w:val="00C5698F"/>
    <w:rsid w:val="00C56D1F"/>
    <w:rsid w:val="00C56E55"/>
    <w:rsid w:val="00C56F92"/>
    <w:rsid w:val="00C572EB"/>
    <w:rsid w:val="00C5778B"/>
    <w:rsid w:val="00C57C1A"/>
    <w:rsid w:val="00C608E2"/>
    <w:rsid w:val="00C60A32"/>
    <w:rsid w:val="00C61159"/>
    <w:rsid w:val="00C611CE"/>
    <w:rsid w:val="00C6176F"/>
    <w:rsid w:val="00C6177E"/>
    <w:rsid w:val="00C617FF"/>
    <w:rsid w:val="00C61879"/>
    <w:rsid w:val="00C61BA9"/>
    <w:rsid w:val="00C61CC3"/>
    <w:rsid w:val="00C61D56"/>
    <w:rsid w:val="00C62217"/>
    <w:rsid w:val="00C623E4"/>
    <w:rsid w:val="00C62AD1"/>
    <w:rsid w:val="00C62BCF"/>
    <w:rsid w:val="00C635F2"/>
    <w:rsid w:val="00C63ADC"/>
    <w:rsid w:val="00C64041"/>
    <w:rsid w:val="00C6405E"/>
    <w:rsid w:val="00C6462A"/>
    <w:rsid w:val="00C64740"/>
    <w:rsid w:val="00C65111"/>
    <w:rsid w:val="00C652BA"/>
    <w:rsid w:val="00C6533B"/>
    <w:rsid w:val="00C655E1"/>
    <w:rsid w:val="00C65695"/>
    <w:rsid w:val="00C657D3"/>
    <w:rsid w:val="00C658A8"/>
    <w:rsid w:val="00C65DFF"/>
    <w:rsid w:val="00C65F06"/>
    <w:rsid w:val="00C65F40"/>
    <w:rsid w:val="00C65FB4"/>
    <w:rsid w:val="00C66097"/>
    <w:rsid w:val="00C6646E"/>
    <w:rsid w:val="00C66DE3"/>
    <w:rsid w:val="00C67131"/>
    <w:rsid w:val="00C67218"/>
    <w:rsid w:val="00C6727E"/>
    <w:rsid w:val="00C672C6"/>
    <w:rsid w:val="00C67B3A"/>
    <w:rsid w:val="00C67DC3"/>
    <w:rsid w:val="00C702D7"/>
    <w:rsid w:val="00C70668"/>
    <w:rsid w:val="00C7066E"/>
    <w:rsid w:val="00C7071A"/>
    <w:rsid w:val="00C70747"/>
    <w:rsid w:val="00C70A81"/>
    <w:rsid w:val="00C70B83"/>
    <w:rsid w:val="00C7121E"/>
    <w:rsid w:val="00C718F0"/>
    <w:rsid w:val="00C719F5"/>
    <w:rsid w:val="00C71D09"/>
    <w:rsid w:val="00C72095"/>
    <w:rsid w:val="00C72119"/>
    <w:rsid w:val="00C7230D"/>
    <w:rsid w:val="00C724D9"/>
    <w:rsid w:val="00C725CA"/>
    <w:rsid w:val="00C72BC3"/>
    <w:rsid w:val="00C72E8E"/>
    <w:rsid w:val="00C732A1"/>
    <w:rsid w:val="00C7336C"/>
    <w:rsid w:val="00C73453"/>
    <w:rsid w:val="00C737D9"/>
    <w:rsid w:val="00C73F80"/>
    <w:rsid w:val="00C740CC"/>
    <w:rsid w:val="00C74165"/>
    <w:rsid w:val="00C74193"/>
    <w:rsid w:val="00C74800"/>
    <w:rsid w:val="00C74AAB"/>
    <w:rsid w:val="00C74BF9"/>
    <w:rsid w:val="00C74CAA"/>
    <w:rsid w:val="00C75106"/>
    <w:rsid w:val="00C751DE"/>
    <w:rsid w:val="00C75236"/>
    <w:rsid w:val="00C75B71"/>
    <w:rsid w:val="00C75C8F"/>
    <w:rsid w:val="00C76607"/>
    <w:rsid w:val="00C7681E"/>
    <w:rsid w:val="00C76A7D"/>
    <w:rsid w:val="00C77FF4"/>
    <w:rsid w:val="00C80371"/>
    <w:rsid w:val="00C80C2A"/>
    <w:rsid w:val="00C80D4C"/>
    <w:rsid w:val="00C812E0"/>
    <w:rsid w:val="00C8140E"/>
    <w:rsid w:val="00C814D6"/>
    <w:rsid w:val="00C814D9"/>
    <w:rsid w:val="00C815AE"/>
    <w:rsid w:val="00C8189E"/>
    <w:rsid w:val="00C81F4F"/>
    <w:rsid w:val="00C82044"/>
    <w:rsid w:val="00C82460"/>
    <w:rsid w:val="00C82728"/>
    <w:rsid w:val="00C82CD5"/>
    <w:rsid w:val="00C83268"/>
    <w:rsid w:val="00C83374"/>
    <w:rsid w:val="00C83406"/>
    <w:rsid w:val="00C8350F"/>
    <w:rsid w:val="00C838C0"/>
    <w:rsid w:val="00C839C7"/>
    <w:rsid w:val="00C83A0E"/>
    <w:rsid w:val="00C83C65"/>
    <w:rsid w:val="00C83F27"/>
    <w:rsid w:val="00C845E1"/>
    <w:rsid w:val="00C8465A"/>
    <w:rsid w:val="00C852A0"/>
    <w:rsid w:val="00C85CDB"/>
    <w:rsid w:val="00C8715A"/>
    <w:rsid w:val="00C87251"/>
    <w:rsid w:val="00C87A80"/>
    <w:rsid w:val="00C87A9B"/>
    <w:rsid w:val="00C87B36"/>
    <w:rsid w:val="00C87DF3"/>
    <w:rsid w:val="00C87E3B"/>
    <w:rsid w:val="00C9017C"/>
    <w:rsid w:val="00C902C2"/>
    <w:rsid w:val="00C9087F"/>
    <w:rsid w:val="00C90B95"/>
    <w:rsid w:val="00C90D00"/>
    <w:rsid w:val="00C90D7E"/>
    <w:rsid w:val="00C90DF2"/>
    <w:rsid w:val="00C90E64"/>
    <w:rsid w:val="00C91552"/>
    <w:rsid w:val="00C918C7"/>
    <w:rsid w:val="00C918E4"/>
    <w:rsid w:val="00C91DE3"/>
    <w:rsid w:val="00C91EA7"/>
    <w:rsid w:val="00C921AD"/>
    <w:rsid w:val="00C92326"/>
    <w:rsid w:val="00C924D9"/>
    <w:rsid w:val="00C929F2"/>
    <w:rsid w:val="00C92B7D"/>
    <w:rsid w:val="00C93087"/>
    <w:rsid w:val="00C93309"/>
    <w:rsid w:val="00C93596"/>
    <w:rsid w:val="00C9360E"/>
    <w:rsid w:val="00C938C6"/>
    <w:rsid w:val="00C9416E"/>
    <w:rsid w:val="00C942E4"/>
    <w:rsid w:val="00C9473C"/>
    <w:rsid w:val="00C94D9C"/>
    <w:rsid w:val="00C95041"/>
    <w:rsid w:val="00C95117"/>
    <w:rsid w:val="00C95424"/>
    <w:rsid w:val="00C95555"/>
    <w:rsid w:val="00C95633"/>
    <w:rsid w:val="00C95781"/>
    <w:rsid w:val="00C95D28"/>
    <w:rsid w:val="00C95DBA"/>
    <w:rsid w:val="00C95E15"/>
    <w:rsid w:val="00C9605F"/>
    <w:rsid w:val="00C960BF"/>
    <w:rsid w:val="00C96122"/>
    <w:rsid w:val="00C96C27"/>
    <w:rsid w:val="00C96FFB"/>
    <w:rsid w:val="00C97383"/>
    <w:rsid w:val="00C97832"/>
    <w:rsid w:val="00C97DCC"/>
    <w:rsid w:val="00C97DFE"/>
    <w:rsid w:val="00CA02F7"/>
    <w:rsid w:val="00CA049C"/>
    <w:rsid w:val="00CA0654"/>
    <w:rsid w:val="00CA0873"/>
    <w:rsid w:val="00CA0893"/>
    <w:rsid w:val="00CA1226"/>
    <w:rsid w:val="00CA1D01"/>
    <w:rsid w:val="00CA21D4"/>
    <w:rsid w:val="00CA2243"/>
    <w:rsid w:val="00CA2A7D"/>
    <w:rsid w:val="00CA2A94"/>
    <w:rsid w:val="00CA2C6B"/>
    <w:rsid w:val="00CA2D67"/>
    <w:rsid w:val="00CA2D92"/>
    <w:rsid w:val="00CA2F57"/>
    <w:rsid w:val="00CA3391"/>
    <w:rsid w:val="00CA3441"/>
    <w:rsid w:val="00CA3792"/>
    <w:rsid w:val="00CA3C80"/>
    <w:rsid w:val="00CA3EFB"/>
    <w:rsid w:val="00CA3FBD"/>
    <w:rsid w:val="00CA40AE"/>
    <w:rsid w:val="00CA4663"/>
    <w:rsid w:val="00CA4B90"/>
    <w:rsid w:val="00CA4C60"/>
    <w:rsid w:val="00CA50D4"/>
    <w:rsid w:val="00CA515E"/>
    <w:rsid w:val="00CA518F"/>
    <w:rsid w:val="00CA5478"/>
    <w:rsid w:val="00CA55C6"/>
    <w:rsid w:val="00CA592B"/>
    <w:rsid w:val="00CA5B8B"/>
    <w:rsid w:val="00CA5D92"/>
    <w:rsid w:val="00CA5DFD"/>
    <w:rsid w:val="00CA5EE0"/>
    <w:rsid w:val="00CA6023"/>
    <w:rsid w:val="00CA60D9"/>
    <w:rsid w:val="00CA625C"/>
    <w:rsid w:val="00CA63C7"/>
    <w:rsid w:val="00CA657A"/>
    <w:rsid w:val="00CA6D44"/>
    <w:rsid w:val="00CA6E76"/>
    <w:rsid w:val="00CA73E2"/>
    <w:rsid w:val="00CA74CC"/>
    <w:rsid w:val="00CA754A"/>
    <w:rsid w:val="00CA76C2"/>
    <w:rsid w:val="00CA7C04"/>
    <w:rsid w:val="00CB0530"/>
    <w:rsid w:val="00CB0BB2"/>
    <w:rsid w:val="00CB0C7B"/>
    <w:rsid w:val="00CB1902"/>
    <w:rsid w:val="00CB1983"/>
    <w:rsid w:val="00CB1C77"/>
    <w:rsid w:val="00CB1CF3"/>
    <w:rsid w:val="00CB1DAD"/>
    <w:rsid w:val="00CB1DDC"/>
    <w:rsid w:val="00CB1FA3"/>
    <w:rsid w:val="00CB210D"/>
    <w:rsid w:val="00CB2387"/>
    <w:rsid w:val="00CB23E7"/>
    <w:rsid w:val="00CB26AF"/>
    <w:rsid w:val="00CB2D03"/>
    <w:rsid w:val="00CB2D3D"/>
    <w:rsid w:val="00CB2DB6"/>
    <w:rsid w:val="00CB2E44"/>
    <w:rsid w:val="00CB2F8C"/>
    <w:rsid w:val="00CB32B2"/>
    <w:rsid w:val="00CB35C1"/>
    <w:rsid w:val="00CB3729"/>
    <w:rsid w:val="00CB3EE9"/>
    <w:rsid w:val="00CB420C"/>
    <w:rsid w:val="00CB4322"/>
    <w:rsid w:val="00CB444D"/>
    <w:rsid w:val="00CB4479"/>
    <w:rsid w:val="00CB4711"/>
    <w:rsid w:val="00CB4CEE"/>
    <w:rsid w:val="00CB5135"/>
    <w:rsid w:val="00CB55B8"/>
    <w:rsid w:val="00CB565A"/>
    <w:rsid w:val="00CB5779"/>
    <w:rsid w:val="00CB57F2"/>
    <w:rsid w:val="00CB5914"/>
    <w:rsid w:val="00CB591A"/>
    <w:rsid w:val="00CB5C2D"/>
    <w:rsid w:val="00CB5CC9"/>
    <w:rsid w:val="00CB5E0F"/>
    <w:rsid w:val="00CB600A"/>
    <w:rsid w:val="00CB66F4"/>
    <w:rsid w:val="00CB6835"/>
    <w:rsid w:val="00CB6924"/>
    <w:rsid w:val="00CB692E"/>
    <w:rsid w:val="00CB6F02"/>
    <w:rsid w:val="00CB6FDC"/>
    <w:rsid w:val="00CB709B"/>
    <w:rsid w:val="00CB7208"/>
    <w:rsid w:val="00CB758A"/>
    <w:rsid w:val="00CB7608"/>
    <w:rsid w:val="00CB79D2"/>
    <w:rsid w:val="00CB7ADC"/>
    <w:rsid w:val="00CB7D75"/>
    <w:rsid w:val="00CB7D7B"/>
    <w:rsid w:val="00CC0321"/>
    <w:rsid w:val="00CC0343"/>
    <w:rsid w:val="00CC0BC1"/>
    <w:rsid w:val="00CC0D8B"/>
    <w:rsid w:val="00CC136A"/>
    <w:rsid w:val="00CC155E"/>
    <w:rsid w:val="00CC19B4"/>
    <w:rsid w:val="00CC1B68"/>
    <w:rsid w:val="00CC1C50"/>
    <w:rsid w:val="00CC1F1C"/>
    <w:rsid w:val="00CC25F2"/>
    <w:rsid w:val="00CC2700"/>
    <w:rsid w:val="00CC2B69"/>
    <w:rsid w:val="00CC2F46"/>
    <w:rsid w:val="00CC3060"/>
    <w:rsid w:val="00CC332B"/>
    <w:rsid w:val="00CC3E1D"/>
    <w:rsid w:val="00CC42AB"/>
    <w:rsid w:val="00CC4917"/>
    <w:rsid w:val="00CC4BEA"/>
    <w:rsid w:val="00CC4F57"/>
    <w:rsid w:val="00CC5329"/>
    <w:rsid w:val="00CC5678"/>
    <w:rsid w:val="00CC5783"/>
    <w:rsid w:val="00CC59CF"/>
    <w:rsid w:val="00CC5A5B"/>
    <w:rsid w:val="00CC5AEF"/>
    <w:rsid w:val="00CC5EC7"/>
    <w:rsid w:val="00CC616F"/>
    <w:rsid w:val="00CC6434"/>
    <w:rsid w:val="00CC69B7"/>
    <w:rsid w:val="00CC6B31"/>
    <w:rsid w:val="00CC6B62"/>
    <w:rsid w:val="00CC7096"/>
    <w:rsid w:val="00CC7240"/>
    <w:rsid w:val="00CC726E"/>
    <w:rsid w:val="00CC76E9"/>
    <w:rsid w:val="00CC7943"/>
    <w:rsid w:val="00CC79DF"/>
    <w:rsid w:val="00CD023A"/>
    <w:rsid w:val="00CD067A"/>
    <w:rsid w:val="00CD0C11"/>
    <w:rsid w:val="00CD142B"/>
    <w:rsid w:val="00CD1740"/>
    <w:rsid w:val="00CD17CA"/>
    <w:rsid w:val="00CD1EA6"/>
    <w:rsid w:val="00CD1F38"/>
    <w:rsid w:val="00CD1FB9"/>
    <w:rsid w:val="00CD2160"/>
    <w:rsid w:val="00CD2BBD"/>
    <w:rsid w:val="00CD32FE"/>
    <w:rsid w:val="00CD3E17"/>
    <w:rsid w:val="00CD44E1"/>
    <w:rsid w:val="00CD4D8B"/>
    <w:rsid w:val="00CD554D"/>
    <w:rsid w:val="00CD5895"/>
    <w:rsid w:val="00CD59AD"/>
    <w:rsid w:val="00CD59E1"/>
    <w:rsid w:val="00CD5AE6"/>
    <w:rsid w:val="00CD5AFC"/>
    <w:rsid w:val="00CD5B37"/>
    <w:rsid w:val="00CD5FF9"/>
    <w:rsid w:val="00CD61C5"/>
    <w:rsid w:val="00CD64D0"/>
    <w:rsid w:val="00CD6BF8"/>
    <w:rsid w:val="00CD6E77"/>
    <w:rsid w:val="00CD7067"/>
    <w:rsid w:val="00CD713C"/>
    <w:rsid w:val="00CD7167"/>
    <w:rsid w:val="00CD71E1"/>
    <w:rsid w:val="00CD7467"/>
    <w:rsid w:val="00CD785C"/>
    <w:rsid w:val="00CD7AB6"/>
    <w:rsid w:val="00CD7E89"/>
    <w:rsid w:val="00CE0084"/>
    <w:rsid w:val="00CE0309"/>
    <w:rsid w:val="00CE0417"/>
    <w:rsid w:val="00CE0C1C"/>
    <w:rsid w:val="00CE0D34"/>
    <w:rsid w:val="00CE14D6"/>
    <w:rsid w:val="00CE169A"/>
    <w:rsid w:val="00CE1B61"/>
    <w:rsid w:val="00CE1E10"/>
    <w:rsid w:val="00CE214E"/>
    <w:rsid w:val="00CE23DD"/>
    <w:rsid w:val="00CE27B9"/>
    <w:rsid w:val="00CE3250"/>
    <w:rsid w:val="00CE32C6"/>
    <w:rsid w:val="00CE3330"/>
    <w:rsid w:val="00CE33D1"/>
    <w:rsid w:val="00CE3403"/>
    <w:rsid w:val="00CE3A19"/>
    <w:rsid w:val="00CE3B98"/>
    <w:rsid w:val="00CE3CB0"/>
    <w:rsid w:val="00CE3DB3"/>
    <w:rsid w:val="00CE46BF"/>
    <w:rsid w:val="00CE46C7"/>
    <w:rsid w:val="00CE4CD8"/>
    <w:rsid w:val="00CE4D74"/>
    <w:rsid w:val="00CE561E"/>
    <w:rsid w:val="00CE600C"/>
    <w:rsid w:val="00CE61DC"/>
    <w:rsid w:val="00CE69B1"/>
    <w:rsid w:val="00CE6C29"/>
    <w:rsid w:val="00CE6D9B"/>
    <w:rsid w:val="00CE6F8E"/>
    <w:rsid w:val="00CE6F9D"/>
    <w:rsid w:val="00CE7051"/>
    <w:rsid w:val="00CE737C"/>
    <w:rsid w:val="00CE782E"/>
    <w:rsid w:val="00CE78CF"/>
    <w:rsid w:val="00CE7999"/>
    <w:rsid w:val="00CE7AAE"/>
    <w:rsid w:val="00CF013B"/>
    <w:rsid w:val="00CF0710"/>
    <w:rsid w:val="00CF0BBF"/>
    <w:rsid w:val="00CF0F47"/>
    <w:rsid w:val="00CF0F98"/>
    <w:rsid w:val="00CF10B5"/>
    <w:rsid w:val="00CF136F"/>
    <w:rsid w:val="00CF1C5B"/>
    <w:rsid w:val="00CF1E54"/>
    <w:rsid w:val="00CF208D"/>
    <w:rsid w:val="00CF2408"/>
    <w:rsid w:val="00CF2687"/>
    <w:rsid w:val="00CF304E"/>
    <w:rsid w:val="00CF31AA"/>
    <w:rsid w:val="00CF34B1"/>
    <w:rsid w:val="00CF34E0"/>
    <w:rsid w:val="00CF386D"/>
    <w:rsid w:val="00CF39F5"/>
    <w:rsid w:val="00CF3BAF"/>
    <w:rsid w:val="00CF3E5F"/>
    <w:rsid w:val="00CF4295"/>
    <w:rsid w:val="00CF4881"/>
    <w:rsid w:val="00CF4ABD"/>
    <w:rsid w:val="00CF4DE4"/>
    <w:rsid w:val="00CF537C"/>
    <w:rsid w:val="00CF5BC6"/>
    <w:rsid w:val="00CF5C84"/>
    <w:rsid w:val="00CF5D7B"/>
    <w:rsid w:val="00CF6098"/>
    <w:rsid w:val="00CF6CC2"/>
    <w:rsid w:val="00CF6D88"/>
    <w:rsid w:val="00CF70C9"/>
    <w:rsid w:val="00CF711D"/>
    <w:rsid w:val="00CF7154"/>
    <w:rsid w:val="00CF72FD"/>
    <w:rsid w:val="00CF73FB"/>
    <w:rsid w:val="00CF7757"/>
    <w:rsid w:val="00CF79F7"/>
    <w:rsid w:val="00CF7F41"/>
    <w:rsid w:val="00CF7FE6"/>
    <w:rsid w:val="00D0055F"/>
    <w:rsid w:val="00D007F4"/>
    <w:rsid w:val="00D0095D"/>
    <w:rsid w:val="00D00B89"/>
    <w:rsid w:val="00D00CAB"/>
    <w:rsid w:val="00D00E2E"/>
    <w:rsid w:val="00D017CA"/>
    <w:rsid w:val="00D01F9B"/>
    <w:rsid w:val="00D023E6"/>
    <w:rsid w:val="00D025CF"/>
    <w:rsid w:val="00D02838"/>
    <w:rsid w:val="00D02865"/>
    <w:rsid w:val="00D02C3C"/>
    <w:rsid w:val="00D02D6C"/>
    <w:rsid w:val="00D02F45"/>
    <w:rsid w:val="00D0334B"/>
    <w:rsid w:val="00D0343B"/>
    <w:rsid w:val="00D03C07"/>
    <w:rsid w:val="00D03D52"/>
    <w:rsid w:val="00D0427A"/>
    <w:rsid w:val="00D0469C"/>
    <w:rsid w:val="00D0484E"/>
    <w:rsid w:val="00D048A4"/>
    <w:rsid w:val="00D04D26"/>
    <w:rsid w:val="00D05F74"/>
    <w:rsid w:val="00D0607C"/>
    <w:rsid w:val="00D06361"/>
    <w:rsid w:val="00D067A7"/>
    <w:rsid w:val="00D06858"/>
    <w:rsid w:val="00D06922"/>
    <w:rsid w:val="00D069F4"/>
    <w:rsid w:val="00D06DC6"/>
    <w:rsid w:val="00D06E69"/>
    <w:rsid w:val="00D06FB4"/>
    <w:rsid w:val="00D071C5"/>
    <w:rsid w:val="00D07563"/>
    <w:rsid w:val="00D075B4"/>
    <w:rsid w:val="00D07C42"/>
    <w:rsid w:val="00D10473"/>
    <w:rsid w:val="00D108A6"/>
    <w:rsid w:val="00D10C9B"/>
    <w:rsid w:val="00D110B6"/>
    <w:rsid w:val="00D1119A"/>
    <w:rsid w:val="00D11353"/>
    <w:rsid w:val="00D119D5"/>
    <w:rsid w:val="00D11C84"/>
    <w:rsid w:val="00D12971"/>
    <w:rsid w:val="00D12BB3"/>
    <w:rsid w:val="00D12F9F"/>
    <w:rsid w:val="00D131BC"/>
    <w:rsid w:val="00D133B3"/>
    <w:rsid w:val="00D1368D"/>
    <w:rsid w:val="00D1369E"/>
    <w:rsid w:val="00D138CD"/>
    <w:rsid w:val="00D13AD1"/>
    <w:rsid w:val="00D13B40"/>
    <w:rsid w:val="00D13D2B"/>
    <w:rsid w:val="00D14300"/>
    <w:rsid w:val="00D15308"/>
    <w:rsid w:val="00D158D4"/>
    <w:rsid w:val="00D15B23"/>
    <w:rsid w:val="00D15D52"/>
    <w:rsid w:val="00D16034"/>
    <w:rsid w:val="00D1605F"/>
    <w:rsid w:val="00D1637C"/>
    <w:rsid w:val="00D16F3E"/>
    <w:rsid w:val="00D170D2"/>
    <w:rsid w:val="00D174FA"/>
    <w:rsid w:val="00D17CB8"/>
    <w:rsid w:val="00D17F80"/>
    <w:rsid w:val="00D20013"/>
    <w:rsid w:val="00D201BC"/>
    <w:rsid w:val="00D2071D"/>
    <w:rsid w:val="00D208F0"/>
    <w:rsid w:val="00D215FC"/>
    <w:rsid w:val="00D217ED"/>
    <w:rsid w:val="00D218A5"/>
    <w:rsid w:val="00D21965"/>
    <w:rsid w:val="00D21A93"/>
    <w:rsid w:val="00D2255F"/>
    <w:rsid w:val="00D22581"/>
    <w:rsid w:val="00D226C4"/>
    <w:rsid w:val="00D227BC"/>
    <w:rsid w:val="00D22A7A"/>
    <w:rsid w:val="00D22CFC"/>
    <w:rsid w:val="00D22FA4"/>
    <w:rsid w:val="00D233A1"/>
    <w:rsid w:val="00D237E9"/>
    <w:rsid w:val="00D23C61"/>
    <w:rsid w:val="00D23D44"/>
    <w:rsid w:val="00D23E00"/>
    <w:rsid w:val="00D242ED"/>
    <w:rsid w:val="00D248E4"/>
    <w:rsid w:val="00D24A56"/>
    <w:rsid w:val="00D24C59"/>
    <w:rsid w:val="00D24E7E"/>
    <w:rsid w:val="00D25393"/>
    <w:rsid w:val="00D25458"/>
    <w:rsid w:val="00D261F3"/>
    <w:rsid w:val="00D2650E"/>
    <w:rsid w:val="00D26739"/>
    <w:rsid w:val="00D2675A"/>
    <w:rsid w:val="00D2703C"/>
    <w:rsid w:val="00D270D6"/>
    <w:rsid w:val="00D27135"/>
    <w:rsid w:val="00D272B7"/>
    <w:rsid w:val="00D27528"/>
    <w:rsid w:val="00D276AC"/>
    <w:rsid w:val="00D277FA"/>
    <w:rsid w:val="00D27883"/>
    <w:rsid w:val="00D27C9D"/>
    <w:rsid w:val="00D30179"/>
    <w:rsid w:val="00D30452"/>
    <w:rsid w:val="00D30D92"/>
    <w:rsid w:val="00D30DA0"/>
    <w:rsid w:val="00D30EEF"/>
    <w:rsid w:val="00D3110C"/>
    <w:rsid w:val="00D317D9"/>
    <w:rsid w:val="00D317DA"/>
    <w:rsid w:val="00D317E2"/>
    <w:rsid w:val="00D319FC"/>
    <w:rsid w:val="00D32402"/>
    <w:rsid w:val="00D324D5"/>
    <w:rsid w:val="00D325FA"/>
    <w:rsid w:val="00D32AF7"/>
    <w:rsid w:val="00D32DEB"/>
    <w:rsid w:val="00D3316A"/>
    <w:rsid w:val="00D331E3"/>
    <w:rsid w:val="00D33519"/>
    <w:rsid w:val="00D3387B"/>
    <w:rsid w:val="00D33D8F"/>
    <w:rsid w:val="00D33E91"/>
    <w:rsid w:val="00D343F3"/>
    <w:rsid w:val="00D34F9C"/>
    <w:rsid w:val="00D34FBE"/>
    <w:rsid w:val="00D3503E"/>
    <w:rsid w:val="00D35444"/>
    <w:rsid w:val="00D35764"/>
    <w:rsid w:val="00D36010"/>
    <w:rsid w:val="00D3669D"/>
    <w:rsid w:val="00D36A8C"/>
    <w:rsid w:val="00D37070"/>
    <w:rsid w:val="00D377C7"/>
    <w:rsid w:val="00D379F7"/>
    <w:rsid w:val="00D37B24"/>
    <w:rsid w:val="00D37B2B"/>
    <w:rsid w:val="00D37ED9"/>
    <w:rsid w:val="00D4012D"/>
    <w:rsid w:val="00D4032C"/>
    <w:rsid w:val="00D405E6"/>
    <w:rsid w:val="00D4085A"/>
    <w:rsid w:val="00D408CA"/>
    <w:rsid w:val="00D40C39"/>
    <w:rsid w:val="00D40D21"/>
    <w:rsid w:val="00D41161"/>
    <w:rsid w:val="00D411CD"/>
    <w:rsid w:val="00D4181E"/>
    <w:rsid w:val="00D41A37"/>
    <w:rsid w:val="00D42517"/>
    <w:rsid w:val="00D429E5"/>
    <w:rsid w:val="00D435E1"/>
    <w:rsid w:val="00D43766"/>
    <w:rsid w:val="00D4385E"/>
    <w:rsid w:val="00D43E5F"/>
    <w:rsid w:val="00D4401E"/>
    <w:rsid w:val="00D4443E"/>
    <w:rsid w:val="00D446BD"/>
    <w:rsid w:val="00D44844"/>
    <w:rsid w:val="00D448A2"/>
    <w:rsid w:val="00D448B4"/>
    <w:rsid w:val="00D44B19"/>
    <w:rsid w:val="00D45662"/>
    <w:rsid w:val="00D45A8B"/>
    <w:rsid w:val="00D45B16"/>
    <w:rsid w:val="00D45E80"/>
    <w:rsid w:val="00D463DC"/>
    <w:rsid w:val="00D467B0"/>
    <w:rsid w:val="00D46B44"/>
    <w:rsid w:val="00D47234"/>
    <w:rsid w:val="00D4767C"/>
    <w:rsid w:val="00D47702"/>
    <w:rsid w:val="00D50177"/>
    <w:rsid w:val="00D502FC"/>
    <w:rsid w:val="00D504A4"/>
    <w:rsid w:val="00D507CB"/>
    <w:rsid w:val="00D508CD"/>
    <w:rsid w:val="00D515CF"/>
    <w:rsid w:val="00D51ABE"/>
    <w:rsid w:val="00D521DF"/>
    <w:rsid w:val="00D5252A"/>
    <w:rsid w:val="00D5259C"/>
    <w:rsid w:val="00D529B7"/>
    <w:rsid w:val="00D52A82"/>
    <w:rsid w:val="00D52AC0"/>
    <w:rsid w:val="00D52B55"/>
    <w:rsid w:val="00D52CB9"/>
    <w:rsid w:val="00D52E59"/>
    <w:rsid w:val="00D530A6"/>
    <w:rsid w:val="00D532D3"/>
    <w:rsid w:val="00D53670"/>
    <w:rsid w:val="00D53E1F"/>
    <w:rsid w:val="00D541AE"/>
    <w:rsid w:val="00D54AE1"/>
    <w:rsid w:val="00D551B8"/>
    <w:rsid w:val="00D551C1"/>
    <w:rsid w:val="00D551DE"/>
    <w:rsid w:val="00D555F9"/>
    <w:rsid w:val="00D556A8"/>
    <w:rsid w:val="00D55A13"/>
    <w:rsid w:val="00D55EC4"/>
    <w:rsid w:val="00D55FBC"/>
    <w:rsid w:val="00D560C9"/>
    <w:rsid w:val="00D563A4"/>
    <w:rsid w:val="00D5640E"/>
    <w:rsid w:val="00D5651F"/>
    <w:rsid w:val="00D565C4"/>
    <w:rsid w:val="00D56C56"/>
    <w:rsid w:val="00D56C9C"/>
    <w:rsid w:val="00D56D85"/>
    <w:rsid w:val="00D57256"/>
    <w:rsid w:val="00D572C7"/>
    <w:rsid w:val="00D5762E"/>
    <w:rsid w:val="00D57670"/>
    <w:rsid w:val="00D6049C"/>
    <w:rsid w:val="00D60ADF"/>
    <w:rsid w:val="00D60C22"/>
    <w:rsid w:val="00D60C70"/>
    <w:rsid w:val="00D61230"/>
    <w:rsid w:val="00D6155C"/>
    <w:rsid w:val="00D617A4"/>
    <w:rsid w:val="00D61952"/>
    <w:rsid w:val="00D61C42"/>
    <w:rsid w:val="00D61E41"/>
    <w:rsid w:val="00D621D9"/>
    <w:rsid w:val="00D623FD"/>
    <w:rsid w:val="00D63429"/>
    <w:rsid w:val="00D64342"/>
    <w:rsid w:val="00D6480F"/>
    <w:rsid w:val="00D64A27"/>
    <w:rsid w:val="00D64D24"/>
    <w:rsid w:val="00D64E29"/>
    <w:rsid w:val="00D6508D"/>
    <w:rsid w:val="00D6523D"/>
    <w:rsid w:val="00D65524"/>
    <w:rsid w:val="00D65573"/>
    <w:rsid w:val="00D65645"/>
    <w:rsid w:val="00D65815"/>
    <w:rsid w:val="00D65F32"/>
    <w:rsid w:val="00D661C8"/>
    <w:rsid w:val="00D664EF"/>
    <w:rsid w:val="00D666DF"/>
    <w:rsid w:val="00D66A57"/>
    <w:rsid w:val="00D66E3A"/>
    <w:rsid w:val="00D675A3"/>
    <w:rsid w:val="00D67677"/>
    <w:rsid w:val="00D677CD"/>
    <w:rsid w:val="00D67957"/>
    <w:rsid w:val="00D6798C"/>
    <w:rsid w:val="00D67C0F"/>
    <w:rsid w:val="00D70352"/>
    <w:rsid w:val="00D7058A"/>
    <w:rsid w:val="00D709C0"/>
    <w:rsid w:val="00D70E41"/>
    <w:rsid w:val="00D71A51"/>
    <w:rsid w:val="00D71F08"/>
    <w:rsid w:val="00D7202C"/>
    <w:rsid w:val="00D72584"/>
    <w:rsid w:val="00D72770"/>
    <w:rsid w:val="00D7340B"/>
    <w:rsid w:val="00D74057"/>
    <w:rsid w:val="00D74073"/>
    <w:rsid w:val="00D74C0A"/>
    <w:rsid w:val="00D75118"/>
    <w:rsid w:val="00D751E9"/>
    <w:rsid w:val="00D758BD"/>
    <w:rsid w:val="00D758EE"/>
    <w:rsid w:val="00D7597F"/>
    <w:rsid w:val="00D75B00"/>
    <w:rsid w:val="00D75B23"/>
    <w:rsid w:val="00D760C6"/>
    <w:rsid w:val="00D7616F"/>
    <w:rsid w:val="00D7649C"/>
    <w:rsid w:val="00D76604"/>
    <w:rsid w:val="00D76626"/>
    <w:rsid w:val="00D769EF"/>
    <w:rsid w:val="00D76D69"/>
    <w:rsid w:val="00D77CF2"/>
    <w:rsid w:val="00D80444"/>
    <w:rsid w:val="00D80976"/>
    <w:rsid w:val="00D80A05"/>
    <w:rsid w:val="00D80B28"/>
    <w:rsid w:val="00D80C0E"/>
    <w:rsid w:val="00D80FB4"/>
    <w:rsid w:val="00D81039"/>
    <w:rsid w:val="00D812A6"/>
    <w:rsid w:val="00D81471"/>
    <w:rsid w:val="00D8164B"/>
    <w:rsid w:val="00D81A6C"/>
    <w:rsid w:val="00D81B56"/>
    <w:rsid w:val="00D81EC9"/>
    <w:rsid w:val="00D82023"/>
    <w:rsid w:val="00D8225E"/>
    <w:rsid w:val="00D827FF"/>
    <w:rsid w:val="00D82C26"/>
    <w:rsid w:val="00D8328B"/>
    <w:rsid w:val="00D844F4"/>
    <w:rsid w:val="00D847D6"/>
    <w:rsid w:val="00D85136"/>
    <w:rsid w:val="00D851FE"/>
    <w:rsid w:val="00D862A8"/>
    <w:rsid w:val="00D865FE"/>
    <w:rsid w:val="00D8690C"/>
    <w:rsid w:val="00D86EE4"/>
    <w:rsid w:val="00D87036"/>
    <w:rsid w:val="00D87160"/>
    <w:rsid w:val="00D872C7"/>
    <w:rsid w:val="00D8776A"/>
    <w:rsid w:val="00D87CB4"/>
    <w:rsid w:val="00D901A6"/>
    <w:rsid w:val="00D90281"/>
    <w:rsid w:val="00D90461"/>
    <w:rsid w:val="00D904EA"/>
    <w:rsid w:val="00D90999"/>
    <w:rsid w:val="00D90B23"/>
    <w:rsid w:val="00D90B82"/>
    <w:rsid w:val="00D90DB3"/>
    <w:rsid w:val="00D91070"/>
    <w:rsid w:val="00D91256"/>
    <w:rsid w:val="00D919C4"/>
    <w:rsid w:val="00D91A68"/>
    <w:rsid w:val="00D91ED4"/>
    <w:rsid w:val="00D9242F"/>
    <w:rsid w:val="00D927BD"/>
    <w:rsid w:val="00D927F6"/>
    <w:rsid w:val="00D92AE9"/>
    <w:rsid w:val="00D92EBF"/>
    <w:rsid w:val="00D92F88"/>
    <w:rsid w:val="00D934AC"/>
    <w:rsid w:val="00D93761"/>
    <w:rsid w:val="00D93816"/>
    <w:rsid w:val="00D9430C"/>
    <w:rsid w:val="00D94558"/>
    <w:rsid w:val="00D94927"/>
    <w:rsid w:val="00D949F2"/>
    <w:rsid w:val="00D95230"/>
    <w:rsid w:val="00D95B54"/>
    <w:rsid w:val="00D96499"/>
    <w:rsid w:val="00D964E3"/>
    <w:rsid w:val="00D9676F"/>
    <w:rsid w:val="00D96B29"/>
    <w:rsid w:val="00D975C3"/>
    <w:rsid w:val="00D97946"/>
    <w:rsid w:val="00DA0077"/>
    <w:rsid w:val="00DA0799"/>
    <w:rsid w:val="00DA079D"/>
    <w:rsid w:val="00DA0E28"/>
    <w:rsid w:val="00DA11F1"/>
    <w:rsid w:val="00DA158E"/>
    <w:rsid w:val="00DA17F1"/>
    <w:rsid w:val="00DA18BE"/>
    <w:rsid w:val="00DA1E2E"/>
    <w:rsid w:val="00DA2400"/>
    <w:rsid w:val="00DA274C"/>
    <w:rsid w:val="00DA2ACE"/>
    <w:rsid w:val="00DA2BDB"/>
    <w:rsid w:val="00DA2F8E"/>
    <w:rsid w:val="00DA2F93"/>
    <w:rsid w:val="00DA345A"/>
    <w:rsid w:val="00DA3709"/>
    <w:rsid w:val="00DA37B9"/>
    <w:rsid w:val="00DA387F"/>
    <w:rsid w:val="00DA3A90"/>
    <w:rsid w:val="00DA3D99"/>
    <w:rsid w:val="00DA3ED2"/>
    <w:rsid w:val="00DA424A"/>
    <w:rsid w:val="00DA4488"/>
    <w:rsid w:val="00DA45A8"/>
    <w:rsid w:val="00DA4608"/>
    <w:rsid w:val="00DA5132"/>
    <w:rsid w:val="00DA51AF"/>
    <w:rsid w:val="00DA5224"/>
    <w:rsid w:val="00DA5568"/>
    <w:rsid w:val="00DA56DF"/>
    <w:rsid w:val="00DA5C48"/>
    <w:rsid w:val="00DA5E40"/>
    <w:rsid w:val="00DA5E52"/>
    <w:rsid w:val="00DA60B7"/>
    <w:rsid w:val="00DA6288"/>
    <w:rsid w:val="00DA63C7"/>
    <w:rsid w:val="00DA6625"/>
    <w:rsid w:val="00DA6813"/>
    <w:rsid w:val="00DA6C2A"/>
    <w:rsid w:val="00DA6C52"/>
    <w:rsid w:val="00DA6F18"/>
    <w:rsid w:val="00DA7133"/>
    <w:rsid w:val="00DA71E5"/>
    <w:rsid w:val="00DA7212"/>
    <w:rsid w:val="00DA72C3"/>
    <w:rsid w:val="00DA74B5"/>
    <w:rsid w:val="00DA7725"/>
    <w:rsid w:val="00DB021B"/>
    <w:rsid w:val="00DB03DE"/>
    <w:rsid w:val="00DB0849"/>
    <w:rsid w:val="00DB0CD4"/>
    <w:rsid w:val="00DB0FC8"/>
    <w:rsid w:val="00DB100E"/>
    <w:rsid w:val="00DB10CF"/>
    <w:rsid w:val="00DB13D0"/>
    <w:rsid w:val="00DB13EF"/>
    <w:rsid w:val="00DB194C"/>
    <w:rsid w:val="00DB1A42"/>
    <w:rsid w:val="00DB1AA7"/>
    <w:rsid w:val="00DB1B02"/>
    <w:rsid w:val="00DB1ECA"/>
    <w:rsid w:val="00DB2485"/>
    <w:rsid w:val="00DB24AF"/>
    <w:rsid w:val="00DB2D7B"/>
    <w:rsid w:val="00DB368F"/>
    <w:rsid w:val="00DB3AD9"/>
    <w:rsid w:val="00DB4512"/>
    <w:rsid w:val="00DB4B1D"/>
    <w:rsid w:val="00DB4BEE"/>
    <w:rsid w:val="00DB5397"/>
    <w:rsid w:val="00DB590A"/>
    <w:rsid w:val="00DB60D0"/>
    <w:rsid w:val="00DB6116"/>
    <w:rsid w:val="00DB6278"/>
    <w:rsid w:val="00DB6D49"/>
    <w:rsid w:val="00DB6EA8"/>
    <w:rsid w:val="00DB7475"/>
    <w:rsid w:val="00DB78EA"/>
    <w:rsid w:val="00DB7F5A"/>
    <w:rsid w:val="00DB7FEA"/>
    <w:rsid w:val="00DC001E"/>
    <w:rsid w:val="00DC03DE"/>
    <w:rsid w:val="00DC04B5"/>
    <w:rsid w:val="00DC0B95"/>
    <w:rsid w:val="00DC1118"/>
    <w:rsid w:val="00DC1681"/>
    <w:rsid w:val="00DC1A67"/>
    <w:rsid w:val="00DC22E3"/>
    <w:rsid w:val="00DC232F"/>
    <w:rsid w:val="00DC2C8F"/>
    <w:rsid w:val="00DC2DC5"/>
    <w:rsid w:val="00DC2F6B"/>
    <w:rsid w:val="00DC307C"/>
    <w:rsid w:val="00DC3326"/>
    <w:rsid w:val="00DC33BC"/>
    <w:rsid w:val="00DC40B6"/>
    <w:rsid w:val="00DC47AB"/>
    <w:rsid w:val="00DC4A83"/>
    <w:rsid w:val="00DC4C83"/>
    <w:rsid w:val="00DC4DB5"/>
    <w:rsid w:val="00DC5045"/>
    <w:rsid w:val="00DC50D0"/>
    <w:rsid w:val="00DC60C5"/>
    <w:rsid w:val="00DC631F"/>
    <w:rsid w:val="00DC651D"/>
    <w:rsid w:val="00DC70CA"/>
    <w:rsid w:val="00DC715C"/>
    <w:rsid w:val="00DC7EA2"/>
    <w:rsid w:val="00DD005F"/>
    <w:rsid w:val="00DD038D"/>
    <w:rsid w:val="00DD06D7"/>
    <w:rsid w:val="00DD0A0B"/>
    <w:rsid w:val="00DD0BC6"/>
    <w:rsid w:val="00DD11FB"/>
    <w:rsid w:val="00DD12EF"/>
    <w:rsid w:val="00DD133C"/>
    <w:rsid w:val="00DD1F50"/>
    <w:rsid w:val="00DD1F9E"/>
    <w:rsid w:val="00DD21D3"/>
    <w:rsid w:val="00DD2676"/>
    <w:rsid w:val="00DD27ED"/>
    <w:rsid w:val="00DD280D"/>
    <w:rsid w:val="00DD338B"/>
    <w:rsid w:val="00DD3B38"/>
    <w:rsid w:val="00DD3ED9"/>
    <w:rsid w:val="00DD437D"/>
    <w:rsid w:val="00DD463E"/>
    <w:rsid w:val="00DD46CE"/>
    <w:rsid w:val="00DD4A2C"/>
    <w:rsid w:val="00DD4F0A"/>
    <w:rsid w:val="00DD4FC2"/>
    <w:rsid w:val="00DD52A7"/>
    <w:rsid w:val="00DD58DF"/>
    <w:rsid w:val="00DD5E7A"/>
    <w:rsid w:val="00DD608E"/>
    <w:rsid w:val="00DD61FB"/>
    <w:rsid w:val="00DD6684"/>
    <w:rsid w:val="00DD67A6"/>
    <w:rsid w:val="00DD6A4C"/>
    <w:rsid w:val="00DD700B"/>
    <w:rsid w:val="00DD70A3"/>
    <w:rsid w:val="00DD77FC"/>
    <w:rsid w:val="00DD7861"/>
    <w:rsid w:val="00DD7A38"/>
    <w:rsid w:val="00DD7B8A"/>
    <w:rsid w:val="00DE003D"/>
    <w:rsid w:val="00DE0262"/>
    <w:rsid w:val="00DE0305"/>
    <w:rsid w:val="00DE08D6"/>
    <w:rsid w:val="00DE09C4"/>
    <w:rsid w:val="00DE108A"/>
    <w:rsid w:val="00DE1594"/>
    <w:rsid w:val="00DE168A"/>
    <w:rsid w:val="00DE1CDB"/>
    <w:rsid w:val="00DE2141"/>
    <w:rsid w:val="00DE2160"/>
    <w:rsid w:val="00DE22E4"/>
    <w:rsid w:val="00DE2441"/>
    <w:rsid w:val="00DE2BB1"/>
    <w:rsid w:val="00DE3066"/>
    <w:rsid w:val="00DE34C0"/>
    <w:rsid w:val="00DE3C72"/>
    <w:rsid w:val="00DE3DAA"/>
    <w:rsid w:val="00DE3EF4"/>
    <w:rsid w:val="00DE3F5B"/>
    <w:rsid w:val="00DE404B"/>
    <w:rsid w:val="00DE421F"/>
    <w:rsid w:val="00DE42F1"/>
    <w:rsid w:val="00DE4422"/>
    <w:rsid w:val="00DE4511"/>
    <w:rsid w:val="00DE5099"/>
    <w:rsid w:val="00DE54DF"/>
    <w:rsid w:val="00DE5592"/>
    <w:rsid w:val="00DE5C6C"/>
    <w:rsid w:val="00DE62A2"/>
    <w:rsid w:val="00DE633E"/>
    <w:rsid w:val="00DE6410"/>
    <w:rsid w:val="00DE6528"/>
    <w:rsid w:val="00DE65E3"/>
    <w:rsid w:val="00DE666F"/>
    <w:rsid w:val="00DE682D"/>
    <w:rsid w:val="00DE686C"/>
    <w:rsid w:val="00DE6977"/>
    <w:rsid w:val="00DE6CE6"/>
    <w:rsid w:val="00DE71D2"/>
    <w:rsid w:val="00DE7B30"/>
    <w:rsid w:val="00DF02F4"/>
    <w:rsid w:val="00DF04D1"/>
    <w:rsid w:val="00DF0700"/>
    <w:rsid w:val="00DF093E"/>
    <w:rsid w:val="00DF0B55"/>
    <w:rsid w:val="00DF1112"/>
    <w:rsid w:val="00DF16DF"/>
    <w:rsid w:val="00DF17DB"/>
    <w:rsid w:val="00DF19F4"/>
    <w:rsid w:val="00DF2063"/>
    <w:rsid w:val="00DF25C6"/>
    <w:rsid w:val="00DF2956"/>
    <w:rsid w:val="00DF2B7B"/>
    <w:rsid w:val="00DF3394"/>
    <w:rsid w:val="00DF3424"/>
    <w:rsid w:val="00DF3463"/>
    <w:rsid w:val="00DF3835"/>
    <w:rsid w:val="00DF3901"/>
    <w:rsid w:val="00DF3A82"/>
    <w:rsid w:val="00DF4340"/>
    <w:rsid w:val="00DF4789"/>
    <w:rsid w:val="00DF498D"/>
    <w:rsid w:val="00DF4B59"/>
    <w:rsid w:val="00DF5020"/>
    <w:rsid w:val="00DF50B9"/>
    <w:rsid w:val="00DF5121"/>
    <w:rsid w:val="00DF514D"/>
    <w:rsid w:val="00DF533D"/>
    <w:rsid w:val="00DF54C0"/>
    <w:rsid w:val="00DF5739"/>
    <w:rsid w:val="00DF5B78"/>
    <w:rsid w:val="00DF5C30"/>
    <w:rsid w:val="00DF5DE1"/>
    <w:rsid w:val="00DF5F6B"/>
    <w:rsid w:val="00DF6B9F"/>
    <w:rsid w:val="00DF7279"/>
    <w:rsid w:val="00DF7498"/>
    <w:rsid w:val="00DF7545"/>
    <w:rsid w:val="00DF75AD"/>
    <w:rsid w:val="00DF7700"/>
    <w:rsid w:val="00DF77B0"/>
    <w:rsid w:val="00DF7E4E"/>
    <w:rsid w:val="00E00099"/>
    <w:rsid w:val="00E002D4"/>
    <w:rsid w:val="00E00469"/>
    <w:rsid w:val="00E00BE8"/>
    <w:rsid w:val="00E01315"/>
    <w:rsid w:val="00E01409"/>
    <w:rsid w:val="00E01420"/>
    <w:rsid w:val="00E023E3"/>
    <w:rsid w:val="00E02B0F"/>
    <w:rsid w:val="00E02FC4"/>
    <w:rsid w:val="00E031C0"/>
    <w:rsid w:val="00E03257"/>
    <w:rsid w:val="00E0328D"/>
    <w:rsid w:val="00E032A2"/>
    <w:rsid w:val="00E03639"/>
    <w:rsid w:val="00E03958"/>
    <w:rsid w:val="00E03E2D"/>
    <w:rsid w:val="00E03F5A"/>
    <w:rsid w:val="00E03FA8"/>
    <w:rsid w:val="00E03FED"/>
    <w:rsid w:val="00E04012"/>
    <w:rsid w:val="00E044F4"/>
    <w:rsid w:val="00E04584"/>
    <w:rsid w:val="00E045DA"/>
    <w:rsid w:val="00E04AA3"/>
    <w:rsid w:val="00E04C4B"/>
    <w:rsid w:val="00E05209"/>
    <w:rsid w:val="00E05B8A"/>
    <w:rsid w:val="00E05BC5"/>
    <w:rsid w:val="00E05BFC"/>
    <w:rsid w:val="00E05CB3"/>
    <w:rsid w:val="00E0618E"/>
    <w:rsid w:val="00E06246"/>
    <w:rsid w:val="00E06335"/>
    <w:rsid w:val="00E06916"/>
    <w:rsid w:val="00E069D9"/>
    <w:rsid w:val="00E06D37"/>
    <w:rsid w:val="00E06ED4"/>
    <w:rsid w:val="00E072B5"/>
    <w:rsid w:val="00E07768"/>
    <w:rsid w:val="00E07BFE"/>
    <w:rsid w:val="00E07C95"/>
    <w:rsid w:val="00E07F42"/>
    <w:rsid w:val="00E07F7B"/>
    <w:rsid w:val="00E101DD"/>
    <w:rsid w:val="00E1026C"/>
    <w:rsid w:val="00E103C4"/>
    <w:rsid w:val="00E1058F"/>
    <w:rsid w:val="00E10AD7"/>
    <w:rsid w:val="00E10DD8"/>
    <w:rsid w:val="00E116DB"/>
    <w:rsid w:val="00E1196A"/>
    <w:rsid w:val="00E119D8"/>
    <w:rsid w:val="00E11A36"/>
    <w:rsid w:val="00E11A39"/>
    <w:rsid w:val="00E126C9"/>
    <w:rsid w:val="00E12ECB"/>
    <w:rsid w:val="00E1324F"/>
    <w:rsid w:val="00E137A8"/>
    <w:rsid w:val="00E13C13"/>
    <w:rsid w:val="00E13CB5"/>
    <w:rsid w:val="00E1405E"/>
    <w:rsid w:val="00E14360"/>
    <w:rsid w:val="00E143D0"/>
    <w:rsid w:val="00E14576"/>
    <w:rsid w:val="00E14693"/>
    <w:rsid w:val="00E14F18"/>
    <w:rsid w:val="00E14F9D"/>
    <w:rsid w:val="00E15141"/>
    <w:rsid w:val="00E1566A"/>
    <w:rsid w:val="00E15843"/>
    <w:rsid w:val="00E160F2"/>
    <w:rsid w:val="00E16458"/>
    <w:rsid w:val="00E166CB"/>
    <w:rsid w:val="00E168D6"/>
    <w:rsid w:val="00E169CE"/>
    <w:rsid w:val="00E169F5"/>
    <w:rsid w:val="00E16B3F"/>
    <w:rsid w:val="00E16C42"/>
    <w:rsid w:val="00E16E30"/>
    <w:rsid w:val="00E170EA"/>
    <w:rsid w:val="00E171AE"/>
    <w:rsid w:val="00E172D2"/>
    <w:rsid w:val="00E17478"/>
    <w:rsid w:val="00E1774A"/>
    <w:rsid w:val="00E1784A"/>
    <w:rsid w:val="00E17B36"/>
    <w:rsid w:val="00E2000A"/>
    <w:rsid w:val="00E20394"/>
    <w:rsid w:val="00E20BE5"/>
    <w:rsid w:val="00E20C77"/>
    <w:rsid w:val="00E21092"/>
    <w:rsid w:val="00E21609"/>
    <w:rsid w:val="00E22576"/>
    <w:rsid w:val="00E225B6"/>
    <w:rsid w:val="00E228DD"/>
    <w:rsid w:val="00E22901"/>
    <w:rsid w:val="00E22A79"/>
    <w:rsid w:val="00E22B57"/>
    <w:rsid w:val="00E22DCB"/>
    <w:rsid w:val="00E22FD7"/>
    <w:rsid w:val="00E232E1"/>
    <w:rsid w:val="00E2356E"/>
    <w:rsid w:val="00E23705"/>
    <w:rsid w:val="00E2397F"/>
    <w:rsid w:val="00E23D95"/>
    <w:rsid w:val="00E23FF5"/>
    <w:rsid w:val="00E24286"/>
    <w:rsid w:val="00E245AF"/>
    <w:rsid w:val="00E24E8B"/>
    <w:rsid w:val="00E251B7"/>
    <w:rsid w:val="00E25427"/>
    <w:rsid w:val="00E2558A"/>
    <w:rsid w:val="00E2587F"/>
    <w:rsid w:val="00E260C7"/>
    <w:rsid w:val="00E26355"/>
    <w:rsid w:val="00E2646C"/>
    <w:rsid w:val="00E26D4F"/>
    <w:rsid w:val="00E26ED5"/>
    <w:rsid w:val="00E270F3"/>
    <w:rsid w:val="00E27279"/>
    <w:rsid w:val="00E274D7"/>
    <w:rsid w:val="00E27970"/>
    <w:rsid w:val="00E27F3E"/>
    <w:rsid w:val="00E30041"/>
    <w:rsid w:val="00E30373"/>
    <w:rsid w:val="00E307B5"/>
    <w:rsid w:val="00E30A2A"/>
    <w:rsid w:val="00E30CDA"/>
    <w:rsid w:val="00E30CEE"/>
    <w:rsid w:val="00E315CF"/>
    <w:rsid w:val="00E31767"/>
    <w:rsid w:val="00E31967"/>
    <w:rsid w:val="00E31A18"/>
    <w:rsid w:val="00E31A6D"/>
    <w:rsid w:val="00E31EB0"/>
    <w:rsid w:val="00E32045"/>
    <w:rsid w:val="00E324C7"/>
    <w:rsid w:val="00E3269F"/>
    <w:rsid w:val="00E3315D"/>
    <w:rsid w:val="00E334EB"/>
    <w:rsid w:val="00E33A55"/>
    <w:rsid w:val="00E33BE6"/>
    <w:rsid w:val="00E33E5D"/>
    <w:rsid w:val="00E33F49"/>
    <w:rsid w:val="00E341E5"/>
    <w:rsid w:val="00E34261"/>
    <w:rsid w:val="00E34311"/>
    <w:rsid w:val="00E3467A"/>
    <w:rsid w:val="00E349F6"/>
    <w:rsid w:val="00E34BAC"/>
    <w:rsid w:val="00E34D0E"/>
    <w:rsid w:val="00E34E1A"/>
    <w:rsid w:val="00E34E89"/>
    <w:rsid w:val="00E34EEA"/>
    <w:rsid w:val="00E358B1"/>
    <w:rsid w:val="00E35999"/>
    <w:rsid w:val="00E36378"/>
    <w:rsid w:val="00E36E4C"/>
    <w:rsid w:val="00E370E1"/>
    <w:rsid w:val="00E375DE"/>
    <w:rsid w:val="00E37615"/>
    <w:rsid w:val="00E3786B"/>
    <w:rsid w:val="00E37976"/>
    <w:rsid w:val="00E37CCF"/>
    <w:rsid w:val="00E405B2"/>
    <w:rsid w:val="00E40B45"/>
    <w:rsid w:val="00E40FCB"/>
    <w:rsid w:val="00E41A6F"/>
    <w:rsid w:val="00E422C6"/>
    <w:rsid w:val="00E422DC"/>
    <w:rsid w:val="00E4253D"/>
    <w:rsid w:val="00E426BF"/>
    <w:rsid w:val="00E42E9A"/>
    <w:rsid w:val="00E42F7F"/>
    <w:rsid w:val="00E44631"/>
    <w:rsid w:val="00E44639"/>
    <w:rsid w:val="00E4497D"/>
    <w:rsid w:val="00E4499B"/>
    <w:rsid w:val="00E44F39"/>
    <w:rsid w:val="00E451CE"/>
    <w:rsid w:val="00E45E38"/>
    <w:rsid w:val="00E460B2"/>
    <w:rsid w:val="00E462A6"/>
    <w:rsid w:val="00E462E8"/>
    <w:rsid w:val="00E4630C"/>
    <w:rsid w:val="00E46D4F"/>
    <w:rsid w:val="00E46EDF"/>
    <w:rsid w:val="00E46F0A"/>
    <w:rsid w:val="00E4720B"/>
    <w:rsid w:val="00E4725C"/>
    <w:rsid w:val="00E473EF"/>
    <w:rsid w:val="00E47887"/>
    <w:rsid w:val="00E4793A"/>
    <w:rsid w:val="00E47C2A"/>
    <w:rsid w:val="00E47FCA"/>
    <w:rsid w:val="00E50930"/>
    <w:rsid w:val="00E50CD3"/>
    <w:rsid w:val="00E50DF4"/>
    <w:rsid w:val="00E50F2C"/>
    <w:rsid w:val="00E50FCD"/>
    <w:rsid w:val="00E51669"/>
    <w:rsid w:val="00E51A8A"/>
    <w:rsid w:val="00E51B94"/>
    <w:rsid w:val="00E51DB6"/>
    <w:rsid w:val="00E520D0"/>
    <w:rsid w:val="00E52215"/>
    <w:rsid w:val="00E5259C"/>
    <w:rsid w:val="00E52C72"/>
    <w:rsid w:val="00E52DEB"/>
    <w:rsid w:val="00E52ED1"/>
    <w:rsid w:val="00E53A06"/>
    <w:rsid w:val="00E53B62"/>
    <w:rsid w:val="00E53CBB"/>
    <w:rsid w:val="00E54166"/>
    <w:rsid w:val="00E54234"/>
    <w:rsid w:val="00E542BE"/>
    <w:rsid w:val="00E545E4"/>
    <w:rsid w:val="00E54647"/>
    <w:rsid w:val="00E54739"/>
    <w:rsid w:val="00E5506B"/>
    <w:rsid w:val="00E55191"/>
    <w:rsid w:val="00E5543A"/>
    <w:rsid w:val="00E55780"/>
    <w:rsid w:val="00E55A16"/>
    <w:rsid w:val="00E55C20"/>
    <w:rsid w:val="00E55D5E"/>
    <w:rsid w:val="00E55F09"/>
    <w:rsid w:val="00E560CD"/>
    <w:rsid w:val="00E562D6"/>
    <w:rsid w:val="00E56548"/>
    <w:rsid w:val="00E56614"/>
    <w:rsid w:val="00E56CDC"/>
    <w:rsid w:val="00E56E46"/>
    <w:rsid w:val="00E56E4A"/>
    <w:rsid w:val="00E57417"/>
    <w:rsid w:val="00E57537"/>
    <w:rsid w:val="00E57949"/>
    <w:rsid w:val="00E579DB"/>
    <w:rsid w:val="00E57A3E"/>
    <w:rsid w:val="00E60050"/>
    <w:rsid w:val="00E6018B"/>
    <w:rsid w:val="00E60232"/>
    <w:rsid w:val="00E60491"/>
    <w:rsid w:val="00E608BA"/>
    <w:rsid w:val="00E60B30"/>
    <w:rsid w:val="00E60F69"/>
    <w:rsid w:val="00E61F91"/>
    <w:rsid w:val="00E620B3"/>
    <w:rsid w:val="00E62DEF"/>
    <w:rsid w:val="00E62DFF"/>
    <w:rsid w:val="00E635FC"/>
    <w:rsid w:val="00E64006"/>
    <w:rsid w:val="00E640A1"/>
    <w:rsid w:val="00E645F8"/>
    <w:rsid w:val="00E64A4B"/>
    <w:rsid w:val="00E6523F"/>
    <w:rsid w:val="00E6533C"/>
    <w:rsid w:val="00E65ADF"/>
    <w:rsid w:val="00E65C56"/>
    <w:rsid w:val="00E65DB6"/>
    <w:rsid w:val="00E664DC"/>
    <w:rsid w:val="00E6698C"/>
    <w:rsid w:val="00E66EE3"/>
    <w:rsid w:val="00E671CA"/>
    <w:rsid w:val="00E67224"/>
    <w:rsid w:val="00E67341"/>
    <w:rsid w:val="00E676DF"/>
    <w:rsid w:val="00E6773E"/>
    <w:rsid w:val="00E6773F"/>
    <w:rsid w:val="00E67D8D"/>
    <w:rsid w:val="00E67FAB"/>
    <w:rsid w:val="00E7003F"/>
    <w:rsid w:val="00E701E6"/>
    <w:rsid w:val="00E70367"/>
    <w:rsid w:val="00E708AE"/>
    <w:rsid w:val="00E70C6E"/>
    <w:rsid w:val="00E70EBA"/>
    <w:rsid w:val="00E71136"/>
    <w:rsid w:val="00E71298"/>
    <w:rsid w:val="00E7207F"/>
    <w:rsid w:val="00E7212C"/>
    <w:rsid w:val="00E7229B"/>
    <w:rsid w:val="00E72664"/>
    <w:rsid w:val="00E72A19"/>
    <w:rsid w:val="00E72AB5"/>
    <w:rsid w:val="00E72B80"/>
    <w:rsid w:val="00E72C7C"/>
    <w:rsid w:val="00E72FD5"/>
    <w:rsid w:val="00E731A0"/>
    <w:rsid w:val="00E73855"/>
    <w:rsid w:val="00E739A1"/>
    <w:rsid w:val="00E739C6"/>
    <w:rsid w:val="00E73BAD"/>
    <w:rsid w:val="00E73C59"/>
    <w:rsid w:val="00E744CB"/>
    <w:rsid w:val="00E74A2C"/>
    <w:rsid w:val="00E7560F"/>
    <w:rsid w:val="00E75BD8"/>
    <w:rsid w:val="00E7612F"/>
    <w:rsid w:val="00E76CBC"/>
    <w:rsid w:val="00E76D9E"/>
    <w:rsid w:val="00E76DE1"/>
    <w:rsid w:val="00E76EF7"/>
    <w:rsid w:val="00E7708F"/>
    <w:rsid w:val="00E770C1"/>
    <w:rsid w:val="00E77115"/>
    <w:rsid w:val="00E77513"/>
    <w:rsid w:val="00E777E0"/>
    <w:rsid w:val="00E77AA9"/>
    <w:rsid w:val="00E77F2E"/>
    <w:rsid w:val="00E80470"/>
    <w:rsid w:val="00E806CD"/>
    <w:rsid w:val="00E809DD"/>
    <w:rsid w:val="00E80A3E"/>
    <w:rsid w:val="00E80E88"/>
    <w:rsid w:val="00E81585"/>
    <w:rsid w:val="00E81CCC"/>
    <w:rsid w:val="00E81F23"/>
    <w:rsid w:val="00E8200E"/>
    <w:rsid w:val="00E82909"/>
    <w:rsid w:val="00E82C65"/>
    <w:rsid w:val="00E82D9D"/>
    <w:rsid w:val="00E82E7A"/>
    <w:rsid w:val="00E830CB"/>
    <w:rsid w:val="00E83286"/>
    <w:rsid w:val="00E8341E"/>
    <w:rsid w:val="00E834C1"/>
    <w:rsid w:val="00E8360E"/>
    <w:rsid w:val="00E83776"/>
    <w:rsid w:val="00E8389C"/>
    <w:rsid w:val="00E838E5"/>
    <w:rsid w:val="00E83A39"/>
    <w:rsid w:val="00E83D87"/>
    <w:rsid w:val="00E85124"/>
    <w:rsid w:val="00E85390"/>
    <w:rsid w:val="00E8559D"/>
    <w:rsid w:val="00E859BC"/>
    <w:rsid w:val="00E85BEE"/>
    <w:rsid w:val="00E86F80"/>
    <w:rsid w:val="00E8729F"/>
    <w:rsid w:val="00E8762B"/>
    <w:rsid w:val="00E8790B"/>
    <w:rsid w:val="00E879A8"/>
    <w:rsid w:val="00E87BCE"/>
    <w:rsid w:val="00E87FE0"/>
    <w:rsid w:val="00E90B6F"/>
    <w:rsid w:val="00E91230"/>
    <w:rsid w:val="00E91638"/>
    <w:rsid w:val="00E91723"/>
    <w:rsid w:val="00E91817"/>
    <w:rsid w:val="00E918FE"/>
    <w:rsid w:val="00E91D5C"/>
    <w:rsid w:val="00E91E10"/>
    <w:rsid w:val="00E91F93"/>
    <w:rsid w:val="00E9288C"/>
    <w:rsid w:val="00E92954"/>
    <w:rsid w:val="00E92AC0"/>
    <w:rsid w:val="00E92C24"/>
    <w:rsid w:val="00E936A7"/>
    <w:rsid w:val="00E93706"/>
    <w:rsid w:val="00E937F6"/>
    <w:rsid w:val="00E93868"/>
    <w:rsid w:val="00E93ECD"/>
    <w:rsid w:val="00E93FD9"/>
    <w:rsid w:val="00E94CEB"/>
    <w:rsid w:val="00E94E08"/>
    <w:rsid w:val="00E94FEF"/>
    <w:rsid w:val="00E95810"/>
    <w:rsid w:val="00E95908"/>
    <w:rsid w:val="00E95EC2"/>
    <w:rsid w:val="00E961DA"/>
    <w:rsid w:val="00E96232"/>
    <w:rsid w:val="00E96322"/>
    <w:rsid w:val="00E963EA"/>
    <w:rsid w:val="00E96747"/>
    <w:rsid w:val="00E968CC"/>
    <w:rsid w:val="00E977FD"/>
    <w:rsid w:val="00EA033E"/>
    <w:rsid w:val="00EA08A1"/>
    <w:rsid w:val="00EA0E8F"/>
    <w:rsid w:val="00EA0FF1"/>
    <w:rsid w:val="00EA1013"/>
    <w:rsid w:val="00EA1417"/>
    <w:rsid w:val="00EA1AA0"/>
    <w:rsid w:val="00EA1ADE"/>
    <w:rsid w:val="00EA1B63"/>
    <w:rsid w:val="00EA2060"/>
    <w:rsid w:val="00EA2467"/>
    <w:rsid w:val="00EA2BBC"/>
    <w:rsid w:val="00EA34E5"/>
    <w:rsid w:val="00EA371B"/>
    <w:rsid w:val="00EA377C"/>
    <w:rsid w:val="00EA37F8"/>
    <w:rsid w:val="00EA3A17"/>
    <w:rsid w:val="00EA3C0C"/>
    <w:rsid w:val="00EA3D0F"/>
    <w:rsid w:val="00EA3D67"/>
    <w:rsid w:val="00EA40CB"/>
    <w:rsid w:val="00EA4364"/>
    <w:rsid w:val="00EA4698"/>
    <w:rsid w:val="00EA4AD2"/>
    <w:rsid w:val="00EA57DE"/>
    <w:rsid w:val="00EA595F"/>
    <w:rsid w:val="00EA5E45"/>
    <w:rsid w:val="00EA610B"/>
    <w:rsid w:val="00EA6ED1"/>
    <w:rsid w:val="00EA7EC0"/>
    <w:rsid w:val="00EB002F"/>
    <w:rsid w:val="00EB0086"/>
    <w:rsid w:val="00EB0A55"/>
    <w:rsid w:val="00EB0F7E"/>
    <w:rsid w:val="00EB0FCB"/>
    <w:rsid w:val="00EB122F"/>
    <w:rsid w:val="00EB127F"/>
    <w:rsid w:val="00EB137E"/>
    <w:rsid w:val="00EB1539"/>
    <w:rsid w:val="00EB1C76"/>
    <w:rsid w:val="00EB2018"/>
    <w:rsid w:val="00EB294A"/>
    <w:rsid w:val="00EB35C9"/>
    <w:rsid w:val="00EB35FF"/>
    <w:rsid w:val="00EB38EA"/>
    <w:rsid w:val="00EB3B9C"/>
    <w:rsid w:val="00EB3F0A"/>
    <w:rsid w:val="00EB426F"/>
    <w:rsid w:val="00EB4964"/>
    <w:rsid w:val="00EB4B39"/>
    <w:rsid w:val="00EB4F12"/>
    <w:rsid w:val="00EB5225"/>
    <w:rsid w:val="00EB5590"/>
    <w:rsid w:val="00EB57E4"/>
    <w:rsid w:val="00EB58F2"/>
    <w:rsid w:val="00EB5F0A"/>
    <w:rsid w:val="00EB5F10"/>
    <w:rsid w:val="00EB5F95"/>
    <w:rsid w:val="00EB613B"/>
    <w:rsid w:val="00EB64FE"/>
    <w:rsid w:val="00EB6639"/>
    <w:rsid w:val="00EB66E8"/>
    <w:rsid w:val="00EB690E"/>
    <w:rsid w:val="00EB6E3C"/>
    <w:rsid w:val="00EB742B"/>
    <w:rsid w:val="00EB7594"/>
    <w:rsid w:val="00EB77D8"/>
    <w:rsid w:val="00EB7A01"/>
    <w:rsid w:val="00EC0372"/>
    <w:rsid w:val="00EC051B"/>
    <w:rsid w:val="00EC05C7"/>
    <w:rsid w:val="00EC0937"/>
    <w:rsid w:val="00EC1C77"/>
    <w:rsid w:val="00EC29A4"/>
    <w:rsid w:val="00EC2B0A"/>
    <w:rsid w:val="00EC34B1"/>
    <w:rsid w:val="00EC379A"/>
    <w:rsid w:val="00EC4184"/>
    <w:rsid w:val="00EC44BC"/>
    <w:rsid w:val="00EC483B"/>
    <w:rsid w:val="00EC4C90"/>
    <w:rsid w:val="00EC4CC4"/>
    <w:rsid w:val="00EC4DA3"/>
    <w:rsid w:val="00EC4E2F"/>
    <w:rsid w:val="00EC5384"/>
    <w:rsid w:val="00EC53DB"/>
    <w:rsid w:val="00EC589F"/>
    <w:rsid w:val="00EC58CB"/>
    <w:rsid w:val="00EC5BDC"/>
    <w:rsid w:val="00EC5EF0"/>
    <w:rsid w:val="00EC6453"/>
    <w:rsid w:val="00EC662A"/>
    <w:rsid w:val="00EC6B2E"/>
    <w:rsid w:val="00EC6B3D"/>
    <w:rsid w:val="00EC6DFE"/>
    <w:rsid w:val="00EC7225"/>
    <w:rsid w:val="00EC728F"/>
    <w:rsid w:val="00EC732A"/>
    <w:rsid w:val="00EC73D0"/>
    <w:rsid w:val="00EC782A"/>
    <w:rsid w:val="00EC7C8D"/>
    <w:rsid w:val="00EC7ED6"/>
    <w:rsid w:val="00EC7FD2"/>
    <w:rsid w:val="00ED0606"/>
    <w:rsid w:val="00ED06A3"/>
    <w:rsid w:val="00ED090E"/>
    <w:rsid w:val="00ED0BD1"/>
    <w:rsid w:val="00ED2407"/>
    <w:rsid w:val="00ED28C4"/>
    <w:rsid w:val="00ED294B"/>
    <w:rsid w:val="00ED2B0D"/>
    <w:rsid w:val="00ED35A5"/>
    <w:rsid w:val="00ED3735"/>
    <w:rsid w:val="00ED38FC"/>
    <w:rsid w:val="00ED390C"/>
    <w:rsid w:val="00ED3A9D"/>
    <w:rsid w:val="00ED3B10"/>
    <w:rsid w:val="00ED3D44"/>
    <w:rsid w:val="00ED42DD"/>
    <w:rsid w:val="00ED497A"/>
    <w:rsid w:val="00ED4BE6"/>
    <w:rsid w:val="00ED4D25"/>
    <w:rsid w:val="00ED4DAE"/>
    <w:rsid w:val="00ED4E08"/>
    <w:rsid w:val="00ED58AD"/>
    <w:rsid w:val="00ED5C7A"/>
    <w:rsid w:val="00ED5F67"/>
    <w:rsid w:val="00ED637D"/>
    <w:rsid w:val="00ED6EB3"/>
    <w:rsid w:val="00ED6F04"/>
    <w:rsid w:val="00ED743F"/>
    <w:rsid w:val="00EE03D9"/>
    <w:rsid w:val="00EE0D74"/>
    <w:rsid w:val="00EE1338"/>
    <w:rsid w:val="00EE1381"/>
    <w:rsid w:val="00EE2460"/>
    <w:rsid w:val="00EE2466"/>
    <w:rsid w:val="00EE2F5D"/>
    <w:rsid w:val="00EE3033"/>
    <w:rsid w:val="00EE305C"/>
    <w:rsid w:val="00EE306C"/>
    <w:rsid w:val="00EE33A9"/>
    <w:rsid w:val="00EE3489"/>
    <w:rsid w:val="00EE3690"/>
    <w:rsid w:val="00EE38F7"/>
    <w:rsid w:val="00EE3AA4"/>
    <w:rsid w:val="00EE3DC1"/>
    <w:rsid w:val="00EE4C48"/>
    <w:rsid w:val="00EE4F48"/>
    <w:rsid w:val="00EE4F8D"/>
    <w:rsid w:val="00EE51E5"/>
    <w:rsid w:val="00EE55EE"/>
    <w:rsid w:val="00EE5A64"/>
    <w:rsid w:val="00EE5F5E"/>
    <w:rsid w:val="00EE65B4"/>
    <w:rsid w:val="00EE66C3"/>
    <w:rsid w:val="00EE6789"/>
    <w:rsid w:val="00EE682C"/>
    <w:rsid w:val="00EE6846"/>
    <w:rsid w:val="00EE6ABB"/>
    <w:rsid w:val="00EE7820"/>
    <w:rsid w:val="00EE798F"/>
    <w:rsid w:val="00EE7E61"/>
    <w:rsid w:val="00EE7FB2"/>
    <w:rsid w:val="00EF0101"/>
    <w:rsid w:val="00EF0284"/>
    <w:rsid w:val="00EF07EA"/>
    <w:rsid w:val="00EF0821"/>
    <w:rsid w:val="00EF140D"/>
    <w:rsid w:val="00EF191C"/>
    <w:rsid w:val="00EF20D5"/>
    <w:rsid w:val="00EF24B4"/>
    <w:rsid w:val="00EF24F6"/>
    <w:rsid w:val="00EF2921"/>
    <w:rsid w:val="00EF2A29"/>
    <w:rsid w:val="00EF30D0"/>
    <w:rsid w:val="00EF3277"/>
    <w:rsid w:val="00EF34B3"/>
    <w:rsid w:val="00EF3689"/>
    <w:rsid w:val="00EF372F"/>
    <w:rsid w:val="00EF3C63"/>
    <w:rsid w:val="00EF3D6B"/>
    <w:rsid w:val="00EF4092"/>
    <w:rsid w:val="00EF42C6"/>
    <w:rsid w:val="00EF46BC"/>
    <w:rsid w:val="00EF4769"/>
    <w:rsid w:val="00EF5117"/>
    <w:rsid w:val="00EF51DD"/>
    <w:rsid w:val="00EF5265"/>
    <w:rsid w:val="00EF54E8"/>
    <w:rsid w:val="00EF55F6"/>
    <w:rsid w:val="00EF5650"/>
    <w:rsid w:val="00EF56F8"/>
    <w:rsid w:val="00EF57A0"/>
    <w:rsid w:val="00EF5828"/>
    <w:rsid w:val="00EF5B62"/>
    <w:rsid w:val="00EF5F08"/>
    <w:rsid w:val="00EF619D"/>
    <w:rsid w:val="00EF65D7"/>
    <w:rsid w:val="00EF65FA"/>
    <w:rsid w:val="00EF6943"/>
    <w:rsid w:val="00EF6BB5"/>
    <w:rsid w:val="00EF73F0"/>
    <w:rsid w:val="00F001B6"/>
    <w:rsid w:val="00F004E3"/>
    <w:rsid w:val="00F006B4"/>
    <w:rsid w:val="00F00703"/>
    <w:rsid w:val="00F007B5"/>
    <w:rsid w:val="00F007D0"/>
    <w:rsid w:val="00F00984"/>
    <w:rsid w:val="00F00B54"/>
    <w:rsid w:val="00F00DE0"/>
    <w:rsid w:val="00F01093"/>
    <w:rsid w:val="00F0136F"/>
    <w:rsid w:val="00F01CD5"/>
    <w:rsid w:val="00F02379"/>
    <w:rsid w:val="00F0271E"/>
    <w:rsid w:val="00F029D0"/>
    <w:rsid w:val="00F02BBD"/>
    <w:rsid w:val="00F02C9F"/>
    <w:rsid w:val="00F02D4B"/>
    <w:rsid w:val="00F02DA5"/>
    <w:rsid w:val="00F02F0B"/>
    <w:rsid w:val="00F039F5"/>
    <w:rsid w:val="00F03D68"/>
    <w:rsid w:val="00F04061"/>
    <w:rsid w:val="00F041B0"/>
    <w:rsid w:val="00F0453B"/>
    <w:rsid w:val="00F046DE"/>
    <w:rsid w:val="00F049E8"/>
    <w:rsid w:val="00F04D91"/>
    <w:rsid w:val="00F04E51"/>
    <w:rsid w:val="00F0501E"/>
    <w:rsid w:val="00F053C0"/>
    <w:rsid w:val="00F0544F"/>
    <w:rsid w:val="00F054EA"/>
    <w:rsid w:val="00F05845"/>
    <w:rsid w:val="00F05B40"/>
    <w:rsid w:val="00F05C48"/>
    <w:rsid w:val="00F05EC9"/>
    <w:rsid w:val="00F05F91"/>
    <w:rsid w:val="00F0610D"/>
    <w:rsid w:val="00F06263"/>
    <w:rsid w:val="00F06288"/>
    <w:rsid w:val="00F063ED"/>
    <w:rsid w:val="00F06466"/>
    <w:rsid w:val="00F065D6"/>
    <w:rsid w:val="00F06CCC"/>
    <w:rsid w:val="00F070FC"/>
    <w:rsid w:val="00F0719F"/>
    <w:rsid w:val="00F071AE"/>
    <w:rsid w:val="00F072E0"/>
    <w:rsid w:val="00F07329"/>
    <w:rsid w:val="00F105D7"/>
    <w:rsid w:val="00F10798"/>
    <w:rsid w:val="00F10FFA"/>
    <w:rsid w:val="00F11300"/>
    <w:rsid w:val="00F11FDA"/>
    <w:rsid w:val="00F12339"/>
    <w:rsid w:val="00F12417"/>
    <w:rsid w:val="00F12576"/>
    <w:rsid w:val="00F12696"/>
    <w:rsid w:val="00F1278A"/>
    <w:rsid w:val="00F1280C"/>
    <w:rsid w:val="00F12841"/>
    <w:rsid w:val="00F13E43"/>
    <w:rsid w:val="00F14923"/>
    <w:rsid w:val="00F15169"/>
    <w:rsid w:val="00F152FD"/>
    <w:rsid w:val="00F15A48"/>
    <w:rsid w:val="00F15F0C"/>
    <w:rsid w:val="00F163ED"/>
    <w:rsid w:val="00F16516"/>
    <w:rsid w:val="00F166C9"/>
    <w:rsid w:val="00F167AE"/>
    <w:rsid w:val="00F16807"/>
    <w:rsid w:val="00F16C7B"/>
    <w:rsid w:val="00F16D13"/>
    <w:rsid w:val="00F16EAC"/>
    <w:rsid w:val="00F17187"/>
    <w:rsid w:val="00F17865"/>
    <w:rsid w:val="00F179CA"/>
    <w:rsid w:val="00F200EA"/>
    <w:rsid w:val="00F202F5"/>
    <w:rsid w:val="00F20671"/>
    <w:rsid w:val="00F20ECE"/>
    <w:rsid w:val="00F21254"/>
    <w:rsid w:val="00F2146D"/>
    <w:rsid w:val="00F21788"/>
    <w:rsid w:val="00F21B9D"/>
    <w:rsid w:val="00F21C7D"/>
    <w:rsid w:val="00F21E0E"/>
    <w:rsid w:val="00F21E49"/>
    <w:rsid w:val="00F22181"/>
    <w:rsid w:val="00F22507"/>
    <w:rsid w:val="00F22512"/>
    <w:rsid w:val="00F22C1F"/>
    <w:rsid w:val="00F22CBC"/>
    <w:rsid w:val="00F22F96"/>
    <w:rsid w:val="00F23426"/>
    <w:rsid w:val="00F234F1"/>
    <w:rsid w:val="00F23C82"/>
    <w:rsid w:val="00F240BE"/>
    <w:rsid w:val="00F2421F"/>
    <w:rsid w:val="00F247C3"/>
    <w:rsid w:val="00F24867"/>
    <w:rsid w:val="00F24A55"/>
    <w:rsid w:val="00F24DF6"/>
    <w:rsid w:val="00F24DF8"/>
    <w:rsid w:val="00F255D9"/>
    <w:rsid w:val="00F262E5"/>
    <w:rsid w:val="00F26531"/>
    <w:rsid w:val="00F26589"/>
    <w:rsid w:val="00F265E8"/>
    <w:rsid w:val="00F268DF"/>
    <w:rsid w:val="00F269BC"/>
    <w:rsid w:val="00F27AA9"/>
    <w:rsid w:val="00F27B60"/>
    <w:rsid w:val="00F27B86"/>
    <w:rsid w:val="00F27F3A"/>
    <w:rsid w:val="00F302CA"/>
    <w:rsid w:val="00F30B1D"/>
    <w:rsid w:val="00F30B2F"/>
    <w:rsid w:val="00F30C29"/>
    <w:rsid w:val="00F311B6"/>
    <w:rsid w:val="00F312A0"/>
    <w:rsid w:val="00F3146B"/>
    <w:rsid w:val="00F31A36"/>
    <w:rsid w:val="00F3214F"/>
    <w:rsid w:val="00F3244C"/>
    <w:rsid w:val="00F32495"/>
    <w:rsid w:val="00F3277D"/>
    <w:rsid w:val="00F32E85"/>
    <w:rsid w:val="00F32EA5"/>
    <w:rsid w:val="00F32EC3"/>
    <w:rsid w:val="00F32EDF"/>
    <w:rsid w:val="00F32EEC"/>
    <w:rsid w:val="00F3302D"/>
    <w:rsid w:val="00F33049"/>
    <w:rsid w:val="00F33155"/>
    <w:rsid w:val="00F333D7"/>
    <w:rsid w:val="00F33696"/>
    <w:rsid w:val="00F3380A"/>
    <w:rsid w:val="00F33870"/>
    <w:rsid w:val="00F33884"/>
    <w:rsid w:val="00F33B4D"/>
    <w:rsid w:val="00F33CC2"/>
    <w:rsid w:val="00F33E78"/>
    <w:rsid w:val="00F342F7"/>
    <w:rsid w:val="00F3457A"/>
    <w:rsid w:val="00F34728"/>
    <w:rsid w:val="00F34751"/>
    <w:rsid w:val="00F34872"/>
    <w:rsid w:val="00F356E1"/>
    <w:rsid w:val="00F35BB7"/>
    <w:rsid w:val="00F3633E"/>
    <w:rsid w:val="00F36391"/>
    <w:rsid w:val="00F36463"/>
    <w:rsid w:val="00F36A24"/>
    <w:rsid w:val="00F36FFE"/>
    <w:rsid w:val="00F370B0"/>
    <w:rsid w:val="00F371CB"/>
    <w:rsid w:val="00F37260"/>
    <w:rsid w:val="00F373BB"/>
    <w:rsid w:val="00F37528"/>
    <w:rsid w:val="00F37633"/>
    <w:rsid w:val="00F37714"/>
    <w:rsid w:val="00F400B3"/>
    <w:rsid w:val="00F4013D"/>
    <w:rsid w:val="00F4014A"/>
    <w:rsid w:val="00F40603"/>
    <w:rsid w:val="00F40689"/>
    <w:rsid w:val="00F40DAC"/>
    <w:rsid w:val="00F41280"/>
    <w:rsid w:val="00F415AD"/>
    <w:rsid w:val="00F41630"/>
    <w:rsid w:val="00F41FE3"/>
    <w:rsid w:val="00F42420"/>
    <w:rsid w:val="00F42A9F"/>
    <w:rsid w:val="00F42EC8"/>
    <w:rsid w:val="00F4317F"/>
    <w:rsid w:val="00F4320B"/>
    <w:rsid w:val="00F43C92"/>
    <w:rsid w:val="00F43E76"/>
    <w:rsid w:val="00F43E94"/>
    <w:rsid w:val="00F43F0D"/>
    <w:rsid w:val="00F4437F"/>
    <w:rsid w:val="00F44554"/>
    <w:rsid w:val="00F44B15"/>
    <w:rsid w:val="00F44EDF"/>
    <w:rsid w:val="00F45383"/>
    <w:rsid w:val="00F45A1F"/>
    <w:rsid w:val="00F45B9E"/>
    <w:rsid w:val="00F45E08"/>
    <w:rsid w:val="00F45E3A"/>
    <w:rsid w:val="00F463CD"/>
    <w:rsid w:val="00F4651C"/>
    <w:rsid w:val="00F46AF7"/>
    <w:rsid w:val="00F47692"/>
    <w:rsid w:val="00F47704"/>
    <w:rsid w:val="00F47E44"/>
    <w:rsid w:val="00F5004E"/>
    <w:rsid w:val="00F500F2"/>
    <w:rsid w:val="00F509A9"/>
    <w:rsid w:val="00F50EAA"/>
    <w:rsid w:val="00F5110C"/>
    <w:rsid w:val="00F51586"/>
    <w:rsid w:val="00F519C0"/>
    <w:rsid w:val="00F51B6C"/>
    <w:rsid w:val="00F51D54"/>
    <w:rsid w:val="00F523DC"/>
    <w:rsid w:val="00F52AA5"/>
    <w:rsid w:val="00F52F0F"/>
    <w:rsid w:val="00F53A58"/>
    <w:rsid w:val="00F53A74"/>
    <w:rsid w:val="00F53A91"/>
    <w:rsid w:val="00F54296"/>
    <w:rsid w:val="00F543DD"/>
    <w:rsid w:val="00F544B1"/>
    <w:rsid w:val="00F544E5"/>
    <w:rsid w:val="00F54BF4"/>
    <w:rsid w:val="00F54CDB"/>
    <w:rsid w:val="00F5517B"/>
    <w:rsid w:val="00F5534A"/>
    <w:rsid w:val="00F55767"/>
    <w:rsid w:val="00F55B8C"/>
    <w:rsid w:val="00F56354"/>
    <w:rsid w:val="00F5665E"/>
    <w:rsid w:val="00F56845"/>
    <w:rsid w:val="00F56A83"/>
    <w:rsid w:val="00F56C12"/>
    <w:rsid w:val="00F56D43"/>
    <w:rsid w:val="00F57029"/>
    <w:rsid w:val="00F57404"/>
    <w:rsid w:val="00F5766E"/>
    <w:rsid w:val="00F577FF"/>
    <w:rsid w:val="00F57ACC"/>
    <w:rsid w:val="00F57FF5"/>
    <w:rsid w:val="00F60605"/>
    <w:rsid w:val="00F60A78"/>
    <w:rsid w:val="00F61C9D"/>
    <w:rsid w:val="00F61E5D"/>
    <w:rsid w:val="00F62393"/>
    <w:rsid w:val="00F62889"/>
    <w:rsid w:val="00F628DF"/>
    <w:rsid w:val="00F62DE7"/>
    <w:rsid w:val="00F62E8E"/>
    <w:rsid w:val="00F63138"/>
    <w:rsid w:val="00F6317F"/>
    <w:rsid w:val="00F63796"/>
    <w:rsid w:val="00F63B09"/>
    <w:rsid w:val="00F63BBB"/>
    <w:rsid w:val="00F6414B"/>
    <w:rsid w:val="00F64235"/>
    <w:rsid w:val="00F64D87"/>
    <w:rsid w:val="00F64EED"/>
    <w:rsid w:val="00F65141"/>
    <w:rsid w:val="00F6543A"/>
    <w:rsid w:val="00F66231"/>
    <w:rsid w:val="00F662BF"/>
    <w:rsid w:val="00F6634C"/>
    <w:rsid w:val="00F66BFB"/>
    <w:rsid w:val="00F66CE6"/>
    <w:rsid w:val="00F66CF2"/>
    <w:rsid w:val="00F66EA9"/>
    <w:rsid w:val="00F6707C"/>
    <w:rsid w:val="00F671D1"/>
    <w:rsid w:val="00F671D8"/>
    <w:rsid w:val="00F67681"/>
    <w:rsid w:val="00F679CB"/>
    <w:rsid w:val="00F67BD7"/>
    <w:rsid w:val="00F67BF8"/>
    <w:rsid w:val="00F7069F"/>
    <w:rsid w:val="00F706CC"/>
    <w:rsid w:val="00F70B6A"/>
    <w:rsid w:val="00F70BCC"/>
    <w:rsid w:val="00F7107F"/>
    <w:rsid w:val="00F7151F"/>
    <w:rsid w:val="00F71963"/>
    <w:rsid w:val="00F719A5"/>
    <w:rsid w:val="00F71C19"/>
    <w:rsid w:val="00F7281B"/>
    <w:rsid w:val="00F72A6F"/>
    <w:rsid w:val="00F72C33"/>
    <w:rsid w:val="00F72DEE"/>
    <w:rsid w:val="00F73087"/>
    <w:rsid w:val="00F730CB"/>
    <w:rsid w:val="00F73768"/>
    <w:rsid w:val="00F73A2F"/>
    <w:rsid w:val="00F741A6"/>
    <w:rsid w:val="00F7430A"/>
    <w:rsid w:val="00F74370"/>
    <w:rsid w:val="00F7438F"/>
    <w:rsid w:val="00F74530"/>
    <w:rsid w:val="00F7487B"/>
    <w:rsid w:val="00F74D7F"/>
    <w:rsid w:val="00F74F0B"/>
    <w:rsid w:val="00F74FFA"/>
    <w:rsid w:val="00F75645"/>
    <w:rsid w:val="00F75B2D"/>
    <w:rsid w:val="00F75B76"/>
    <w:rsid w:val="00F76422"/>
    <w:rsid w:val="00F76A40"/>
    <w:rsid w:val="00F76ED3"/>
    <w:rsid w:val="00F7741F"/>
    <w:rsid w:val="00F77464"/>
    <w:rsid w:val="00F7780C"/>
    <w:rsid w:val="00F77C2F"/>
    <w:rsid w:val="00F80276"/>
    <w:rsid w:val="00F804A4"/>
    <w:rsid w:val="00F808E9"/>
    <w:rsid w:val="00F80C1F"/>
    <w:rsid w:val="00F8169F"/>
    <w:rsid w:val="00F81A5D"/>
    <w:rsid w:val="00F81DE1"/>
    <w:rsid w:val="00F81E8B"/>
    <w:rsid w:val="00F81F1A"/>
    <w:rsid w:val="00F821BF"/>
    <w:rsid w:val="00F823DE"/>
    <w:rsid w:val="00F824C8"/>
    <w:rsid w:val="00F8278B"/>
    <w:rsid w:val="00F82803"/>
    <w:rsid w:val="00F8292C"/>
    <w:rsid w:val="00F82CE2"/>
    <w:rsid w:val="00F82DD8"/>
    <w:rsid w:val="00F82E2B"/>
    <w:rsid w:val="00F83972"/>
    <w:rsid w:val="00F83A68"/>
    <w:rsid w:val="00F83A6A"/>
    <w:rsid w:val="00F84048"/>
    <w:rsid w:val="00F84216"/>
    <w:rsid w:val="00F84EDF"/>
    <w:rsid w:val="00F8509A"/>
    <w:rsid w:val="00F85402"/>
    <w:rsid w:val="00F85633"/>
    <w:rsid w:val="00F85C7D"/>
    <w:rsid w:val="00F86AD8"/>
    <w:rsid w:val="00F86BA0"/>
    <w:rsid w:val="00F86DCC"/>
    <w:rsid w:val="00F86DD2"/>
    <w:rsid w:val="00F86E01"/>
    <w:rsid w:val="00F87751"/>
    <w:rsid w:val="00F87A8D"/>
    <w:rsid w:val="00F87AA4"/>
    <w:rsid w:val="00F87BEC"/>
    <w:rsid w:val="00F87D8B"/>
    <w:rsid w:val="00F90273"/>
    <w:rsid w:val="00F903B0"/>
    <w:rsid w:val="00F90604"/>
    <w:rsid w:val="00F9086E"/>
    <w:rsid w:val="00F90A11"/>
    <w:rsid w:val="00F90A80"/>
    <w:rsid w:val="00F90B47"/>
    <w:rsid w:val="00F90CCE"/>
    <w:rsid w:val="00F9135D"/>
    <w:rsid w:val="00F91B1F"/>
    <w:rsid w:val="00F923FE"/>
    <w:rsid w:val="00F924A5"/>
    <w:rsid w:val="00F92689"/>
    <w:rsid w:val="00F92BFB"/>
    <w:rsid w:val="00F92E6A"/>
    <w:rsid w:val="00F93A0F"/>
    <w:rsid w:val="00F94475"/>
    <w:rsid w:val="00F9477E"/>
    <w:rsid w:val="00F94958"/>
    <w:rsid w:val="00F94CFB"/>
    <w:rsid w:val="00F94E4B"/>
    <w:rsid w:val="00F950B7"/>
    <w:rsid w:val="00F95141"/>
    <w:rsid w:val="00F95178"/>
    <w:rsid w:val="00F95257"/>
    <w:rsid w:val="00F9542E"/>
    <w:rsid w:val="00F95622"/>
    <w:rsid w:val="00F95DB8"/>
    <w:rsid w:val="00F96114"/>
    <w:rsid w:val="00F96643"/>
    <w:rsid w:val="00F9666F"/>
    <w:rsid w:val="00F96851"/>
    <w:rsid w:val="00F96A81"/>
    <w:rsid w:val="00F96AEF"/>
    <w:rsid w:val="00F96BAD"/>
    <w:rsid w:val="00F970D5"/>
    <w:rsid w:val="00F9761C"/>
    <w:rsid w:val="00F97E33"/>
    <w:rsid w:val="00F97F80"/>
    <w:rsid w:val="00FA01AF"/>
    <w:rsid w:val="00FA040D"/>
    <w:rsid w:val="00FA051F"/>
    <w:rsid w:val="00FA082E"/>
    <w:rsid w:val="00FA0D28"/>
    <w:rsid w:val="00FA0D76"/>
    <w:rsid w:val="00FA0F96"/>
    <w:rsid w:val="00FA0FD8"/>
    <w:rsid w:val="00FA1278"/>
    <w:rsid w:val="00FA13F1"/>
    <w:rsid w:val="00FA15D6"/>
    <w:rsid w:val="00FA1A46"/>
    <w:rsid w:val="00FA1A74"/>
    <w:rsid w:val="00FA2131"/>
    <w:rsid w:val="00FA2204"/>
    <w:rsid w:val="00FA2463"/>
    <w:rsid w:val="00FA2712"/>
    <w:rsid w:val="00FA2D3E"/>
    <w:rsid w:val="00FA2E5F"/>
    <w:rsid w:val="00FA3DAC"/>
    <w:rsid w:val="00FA3FCB"/>
    <w:rsid w:val="00FA4491"/>
    <w:rsid w:val="00FA44D5"/>
    <w:rsid w:val="00FA4831"/>
    <w:rsid w:val="00FA48C0"/>
    <w:rsid w:val="00FA4AFB"/>
    <w:rsid w:val="00FA4CD3"/>
    <w:rsid w:val="00FA566F"/>
    <w:rsid w:val="00FA57CF"/>
    <w:rsid w:val="00FA644F"/>
    <w:rsid w:val="00FA6E00"/>
    <w:rsid w:val="00FA6E1C"/>
    <w:rsid w:val="00FA729B"/>
    <w:rsid w:val="00FA7413"/>
    <w:rsid w:val="00FA76F9"/>
    <w:rsid w:val="00FA7D7F"/>
    <w:rsid w:val="00FB00A1"/>
    <w:rsid w:val="00FB081D"/>
    <w:rsid w:val="00FB08AD"/>
    <w:rsid w:val="00FB0ACD"/>
    <w:rsid w:val="00FB0D76"/>
    <w:rsid w:val="00FB12D6"/>
    <w:rsid w:val="00FB1448"/>
    <w:rsid w:val="00FB1A2B"/>
    <w:rsid w:val="00FB1A33"/>
    <w:rsid w:val="00FB21CF"/>
    <w:rsid w:val="00FB2325"/>
    <w:rsid w:val="00FB2778"/>
    <w:rsid w:val="00FB315D"/>
    <w:rsid w:val="00FB324D"/>
    <w:rsid w:val="00FB32B7"/>
    <w:rsid w:val="00FB34F2"/>
    <w:rsid w:val="00FB34FD"/>
    <w:rsid w:val="00FB37A8"/>
    <w:rsid w:val="00FB3947"/>
    <w:rsid w:val="00FB3952"/>
    <w:rsid w:val="00FB3CA8"/>
    <w:rsid w:val="00FB43D7"/>
    <w:rsid w:val="00FB508B"/>
    <w:rsid w:val="00FB51D9"/>
    <w:rsid w:val="00FB554D"/>
    <w:rsid w:val="00FB5A72"/>
    <w:rsid w:val="00FB5A7E"/>
    <w:rsid w:val="00FB5A86"/>
    <w:rsid w:val="00FB5ADE"/>
    <w:rsid w:val="00FB5E30"/>
    <w:rsid w:val="00FB5E75"/>
    <w:rsid w:val="00FB6340"/>
    <w:rsid w:val="00FB639F"/>
    <w:rsid w:val="00FB63D5"/>
    <w:rsid w:val="00FB69BD"/>
    <w:rsid w:val="00FB69DF"/>
    <w:rsid w:val="00FB6ADE"/>
    <w:rsid w:val="00FB6C7A"/>
    <w:rsid w:val="00FB748B"/>
    <w:rsid w:val="00FB7660"/>
    <w:rsid w:val="00FB787A"/>
    <w:rsid w:val="00FB7948"/>
    <w:rsid w:val="00FB7F91"/>
    <w:rsid w:val="00FC0094"/>
    <w:rsid w:val="00FC0155"/>
    <w:rsid w:val="00FC0255"/>
    <w:rsid w:val="00FC0962"/>
    <w:rsid w:val="00FC0A33"/>
    <w:rsid w:val="00FC0FDD"/>
    <w:rsid w:val="00FC151C"/>
    <w:rsid w:val="00FC1889"/>
    <w:rsid w:val="00FC1DAF"/>
    <w:rsid w:val="00FC1FB9"/>
    <w:rsid w:val="00FC1FD0"/>
    <w:rsid w:val="00FC2114"/>
    <w:rsid w:val="00FC2456"/>
    <w:rsid w:val="00FC27F9"/>
    <w:rsid w:val="00FC291E"/>
    <w:rsid w:val="00FC2D8E"/>
    <w:rsid w:val="00FC2F63"/>
    <w:rsid w:val="00FC2FA4"/>
    <w:rsid w:val="00FC3324"/>
    <w:rsid w:val="00FC38E8"/>
    <w:rsid w:val="00FC400B"/>
    <w:rsid w:val="00FC413E"/>
    <w:rsid w:val="00FC44A4"/>
    <w:rsid w:val="00FC451B"/>
    <w:rsid w:val="00FC463C"/>
    <w:rsid w:val="00FC4AA8"/>
    <w:rsid w:val="00FC4F53"/>
    <w:rsid w:val="00FC5289"/>
    <w:rsid w:val="00FC5335"/>
    <w:rsid w:val="00FC553A"/>
    <w:rsid w:val="00FC5690"/>
    <w:rsid w:val="00FC589F"/>
    <w:rsid w:val="00FC5D86"/>
    <w:rsid w:val="00FC5E22"/>
    <w:rsid w:val="00FC61B1"/>
    <w:rsid w:val="00FC62CF"/>
    <w:rsid w:val="00FC653B"/>
    <w:rsid w:val="00FC663C"/>
    <w:rsid w:val="00FC6734"/>
    <w:rsid w:val="00FC6821"/>
    <w:rsid w:val="00FC6CDE"/>
    <w:rsid w:val="00FC7513"/>
    <w:rsid w:val="00FC7577"/>
    <w:rsid w:val="00FC75A7"/>
    <w:rsid w:val="00FC76FA"/>
    <w:rsid w:val="00FC7ACC"/>
    <w:rsid w:val="00FC7B7A"/>
    <w:rsid w:val="00FD032E"/>
    <w:rsid w:val="00FD0436"/>
    <w:rsid w:val="00FD0DBA"/>
    <w:rsid w:val="00FD0FC7"/>
    <w:rsid w:val="00FD12F8"/>
    <w:rsid w:val="00FD1510"/>
    <w:rsid w:val="00FD15AF"/>
    <w:rsid w:val="00FD16DA"/>
    <w:rsid w:val="00FD1B88"/>
    <w:rsid w:val="00FD23C0"/>
    <w:rsid w:val="00FD23C5"/>
    <w:rsid w:val="00FD250B"/>
    <w:rsid w:val="00FD270A"/>
    <w:rsid w:val="00FD27BA"/>
    <w:rsid w:val="00FD31EE"/>
    <w:rsid w:val="00FD3408"/>
    <w:rsid w:val="00FD3851"/>
    <w:rsid w:val="00FD3B4D"/>
    <w:rsid w:val="00FD3D73"/>
    <w:rsid w:val="00FD4539"/>
    <w:rsid w:val="00FD48E0"/>
    <w:rsid w:val="00FD4D69"/>
    <w:rsid w:val="00FD4FCC"/>
    <w:rsid w:val="00FD5849"/>
    <w:rsid w:val="00FD5AD6"/>
    <w:rsid w:val="00FD5B31"/>
    <w:rsid w:val="00FD5B71"/>
    <w:rsid w:val="00FD60FA"/>
    <w:rsid w:val="00FD62F6"/>
    <w:rsid w:val="00FD6587"/>
    <w:rsid w:val="00FD669E"/>
    <w:rsid w:val="00FD6BE7"/>
    <w:rsid w:val="00FD6ED6"/>
    <w:rsid w:val="00FD6FA7"/>
    <w:rsid w:val="00FD797B"/>
    <w:rsid w:val="00FD7B6B"/>
    <w:rsid w:val="00FE01D4"/>
    <w:rsid w:val="00FE0668"/>
    <w:rsid w:val="00FE0B73"/>
    <w:rsid w:val="00FE0C10"/>
    <w:rsid w:val="00FE0C74"/>
    <w:rsid w:val="00FE0D35"/>
    <w:rsid w:val="00FE0EF4"/>
    <w:rsid w:val="00FE109A"/>
    <w:rsid w:val="00FE1184"/>
    <w:rsid w:val="00FE18E8"/>
    <w:rsid w:val="00FE18EB"/>
    <w:rsid w:val="00FE1FD1"/>
    <w:rsid w:val="00FE2099"/>
    <w:rsid w:val="00FE20A7"/>
    <w:rsid w:val="00FE21EE"/>
    <w:rsid w:val="00FE233B"/>
    <w:rsid w:val="00FE2382"/>
    <w:rsid w:val="00FE24C0"/>
    <w:rsid w:val="00FE25AF"/>
    <w:rsid w:val="00FE2825"/>
    <w:rsid w:val="00FE2D47"/>
    <w:rsid w:val="00FE3816"/>
    <w:rsid w:val="00FE3B9B"/>
    <w:rsid w:val="00FE3C69"/>
    <w:rsid w:val="00FE3CE4"/>
    <w:rsid w:val="00FE3E8E"/>
    <w:rsid w:val="00FE3FB6"/>
    <w:rsid w:val="00FE4086"/>
    <w:rsid w:val="00FE40BE"/>
    <w:rsid w:val="00FE4322"/>
    <w:rsid w:val="00FE453A"/>
    <w:rsid w:val="00FE4C7B"/>
    <w:rsid w:val="00FE4D6E"/>
    <w:rsid w:val="00FE5453"/>
    <w:rsid w:val="00FE5A9E"/>
    <w:rsid w:val="00FE5D13"/>
    <w:rsid w:val="00FE5DB1"/>
    <w:rsid w:val="00FE5E29"/>
    <w:rsid w:val="00FE6320"/>
    <w:rsid w:val="00FE6DE8"/>
    <w:rsid w:val="00FE7195"/>
    <w:rsid w:val="00FE74D1"/>
    <w:rsid w:val="00FE7B53"/>
    <w:rsid w:val="00FF01E3"/>
    <w:rsid w:val="00FF0E5C"/>
    <w:rsid w:val="00FF1059"/>
    <w:rsid w:val="00FF1897"/>
    <w:rsid w:val="00FF1DD8"/>
    <w:rsid w:val="00FF223B"/>
    <w:rsid w:val="00FF22AD"/>
    <w:rsid w:val="00FF23F5"/>
    <w:rsid w:val="00FF2B39"/>
    <w:rsid w:val="00FF3324"/>
    <w:rsid w:val="00FF3453"/>
    <w:rsid w:val="00FF3507"/>
    <w:rsid w:val="00FF3593"/>
    <w:rsid w:val="00FF3973"/>
    <w:rsid w:val="00FF39D1"/>
    <w:rsid w:val="00FF3D55"/>
    <w:rsid w:val="00FF3F58"/>
    <w:rsid w:val="00FF4213"/>
    <w:rsid w:val="00FF4995"/>
    <w:rsid w:val="00FF519D"/>
    <w:rsid w:val="00FF5250"/>
    <w:rsid w:val="00FF52FE"/>
    <w:rsid w:val="00FF61C4"/>
    <w:rsid w:val="00FF6446"/>
    <w:rsid w:val="00FF645D"/>
    <w:rsid w:val="00FF65A7"/>
    <w:rsid w:val="00FF6841"/>
    <w:rsid w:val="00FF69B2"/>
    <w:rsid w:val="00FF6D8F"/>
    <w:rsid w:val="00FF76A0"/>
    <w:rsid w:val="00FF77AD"/>
    <w:rsid w:val="00FF7B08"/>
    <w:rsid w:val="00FF7BC5"/>
    <w:rsid w:val="016A45F5"/>
    <w:rsid w:val="0286A577"/>
    <w:rsid w:val="02910A5E"/>
    <w:rsid w:val="036A8397"/>
    <w:rsid w:val="03847D39"/>
    <w:rsid w:val="03B2CF54"/>
    <w:rsid w:val="03B51128"/>
    <w:rsid w:val="04A71FE9"/>
    <w:rsid w:val="04BB0C54"/>
    <w:rsid w:val="04D942AC"/>
    <w:rsid w:val="04F49BDF"/>
    <w:rsid w:val="05A4B7F2"/>
    <w:rsid w:val="062E091C"/>
    <w:rsid w:val="065D1999"/>
    <w:rsid w:val="06768F94"/>
    <w:rsid w:val="06CB92C3"/>
    <w:rsid w:val="0724C420"/>
    <w:rsid w:val="08CBA459"/>
    <w:rsid w:val="08E38C02"/>
    <w:rsid w:val="098F6A84"/>
    <w:rsid w:val="09F5CC92"/>
    <w:rsid w:val="0A06D4D8"/>
    <w:rsid w:val="0A23CB8E"/>
    <w:rsid w:val="0A271533"/>
    <w:rsid w:val="0A751FBF"/>
    <w:rsid w:val="0A9052D0"/>
    <w:rsid w:val="0AAA5B00"/>
    <w:rsid w:val="0BC9396C"/>
    <w:rsid w:val="0CD6A46F"/>
    <w:rsid w:val="0D1595D7"/>
    <w:rsid w:val="0D9FDDB0"/>
    <w:rsid w:val="0DD03FB1"/>
    <w:rsid w:val="0FAD5857"/>
    <w:rsid w:val="0FB171B6"/>
    <w:rsid w:val="10BA46BE"/>
    <w:rsid w:val="10CCDD12"/>
    <w:rsid w:val="10FE3557"/>
    <w:rsid w:val="114F087F"/>
    <w:rsid w:val="13A18B61"/>
    <w:rsid w:val="142EEAF8"/>
    <w:rsid w:val="14BB94A5"/>
    <w:rsid w:val="15B48140"/>
    <w:rsid w:val="162F6356"/>
    <w:rsid w:val="170A1488"/>
    <w:rsid w:val="17E87C0B"/>
    <w:rsid w:val="18622418"/>
    <w:rsid w:val="18DF76F7"/>
    <w:rsid w:val="19B93A47"/>
    <w:rsid w:val="19E14B07"/>
    <w:rsid w:val="19F0E129"/>
    <w:rsid w:val="1A5140F3"/>
    <w:rsid w:val="1A617FAB"/>
    <w:rsid w:val="1B7B21D0"/>
    <w:rsid w:val="1CA8B99E"/>
    <w:rsid w:val="1DA7FE5F"/>
    <w:rsid w:val="1DBD11B9"/>
    <w:rsid w:val="1DECF54E"/>
    <w:rsid w:val="1E55BB5A"/>
    <w:rsid w:val="1E86DD33"/>
    <w:rsid w:val="1EC583BD"/>
    <w:rsid w:val="1F7E2DE7"/>
    <w:rsid w:val="1F801F28"/>
    <w:rsid w:val="1F90D058"/>
    <w:rsid w:val="207E7CED"/>
    <w:rsid w:val="20E4680A"/>
    <w:rsid w:val="210E8FCE"/>
    <w:rsid w:val="234395B9"/>
    <w:rsid w:val="23484690"/>
    <w:rsid w:val="23C5A6B7"/>
    <w:rsid w:val="248B862A"/>
    <w:rsid w:val="24914DA2"/>
    <w:rsid w:val="24F510F4"/>
    <w:rsid w:val="24FB5E41"/>
    <w:rsid w:val="26037A80"/>
    <w:rsid w:val="262D1E03"/>
    <w:rsid w:val="2784C7CC"/>
    <w:rsid w:val="27862284"/>
    <w:rsid w:val="27DCBB01"/>
    <w:rsid w:val="27F67E81"/>
    <w:rsid w:val="284A885F"/>
    <w:rsid w:val="2872A6D6"/>
    <w:rsid w:val="28810497"/>
    <w:rsid w:val="2947F42D"/>
    <w:rsid w:val="2B1CF0E6"/>
    <w:rsid w:val="2B22AD26"/>
    <w:rsid w:val="2BAEC394"/>
    <w:rsid w:val="2C4ADAA0"/>
    <w:rsid w:val="2CE1422C"/>
    <w:rsid w:val="2CF693AE"/>
    <w:rsid w:val="2D70DA08"/>
    <w:rsid w:val="2D792B3A"/>
    <w:rsid w:val="2D9D85CA"/>
    <w:rsid w:val="2E566240"/>
    <w:rsid w:val="31199EE4"/>
    <w:rsid w:val="31BAD1D1"/>
    <w:rsid w:val="31D0753E"/>
    <w:rsid w:val="31D7E565"/>
    <w:rsid w:val="3213ECBE"/>
    <w:rsid w:val="32E824A6"/>
    <w:rsid w:val="32FC4128"/>
    <w:rsid w:val="3358C710"/>
    <w:rsid w:val="34320BCA"/>
    <w:rsid w:val="344AF5B4"/>
    <w:rsid w:val="358B932D"/>
    <w:rsid w:val="35E55B60"/>
    <w:rsid w:val="3843B880"/>
    <w:rsid w:val="38DB0F8F"/>
    <w:rsid w:val="39AB1A9E"/>
    <w:rsid w:val="39CD2C7C"/>
    <w:rsid w:val="3A815DB7"/>
    <w:rsid w:val="3B272A87"/>
    <w:rsid w:val="3C3DA091"/>
    <w:rsid w:val="3CD01272"/>
    <w:rsid w:val="3D8E85B6"/>
    <w:rsid w:val="3DB395B2"/>
    <w:rsid w:val="3DDE9718"/>
    <w:rsid w:val="3E564138"/>
    <w:rsid w:val="3F07EA68"/>
    <w:rsid w:val="3F4D77D0"/>
    <w:rsid w:val="3FF21199"/>
    <w:rsid w:val="400CB872"/>
    <w:rsid w:val="406315AA"/>
    <w:rsid w:val="40F0511B"/>
    <w:rsid w:val="4356190E"/>
    <w:rsid w:val="43EC26C1"/>
    <w:rsid w:val="44CC9645"/>
    <w:rsid w:val="453EE6DE"/>
    <w:rsid w:val="4579C886"/>
    <w:rsid w:val="461D08FF"/>
    <w:rsid w:val="48456452"/>
    <w:rsid w:val="49468CCA"/>
    <w:rsid w:val="4A48248A"/>
    <w:rsid w:val="4BD03A8D"/>
    <w:rsid w:val="4BD150F1"/>
    <w:rsid w:val="4CC407D4"/>
    <w:rsid w:val="4D8AF9C9"/>
    <w:rsid w:val="4D9863DF"/>
    <w:rsid w:val="4F46FF98"/>
    <w:rsid w:val="4F5182D3"/>
    <w:rsid w:val="4FAB32B1"/>
    <w:rsid w:val="5034284D"/>
    <w:rsid w:val="503D031D"/>
    <w:rsid w:val="50864FEC"/>
    <w:rsid w:val="5135A6FB"/>
    <w:rsid w:val="52291234"/>
    <w:rsid w:val="527F32D4"/>
    <w:rsid w:val="540872F2"/>
    <w:rsid w:val="5441CE7B"/>
    <w:rsid w:val="55D2FF59"/>
    <w:rsid w:val="5643837D"/>
    <w:rsid w:val="5662DA39"/>
    <w:rsid w:val="56769EC5"/>
    <w:rsid w:val="5818CDBD"/>
    <w:rsid w:val="58642CDF"/>
    <w:rsid w:val="590DFB87"/>
    <w:rsid w:val="59A3A73C"/>
    <w:rsid w:val="5B3EC3F1"/>
    <w:rsid w:val="5B7D7532"/>
    <w:rsid w:val="5B8DC5BB"/>
    <w:rsid w:val="5BE99FE5"/>
    <w:rsid w:val="5CE4300D"/>
    <w:rsid w:val="5EC13E55"/>
    <w:rsid w:val="5F3A7899"/>
    <w:rsid w:val="5FB2BF66"/>
    <w:rsid w:val="600CD298"/>
    <w:rsid w:val="6017BA5B"/>
    <w:rsid w:val="60326731"/>
    <w:rsid w:val="60671F68"/>
    <w:rsid w:val="607C458F"/>
    <w:rsid w:val="60DBDCB3"/>
    <w:rsid w:val="6105ABB9"/>
    <w:rsid w:val="6154E24C"/>
    <w:rsid w:val="6156A544"/>
    <w:rsid w:val="619F0F01"/>
    <w:rsid w:val="61E1A202"/>
    <w:rsid w:val="6324798C"/>
    <w:rsid w:val="63A8057A"/>
    <w:rsid w:val="667B9591"/>
    <w:rsid w:val="6767F7B7"/>
    <w:rsid w:val="68ACD4C3"/>
    <w:rsid w:val="6905AC10"/>
    <w:rsid w:val="6B09F7C2"/>
    <w:rsid w:val="6B46BE5B"/>
    <w:rsid w:val="6C7DC7F4"/>
    <w:rsid w:val="6C875BEF"/>
    <w:rsid w:val="6C8FB02C"/>
    <w:rsid w:val="6CD89BA6"/>
    <w:rsid w:val="6CD9D422"/>
    <w:rsid w:val="6D1668DA"/>
    <w:rsid w:val="6D2A3175"/>
    <w:rsid w:val="6D60E6D2"/>
    <w:rsid w:val="6EB21161"/>
    <w:rsid w:val="6F2C5E0D"/>
    <w:rsid w:val="6F63B1FC"/>
    <w:rsid w:val="700B15E2"/>
    <w:rsid w:val="703AE66A"/>
    <w:rsid w:val="70FABCC0"/>
    <w:rsid w:val="71856CB4"/>
    <w:rsid w:val="71A6E643"/>
    <w:rsid w:val="71D9E139"/>
    <w:rsid w:val="72A6A0E1"/>
    <w:rsid w:val="72A92794"/>
    <w:rsid w:val="72C977D4"/>
    <w:rsid w:val="7342B6A4"/>
    <w:rsid w:val="741D5748"/>
    <w:rsid w:val="74DE8705"/>
    <w:rsid w:val="75E587D1"/>
    <w:rsid w:val="767A5766"/>
    <w:rsid w:val="76AF825F"/>
    <w:rsid w:val="76FF2AEB"/>
    <w:rsid w:val="777F16EB"/>
    <w:rsid w:val="77DAB1F5"/>
    <w:rsid w:val="77F7B60E"/>
    <w:rsid w:val="78586B5E"/>
    <w:rsid w:val="78A86D33"/>
    <w:rsid w:val="78E94087"/>
    <w:rsid w:val="7971EA80"/>
    <w:rsid w:val="79ADE359"/>
    <w:rsid w:val="7A3F3EE6"/>
    <w:rsid w:val="7BB642E6"/>
    <w:rsid w:val="7BBFBD2C"/>
    <w:rsid w:val="7BC6819E"/>
    <w:rsid w:val="7EB893F9"/>
    <w:rsid w:val="7EE81FA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E87287"/>
  <w15:chartTrackingRefBased/>
  <w15:docId w15:val="{902D2D14-9C18-434C-A48D-ED03C1C18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322"/>
    <w:pPr>
      <w:spacing w:after="200" w:line="480" w:lineRule="auto"/>
    </w:pPr>
    <w:rPr>
      <w:rFonts w:ascii="Times New Roman" w:hAnsi="Times New Roman"/>
      <w:sz w:val="24"/>
      <w:szCs w:val="22"/>
      <w:lang w:val="en-GB" w:eastAsia="en-US"/>
    </w:rPr>
  </w:style>
  <w:style w:type="paragraph" w:styleId="Heading1">
    <w:name w:val="heading 1"/>
    <w:basedOn w:val="Normal"/>
    <w:next w:val="Normal"/>
    <w:link w:val="Heading1Char"/>
    <w:qFormat/>
    <w:locked/>
    <w:rsid w:val="00FC0155"/>
    <w:pPr>
      <w:jc w:val="both"/>
      <w:outlineLvl w:val="0"/>
    </w:pPr>
    <w:rPr>
      <w:b/>
      <w:bCs/>
      <w:sz w:val="22"/>
    </w:rPr>
  </w:style>
  <w:style w:type="paragraph" w:styleId="Heading2">
    <w:name w:val="heading 2"/>
    <w:basedOn w:val="Normal"/>
    <w:next w:val="Normal"/>
    <w:link w:val="Heading2Char"/>
    <w:qFormat/>
    <w:locked/>
    <w:rsid w:val="00FC0155"/>
    <w:pPr>
      <w:jc w:val="both"/>
      <w:outlineLvl w:val="1"/>
    </w:pPr>
    <w:rPr>
      <w:b/>
      <w:i/>
      <w:sz w:val="22"/>
      <w:lang w:val="en-US"/>
    </w:rPr>
  </w:style>
  <w:style w:type="paragraph" w:styleId="Heading3">
    <w:name w:val="heading 3"/>
    <w:basedOn w:val="Normal"/>
    <w:next w:val="Normal"/>
    <w:link w:val="Heading3Char"/>
    <w:qFormat/>
    <w:locked/>
    <w:rsid w:val="000C5794"/>
    <w:pPr>
      <w:keepNext/>
      <w:numPr>
        <w:ilvl w:val="2"/>
        <w:numId w:val="26"/>
      </w:numPr>
      <w:autoSpaceDE w:val="0"/>
      <w:autoSpaceDN w:val="0"/>
      <w:spacing w:after="0" w:line="240" w:lineRule="auto"/>
      <w:outlineLvl w:val="2"/>
    </w:pPr>
    <w:rPr>
      <w:rFonts w:eastAsia="Times New Roman"/>
      <w:i/>
      <w:iCs/>
      <w:sz w:val="20"/>
      <w:szCs w:val="20"/>
      <w:lang w:val="en-US"/>
    </w:rPr>
  </w:style>
  <w:style w:type="paragraph" w:styleId="Heading4">
    <w:name w:val="heading 4"/>
    <w:basedOn w:val="Normal"/>
    <w:next w:val="Normal"/>
    <w:link w:val="Heading4Char"/>
    <w:qFormat/>
    <w:locked/>
    <w:rsid w:val="000C5794"/>
    <w:pPr>
      <w:keepNext/>
      <w:numPr>
        <w:ilvl w:val="3"/>
        <w:numId w:val="26"/>
      </w:numPr>
      <w:autoSpaceDE w:val="0"/>
      <w:autoSpaceDN w:val="0"/>
      <w:spacing w:before="240" w:after="60" w:line="240" w:lineRule="auto"/>
      <w:outlineLvl w:val="3"/>
    </w:pPr>
    <w:rPr>
      <w:rFonts w:eastAsia="Times New Roman"/>
      <w:i/>
      <w:iCs/>
      <w:sz w:val="18"/>
      <w:szCs w:val="18"/>
      <w:lang w:val="en-US"/>
    </w:rPr>
  </w:style>
  <w:style w:type="paragraph" w:styleId="Heading5">
    <w:name w:val="heading 5"/>
    <w:basedOn w:val="Normal"/>
    <w:next w:val="Normal"/>
    <w:link w:val="Heading5Char"/>
    <w:qFormat/>
    <w:locked/>
    <w:rsid w:val="000C5794"/>
    <w:pPr>
      <w:numPr>
        <w:ilvl w:val="4"/>
        <w:numId w:val="26"/>
      </w:numPr>
      <w:autoSpaceDE w:val="0"/>
      <w:autoSpaceDN w:val="0"/>
      <w:spacing w:before="240" w:after="60" w:line="240" w:lineRule="auto"/>
      <w:outlineLvl w:val="4"/>
    </w:pPr>
    <w:rPr>
      <w:rFonts w:eastAsia="Times New Roman"/>
      <w:sz w:val="18"/>
      <w:szCs w:val="18"/>
      <w:lang w:val="en-US"/>
    </w:rPr>
  </w:style>
  <w:style w:type="paragraph" w:styleId="Heading6">
    <w:name w:val="heading 6"/>
    <w:basedOn w:val="Normal"/>
    <w:next w:val="Normal"/>
    <w:link w:val="Heading6Char"/>
    <w:qFormat/>
    <w:locked/>
    <w:rsid w:val="000C5794"/>
    <w:pPr>
      <w:numPr>
        <w:ilvl w:val="5"/>
        <w:numId w:val="26"/>
      </w:numPr>
      <w:autoSpaceDE w:val="0"/>
      <w:autoSpaceDN w:val="0"/>
      <w:spacing w:before="240" w:after="60" w:line="240" w:lineRule="auto"/>
      <w:outlineLvl w:val="5"/>
    </w:pPr>
    <w:rPr>
      <w:rFonts w:eastAsia="Times New Roman"/>
      <w:i/>
      <w:iCs/>
      <w:sz w:val="16"/>
      <w:szCs w:val="16"/>
      <w:lang w:val="en-US"/>
    </w:rPr>
  </w:style>
  <w:style w:type="paragraph" w:styleId="Heading7">
    <w:name w:val="heading 7"/>
    <w:basedOn w:val="Normal"/>
    <w:next w:val="Normal"/>
    <w:link w:val="Heading7Char"/>
    <w:qFormat/>
    <w:locked/>
    <w:rsid w:val="000C5794"/>
    <w:pPr>
      <w:numPr>
        <w:ilvl w:val="6"/>
        <w:numId w:val="26"/>
      </w:numPr>
      <w:autoSpaceDE w:val="0"/>
      <w:autoSpaceDN w:val="0"/>
      <w:spacing w:before="240" w:after="60" w:line="240" w:lineRule="auto"/>
      <w:outlineLvl w:val="6"/>
    </w:pPr>
    <w:rPr>
      <w:rFonts w:eastAsia="Times New Roman"/>
      <w:sz w:val="16"/>
      <w:szCs w:val="16"/>
      <w:lang w:val="en-US"/>
    </w:rPr>
  </w:style>
  <w:style w:type="paragraph" w:styleId="Heading8">
    <w:name w:val="heading 8"/>
    <w:basedOn w:val="Normal"/>
    <w:next w:val="Normal"/>
    <w:link w:val="Heading8Char"/>
    <w:qFormat/>
    <w:locked/>
    <w:rsid w:val="000C5794"/>
    <w:pPr>
      <w:numPr>
        <w:ilvl w:val="7"/>
        <w:numId w:val="26"/>
      </w:numPr>
      <w:autoSpaceDE w:val="0"/>
      <w:autoSpaceDN w:val="0"/>
      <w:spacing w:before="240" w:after="60" w:line="240" w:lineRule="auto"/>
      <w:outlineLvl w:val="7"/>
    </w:pPr>
    <w:rPr>
      <w:rFonts w:eastAsia="Times New Roman"/>
      <w:i/>
      <w:iCs/>
      <w:sz w:val="16"/>
      <w:szCs w:val="16"/>
      <w:lang w:val="en-US"/>
    </w:rPr>
  </w:style>
  <w:style w:type="paragraph" w:styleId="Heading9">
    <w:name w:val="heading 9"/>
    <w:basedOn w:val="Normal"/>
    <w:next w:val="Normal"/>
    <w:link w:val="Heading9Char"/>
    <w:qFormat/>
    <w:locked/>
    <w:rsid w:val="000C5794"/>
    <w:pPr>
      <w:numPr>
        <w:ilvl w:val="8"/>
        <w:numId w:val="26"/>
      </w:numPr>
      <w:autoSpaceDE w:val="0"/>
      <w:autoSpaceDN w:val="0"/>
      <w:spacing w:before="240" w:after="60" w:line="240" w:lineRule="auto"/>
      <w:outlineLvl w:val="8"/>
    </w:pPr>
    <w:rPr>
      <w:rFonts w:eastAsia="Times New Roman"/>
      <w:sz w:val="16"/>
      <w:szCs w:val="16"/>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15CF9"/>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locked/>
    <w:rsid w:val="00715CF9"/>
    <w:rPr>
      <w:rFonts w:ascii="Tahoma" w:hAnsi="Tahoma" w:cs="Tahoma"/>
      <w:sz w:val="16"/>
      <w:szCs w:val="16"/>
    </w:rPr>
  </w:style>
  <w:style w:type="character" w:styleId="CommentReference">
    <w:name w:val="annotation reference"/>
    <w:uiPriority w:val="99"/>
    <w:semiHidden/>
    <w:rsid w:val="008A1A9E"/>
    <w:rPr>
      <w:rFonts w:cs="Times New Roman"/>
      <w:sz w:val="16"/>
      <w:szCs w:val="16"/>
    </w:rPr>
  </w:style>
  <w:style w:type="paragraph" w:styleId="CommentText">
    <w:name w:val="annotation text"/>
    <w:basedOn w:val="Normal"/>
    <w:link w:val="CommentTextChar"/>
    <w:uiPriority w:val="99"/>
    <w:semiHidden/>
    <w:rsid w:val="008A1A9E"/>
    <w:pPr>
      <w:spacing w:line="240" w:lineRule="auto"/>
    </w:pPr>
    <w:rPr>
      <w:rFonts w:ascii="Calibri" w:hAnsi="Calibri"/>
      <w:sz w:val="20"/>
      <w:szCs w:val="20"/>
      <w:lang w:val="x-none" w:eastAsia="x-none"/>
    </w:rPr>
  </w:style>
  <w:style w:type="character" w:customStyle="1" w:styleId="CommentTextChar">
    <w:name w:val="Comment Text Char"/>
    <w:link w:val="CommentText"/>
    <w:uiPriority w:val="99"/>
    <w:semiHidden/>
    <w:locked/>
    <w:rsid w:val="008A1A9E"/>
    <w:rPr>
      <w:rFonts w:cs="Times New Roman"/>
      <w:sz w:val="20"/>
      <w:szCs w:val="20"/>
    </w:rPr>
  </w:style>
  <w:style w:type="paragraph" w:styleId="CommentSubject">
    <w:name w:val="annotation subject"/>
    <w:basedOn w:val="CommentText"/>
    <w:next w:val="CommentText"/>
    <w:link w:val="CommentSubjectChar"/>
    <w:uiPriority w:val="99"/>
    <w:semiHidden/>
    <w:rsid w:val="008A1A9E"/>
    <w:rPr>
      <w:b/>
      <w:bCs/>
    </w:rPr>
  </w:style>
  <w:style w:type="character" w:customStyle="1" w:styleId="CommentSubjectChar">
    <w:name w:val="Comment Subject Char"/>
    <w:link w:val="CommentSubject"/>
    <w:uiPriority w:val="99"/>
    <w:semiHidden/>
    <w:locked/>
    <w:rsid w:val="008A1A9E"/>
    <w:rPr>
      <w:rFonts w:cs="Times New Roman"/>
      <w:b/>
      <w:bCs/>
      <w:sz w:val="20"/>
      <w:szCs w:val="20"/>
    </w:rPr>
  </w:style>
  <w:style w:type="table" w:styleId="TableGrid">
    <w:name w:val="Table Grid"/>
    <w:basedOn w:val="TableNormal"/>
    <w:uiPriority w:val="59"/>
    <w:rsid w:val="004122AB"/>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olorfulShading-Accent11">
    <w:name w:val="Colorful Shading - Accent 11"/>
    <w:hidden/>
    <w:uiPriority w:val="99"/>
    <w:semiHidden/>
    <w:rsid w:val="004B4167"/>
    <w:rPr>
      <w:sz w:val="22"/>
      <w:szCs w:val="22"/>
      <w:lang w:val="en-GB" w:eastAsia="en-US"/>
    </w:rPr>
  </w:style>
  <w:style w:type="paragraph" w:customStyle="1" w:styleId="ColorfulList-Accent11">
    <w:name w:val="Colorful List - Accent 11"/>
    <w:basedOn w:val="Normal"/>
    <w:uiPriority w:val="99"/>
    <w:qFormat/>
    <w:rsid w:val="0025284E"/>
    <w:pPr>
      <w:ind w:left="720"/>
      <w:contextualSpacing/>
    </w:pPr>
  </w:style>
  <w:style w:type="paragraph" w:styleId="Header">
    <w:name w:val="header"/>
    <w:basedOn w:val="Normal"/>
    <w:link w:val="HeaderChar"/>
    <w:uiPriority w:val="99"/>
    <w:semiHidden/>
    <w:rsid w:val="007E22B9"/>
    <w:pPr>
      <w:tabs>
        <w:tab w:val="center" w:pos="4513"/>
        <w:tab w:val="right" w:pos="9026"/>
      </w:tabs>
      <w:spacing w:after="0" w:line="240" w:lineRule="auto"/>
    </w:pPr>
    <w:rPr>
      <w:rFonts w:ascii="Calibri" w:hAnsi="Calibri"/>
      <w:sz w:val="20"/>
      <w:szCs w:val="20"/>
      <w:lang w:val="x-none" w:eastAsia="x-none"/>
    </w:rPr>
  </w:style>
  <w:style w:type="character" w:customStyle="1" w:styleId="HeaderChar">
    <w:name w:val="Header Char"/>
    <w:link w:val="Header"/>
    <w:uiPriority w:val="99"/>
    <w:semiHidden/>
    <w:locked/>
    <w:rsid w:val="007E22B9"/>
    <w:rPr>
      <w:rFonts w:cs="Times New Roman"/>
    </w:rPr>
  </w:style>
  <w:style w:type="paragraph" w:styleId="Footer">
    <w:name w:val="footer"/>
    <w:basedOn w:val="Normal"/>
    <w:link w:val="FooterChar"/>
    <w:uiPriority w:val="99"/>
    <w:rsid w:val="007E22B9"/>
    <w:pPr>
      <w:tabs>
        <w:tab w:val="center" w:pos="4513"/>
        <w:tab w:val="right" w:pos="9026"/>
      </w:tabs>
      <w:spacing w:after="0" w:line="240" w:lineRule="auto"/>
    </w:pPr>
    <w:rPr>
      <w:rFonts w:ascii="Calibri" w:hAnsi="Calibri"/>
      <w:sz w:val="20"/>
      <w:szCs w:val="20"/>
      <w:lang w:val="x-none" w:eastAsia="x-none"/>
    </w:rPr>
  </w:style>
  <w:style w:type="character" w:customStyle="1" w:styleId="FooterChar">
    <w:name w:val="Footer Char"/>
    <w:link w:val="Footer"/>
    <w:uiPriority w:val="99"/>
    <w:locked/>
    <w:rsid w:val="007E22B9"/>
    <w:rPr>
      <w:rFonts w:cs="Times New Roman"/>
    </w:rPr>
  </w:style>
  <w:style w:type="paragraph" w:styleId="DocumentMap">
    <w:name w:val="Document Map"/>
    <w:basedOn w:val="Normal"/>
    <w:link w:val="DocumentMapChar"/>
    <w:uiPriority w:val="99"/>
    <w:semiHidden/>
    <w:rsid w:val="00415C9C"/>
    <w:pPr>
      <w:shd w:val="clear" w:color="auto" w:fill="000080"/>
    </w:pPr>
    <w:rPr>
      <w:sz w:val="2"/>
      <w:szCs w:val="20"/>
      <w:lang w:val="x-none"/>
    </w:rPr>
  </w:style>
  <w:style w:type="character" w:customStyle="1" w:styleId="DocumentMapChar">
    <w:name w:val="Document Map Char"/>
    <w:link w:val="DocumentMap"/>
    <w:uiPriority w:val="99"/>
    <w:semiHidden/>
    <w:locked/>
    <w:rsid w:val="008452A6"/>
    <w:rPr>
      <w:rFonts w:ascii="Times New Roman" w:hAnsi="Times New Roman" w:cs="Times New Roman"/>
      <w:sz w:val="2"/>
      <w:lang w:eastAsia="en-US"/>
    </w:rPr>
  </w:style>
  <w:style w:type="character" w:customStyle="1" w:styleId="MediumGrid11">
    <w:name w:val="Medium Grid 11"/>
    <w:uiPriority w:val="99"/>
    <w:semiHidden/>
    <w:rsid w:val="00710E95"/>
    <w:rPr>
      <w:color w:val="808080"/>
    </w:rPr>
  </w:style>
  <w:style w:type="character" w:styleId="Hyperlink">
    <w:name w:val="Hyperlink"/>
    <w:uiPriority w:val="99"/>
    <w:unhideWhenUsed/>
    <w:rsid w:val="00CB2DB6"/>
    <w:rPr>
      <w:color w:val="0000FF"/>
      <w:u w:val="single"/>
    </w:rPr>
  </w:style>
  <w:style w:type="paragraph" w:styleId="PlainText">
    <w:name w:val="Plain Text"/>
    <w:basedOn w:val="Normal"/>
    <w:link w:val="PlainTextChar"/>
    <w:rsid w:val="00E307B5"/>
    <w:pPr>
      <w:suppressAutoHyphens/>
      <w:autoSpaceDN w:val="0"/>
      <w:spacing w:after="0" w:line="240" w:lineRule="auto"/>
      <w:textAlignment w:val="baseline"/>
    </w:pPr>
    <w:rPr>
      <w:rFonts w:ascii="Courier New" w:eastAsia="Times New Roman" w:hAnsi="Courier New"/>
      <w:kern w:val="3"/>
      <w:sz w:val="20"/>
      <w:szCs w:val="24"/>
      <w:lang w:val="hr-HR" w:eastAsia="zh-CN"/>
    </w:rPr>
  </w:style>
  <w:style w:type="character" w:customStyle="1" w:styleId="PlainTextChar">
    <w:name w:val="Plain Text Char"/>
    <w:link w:val="PlainText"/>
    <w:rsid w:val="00E307B5"/>
    <w:rPr>
      <w:rFonts w:ascii="Courier New" w:eastAsia="Times New Roman" w:hAnsi="Courier New" w:cs="Courier New"/>
      <w:kern w:val="3"/>
      <w:sz w:val="20"/>
      <w:szCs w:val="24"/>
      <w:lang w:val="hr-HR" w:eastAsia="zh-CN"/>
    </w:rPr>
  </w:style>
  <w:style w:type="paragraph" w:customStyle="1" w:styleId="Ttulo31">
    <w:name w:val="Título 31"/>
    <w:basedOn w:val="Normal"/>
    <w:next w:val="Normal"/>
    <w:rsid w:val="000972DA"/>
    <w:pPr>
      <w:keepNext/>
      <w:suppressAutoHyphens/>
      <w:autoSpaceDN w:val="0"/>
      <w:spacing w:before="480" w:after="60" w:line="360" w:lineRule="auto"/>
      <w:jc w:val="both"/>
      <w:textAlignment w:val="baseline"/>
    </w:pPr>
    <w:rPr>
      <w:rFonts w:eastAsia="Times New Roman"/>
      <w:kern w:val="3"/>
      <w:szCs w:val="24"/>
      <w:lang w:eastAsia="zh-CN"/>
    </w:rPr>
  </w:style>
  <w:style w:type="paragraph" w:customStyle="1" w:styleId="Cabealho1">
    <w:name w:val="Cabeçalho1"/>
    <w:basedOn w:val="Normal"/>
    <w:rsid w:val="00A841B7"/>
    <w:pPr>
      <w:tabs>
        <w:tab w:val="center" w:pos="4536"/>
        <w:tab w:val="right" w:pos="9072"/>
      </w:tabs>
      <w:suppressAutoHyphens/>
      <w:autoSpaceDN w:val="0"/>
      <w:spacing w:after="0" w:line="240" w:lineRule="auto"/>
      <w:textAlignment w:val="baseline"/>
    </w:pPr>
    <w:rPr>
      <w:rFonts w:eastAsia="Times New Roman"/>
      <w:kern w:val="3"/>
      <w:szCs w:val="24"/>
      <w:lang w:val="de-DE" w:eastAsia="zh-CN"/>
    </w:rPr>
  </w:style>
  <w:style w:type="paragraph" w:customStyle="1" w:styleId="Text">
    <w:name w:val="Text"/>
    <w:basedOn w:val="Normal"/>
    <w:rsid w:val="005C4636"/>
    <w:pPr>
      <w:widowControl w:val="0"/>
      <w:autoSpaceDE w:val="0"/>
      <w:autoSpaceDN w:val="0"/>
      <w:spacing w:after="0" w:line="252" w:lineRule="auto"/>
      <w:ind w:firstLine="202"/>
      <w:jc w:val="both"/>
    </w:pPr>
    <w:rPr>
      <w:rFonts w:eastAsia="Times New Roman"/>
      <w:sz w:val="20"/>
      <w:szCs w:val="20"/>
    </w:rPr>
  </w:style>
  <w:style w:type="paragraph" w:styleId="NormalWeb">
    <w:name w:val="Normal (Web)"/>
    <w:basedOn w:val="Normal"/>
    <w:uiPriority w:val="99"/>
    <w:unhideWhenUsed/>
    <w:rsid w:val="00BA370C"/>
    <w:pPr>
      <w:spacing w:before="100" w:beforeAutospacing="1" w:after="100" w:afterAutospacing="1" w:line="240" w:lineRule="auto"/>
    </w:pPr>
    <w:rPr>
      <w:rFonts w:eastAsia="Times New Roman"/>
      <w:szCs w:val="24"/>
      <w:lang w:eastAsia="en-GB"/>
    </w:rPr>
  </w:style>
  <w:style w:type="paragraph" w:customStyle="1" w:styleId="FigureCaption">
    <w:name w:val="Figure Caption"/>
    <w:basedOn w:val="Normal"/>
    <w:rsid w:val="00CB7D75"/>
    <w:pPr>
      <w:autoSpaceDE w:val="0"/>
      <w:autoSpaceDN w:val="0"/>
      <w:spacing w:after="0" w:line="240" w:lineRule="auto"/>
      <w:jc w:val="both"/>
    </w:pPr>
    <w:rPr>
      <w:rFonts w:eastAsia="Times New Roman"/>
      <w:sz w:val="16"/>
      <w:szCs w:val="16"/>
      <w:lang w:val="en-US"/>
    </w:rPr>
  </w:style>
  <w:style w:type="character" w:customStyle="1" w:styleId="highlightedsearchterm">
    <w:name w:val="highlightedsearchterm"/>
    <w:basedOn w:val="DefaultParagraphFont"/>
    <w:rsid w:val="008E6933"/>
  </w:style>
  <w:style w:type="character" w:styleId="Strong">
    <w:name w:val="Strong"/>
    <w:uiPriority w:val="22"/>
    <w:qFormat/>
    <w:locked/>
    <w:rsid w:val="008046FB"/>
    <w:rPr>
      <w:b/>
      <w:bCs/>
    </w:rPr>
  </w:style>
  <w:style w:type="character" w:customStyle="1" w:styleId="contrib-degrees">
    <w:name w:val="contrib-degrees"/>
    <w:basedOn w:val="DefaultParagraphFont"/>
    <w:rsid w:val="008A7AF9"/>
  </w:style>
  <w:style w:type="paragraph" w:customStyle="1" w:styleId="SubtleEmphasis1">
    <w:name w:val="Subtle Emphasis1"/>
    <w:basedOn w:val="Normal"/>
    <w:uiPriority w:val="34"/>
    <w:qFormat/>
    <w:rsid w:val="004A3AA0"/>
    <w:pPr>
      <w:ind w:left="720"/>
      <w:contextualSpacing/>
    </w:pPr>
    <w:rPr>
      <w:rFonts w:ascii="Calibri" w:hAnsi="Calibri"/>
    </w:rPr>
  </w:style>
  <w:style w:type="character" w:customStyle="1" w:styleId="apple-converted-space">
    <w:name w:val="apple-converted-space"/>
    <w:basedOn w:val="DefaultParagraphFont"/>
    <w:rsid w:val="00806701"/>
  </w:style>
  <w:style w:type="paragraph" w:customStyle="1" w:styleId="ColorfulGrid-Accent61">
    <w:name w:val="Colorful Grid - Accent 61"/>
    <w:hidden/>
    <w:uiPriority w:val="99"/>
    <w:semiHidden/>
    <w:rsid w:val="000D79A3"/>
    <w:rPr>
      <w:sz w:val="22"/>
      <w:szCs w:val="22"/>
      <w:lang w:val="en-GB" w:eastAsia="en-US"/>
    </w:rPr>
  </w:style>
  <w:style w:type="character" w:customStyle="1" w:styleId="Heading1Char">
    <w:name w:val="Heading 1 Char"/>
    <w:link w:val="Heading1"/>
    <w:rsid w:val="000C5794"/>
    <w:rPr>
      <w:rFonts w:ascii="Times New Roman" w:hAnsi="Times New Roman"/>
      <w:b/>
      <w:bCs/>
      <w:sz w:val="22"/>
      <w:szCs w:val="22"/>
      <w:lang w:val="en-GB" w:eastAsia="en-US"/>
    </w:rPr>
  </w:style>
  <w:style w:type="character" w:customStyle="1" w:styleId="Heading2Char">
    <w:name w:val="Heading 2 Char"/>
    <w:link w:val="Heading2"/>
    <w:rsid w:val="000C5794"/>
    <w:rPr>
      <w:rFonts w:ascii="Times New Roman" w:hAnsi="Times New Roman"/>
      <w:b/>
      <w:i/>
      <w:sz w:val="22"/>
      <w:szCs w:val="22"/>
      <w:lang w:eastAsia="en-US"/>
    </w:rPr>
  </w:style>
  <w:style w:type="character" w:customStyle="1" w:styleId="Heading3Char">
    <w:name w:val="Heading 3 Char"/>
    <w:link w:val="Heading3"/>
    <w:rsid w:val="000C5794"/>
    <w:rPr>
      <w:rFonts w:ascii="Times New Roman" w:eastAsia="Times New Roman" w:hAnsi="Times New Roman"/>
      <w:i/>
      <w:iCs/>
      <w:lang w:val="en-US" w:eastAsia="en-US"/>
    </w:rPr>
  </w:style>
  <w:style w:type="character" w:customStyle="1" w:styleId="Heading4Char">
    <w:name w:val="Heading 4 Char"/>
    <w:link w:val="Heading4"/>
    <w:rsid w:val="000C5794"/>
    <w:rPr>
      <w:rFonts w:ascii="Times New Roman" w:eastAsia="Times New Roman" w:hAnsi="Times New Roman"/>
      <w:i/>
      <w:iCs/>
      <w:sz w:val="18"/>
      <w:szCs w:val="18"/>
      <w:lang w:val="en-US" w:eastAsia="en-US"/>
    </w:rPr>
  </w:style>
  <w:style w:type="character" w:customStyle="1" w:styleId="Heading5Char">
    <w:name w:val="Heading 5 Char"/>
    <w:link w:val="Heading5"/>
    <w:rsid w:val="000C5794"/>
    <w:rPr>
      <w:rFonts w:ascii="Times New Roman" w:eastAsia="Times New Roman" w:hAnsi="Times New Roman"/>
      <w:sz w:val="18"/>
      <w:szCs w:val="18"/>
      <w:lang w:val="en-US" w:eastAsia="en-US"/>
    </w:rPr>
  </w:style>
  <w:style w:type="character" w:customStyle="1" w:styleId="Heading6Char">
    <w:name w:val="Heading 6 Char"/>
    <w:link w:val="Heading6"/>
    <w:rsid w:val="000C5794"/>
    <w:rPr>
      <w:rFonts w:ascii="Times New Roman" w:eastAsia="Times New Roman" w:hAnsi="Times New Roman"/>
      <w:i/>
      <w:iCs/>
      <w:sz w:val="16"/>
      <w:szCs w:val="16"/>
      <w:lang w:val="en-US" w:eastAsia="en-US"/>
    </w:rPr>
  </w:style>
  <w:style w:type="character" w:customStyle="1" w:styleId="Heading7Char">
    <w:name w:val="Heading 7 Char"/>
    <w:link w:val="Heading7"/>
    <w:rsid w:val="000C5794"/>
    <w:rPr>
      <w:rFonts w:ascii="Times New Roman" w:eastAsia="Times New Roman" w:hAnsi="Times New Roman"/>
      <w:sz w:val="16"/>
      <w:szCs w:val="16"/>
      <w:lang w:val="en-US" w:eastAsia="en-US"/>
    </w:rPr>
  </w:style>
  <w:style w:type="character" w:customStyle="1" w:styleId="Heading8Char">
    <w:name w:val="Heading 8 Char"/>
    <w:link w:val="Heading8"/>
    <w:rsid w:val="000C5794"/>
    <w:rPr>
      <w:rFonts w:ascii="Times New Roman" w:eastAsia="Times New Roman" w:hAnsi="Times New Roman"/>
      <w:i/>
      <w:iCs/>
      <w:sz w:val="16"/>
      <w:szCs w:val="16"/>
      <w:lang w:val="en-US" w:eastAsia="en-US"/>
    </w:rPr>
  </w:style>
  <w:style w:type="character" w:customStyle="1" w:styleId="Heading9Char">
    <w:name w:val="Heading 9 Char"/>
    <w:link w:val="Heading9"/>
    <w:rsid w:val="000C5794"/>
    <w:rPr>
      <w:rFonts w:ascii="Times New Roman" w:eastAsia="Times New Roman" w:hAnsi="Times New Roman"/>
      <w:sz w:val="16"/>
      <w:szCs w:val="16"/>
      <w:lang w:val="en-US" w:eastAsia="en-US"/>
    </w:rPr>
  </w:style>
  <w:style w:type="paragraph" w:customStyle="1" w:styleId="LightShading-Accent51">
    <w:name w:val="Light Shading - Accent 51"/>
    <w:hidden/>
    <w:uiPriority w:val="71"/>
    <w:rsid w:val="009133AC"/>
    <w:rPr>
      <w:sz w:val="22"/>
      <w:szCs w:val="22"/>
      <w:lang w:val="en-GB" w:eastAsia="en-US"/>
    </w:rPr>
  </w:style>
  <w:style w:type="paragraph" w:customStyle="1" w:styleId="MediumList2-Accent41">
    <w:name w:val="Medium List 2 - Accent 41"/>
    <w:basedOn w:val="Normal"/>
    <w:uiPriority w:val="34"/>
    <w:qFormat/>
    <w:rsid w:val="009B2F14"/>
    <w:pPr>
      <w:ind w:left="720"/>
      <w:contextualSpacing/>
    </w:pPr>
    <w:rPr>
      <w:rFonts w:ascii="Calibri" w:hAnsi="Calibri"/>
    </w:rPr>
  </w:style>
  <w:style w:type="paragraph" w:customStyle="1" w:styleId="EndNoteBibliographyTitle">
    <w:name w:val="EndNote Bibliography Title"/>
    <w:basedOn w:val="Normal"/>
    <w:link w:val="EndNoteBibliographyTitleChar"/>
    <w:rsid w:val="0000126D"/>
    <w:pPr>
      <w:spacing w:after="0"/>
      <w:jc w:val="center"/>
    </w:pPr>
    <w:rPr>
      <w:noProof/>
      <w:sz w:val="22"/>
      <w:lang w:val="en-US"/>
    </w:rPr>
  </w:style>
  <w:style w:type="character" w:customStyle="1" w:styleId="EndNoteBibliographyTitleChar">
    <w:name w:val="EndNote Bibliography Title Char"/>
    <w:link w:val="EndNoteBibliographyTitle"/>
    <w:rsid w:val="0000126D"/>
    <w:rPr>
      <w:rFonts w:ascii="Times New Roman" w:hAnsi="Times New Roman"/>
      <w:noProof/>
      <w:sz w:val="22"/>
      <w:szCs w:val="22"/>
      <w:lang w:eastAsia="en-US"/>
    </w:rPr>
  </w:style>
  <w:style w:type="paragraph" w:customStyle="1" w:styleId="EndNoteBibliography">
    <w:name w:val="EndNote Bibliography"/>
    <w:basedOn w:val="Normal"/>
    <w:link w:val="EndNoteBibliographyChar"/>
    <w:rsid w:val="0000126D"/>
    <w:pPr>
      <w:jc w:val="both"/>
    </w:pPr>
    <w:rPr>
      <w:noProof/>
      <w:sz w:val="22"/>
      <w:lang w:val="en-US"/>
    </w:rPr>
  </w:style>
  <w:style w:type="character" w:customStyle="1" w:styleId="EndNoteBibliographyChar">
    <w:name w:val="EndNote Bibliography Char"/>
    <w:link w:val="EndNoteBibliography"/>
    <w:rsid w:val="0000126D"/>
    <w:rPr>
      <w:rFonts w:ascii="Times New Roman" w:hAnsi="Times New Roman"/>
      <w:noProof/>
      <w:sz w:val="22"/>
      <w:szCs w:val="22"/>
      <w:lang w:eastAsia="en-US"/>
    </w:rPr>
  </w:style>
  <w:style w:type="paragraph" w:customStyle="1" w:styleId="ColorfulShading-Accent12">
    <w:name w:val="Colorful Shading - Accent 12"/>
    <w:hidden/>
    <w:uiPriority w:val="99"/>
    <w:semiHidden/>
    <w:rsid w:val="00283C16"/>
    <w:rPr>
      <w:sz w:val="22"/>
      <w:szCs w:val="22"/>
      <w:lang w:val="en-GB" w:eastAsia="en-US"/>
    </w:rPr>
  </w:style>
  <w:style w:type="paragraph" w:customStyle="1" w:styleId="TableText">
    <w:name w:val="Table Text"/>
    <w:basedOn w:val="Normal"/>
    <w:qFormat/>
    <w:rsid w:val="0022715B"/>
    <w:pPr>
      <w:spacing w:before="60" w:after="60" w:line="240" w:lineRule="auto"/>
    </w:pPr>
    <w:rPr>
      <w:rFonts w:ascii="Arial" w:eastAsia="Times New Roman" w:hAnsi="Arial"/>
      <w:szCs w:val="24"/>
    </w:rPr>
  </w:style>
  <w:style w:type="paragraph" w:customStyle="1" w:styleId="LightList-Accent31">
    <w:name w:val="Light List - Accent 31"/>
    <w:hidden/>
    <w:uiPriority w:val="99"/>
    <w:semiHidden/>
    <w:rsid w:val="00513163"/>
    <w:rPr>
      <w:sz w:val="22"/>
      <w:szCs w:val="22"/>
      <w:lang w:val="en-GB" w:eastAsia="en-US"/>
    </w:rPr>
  </w:style>
  <w:style w:type="character" w:styleId="FollowedHyperlink">
    <w:name w:val="FollowedHyperlink"/>
    <w:uiPriority w:val="99"/>
    <w:semiHidden/>
    <w:unhideWhenUsed/>
    <w:rsid w:val="00FD6ED6"/>
    <w:rPr>
      <w:color w:val="800080"/>
      <w:u w:val="single"/>
    </w:rPr>
  </w:style>
  <w:style w:type="paragraph" w:customStyle="1" w:styleId="ColorfulShading-Accent13">
    <w:name w:val="Colorful Shading - Accent 13"/>
    <w:hidden/>
    <w:uiPriority w:val="99"/>
    <w:semiHidden/>
    <w:rsid w:val="00B67F96"/>
    <w:rPr>
      <w:rFonts w:ascii="Times New Roman" w:hAnsi="Times New Roman"/>
      <w:sz w:val="24"/>
      <w:szCs w:val="22"/>
      <w:lang w:val="en-GB" w:eastAsia="en-US"/>
    </w:rPr>
  </w:style>
  <w:style w:type="paragraph" w:styleId="Revision">
    <w:name w:val="Revision"/>
    <w:hidden/>
    <w:uiPriority w:val="99"/>
    <w:semiHidden/>
    <w:rsid w:val="00801740"/>
    <w:rPr>
      <w:rFonts w:ascii="Times New Roman" w:hAnsi="Times New Roman"/>
      <w:sz w:val="24"/>
      <w:szCs w:val="22"/>
      <w:lang w:val="en-GB" w:eastAsia="en-US"/>
    </w:rPr>
  </w:style>
  <w:style w:type="character" w:styleId="PlaceholderText">
    <w:name w:val="Placeholder Text"/>
    <w:basedOn w:val="DefaultParagraphFont"/>
    <w:uiPriority w:val="99"/>
    <w:semiHidden/>
    <w:rsid w:val="008D5DBB"/>
    <w:rPr>
      <w:color w:val="808080"/>
    </w:rPr>
  </w:style>
  <w:style w:type="character" w:customStyle="1" w:styleId="Mention1">
    <w:name w:val="Mention1"/>
    <w:basedOn w:val="DefaultParagraphFont"/>
    <w:uiPriority w:val="99"/>
    <w:unhideWhenUsed/>
    <w:rsid w:val="00760A61"/>
    <w:rPr>
      <w:color w:val="2B579A"/>
      <w:shd w:val="clear" w:color="auto" w:fill="E1DFDD"/>
    </w:rPr>
  </w:style>
  <w:style w:type="character" w:customStyle="1" w:styleId="UnresolvedMention1">
    <w:name w:val="Unresolved Mention1"/>
    <w:basedOn w:val="DefaultParagraphFont"/>
    <w:uiPriority w:val="99"/>
    <w:unhideWhenUsed/>
    <w:rsid w:val="00615544"/>
    <w:rPr>
      <w:color w:val="605E5C"/>
      <w:shd w:val="clear" w:color="auto" w:fill="E1DFDD"/>
    </w:rPr>
  </w:style>
  <w:style w:type="paragraph" w:styleId="Bibliography">
    <w:name w:val="Bibliography"/>
    <w:basedOn w:val="Normal"/>
    <w:next w:val="Normal"/>
    <w:uiPriority w:val="37"/>
    <w:unhideWhenUsed/>
    <w:rsid w:val="005C701F"/>
    <w:pPr>
      <w:tabs>
        <w:tab w:val="left" w:pos="264"/>
      </w:tabs>
      <w:spacing w:after="0"/>
      <w:ind w:left="264" w:hanging="264"/>
    </w:pPr>
  </w:style>
  <w:style w:type="paragraph" w:customStyle="1" w:styleId="Default">
    <w:name w:val="Default"/>
    <w:rsid w:val="000925EC"/>
    <w:pPr>
      <w:autoSpaceDE w:val="0"/>
      <w:autoSpaceDN w:val="0"/>
      <w:adjustRightInd w:val="0"/>
    </w:pPr>
    <w:rPr>
      <w:rFonts w:ascii="Arial" w:hAnsi="Arial" w:cs="Arial"/>
      <w:color w:val="000000"/>
      <w:sz w:val="24"/>
      <w:szCs w:val="24"/>
      <w:lang w:val="fr-CH"/>
    </w:rPr>
  </w:style>
  <w:style w:type="character" w:styleId="LineNumber">
    <w:name w:val="line number"/>
    <w:basedOn w:val="DefaultParagraphFont"/>
    <w:uiPriority w:val="99"/>
    <w:semiHidden/>
    <w:unhideWhenUsed/>
    <w:rsid w:val="00BF3687"/>
  </w:style>
  <w:style w:type="paragraph" w:styleId="ListParagraph">
    <w:name w:val="List Paragraph"/>
    <w:basedOn w:val="Normal"/>
    <w:uiPriority w:val="34"/>
    <w:qFormat/>
    <w:rsid w:val="00BD59FA"/>
    <w:pPr>
      <w:ind w:left="720"/>
      <w:contextualSpacing/>
    </w:pPr>
  </w:style>
  <w:style w:type="character" w:styleId="UnresolvedMention">
    <w:name w:val="Unresolved Mention"/>
    <w:basedOn w:val="DefaultParagraphFont"/>
    <w:uiPriority w:val="99"/>
    <w:semiHidden/>
    <w:unhideWhenUsed/>
    <w:rsid w:val="002105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9558">
      <w:bodyDiv w:val="1"/>
      <w:marLeft w:val="0"/>
      <w:marRight w:val="0"/>
      <w:marTop w:val="0"/>
      <w:marBottom w:val="0"/>
      <w:divBdr>
        <w:top w:val="none" w:sz="0" w:space="0" w:color="auto"/>
        <w:left w:val="none" w:sz="0" w:space="0" w:color="auto"/>
        <w:bottom w:val="none" w:sz="0" w:space="0" w:color="auto"/>
        <w:right w:val="none" w:sz="0" w:space="0" w:color="auto"/>
      </w:divBdr>
    </w:div>
    <w:div w:id="44261058">
      <w:bodyDiv w:val="1"/>
      <w:marLeft w:val="0"/>
      <w:marRight w:val="0"/>
      <w:marTop w:val="0"/>
      <w:marBottom w:val="0"/>
      <w:divBdr>
        <w:top w:val="none" w:sz="0" w:space="0" w:color="auto"/>
        <w:left w:val="none" w:sz="0" w:space="0" w:color="auto"/>
        <w:bottom w:val="none" w:sz="0" w:space="0" w:color="auto"/>
        <w:right w:val="none" w:sz="0" w:space="0" w:color="auto"/>
      </w:divBdr>
    </w:div>
    <w:div w:id="47072600">
      <w:bodyDiv w:val="1"/>
      <w:marLeft w:val="0"/>
      <w:marRight w:val="0"/>
      <w:marTop w:val="0"/>
      <w:marBottom w:val="0"/>
      <w:divBdr>
        <w:top w:val="none" w:sz="0" w:space="0" w:color="auto"/>
        <w:left w:val="none" w:sz="0" w:space="0" w:color="auto"/>
        <w:bottom w:val="none" w:sz="0" w:space="0" w:color="auto"/>
        <w:right w:val="none" w:sz="0" w:space="0" w:color="auto"/>
      </w:divBdr>
    </w:div>
    <w:div w:id="74867209">
      <w:bodyDiv w:val="1"/>
      <w:marLeft w:val="0"/>
      <w:marRight w:val="0"/>
      <w:marTop w:val="0"/>
      <w:marBottom w:val="0"/>
      <w:divBdr>
        <w:top w:val="none" w:sz="0" w:space="0" w:color="auto"/>
        <w:left w:val="none" w:sz="0" w:space="0" w:color="auto"/>
        <w:bottom w:val="none" w:sz="0" w:space="0" w:color="auto"/>
        <w:right w:val="none" w:sz="0" w:space="0" w:color="auto"/>
      </w:divBdr>
    </w:div>
    <w:div w:id="143620949">
      <w:bodyDiv w:val="1"/>
      <w:marLeft w:val="0"/>
      <w:marRight w:val="0"/>
      <w:marTop w:val="0"/>
      <w:marBottom w:val="0"/>
      <w:divBdr>
        <w:top w:val="none" w:sz="0" w:space="0" w:color="auto"/>
        <w:left w:val="none" w:sz="0" w:space="0" w:color="auto"/>
        <w:bottom w:val="none" w:sz="0" w:space="0" w:color="auto"/>
        <w:right w:val="none" w:sz="0" w:space="0" w:color="auto"/>
      </w:divBdr>
    </w:div>
    <w:div w:id="149756519">
      <w:bodyDiv w:val="1"/>
      <w:marLeft w:val="0"/>
      <w:marRight w:val="0"/>
      <w:marTop w:val="0"/>
      <w:marBottom w:val="0"/>
      <w:divBdr>
        <w:top w:val="none" w:sz="0" w:space="0" w:color="auto"/>
        <w:left w:val="none" w:sz="0" w:space="0" w:color="auto"/>
        <w:bottom w:val="none" w:sz="0" w:space="0" w:color="auto"/>
        <w:right w:val="none" w:sz="0" w:space="0" w:color="auto"/>
      </w:divBdr>
    </w:div>
    <w:div w:id="166798427">
      <w:bodyDiv w:val="1"/>
      <w:marLeft w:val="0"/>
      <w:marRight w:val="0"/>
      <w:marTop w:val="0"/>
      <w:marBottom w:val="0"/>
      <w:divBdr>
        <w:top w:val="none" w:sz="0" w:space="0" w:color="auto"/>
        <w:left w:val="none" w:sz="0" w:space="0" w:color="auto"/>
        <w:bottom w:val="none" w:sz="0" w:space="0" w:color="auto"/>
        <w:right w:val="none" w:sz="0" w:space="0" w:color="auto"/>
      </w:divBdr>
    </w:div>
    <w:div w:id="181476901">
      <w:bodyDiv w:val="1"/>
      <w:marLeft w:val="0"/>
      <w:marRight w:val="0"/>
      <w:marTop w:val="0"/>
      <w:marBottom w:val="0"/>
      <w:divBdr>
        <w:top w:val="none" w:sz="0" w:space="0" w:color="auto"/>
        <w:left w:val="none" w:sz="0" w:space="0" w:color="auto"/>
        <w:bottom w:val="none" w:sz="0" w:space="0" w:color="auto"/>
        <w:right w:val="none" w:sz="0" w:space="0" w:color="auto"/>
      </w:divBdr>
    </w:div>
    <w:div w:id="225452738">
      <w:bodyDiv w:val="1"/>
      <w:marLeft w:val="0"/>
      <w:marRight w:val="0"/>
      <w:marTop w:val="0"/>
      <w:marBottom w:val="0"/>
      <w:divBdr>
        <w:top w:val="none" w:sz="0" w:space="0" w:color="auto"/>
        <w:left w:val="none" w:sz="0" w:space="0" w:color="auto"/>
        <w:bottom w:val="none" w:sz="0" w:space="0" w:color="auto"/>
        <w:right w:val="none" w:sz="0" w:space="0" w:color="auto"/>
      </w:divBdr>
    </w:div>
    <w:div w:id="226652649">
      <w:bodyDiv w:val="1"/>
      <w:marLeft w:val="0"/>
      <w:marRight w:val="0"/>
      <w:marTop w:val="0"/>
      <w:marBottom w:val="0"/>
      <w:divBdr>
        <w:top w:val="none" w:sz="0" w:space="0" w:color="auto"/>
        <w:left w:val="none" w:sz="0" w:space="0" w:color="auto"/>
        <w:bottom w:val="none" w:sz="0" w:space="0" w:color="auto"/>
        <w:right w:val="none" w:sz="0" w:space="0" w:color="auto"/>
      </w:divBdr>
    </w:div>
    <w:div w:id="236476597">
      <w:bodyDiv w:val="1"/>
      <w:marLeft w:val="0"/>
      <w:marRight w:val="0"/>
      <w:marTop w:val="0"/>
      <w:marBottom w:val="0"/>
      <w:divBdr>
        <w:top w:val="none" w:sz="0" w:space="0" w:color="auto"/>
        <w:left w:val="none" w:sz="0" w:space="0" w:color="auto"/>
        <w:bottom w:val="none" w:sz="0" w:space="0" w:color="auto"/>
        <w:right w:val="none" w:sz="0" w:space="0" w:color="auto"/>
      </w:divBdr>
    </w:div>
    <w:div w:id="309939872">
      <w:bodyDiv w:val="1"/>
      <w:marLeft w:val="0"/>
      <w:marRight w:val="0"/>
      <w:marTop w:val="0"/>
      <w:marBottom w:val="0"/>
      <w:divBdr>
        <w:top w:val="none" w:sz="0" w:space="0" w:color="auto"/>
        <w:left w:val="none" w:sz="0" w:space="0" w:color="auto"/>
        <w:bottom w:val="none" w:sz="0" w:space="0" w:color="auto"/>
        <w:right w:val="none" w:sz="0" w:space="0" w:color="auto"/>
      </w:divBdr>
    </w:div>
    <w:div w:id="314182841">
      <w:bodyDiv w:val="1"/>
      <w:marLeft w:val="0"/>
      <w:marRight w:val="0"/>
      <w:marTop w:val="0"/>
      <w:marBottom w:val="0"/>
      <w:divBdr>
        <w:top w:val="none" w:sz="0" w:space="0" w:color="auto"/>
        <w:left w:val="none" w:sz="0" w:space="0" w:color="auto"/>
        <w:bottom w:val="none" w:sz="0" w:space="0" w:color="auto"/>
        <w:right w:val="none" w:sz="0" w:space="0" w:color="auto"/>
      </w:divBdr>
    </w:div>
    <w:div w:id="326984903">
      <w:bodyDiv w:val="1"/>
      <w:marLeft w:val="0"/>
      <w:marRight w:val="0"/>
      <w:marTop w:val="0"/>
      <w:marBottom w:val="0"/>
      <w:divBdr>
        <w:top w:val="none" w:sz="0" w:space="0" w:color="auto"/>
        <w:left w:val="none" w:sz="0" w:space="0" w:color="auto"/>
        <w:bottom w:val="none" w:sz="0" w:space="0" w:color="auto"/>
        <w:right w:val="none" w:sz="0" w:space="0" w:color="auto"/>
      </w:divBdr>
    </w:div>
    <w:div w:id="342517191">
      <w:bodyDiv w:val="1"/>
      <w:marLeft w:val="0"/>
      <w:marRight w:val="0"/>
      <w:marTop w:val="0"/>
      <w:marBottom w:val="0"/>
      <w:divBdr>
        <w:top w:val="none" w:sz="0" w:space="0" w:color="auto"/>
        <w:left w:val="none" w:sz="0" w:space="0" w:color="auto"/>
        <w:bottom w:val="none" w:sz="0" w:space="0" w:color="auto"/>
        <w:right w:val="none" w:sz="0" w:space="0" w:color="auto"/>
      </w:divBdr>
    </w:div>
    <w:div w:id="348652490">
      <w:bodyDiv w:val="1"/>
      <w:marLeft w:val="0"/>
      <w:marRight w:val="0"/>
      <w:marTop w:val="0"/>
      <w:marBottom w:val="0"/>
      <w:divBdr>
        <w:top w:val="none" w:sz="0" w:space="0" w:color="auto"/>
        <w:left w:val="none" w:sz="0" w:space="0" w:color="auto"/>
        <w:bottom w:val="none" w:sz="0" w:space="0" w:color="auto"/>
        <w:right w:val="none" w:sz="0" w:space="0" w:color="auto"/>
      </w:divBdr>
    </w:div>
    <w:div w:id="403376187">
      <w:bodyDiv w:val="1"/>
      <w:marLeft w:val="0"/>
      <w:marRight w:val="0"/>
      <w:marTop w:val="0"/>
      <w:marBottom w:val="0"/>
      <w:divBdr>
        <w:top w:val="none" w:sz="0" w:space="0" w:color="auto"/>
        <w:left w:val="none" w:sz="0" w:space="0" w:color="auto"/>
        <w:bottom w:val="none" w:sz="0" w:space="0" w:color="auto"/>
        <w:right w:val="none" w:sz="0" w:space="0" w:color="auto"/>
      </w:divBdr>
    </w:div>
    <w:div w:id="434641892">
      <w:bodyDiv w:val="1"/>
      <w:marLeft w:val="0"/>
      <w:marRight w:val="0"/>
      <w:marTop w:val="0"/>
      <w:marBottom w:val="0"/>
      <w:divBdr>
        <w:top w:val="none" w:sz="0" w:space="0" w:color="auto"/>
        <w:left w:val="none" w:sz="0" w:space="0" w:color="auto"/>
        <w:bottom w:val="none" w:sz="0" w:space="0" w:color="auto"/>
        <w:right w:val="none" w:sz="0" w:space="0" w:color="auto"/>
      </w:divBdr>
    </w:div>
    <w:div w:id="485051507">
      <w:bodyDiv w:val="1"/>
      <w:marLeft w:val="0"/>
      <w:marRight w:val="0"/>
      <w:marTop w:val="0"/>
      <w:marBottom w:val="0"/>
      <w:divBdr>
        <w:top w:val="none" w:sz="0" w:space="0" w:color="auto"/>
        <w:left w:val="none" w:sz="0" w:space="0" w:color="auto"/>
        <w:bottom w:val="none" w:sz="0" w:space="0" w:color="auto"/>
        <w:right w:val="none" w:sz="0" w:space="0" w:color="auto"/>
      </w:divBdr>
    </w:div>
    <w:div w:id="530458040">
      <w:bodyDiv w:val="1"/>
      <w:marLeft w:val="0"/>
      <w:marRight w:val="0"/>
      <w:marTop w:val="0"/>
      <w:marBottom w:val="0"/>
      <w:divBdr>
        <w:top w:val="none" w:sz="0" w:space="0" w:color="auto"/>
        <w:left w:val="none" w:sz="0" w:space="0" w:color="auto"/>
        <w:bottom w:val="none" w:sz="0" w:space="0" w:color="auto"/>
        <w:right w:val="none" w:sz="0" w:space="0" w:color="auto"/>
      </w:divBdr>
    </w:div>
    <w:div w:id="531653331">
      <w:bodyDiv w:val="1"/>
      <w:marLeft w:val="0"/>
      <w:marRight w:val="0"/>
      <w:marTop w:val="0"/>
      <w:marBottom w:val="0"/>
      <w:divBdr>
        <w:top w:val="none" w:sz="0" w:space="0" w:color="auto"/>
        <w:left w:val="none" w:sz="0" w:space="0" w:color="auto"/>
        <w:bottom w:val="none" w:sz="0" w:space="0" w:color="auto"/>
        <w:right w:val="none" w:sz="0" w:space="0" w:color="auto"/>
      </w:divBdr>
    </w:div>
    <w:div w:id="543445348">
      <w:bodyDiv w:val="1"/>
      <w:marLeft w:val="0"/>
      <w:marRight w:val="0"/>
      <w:marTop w:val="0"/>
      <w:marBottom w:val="0"/>
      <w:divBdr>
        <w:top w:val="none" w:sz="0" w:space="0" w:color="auto"/>
        <w:left w:val="none" w:sz="0" w:space="0" w:color="auto"/>
        <w:bottom w:val="none" w:sz="0" w:space="0" w:color="auto"/>
        <w:right w:val="none" w:sz="0" w:space="0" w:color="auto"/>
      </w:divBdr>
    </w:div>
    <w:div w:id="547231257">
      <w:bodyDiv w:val="1"/>
      <w:marLeft w:val="0"/>
      <w:marRight w:val="0"/>
      <w:marTop w:val="0"/>
      <w:marBottom w:val="0"/>
      <w:divBdr>
        <w:top w:val="none" w:sz="0" w:space="0" w:color="auto"/>
        <w:left w:val="none" w:sz="0" w:space="0" w:color="auto"/>
        <w:bottom w:val="none" w:sz="0" w:space="0" w:color="auto"/>
        <w:right w:val="none" w:sz="0" w:space="0" w:color="auto"/>
      </w:divBdr>
    </w:div>
    <w:div w:id="615020226">
      <w:bodyDiv w:val="1"/>
      <w:marLeft w:val="0"/>
      <w:marRight w:val="0"/>
      <w:marTop w:val="0"/>
      <w:marBottom w:val="0"/>
      <w:divBdr>
        <w:top w:val="none" w:sz="0" w:space="0" w:color="auto"/>
        <w:left w:val="none" w:sz="0" w:space="0" w:color="auto"/>
        <w:bottom w:val="none" w:sz="0" w:space="0" w:color="auto"/>
        <w:right w:val="none" w:sz="0" w:space="0" w:color="auto"/>
      </w:divBdr>
    </w:div>
    <w:div w:id="666324411">
      <w:bodyDiv w:val="1"/>
      <w:marLeft w:val="0"/>
      <w:marRight w:val="0"/>
      <w:marTop w:val="0"/>
      <w:marBottom w:val="0"/>
      <w:divBdr>
        <w:top w:val="none" w:sz="0" w:space="0" w:color="auto"/>
        <w:left w:val="none" w:sz="0" w:space="0" w:color="auto"/>
        <w:bottom w:val="none" w:sz="0" w:space="0" w:color="auto"/>
        <w:right w:val="none" w:sz="0" w:space="0" w:color="auto"/>
      </w:divBdr>
    </w:div>
    <w:div w:id="682518592">
      <w:bodyDiv w:val="1"/>
      <w:marLeft w:val="0"/>
      <w:marRight w:val="0"/>
      <w:marTop w:val="0"/>
      <w:marBottom w:val="0"/>
      <w:divBdr>
        <w:top w:val="none" w:sz="0" w:space="0" w:color="auto"/>
        <w:left w:val="none" w:sz="0" w:space="0" w:color="auto"/>
        <w:bottom w:val="none" w:sz="0" w:space="0" w:color="auto"/>
        <w:right w:val="none" w:sz="0" w:space="0" w:color="auto"/>
      </w:divBdr>
    </w:div>
    <w:div w:id="705328807">
      <w:bodyDiv w:val="1"/>
      <w:marLeft w:val="0"/>
      <w:marRight w:val="0"/>
      <w:marTop w:val="0"/>
      <w:marBottom w:val="0"/>
      <w:divBdr>
        <w:top w:val="none" w:sz="0" w:space="0" w:color="auto"/>
        <w:left w:val="none" w:sz="0" w:space="0" w:color="auto"/>
        <w:bottom w:val="none" w:sz="0" w:space="0" w:color="auto"/>
        <w:right w:val="none" w:sz="0" w:space="0" w:color="auto"/>
      </w:divBdr>
    </w:div>
    <w:div w:id="713164586">
      <w:bodyDiv w:val="1"/>
      <w:marLeft w:val="0"/>
      <w:marRight w:val="0"/>
      <w:marTop w:val="0"/>
      <w:marBottom w:val="0"/>
      <w:divBdr>
        <w:top w:val="none" w:sz="0" w:space="0" w:color="auto"/>
        <w:left w:val="none" w:sz="0" w:space="0" w:color="auto"/>
        <w:bottom w:val="none" w:sz="0" w:space="0" w:color="auto"/>
        <w:right w:val="none" w:sz="0" w:space="0" w:color="auto"/>
      </w:divBdr>
    </w:div>
    <w:div w:id="737824517">
      <w:bodyDiv w:val="1"/>
      <w:marLeft w:val="0"/>
      <w:marRight w:val="0"/>
      <w:marTop w:val="0"/>
      <w:marBottom w:val="0"/>
      <w:divBdr>
        <w:top w:val="none" w:sz="0" w:space="0" w:color="auto"/>
        <w:left w:val="none" w:sz="0" w:space="0" w:color="auto"/>
        <w:bottom w:val="none" w:sz="0" w:space="0" w:color="auto"/>
        <w:right w:val="none" w:sz="0" w:space="0" w:color="auto"/>
      </w:divBdr>
    </w:div>
    <w:div w:id="750733905">
      <w:bodyDiv w:val="1"/>
      <w:marLeft w:val="0"/>
      <w:marRight w:val="0"/>
      <w:marTop w:val="0"/>
      <w:marBottom w:val="0"/>
      <w:divBdr>
        <w:top w:val="none" w:sz="0" w:space="0" w:color="auto"/>
        <w:left w:val="none" w:sz="0" w:space="0" w:color="auto"/>
        <w:bottom w:val="none" w:sz="0" w:space="0" w:color="auto"/>
        <w:right w:val="none" w:sz="0" w:space="0" w:color="auto"/>
      </w:divBdr>
    </w:div>
    <w:div w:id="795215409">
      <w:bodyDiv w:val="1"/>
      <w:marLeft w:val="0"/>
      <w:marRight w:val="0"/>
      <w:marTop w:val="0"/>
      <w:marBottom w:val="0"/>
      <w:divBdr>
        <w:top w:val="none" w:sz="0" w:space="0" w:color="auto"/>
        <w:left w:val="none" w:sz="0" w:space="0" w:color="auto"/>
        <w:bottom w:val="none" w:sz="0" w:space="0" w:color="auto"/>
        <w:right w:val="none" w:sz="0" w:space="0" w:color="auto"/>
      </w:divBdr>
    </w:div>
    <w:div w:id="803811881">
      <w:bodyDiv w:val="1"/>
      <w:marLeft w:val="0"/>
      <w:marRight w:val="0"/>
      <w:marTop w:val="0"/>
      <w:marBottom w:val="0"/>
      <w:divBdr>
        <w:top w:val="none" w:sz="0" w:space="0" w:color="auto"/>
        <w:left w:val="none" w:sz="0" w:space="0" w:color="auto"/>
        <w:bottom w:val="none" w:sz="0" w:space="0" w:color="auto"/>
        <w:right w:val="none" w:sz="0" w:space="0" w:color="auto"/>
      </w:divBdr>
    </w:div>
    <w:div w:id="814688305">
      <w:bodyDiv w:val="1"/>
      <w:marLeft w:val="0"/>
      <w:marRight w:val="0"/>
      <w:marTop w:val="0"/>
      <w:marBottom w:val="0"/>
      <w:divBdr>
        <w:top w:val="none" w:sz="0" w:space="0" w:color="auto"/>
        <w:left w:val="none" w:sz="0" w:space="0" w:color="auto"/>
        <w:bottom w:val="none" w:sz="0" w:space="0" w:color="auto"/>
        <w:right w:val="none" w:sz="0" w:space="0" w:color="auto"/>
      </w:divBdr>
    </w:div>
    <w:div w:id="829755954">
      <w:bodyDiv w:val="1"/>
      <w:marLeft w:val="0"/>
      <w:marRight w:val="0"/>
      <w:marTop w:val="0"/>
      <w:marBottom w:val="0"/>
      <w:divBdr>
        <w:top w:val="none" w:sz="0" w:space="0" w:color="auto"/>
        <w:left w:val="none" w:sz="0" w:space="0" w:color="auto"/>
        <w:bottom w:val="none" w:sz="0" w:space="0" w:color="auto"/>
        <w:right w:val="none" w:sz="0" w:space="0" w:color="auto"/>
      </w:divBdr>
    </w:div>
    <w:div w:id="894045494">
      <w:marLeft w:val="0"/>
      <w:marRight w:val="0"/>
      <w:marTop w:val="0"/>
      <w:marBottom w:val="0"/>
      <w:divBdr>
        <w:top w:val="none" w:sz="0" w:space="0" w:color="auto"/>
        <w:left w:val="none" w:sz="0" w:space="0" w:color="auto"/>
        <w:bottom w:val="none" w:sz="0" w:space="0" w:color="auto"/>
        <w:right w:val="none" w:sz="0" w:space="0" w:color="auto"/>
      </w:divBdr>
      <w:divsChild>
        <w:div w:id="894045495">
          <w:marLeft w:val="0"/>
          <w:marRight w:val="0"/>
          <w:marTop w:val="0"/>
          <w:marBottom w:val="0"/>
          <w:divBdr>
            <w:top w:val="none" w:sz="0" w:space="0" w:color="auto"/>
            <w:left w:val="none" w:sz="0" w:space="0" w:color="auto"/>
            <w:bottom w:val="none" w:sz="0" w:space="0" w:color="auto"/>
            <w:right w:val="none" w:sz="0" w:space="0" w:color="auto"/>
          </w:divBdr>
        </w:div>
      </w:divsChild>
    </w:div>
    <w:div w:id="918949413">
      <w:bodyDiv w:val="1"/>
      <w:marLeft w:val="0"/>
      <w:marRight w:val="0"/>
      <w:marTop w:val="0"/>
      <w:marBottom w:val="0"/>
      <w:divBdr>
        <w:top w:val="none" w:sz="0" w:space="0" w:color="auto"/>
        <w:left w:val="none" w:sz="0" w:space="0" w:color="auto"/>
        <w:bottom w:val="none" w:sz="0" w:space="0" w:color="auto"/>
        <w:right w:val="none" w:sz="0" w:space="0" w:color="auto"/>
      </w:divBdr>
      <w:divsChild>
        <w:div w:id="219900633">
          <w:marLeft w:val="0"/>
          <w:marRight w:val="1"/>
          <w:marTop w:val="0"/>
          <w:marBottom w:val="0"/>
          <w:divBdr>
            <w:top w:val="none" w:sz="0" w:space="0" w:color="auto"/>
            <w:left w:val="none" w:sz="0" w:space="0" w:color="auto"/>
            <w:bottom w:val="none" w:sz="0" w:space="0" w:color="auto"/>
            <w:right w:val="none" w:sz="0" w:space="0" w:color="auto"/>
          </w:divBdr>
          <w:divsChild>
            <w:div w:id="1993292784">
              <w:marLeft w:val="0"/>
              <w:marRight w:val="0"/>
              <w:marTop w:val="0"/>
              <w:marBottom w:val="0"/>
              <w:divBdr>
                <w:top w:val="none" w:sz="0" w:space="0" w:color="auto"/>
                <w:left w:val="none" w:sz="0" w:space="0" w:color="auto"/>
                <w:bottom w:val="none" w:sz="0" w:space="0" w:color="auto"/>
                <w:right w:val="none" w:sz="0" w:space="0" w:color="auto"/>
              </w:divBdr>
              <w:divsChild>
                <w:div w:id="1885940642">
                  <w:marLeft w:val="0"/>
                  <w:marRight w:val="1"/>
                  <w:marTop w:val="0"/>
                  <w:marBottom w:val="0"/>
                  <w:divBdr>
                    <w:top w:val="none" w:sz="0" w:space="0" w:color="auto"/>
                    <w:left w:val="none" w:sz="0" w:space="0" w:color="auto"/>
                    <w:bottom w:val="none" w:sz="0" w:space="0" w:color="auto"/>
                    <w:right w:val="none" w:sz="0" w:space="0" w:color="auto"/>
                  </w:divBdr>
                  <w:divsChild>
                    <w:div w:id="1918248508">
                      <w:marLeft w:val="0"/>
                      <w:marRight w:val="0"/>
                      <w:marTop w:val="0"/>
                      <w:marBottom w:val="0"/>
                      <w:divBdr>
                        <w:top w:val="none" w:sz="0" w:space="0" w:color="auto"/>
                        <w:left w:val="none" w:sz="0" w:space="0" w:color="auto"/>
                        <w:bottom w:val="none" w:sz="0" w:space="0" w:color="auto"/>
                        <w:right w:val="none" w:sz="0" w:space="0" w:color="auto"/>
                      </w:divBdr>
                      <w:divsChild>
                        <w:div w:id="1196311303">
                          <w:marLeft w:val="0"/>
                          <w:marRight w:val="0"/>
                          <w:marTop w:val="0"/>
                          <w:marBottom w:val="0"/>
                          <w:divBdr>
                            <w:top w:val="none" w:sz="0" w:space="0" w:color="auto"/>
                            <w:left w:val="none" w:sz="0" w:space="0" w:color="auto"/>
                            <w:bottom w:val="none" w:sz="0" w:space="0" w:color="auto"/>
                            <w:right w:val="none" w:sz="0" w:space="0" w:color="auto"/>
                          </w:divBdr>
                          <w:divsChild>
                            <w:div w:id="1912617199">
                              <w:marLeft w:val="0"/>
                              <w:marRight w:val="0"/>
                              <w:marTop w:val="120"/>
                              <w:marBottom w:val="360"/>
                              <w:divBdr>
                                <w:top w:val="none" w:sz="0" w:space="0" w:color="auto"/>
                                <w:left w:val="none" w:sz="0" w:space="0" w:color="auto"/>
                                <w:bottom w:val="none" w:sz="0" w:space="0" w:color="auto"/>
                                <w:right w:val="none" w:sz="0" w:space="0" w:color="auto"/>
                              </w:divBdr>
                              <w:divsChild>
                                <w:div w:id="1723600803">
                                  <w:marLeft w:val="0"/>
                                  <w:marRight w:val="0"/>
                                  <w:marTop w:val="0"/>
                                  <w:marBottom w:val="0"/>
                                  <w:divBdr>
                                    <w:top w:val="none" w:sz="0" w:space="0" w:color="auto"/>
                                    <w:left w:val="none" w:sz="0" w:space="0" w:color="auto"/>
                                    <w:bottom w:val="none" w:sz="0" w:space="0" w:color="auto"/>
                                    <w:right w:val="none" w:sz="0" w:space="0" w:color="auto"/>
                                  </w:divBdr>
                                </w:div>
                                <w:div w:id="187144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8128072">
      <w:bodyDiv w:val="1"/>
      <w:marLeft w:val="0"/>
      <w:marRight w:val="0"/>
      <w:marTop w:val="0"/>
      <w:marBottom w:val="0"/>
      <w:divBdr>
        <w:top w:val="none" w:sz="0" w:space="0" w:color="auto"/>
        <w:left w:val="none" w:sz="0" w:space="0" w:color="auto"/>
        <w:bottom w:val="none" w:sz="0" w:space="0" w:color="auto"/>
        <w:right w:val="none" w:sz="0" w:space="0" w:color="auto"/>
      </w:divBdr>
    </w:div>
    <w:div w:id="990405714">
      <w:bodyDiv w:val="1"/>
      <w:marLeft w:val="0"/>
      <w:marRight w:val="0"/>
      <w:marTop w:val="0"/>
      <w:marBottom w:val="0"/>
      <w:divBdr>
        <w:top w:val="none" w:sz="0" w:space="0" w:color="auto"/>
        <w:left w:val="none" w:sz="0" w:space="0" w:color="auto"/>
        <w:bottom w:val="none" w:sz="0" w:space="0" w:color="auto"/>
        <w:right w:val="none" w:sz="0" w:space="0" w:color="auto"/>
      </w:divBdr>
    </w:div>
    <w:div w:id="991907909">
      <w:bodyDiv w:val="1"/>
      <w:marLeft w:val="0"/>
      <w:marRight w:val="0"/>
      <w:marTop w:val="0"/>
      <w:marBottom w:val="0"/>
      <w:divBdr>
        <w:top w:val="none" w:sz="0" w:space="0" w:color="auto"/>
        <w:left w:val="none" w:sz="0" w:space="0" w:color="auto"/>
        <w:bottom w:val="none" w:sz="0" w:space="0" w:color="auto"/>
        <w:right w:val="none" w:sz="0" w:space="0" w:color="auto"/>
      </w:divBdr>
    </w:div>
    <w:div w:id="1033532878">
      <w:bodyDiv w:val="1"/>
      <w:marLeft w:val="0"/>
      <w:marRight w:val="0"/>
      <w:marTop w:val="0"/>
      <w:marBottom w:val="0"/>
      <w:divBdr>
        <w:top w:val="none" w:sz="0" w:space="0" w:color="auto"/>
        <w:left w:val="none" w:sz="0" w:space="0" w:color="auto"/>
        <w:bottom w:val="none" w:sz="0" w:space="0" w:color="auto"/>
        <w:right w:val="none" w:sz="0" w:space="0" w:color="auto"/>
      </w:divBdr>
      <w:divsChild>
        <w:div w:id="735738416">
          <w:marLeft w:val="547"/>
          <w:marRight w:val="0"/>
          <w:marTop w:val="134"/>
          <w:marBottom w:val="0"/>
          <w:divBdr>
            <w:top w:val="none" w:sz="0" w:space="0" w:color="auto"/>
            <w:left w:val="none" w:sz="0" w:space="0" w:color="auto"/>
            <w:bottom w:val="none" w:sz="0" w:space="0" w:color="auto"/>
            <w:right w:val="none" w:sz="0" w:space="0" w:color="auto"/>
          </w:divBdr>
        </w:div>
        <w:div w:id="1530726559">
          <w:marLeft w:val="1166"/>
          <w:marRight w:val="0"/>
          <w:marTop w:val="115"/>
          <w:marBottom w:val="0"/>
          <w:divBdr>
            <w:top w:val="none" w:sz="0" w:space="0" w:color="auto"/>
            <w:left w:val="none" w:sz="0" w:space="0" w:color="auto"/>
            <w:bottom w:val="none" w:sz="0" w:space="0" w:color="auto"/>
            <w:right w:val="none" w:sz="0" w:space="0" w:color="auto"/>
          </w:divBdr>
        </w:div>
        <w:div w:id="2058973021">
          <w:marLeft w:val="547"/>
          <w:marRight w:val="0"/>
          <w:marTop w:val="134"/>
          <w:marBottom w:val="0"/>
          <w:divBdr>
            <w:top w:val="none" w:sz="0" w:space="0" w:color="auto"/>
            <w:left w:val="none" w:sz="0" w:space="0" w:color="auto"/>
            <w:bottom w:val="none" w:sz="0" w:space="0" w:color="auto"/>
            <w:right w:val="none" w:sz="0" w:space="0" w:color="auto"/>
          </w:divBdr>
        </w:div>
      </w:divsChild>
    </w:div>
    <w:div w:id="1100680648">
      <w:bodyDiv w:val="1"/>
      <w:marLeft w:val="0"/>
      <w:marRight w:val="0"/>
      <w:marTop w:val="0"/>
      <w:marBottom w:val="0"/>
      <w:divBdr>
        <w:top w:val="none" w:sz="0" w:space="0" w:color="auto"/>
        <w:left w:val="none" w:sz="0" w:space="0" w:color="auto"/>
        <w:bottom w:val="none" w:sz="0" w:space="0" w:color="auto"/>
        <w:right w:val="none" w:sz="0" w:space="0" w:color="auto"/>
      </w:divBdr>
    </w:div>
    <w:div w:id="1106772855">
      <w:bodyDiv w:val="1"/>
      <w:marLeft w:val="0"/>
      <w:marRight w:val="0"/>
      <w:marTop w:val="0"/>
      <w:marBottom w:val="0"/>
      <w:divBdr>
        <w:top w:val="none" w:sz="0" w:space="0" w:color="auto"/>
        <w:left w:val="none" w:sz="0" w:space="0" w:color="auto"/>
        <w:bottom w:val="none" w:sz="0" w:space="0" w:color="auto"/>
        <w:right w:val="none" w:sz="0" w:space="0" w:color="auto"/>
      </w:divBdr>
    </w:div>
    <w:div w:id="1132987515">
      <w:bodyDiv w:val="1"/>
      <w:marLeft w:val="0"/>
      <w:marRight w:val="0"/>
      <w:marTop w:val="0"/>
      <w:marBottom w:val="0"/>
      <w:divBdr>
        <w:top w:val="none" w:sz="0" w:space="0" w:color="auto"/>
        <w:left w:val="none" w:sz="0" w:space="0" w:color="auto"/>
        <w:bottom w:val="none" w:sz="0" w:space="0" w:color="auto"/>
        <w:right w:val="none" w:sz="0" w:space="0" w:color="auto"/>
      </w:divBdr>
    </w:div>
    <w:div w:id="1137841458">
      <w:bodyDiv w:val="1"/>
      <w:marLeft w:val="0"/>
      <w:marRight w:val="0"/>
      <w:marTop w:val="0"/>
      <w:marBottom w:val="0"/>
      <w:divBdr>
        <w:top w:val="none" w:sz="0" w:space="0" w:color="auto"/>
        <w:left w:val="none" w:sz="0" w:space="0" w:color="auto"/>
        <w:bottom w:val="none" w:sz="0" w:space="0" w:color="auto"/>
        <w:right w:val="none" w:sz="0" w:space="0" w:color="auto"/>
      </w:divBdr>
    </w:div>
    <w:div w:id="1165244359">
      <w:bodyDiv w:val="1"/>
      <w:marLeft w:val="0"/>
      <w:marRight w:val="0"/>
      <w:marTop w:val="0"/>
      <w:marBottom w:val="0"/>
      <w:divBdr>
        <w:top w:val="none" w:sz="0" w:space="0" w:color="auto"/>
        <w:left w:val="none" w:sz="0" w:space="0" w:color="auto"/>
        <w:bottom w:val="none" w:sz="0" w:space="0" w:color="auto"/>
        <w:right w:val="none" w:sz="0" w:space="0" w:color="auto"/>
      </w:divBdr>
    </w:div>
    <w:div w:id="1181043838">
      <w:bodyDiv w:val="1"/>
      <w:marLeft w:val="0"/>
      <w:marRight w:val="0"/>
      <w:marTop w:val="0"/>
      <w:marBottom w:val="0"/>
      <w:divBdr>
        <w:top w:val="none" w:sz="0" w:space="0" w:color="auto"/>
        <w:left w:val="none" w:sz="0" w:space="0" w:color="auto"/>
        <w:bottom w:val="none" w:sz="0" w:space="0" w:color="auto"/>
        <w:right w:val="none" w:sz="0" w:space="0" w:color="auto"/>
      </w:divBdr>
    </w:div>
    <w:div w:id="1216624387">
      <w:bodyDiv w:val="1"/>
      <w:marLeft w:val="0"/>
      <w:marRight w:val="0"/>
      <w:marTop w:val="0"/>
      <w:marBottom w:val="0"/>
      <w:divBdr>
        <w:top w:val="none" w:sz="0" w:space="0" w:color="auto"/>
        <w:left w:val="none" w:sz="0" w:space="0" w:color="auto"/>
        <w:bottom w:val="none" w:sz="0" w:space="0" w:color="auto"/>
        <w:right w:val="none" w:sz="0" w:space="0" w:color="auto"/>
      </w:divBdr>
    </w:div>
    <w:div w:id="1245607093">
      <w:bodyDiv w:val="1"/>
      <w:marLeft w:val="0"/>
      <w:marRight w:val="0"/>
      <w:marTop w:val="0"/>
      <w:marBottom w:val="0"/>
      <w:divBdr>
        <w:top w:val="none" w:sz="0" w:space="0" w:color="auto"/>
        <w:left w:val="none" w:sz="0" w:space="0" w:color="auto"/>
        <w:bottom w:val="none" w:sz="0" w:space="0" w:color="auto"/>
        <w:right w:val="none" w:sz="0" w:space="0" w:color="auto"/>
      </w:divBdr>
    </w:div>
    <w:div w:id="1305771164">
      <w:bodyDiv w:val="1"/>
      <w:marLeft w:val="0"/>
      <w:marRight w:val="0"/>
      <w:marTop w:val="0"/>
      <w:marBottom w:val="0"/>
      <w:divBdr>
        <w:top w:val="none" w:sz="0" w:space="0" w:color="auto"/>
        <w:left w:val="none" w:sz="0" w:space="0" w:color="auto"/>
        <w:bottom w:val="none" w:sz="0" w:space="0" w:color="auto"/>
        <w:right w:val="none" w:sz="0" w:space="0" w:color="auto"/>
      </w:divBdr>
    </w:div>
    <w:div w:id="1308241104">
      <w:bodyDiv w:val="1"/>
      <w:marLeft w:val="0"/>
      <w:marRight w:val="0"/>
      <w:marTop w:val="0"/>
      <w:marBottom w:val="0"/>
      <w:divBdr>
        <w:top w:val="none" w:sz="0" w:space="0" w:color="auto"/>
        <w:left w:val="none" w:sz="0" w:space="0" w:color="auto"/>
        <w:bottom w:val="none" w:sz="0" w:space="0" w:color="auto"/>
        <w:right w:val="none" w:sz="0" w:space="0" w:color="auto"/>
      </w:divBdr>
    </w:div>
    <w:div w:id="1323388325">
      <w:bodyDiv w:val="1"/>
      <w:marLeft w:val="0"/>
      <w:marRight w:val="0"/>
      <w:marTop w:val="0"/>
      <w:marBottom w:val="0"/>
      <w:divBdr>
        <w:top w:val="none" w:sz="0" w:space="0" w:color="auto"/>
        <w:left w:val="none" w:sz="0" w:space="0" w:color="auto"/>
        <w:bottom w:val="none" w:sz="0" w:space="0" w:color="auto"/>
        <w:right w:val="none" w:sz="0" w:space="0" w:color="auto"/>
      </w:divBdr>
    </w:div>
    <w:div w:id="1344088865">
      <w:bodyDiv w:val="1"/>
      <w:marLeft w:val="0"/>
      <w:marRight w:val="0"/>
      <w:marTop w:val="0"/>
      <w:marBottom w:val="0"/>
      <w:divBdr>
        <w:top w:val="none" w:sz="0" w:space="0" w:color="auto"/>
        <w:left w:val="none" w:sz="0" w:space="0" w:color="auto"/>
        <w:bottom w:val="none" w:sz="0" w:space="0" w:color="auto"/>
        <w:right w:val="none" w:sz="0" w:space="0" w:color="auto"/>
      </w:divBdr>
    </w:div>
    <w:div w:id="1358850530">
      <w:bodyDiv w:val="1"/>
      <w:marLeft w:val="0"/>
      <w:marRight w:val="0"/>
      <w:marTop w:val="0"/>
      <w:marBottom w:val="0"/>
      <w:divBdr>
        <w:top w:val="none" w:sz="0" w:space="0" w:color="auto"/>
        <w:left w:val="none" w:sz="0" w:space="0" w:color="auto"/>
        <w:bottom w:val="none" w:sz="0" w:space="0" w:color="auto"/>
        <w:right w:val="none" w:sz="0" w:space="0" w:color="auto"/>
      </w:divBdr>
    </w:div>
    <w:div w:id="1404449073">
      <w:bodyDiv w:val="1"/>
      <w:marLeft w:val="0"/>
      <w:marRight w:val="0"/>
      <w:marTop w:val="0"/>
      <w:marBottom w:val="0"/>
      <w:divBdr>
        <w:top w:val="none" w:sz="0" w:space="0" w:color="auto"/>
        <w:left w:val="none" w:sz="0" w:space="0" w:color="auto"/>
        <w:bottom w:val="none" w:sz="0" w:space="0" w:color="auto"/>
        <w:right w:val="none" w:sz="0" w:space="0" w:color="auto"/>
      </w:divBdr>
    </w:div>
    <w:div w:id="1409497216">
      <w:bodyDiv w:val="1"/>
      <w:marLeft w:val="0"/>
      <w:marRight w:val="0"/>
      <w:marTop w:val="0"/>
      <w:marBottom w:val="0"/>
      <w:divBdr>
        <w:top w:val="none" w:sz="0" w:space="0" w:color="auto"/>
        <w:left w:val="none" w:sz="0" w:space="0" w:color="auto"/>
        <w:bottom w:val="none" w:sz="0" w:space="0" w:color="auto"/>
        <w:right w:val="none" w:sz="0" w:space="0" w:color="auto"/>
      </w:divBdr>
    </w:div>
    <w:div w:id="1470325065">
      <w:bodyDiv w:val="1"/>
      <w:marLeft w:val="0"/>
      <w:marRight w:val="0"/>
      <w:marTop w:val="0"/>
      <w:marBottom w:val="0"/>
      <w:divBdr>
        <w:top w:val="none" w:sz="0" w:space="0" w:color="auto"/>
        <w:left w:val="none" w:sz="0" w:space="0" w:color="auto"/>
        <w:bottom w:val="none" w:sz="0" w:space="0" w:color="auto"/>
        <w:right w:val="none" w:sz="0" w:space="0" w:color="auto"/>
      </w:divBdr>
    </w:div>
    <w:div w:id="1494688617">
      <w:bodyDiv w:val="1"/>
      <w:marLeft w:val="0"/>
      <w:marRight w:val="0"/>
      <w:marTop w:val="0"/>
      <w:marBottom w:val="0"/>
      <w:divBdr>
        <w:top w:val="none" w:sz="0" w:space="0" w:color="auto"/>
        <w:left w:val="none" w:sz="0" w:space="0" w:color="auto"/>
        <w:bottom w:val="none" w:sz="0" w:space="0" w:color="auto"/>
        <w:right w:val="none" w:sz="0" w:space="0" w:color="auto"/>
      </w:divBdr>
    </w:div>
    <w:div w:id="1511725145">
      <w:bodyDiv w:val="1"/>
      <w:marLeft w:val="0"/>
      <w:marRight w:val="0"/>
      <w:marTop w:val="0"/>
      <w:marBottom w:val="0"/>
      <w:divBdr>
        <w:top w:val="none" w:sz="0" w:space="0" w:color="auto"/>
        <w:left w:val="none" w:sz="0" w:space="0" w:color="auto"/>
        <w:bottom w:val="none" w:sz="0" w:space="0" w:color="auto"/>
        <w:right w:val="none" w:sz="0" w:space="0" w:color="auto"/>
      </w:divBdr>
    </w:div>
    <w:div w:id="1596403784">
      <w:bodyDiv w:val="1"/>
      <w:marLeft w:val="0"/>
      <w:marRight w:val="0"/>
      <w:marTop w:val="0"/>
      <w:marBottom w:val="0"/>
      <w:divBdr>
        <w:top w:val="none" w:sz="0" w:space="0" w:color="auto"/>
        <w:left w:val="none" w:sz="0" w:space="0" w:color="auto"/>
        <w:bottom w:val="none" w:sz="0" w:space="0" w:color="auto"/>
        <w:right w:val="none" w:sz="0" w:space="0" w:color="auto"/>
      </w:divBdr>
    </w:div>
    <w:div w:id="1596522743">
      <w:bodyDiv w:val="1"/>
      <w:marLeft w:val="0"/>
      <w:marRight w:val="0"/>
      <w:marTop w:val="0"/>
      <w:marBottom w:val="0"/>
      <w:divBdr>
        <w:top w:val="none" w:sz="0" w:space="0" w:color="auto"/>
        <w:left w:val="none" w:sz="0" w:space="0" w:color="auto"/>
        <w:bottom w:val="none" w:sz="0" w:space="0" w:color="auto"/>
        <w:right w:val="none" w:sz="0" w:space="0" w:color="auto"/>
      </w:divBdr>
    </w:div>
    <w:div w:id="1602377139">
      <w:bodyDiv w:val="1"/>
      <w:marLeft w:val="0"/>
      <w:marRight w:val="0"/>
      <w:marTop w:val="0"/>
      <w:marBottom w:val="0"/>
      <w:divBdr>
        <w:top w:val="none" w:sz="0" w:space="0" w:color="auto"/>
        <w:left w:val="none" w:sz="0" w:space="0" w:color="auto"/>
        <w:bottom w:val="none" w:sz="0" w:space="0" w:color="auto"/>
        <w:right w:val="none" w:sz="0" w:space="0" w:color="auto"/>
      </w:divBdr>
    </w:div>
    <w:div w:id="1679582242">
      <w:bodyDiv w:val="1"/>
      <w:marLeft w:val="0"/>
      <w:marRight w:val="0"/>
      <w:marTop w:val="0"/>
      <w:marBottom w:val="0"/>
      <w:divBdr>
        <w:top w:val="none" w:sz="0" w:space="0" w:color="auto"/>
        <w:left w:val="none" w:sz="0" w:space="0" w:color="auto"/>
        <w:bottom w:val="none" w:sz="0" w:space="0" w:color="auto"/>
        <w:right w:val="none" w:sz="0" w:space="0" w:color="auto"/>
      </w:divBdr>
    </w:div>
    <w:div w:id="1742093110">
      <w:bodyDiv w:val="1"/>
      <w:marLeft w:val="0"/>
      <w:marRight w:val="0"/>
      <w:marTop w:val="0"/>
      <w:marBottom w:val="0"/>
      <w:divBdr>
        <w:top w:val="none" w:sz="0" w:space="0" w:color="auto"/>
        <w:left w:val="none" w:sz="0" w:space="0" w:color="auto"/>
        <w:bottom w:val="none" w:sz="0" w:space="0" w:color="auto"/>
        <w:right w:val="none" w:sz="0" w:space="0" w:color="auto"/>
      </w:divBdr>
    </w:div>
    <w:div w:id="1766344982">
      <w:bodyDiv w:val="1"/>
      <w:marLeft w:val="0"/>
      <w:marRight w:val="0"/>
      <w:marTop w:val="0"/>
      <w:marBottom w:val="0"/>
      <w:divBdr>
        <w:top w:val="none" w:sz="0" w:space="0" w:color="auto"/>
        <w:left w:val="none" w:sz="0" w:space="0" w:color="auto"/>
        <w:bottom w:val="none" w:sz="0" w:space="0" w:color="auto"/>
        <w:right w:val="none" w:sz="0" w:space="0" w:color="auto"/>
      </w:divBdr>
    </w:div>
    <w:div w:id="1781220131">
      <w:bodyDiv w:val="1"/>
      <w:marLeft w:val="0"/>
      <w:marRight w:val="0"/>
      <w:marTop w:val="0"/>
      <w:marBottom w:val="0"/>
      <w:divBdr>
        <w:top w:val="none" w:sz="0" w:space="0" w:color="auto"/>
        <w:left w:val="none" w:sz="0" w:space="0" w:color="auto"/>
        <w:bottom w:val="none" w:sz="0" w:space="0" w:color="auto"/>
        <w:right w:val="none" w:sz="0" w:space="0" w:color="auto"/>
      </w:divBdr>
    </w:div>
    <w:div w:id="1868517816">
      <w:bodyDiv w:val="1"/>
      <w:marLeft w:val="0"/>
      <w:marRight w:val="0"/>
      <w:marTop w:val="0"/>
      <w:marBottom w:val="0"/>
      <w:divBdr>
        <w:top w:val="none" w:sz="0" w:space="0" w:color="auto"/>
        <w:left w:val="none" w:sz="0" w:space="0" w:color="auto"/>
        <w:bottom w:val="none" w:sz="0" w:space="0" w:color="auto"/>
        <w:right w:val="none" w:sz="0" w:space="0" w:color="auto"/>
      </w:divBdr>
    </w:div>
    <w:div w:id="1879195890">
      <w:bodyDiv w:val="1"/>
      <w:marLeft w:val="0"/>
      <w:marRight w:val="0"/>
      <w:marTop w:val="0"/>
      <w:marBottom w:val="0"/>
      <w:divBdr>
        <w:top w:val="none" w:sz="0" w:space="0" w:color="auto"/>
        <w:left w:val="none" w:sz="0" w:space="0" w:color="auto"/>
        <w:bottom w:val="none" w:sz="0" w:space="0" w:color="auto"/>
        <w:right w:val="none" w:sz="0" w:space="0" w:color="auto"/>
      </w:divBdr>
    </w:div>
    <w:div w:id="2034841492">
      <w:bodyDiv w:val="1"/>
      <w:marLeft w:val="0"/>
      <w:marRight w:val="0"/>
      <w:marTop w:val="0"/>
      <w:marBottom w:val="0"/>
      <w:divBdr>
        <w:top w:val="none" w:sz="0" w:space="0" w:color="auto"/>
        <w:left w:val="none" w:sz="0" w:space="0" w:color="auto"/>
        <w:bottom w:val="none" w:sz="0" w:space="0" w:color="auto"/>
        <w:right w:val="none" w:sz="0" w:space="0" w:color="auto"/>
      </w:divBdr>
    </w:div>
    <w:div w:id="20389210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6C27B20EEEE1DC4A8A7D29D3AD9636EB" ma:contentTypeVersion="16" ma:contentTypeDescription="Create a new document." ma:contentTypeScope="" ma:versionID="10553fb43d36b48b4e01533aaeb8245c">
  <xsd:schema xmlns:xsd="http://www.w3.org/2001/XMLSchema" xmlns:xs="http://www.w3.org/2001/XMLSchema" xmlns:p="http://schemas.microsoft.com/office/2006/metadata/properties" xmlns:ns2="6067cb84-70a8-4f24-8eab-0eb2ffd3b857" xmlns:ns3="41afa36b-6226-4334-9579-b0eed2f01fe2" targetNamespace="http://schemas.microsoft.com/office/2006/metadata/properties" ma:root="true" ma:fieldsID="cfd752f8fe4143dad85a107e16c9c285" ns2:_="" ns3:_="">
    <xsd:import namespace="6067cb84-70a8-4f24-8eab-0eb2ffd3b857"/>
    <xsd:import namespace="41afa36b-6226-4334-9579-b0eed2f01fe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2:MediaServiceAutoKeyPoints" minOccurs="0"/>
                <xsd:element ref="ns2:MediaServiceKeyPoints"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67cb84-70a8-4f24-8eab-0eb2ffd3b8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d3b70be-d62e-4a6a-81c9-f2dcc4a5952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1afa36b-6226-4334-9579-b0eed2f01fe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8f66d5e-96b2-4ef0-95a5-0721dbe184a8}" ma:internalName="TaxCatchAll" ma:showField="CatchAllData" ma:web="41afa36b-6226-4334-9579-b0eed2f01f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067cb84-70a8-4f24-8eab-0eb2ffd3b857">
      <Terms xmlns="http://schemas.microsoft.com/office/infopath/2007/PartnerControls"/>
    </lcf76f155ced4ddcb4097134ff3c332f>
    <TaxCatchAll xmlns="41afa36b-6226-4334-9579-b0eed2f01fe2" xsi:nil="true"/>
  </documentManagement>
</p:properties>
</file>

<file path=customXml/itemProps1.xml><?xml version="1.0" encoding="utf-8"?>
<ds:datastoreItem xmlns:ds="http://schemas.openxmlformats.org/officeDocument/2006/customXml" ds:itemID="{56437137-4CAD-4E27-8EF1-C74D1FF1037B}">
  <ds:schemaRefs>
    <ds:schemaRef ds:uri="http://schemas.microsoft.com/sharepoint/v3/contenttype/forms"/>
  </ds:schemaRefs>
</ds:datastoreItem>
</file>

<file path=customXml/itemProps2.xml><?xml version="1.0" encoding="utf-8"?>
<ds:datastoreItem xmlns:ds="http://schemas.openxmlformats.org/officeDocument/2006/customXml" ds:itemID="{D610AE26-9EA5-4CB6-94A0-678CC8ADD8A0}">
  <ds:schemaRefs>
    <ds:schemaRef ds:uri="http://schemas.openxmlformats.org/officeDocument/2006/bibliography"/>
  </ds:schemaRefs>
</ds:datastoreItem>
</file>

<file path=customXml/itemProps3.xml><?xml version="1.0" encoding="utf-8"?>
<ds:datastoreItem xmlns:ds="http://schemas.openxmlformats.org/officeDocument/2006/customXml" ds:itemID="{7FAC357C-4835-4DE5-8A97-A1DDDAD908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67cb84-70a8-4f24-8eab-0eb2ffd3b857"/>
    <ds:schemaRef ds:uri="41afa36b-6226-4334-9579-b0eed2f01f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735B197-53DB-40FE-81DD-300BBDACAB0A}">
  <ds:schemaRefs>
    <ds:schemaRef ds:uri="http://schemas.openxmlformats.org/package/2006/metadata/core-properties"/>
    <ds:schemaRef ds:uri="http://purl.org/dc/dcmitype/"/>
    <ds:schemaRef ds:uri="http://schemas.microsoft.com/office/infopath/2007/PartnerControls"/>
    <ds:schemaRef ds:uri="6067cb84-70a8-4f24-8eab-0eb2ffd3b857"/>
    <ds:schemaRef ds:uri="http://purl.org/dc/terms/"/>
    <ds:schemaRef ds:uri="http://purl.org/dc/elements/1.1/"/>
    <ds:schemaRef ds:uri="http://schemas.microsoft.com/office/2006/metadata/properties"/>
    <ds:schemaRef ds:uri="http://schemas.microsoft.com/office/2006/documentManagement/types"/>
    <ds:schemaRef ds:uri="41afa36b-6226-4334-9579-b0eed2f01fe2"/>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85</Words>
  <Characters>10055</Characters>
  <Application>Microsoft Office Word</Application>
  <DocSecurity>0</DocSecurity>
  <Lines>83</Lines>
  <Paragraphs>2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2022 - Aktiia - Aktiia vs ABPM - Supplementary Materials</vt:lpstr>
      <vt:lpstr>2016 - Almeida et al - AEGs Temporal behavior in persAF</vt:lpstr>
    </vt:vector>
  </TitlesOfParts>
  <Company>Aktiia SA</Company>
  <LinksUpToDate>false</LinksUpToDate>
  <CharactersWithSpaces>1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22 - Aktiia - Aktiia vs ABPM - Supplementary Materials</dc:title>
  <dc:subject/>
  <dc:creator>Aktiia SA</dc:creator>
  <cp:keywords/>
  <cp:lastModifiedBy>Tiago Almeida</cp:lastModifiedBy>
  <cp:revision>5</cp:revision>
  <cp:lastPrinted>2014-05-21T13:31:00Z</cp:lastPrinted>
  <dcterms:created xsi:type="dcterms:W3CDTF">2023-02-02T16:42:00Z</dcterms:created>
  <dcterms:modified xsi:type="dcterms:W3CDTF">2023-03-06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6C27B20EEEE1DC4A8A7D29D3AD9636EB</vt:lpwstr>
  </property>
  <property fmtid="{D5CDD505-2E9C-101B-9397-08002B2CF9AE}" pid="4" name="ZOTERO_PREF_1">
    <vt:lpwstr>&lt;data data-version="3" zotero-version="6.0.18"&gt;&lt;session id="tBkWv6OB"/&gt;&lt;style id="http://www.zotero.org/styles/nature" hasBibliography="1" bibliographyStyleHasBeenSet="1"/&gt;&lt;prefs&gt;&lt;pref name="fieldType" value="Field"/&gt;&lt;/prefs&gt;&lt;/data&gt;</vt:lpwstr>
  </property>
</Properties>
</file>